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D4451C" w14:textId="4C0DB7BB" w:rsidR="00232960" w:rsidRPr="00A46926" w:rsidRDefault="00DA7CCF" w:rsidP="00232960">
      <w:pPr>
        <w:pStyle w:val="Titel"/>
        <w:rPr>
          <w:smallCaps/>
          <w:lang w:val="en-GB"/>
        </w:rPr>
      </w:pPr>
      <w:r>
        <w:rPr>
          <w:smallCaps/>
          <w:lang w:val="en-GB"/>
        </w:rPr>
        <w:t>Additional files</w:t>
      </w:r>
    </w:p>
    <w:p w14:paraId="1DA8101F" w14:textId="5A8AD3BF" w:rsidR="00232960" w:rsidRPr="001C337B" w:rsidRDefault="00232960" w:rsidP="00232960">
      <w:pPr>
        <w:pStyle w:val="berschrift1"/>
        <w:rPr>
          <w:lang w:val="en-GB"/>
        </w:rPr>
      </w:pPr>
      <w:r w:rsidRPr="001C337B">
        <w:rPr>
          <w:lang w:val="en-GB"/>
        </w:rPr>
        <w:t>Table of content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6076"/>
        <w:gridCol w:w="646"/>
      </w:tblGrid>
      <w:tr w:rsidR="00A46926" w:rsidRPr="001A03D3" w14:paraId="2A5331B5" w14:textId="77777777" w:rsidTr="00A46926">
        <w:trPr>
          <w:trHeight w:val="1240"/>
        </w:trPr>
        <w:tc>
          <w:tcPr>
            <w:tcW w:w="1295" w:type="pct"/>
          </w:tcPr>
          <w:p w14:paraId="22B1A41E" w14:textId="229B6D7E" w:rsidR="00A46926" w:rsidRPr="001A03D3" w:rsidRDefault="00A46926" w:rsidP="00A46926">
            <w:pPr>
              <w:tabs>
                <w:tab w:val="left" w:pos="2268"/>
                <w:tab w:val="left" w:pos="7938"/>
              </w:tabs>
              <w:spacing w:before="0" w:line="240" w:lineRule="auto"/>
              <w:jc w:val="left"/>
              <w:rPr>
                <w:b/>
                <w:lang w:val="en-GB" w:eastAsia="de-DE"/>
              </w:rPr>
            </w:pPr>
            <w:r w:rsidRPr="00A46926">
              <w:rPr>
                <w:b/>
                <w:lang w:val="en-GB" w:eastAsia="de-DE"/>
              </w:rPr>
              <w:t xml:space="preserve">Supplemental </w:t>
            </w:r>
            <w:r w:rsidR="006F533C">
              <w:rPr>
                <w:b/>
                <w:lang w:val="en-GB" w:eastAsia="de-DE"/>
              </w:rPr>
              <w:t>t</w:t>
            </w:r>
            <w:r w:rsidRPr="00A46926">
              <w:rPr>
                <w:b/>
                <w:lang w:val="en-GB" w:eastAsia="de-DE"/>
              </w:rPr>
              <w:t>able</w:t>
            </w:r>
            <w:r w:rsidRPr="001A03D3">
              <w:rPr>
                <w:b/>
                <w:lang w:val="en-GB" w:eastAsia="de-DE"/>
              </w:rPr>
              <w:t xml:space="preserve"> 1</w:t>
            </w:r>
          </w:p>
        </w:tc>
        <w:tc>
          <w:tcPr>
            <w:tcW w:w="3349" w:type="pct"/>
          </w:tcPr>
          <w:p w14:paraId="13F1D058" w14:textId="4A006687" w:rsidR="00A46926" w:rsidRPr="00A54C8D" w:rsidRDefault="00A46926" w:rsidP="00A46926">
            <w:pPr>
              <w:tabs>
                <w:tab w:val="left" w:pos="2268"/>
                <w:tab w:val="left" w:pos="7938"/>
              </w:tabs>
              <w:spacing w:before="0" w:line="240" w:lineRule="auto"/>
              <w:rPr>
                <w:lang w:val="en-GB" w:eastAsia="de-DE"/>
              </w:rPr>
            </w:pPr>
            <w:r w:rsidRPr="00A54C8D">
              <w:rPr>
                <w:lang w:val="en-GB"/>
              </w:rPr>
              <w:t>Results of the exploratory factor analysis of the AESEC questionnaire, scale properties and explanations for item assignment to scales.</w:t>
            </w:r>
          </w:p>
        </w:tc>
        <w:tc>
          <w:tcPr>
            <w:tcW w:w="356" w:type="pct"/>
          </w:tcPr>
          <w:p w14:paraId="3ED27159" w14:textId="03AFC239" w:rsidR="00A46926" w:rsidRPr="001A03D3" w:rsidRDefault="00A46926" w:rsidP="00A46926">
            <w:pPr>
              <w:tabs>
                <w:tab w:val="left" w:pos="2268"/>
                <w:tab w:val="left" w:pos="7938"/>
              </w:tabs>
              <w:spacing w:before="0" w:line="240" w:lineRule="auto"/>
              <w:jc w:val="right"/>
              <w:rPr>
                <w:lang w:val="en-GB" w:eastAsia="de-DE"/>
              </w:rPr>
            </w:pPr>
            <w:r>
              <w:rPr>
                <w:lang w:val="en-GB" w:eastAsia="de-DE"/>
              </w:rPr>
              <w:t>2</w:t>
            </w:r>
          </w:p>
        </w:tc>
      </w:tr>
      <w:tr w:rsidR="00A46926" w:rsidRPr="001A03D3" w14:paraId="11453C2B" w14:textId="77777777" w:rsidTr="00A46926">
        <w:trPr>
          <w:trHeight w:val="879"/>
        </w:trPr>
        <w:tc>
          <w:tcPr>
            <w:tcW w:w="1295" w:type="pct"/>
          </w:tcPr>
          <w:p w14:paraId="54A6C671" w14:textId="679BD77A" w:rsidR="00A46926" w:rsidRPr="001A03D3" w:rsidRDefault="00A46926" w:rsidP="00A46926">
            <w:pPr>
              <w:tabs>
                <w:tab w:val="left" w:pos="2268"/>
                <w:tab w:val="left" w:pos="7938"/>
              </w:tabs>
              <w:spacing w:before="0" w:line="240" w:lineRule="auto"/>
              <w:jc w:val="left"/>
              <w:rPr>
                <w:b/>
                <w:lang w:val="en-GB" w:eastAsia="de-DE"/>
              </w:rPr>
            </w:pPr>
            <w:r w:rsidRPr="00A46926">
              <w:rPr>
                <w:b/>
                <w:lang w:val="en-GB" w:eastAsia="de-DE"/>
              </w:rPr>
              <w:t xml:space="preserve">Supplemental </w:t>
            </w:r>
            <w:r w:rsidR="006F533C">
              <w:rPr>
                <w:b/>
                <w:lang w:val="en-GB" w:eastAsia="de-DE"/>
              </w:rPr>
              <w:t>t</w:t>
            </w:r>
            <w:r w:rsidRPr="00A46926">
              <w:rPr>
                <w:b/>
                <w:lang w:val="en-GB" w:eastAsia="de-DE"/>
              </w:rPr>
              <w:t>able</w:t>
            </w:r>
            <w:r w:rsidRPr="001A03D3">
              <w:rPr>
                <w:b/>
                <w:lang w:val="en-GB" w:eastAsia="de-DE"/>
              </w:rPr>
              <w:t xml:space="preserve"> </w:t>
            </w:r>
            <w:r>
              <w:rPr>
                <w:b/>
                <w:lang w:val="en-GB" w:eastAsia="de-DE"/>
              </w:rPr>
              <w:t>2</w:t>
            </w:r>
          </w:p>
        </w:tc>
        <w:tc>
          <w:tcPr>
            <w:tcW w:w="3349" w:type="pct"/>
          </w:tcPr>
          <w:p w14:paraId="1D17C727" w14:textId="7ECBB506" w:rsidR="00A46926" w:rsidRPr="00A54C8D" w:rsidRDefault="00A46926" w:rsidP="00A46926">
            <w:pPr>
              <w:tabs>
                <w:tab w:val="left" w:pos="2268"/>
                <w:tab w:val="left" w:pos="7938"/>
              </w:tabs>
              <w:spacing w:before="0" w:line="240" w:lineRule="auto"/>
              <w:rPr>
                <w:lang w:val="en-GB" w:eastAsia="de-DE"/>
              </w:rPr>
            </w:pPr>
            <w:r w:rsidRPr="00A54C8D">
              <w:rPr>
                <w:lang w:val="en-GB"/>
              </w:rPr>
              <w:t>Descriptive analysis of the items (N=223)</w:t>
            </w:r>
          </w:p>
        </w:tc>
        <w:tc>
          <w:tcPr>
            <w:tcW w:w="356" w:type="pct"/>
          </w:tcPr>
          <w:p w14:paraId="343FDE70" w14:textId="7DDCB8E2" w:rsidR="00A46926" w:rsidRPr="001A03D3" w:rsidRDefault="00A46926" w:rsidP="00A46926">
            <w:pPr>
              <w:tabs>
                <w:tab w:val="left" w:pos="2268"/>
                <w:tab w:val="left" w:pos="7938"/>
              </w:tabs>
              <w:spacing w:before="0" w:line="240" w:lineRule="auto"/>
              <w:jc w:val="right"/>
              <w:rPr>
                <w:lang w:val="en-GB" w:eastAsia="de-DE"/>
              </w:rPr>
            </w:pPr>
            <w:r>
              <w:rPr>
                <w:lang w:val="en-GB" w:eastAsia="de-DE"/>
              </w:rPr>
              <w:t>4</w:t>
            </w:r>
          </w:p>
        </w:tc>
      </w:tr>
      <w:tr w:rsidR="00A46926" w:rsidRPr="001A03D3" w14:paraId="3B629D65" w14:textId="77777777" w:rsidTr="00A46926">
        <w:trPr>
          <w:trHeight w:val="108"/>
        </w:trPr>
        <w:tc>
          <w:tcPr>
            <w:tcW w:w="1295" w:type="pct"/>
          </w:tcPr>
          <w:p w14:paraId="20FBCB72" w14:textId="65CFB0B1" w:rsidR="00A46926" w:rsidRPr="00BA3639" w:rsidRDefault="00A46926" w:rsidP="00A46926">
            <w:pPr>
              <w:tabs>
                <w:tab w:val="left" w:pos="2268"/>
                <w:tab w:val="left" w:pos="7938"/>
              </w:tabs>
              <w:spacing w:before="0" w:line="240" w:lineRule="auto"/>
              <w:jc w:val="left"/>
              <w:rPr>
                <w:b/>
                <w:lang w:val="en-GB" w:eastAsia="de-DE"/>
              </w:rPr>
            </w:pPr>
            <w:r w:rsidRPr="00BA3639">
              <w:rPr>
                <w:b/>
                <w:lang w:val="en-GB" w:eastAsia="de-DE"/>
              </w:rPr>
              <w:t xml:space="preserve">Supplemental </w:t>
            </w:r>
            <w:r w:rsidR="006F533C" w:rsidRPr="00BA3639">
              <w:rPr>
                <w:b/>
                <w:lang w:val="en-GB" w:eastAsia="de-DE"/>
              </w:rPr>
              <w:t>t</w:t>
            </w:r>
            <w:r w:rsidRPr="00BA3639">
              <w:rPr>
                <w:b/>
                <w:lang w:val="en-GB" w:eastAsia="de-DE"/>
              </w:rPr>
              <w:t>able 3</w:t>
            </w:r>
          </w:p>
        </w:tc>
        <w:tc>
          <w:tcPr>
            <w:tcW w:w="3349" w:type="pct"/>
          </w:tcPr>
          <w:p w14:paraId="76B8954D" w14:textId="0E37C098" w:rsidR="00A46926" w:rsidRPr="00BA3639" w:rsidRDefault="00A46926" w:rsidP="00A46926">
            <w:pPr>
              <w:tabs>
                <w:tab w:val="left" w:pos="2268"/>
                <w:tab w:val="left" w:pos="7938"/>
              </w:tabs>
              <w:spacing w:before="0" w:line="240" w:lineRule="auto"/>
              <w:rPr>
                <w:lang w:val="en-GB" w:eastAsia="de-DE"/>
              </w:rPr>
            </w:pPr>
            <w:r w:rsidRPr="00BA3639">
              <w:rPr>
                <w:lang w:val="en-GB"/>
              </w:rPr>
              <w:t>Intercorrelations of the scales.</w:t>
            </w:r>
          </w:p>
        </w:tc>
        <w:tc>
          <w:tcPr>
            <w:tcW w:w="356" w:type="pct"/>
          </w:tcPr>
          <w:p w14:paraId="2244905A" w14:textId="7AEA861A" w:rsidR="00A46926" w:rsidRPr="001A03D3" w:rsidRDefault="00A46926" w:rsidP="00A46926">
            <w:pPr>
              <w:tabs>
                <w:tab w:val="left" w:pos="2268"/>
                <w:tab w:val="left" w:pos="7938"/>
              </w:tabs>
              <w:spacing w:before="0" w:line="240" w:lineRule="auto"/>
              <w:jc w:val="right"/>
              <w:rPr>
                <w:lang w:val="en-GB" w:eastAsia="de-DE"/>
              </w:rPr>
            </w:pPr>
            <w:r>
              <w:rPr>
                <w:lang w:val="en-GB" w:eastAsia="de-DE"/>
              </w:rPr>
              <w:t>5</w:t>
            </w:r>
          </w:p>
        </w:tc>
      </w:tr>
      <w:tr w:rsidR="004D424B" w:rsidRPr="001A03D3" w14:paraId="7C6976E4" w14:textId="77777777" w:rsidTr="00A46926">
        <w:trPr>
          <w:trHeight w:val="108"/>
        </w:trPr>
        <w:tc>
          <w:tcPr>
            <w:tcW w:w="1295" w:type="pct"/>
          </w:tcPr>
          <w:p w14:paraId="25EB3548" w14:textId="1516FDDB" w:rsidR="004D424B" w:rsidRPr="00BA3639" w:rsidRDefault="004D424B" w:rsidP="004D424B">
            <w:pPr>
              <w:tabs>
                <w:tab w:val="left" w:pos="2268"/>
                <w:tab w:val="left" w:pos="7938"/>
              </w:tabs>
              <w:spacing w:before="0" w:line="240" w:lineRule="auto"/>
              <w:jc w:val="left"/>
              <w:rPr>
                <w:b/>
                <w:lang w:val="en-GB" w:eastAsia="de-DE"/>
              </w:rPr>
            </w:pPr>
            <w:r w:rsidRPr="00BA3639">
              <w:rPr>
                <w:b/>
                <w:lang w:val="en-GB" w:eastAsia="de-DE"/>
              </w:rPr>
              <w:t>Supplemental table 4</w:t>
            </w:r>
          </w:p>
        </w:tc>
        <w:tc>
          <w:tcPr>
            <w:tcW w:w="3349" w:type="pct"/>
          </w:tcPr>
          <w:p w14:paraId="4B67D81B" w14:textId="7299D292" w:rsidR="004D424B" w:rsidRPr="00BA3639" w:rsidRDefault="007939A5" w:rsidP="004D424B">
            <w:pPr>
              <w:tabs>
                <w:tab w:val="left" w:pos="2268"/>
                <w:tab w:val="left" w:pos="7938"/>
              </w:tabs>
              <w:spacing w:before="0" w:line="240" w:lineRule="auto"/>
              <w:rPr>
                <w:lang w:val="en-GB"/>
              </w:rPr>
            </w:pPr>
            <w:r w:rsidRPr="00BA3639">
              <w:rPr>
                <w:lang w:val="en-GB" w:eastAsia="de-DE"/>
              </w:rPr>
              <w:t>Descriptive results of the items, (</w:t>
            </w:r>
            <w:r w:rsidRPr="00BA3639">
              <w:rPr>
                <w:lang w:val="en-GB"/>
              </w:rPr>
              <w:t xml:space="preserve">raw, </w:t>
            </w:r>
            <w:proofErr w:type="spellStart"/>
            <w:r w:rsidRPr="00BA3639">
              <w:rPr>
                <w:lang w:val="en-GB"/>
              </w:rPr>
              <w:t>unbanded</w:t>
            </w:r>
            <w:proofErr w:type="spellEnd"/>
            <w:r w:rsidRPr="00BA3639">
              <w:rPr>
                <w:lang w:val="en-GB"/>
              </w:rPr>
              <w:t xml:space="preserve"> data;</w:t>
            </w:r>
            <w:r w:rsidRPr="00BA3639">
              <w:rPr>
                <w:lang w:val="en-GB" w:eastAsia="de-DE"/>
              </w:rPr>
              <w:t xml:space="preserve"> not-imputed data set, N = 223)</w:t>
            </w:r>
            <w:r w:rsidR="004D424B" w:rsidRPr="00BA3639">
              <w:rPr>
                <w:lang w:val="en-GB"/>
              </w:rPr>
              <w:t>.</w:t>
            </w:r>
          </w:p>
        </w:tc>
        <w:tc>
          <w:tcPr>
            <w:tcW w:w="356" w:type="pct"/>
          </w:tcPr>
          <w:p w14:paraId="69DA728D" w14:textId="2D9C3B46" w:rsidR="004D424B" w:rsidRDefault="004D424B" w:rsidP="004D424B">
            <w:pPr>
              <w:tabs>
                <w:tab w:val="left" w:pos="2268"/>
                <w:tab w:val="left" w:pos="7938"/>
              </w:tabs>
              <w:spacing w:before="0" w:line="240" w:lineRule="auto"/>
              <w:jc w:val="right"/>
              <w:rPr>
                <w:lang w:val="en-GB" w:eastAsia="de-DE"/>
              </w:rPr>
            </w:pPr>
            <w:r>
              <w:rPr>
                <w:lang w:val="en-GB" w:eastAsia="de-DE"/>
              </w:rPr>
              <w:t>5</w:t>
            </w:r>
          </w:p>
        </w:tc>
      </w:tr>
    </w:tbl>
    <w:p w14:paraId="6C663E7A" w14:textId="77777777" w:rsidR="006104B3" w:rsidRPr="00222037" w:rsidRDefault="006104B3" w:rsidP="00207C3B">
      <w:pPr>
        <w:tabs>
          <w:tab w:val="left" w:pos="2268"/>
          <w:tab w:val="left" w:pos="7938"/>
        </w:tabs>
        <w:rPr>
          <w:lang w:val="en-GB" w:eastAsia="de-DE"/>
        </w:rPr>
      </w:pPr>
    </w:p>
    <w:p w14:paraId="4B12BBC2" w14:textId="77777777" w:rsidR="00232960" w:rsidRPr="001C337B" w:rsidRDefault="00232960" w:rsidP="00232960">
      <w:pPr>
        <w:rPr>
          <w:lang w:val="en-GB"/>
        </w:rPr>
      </w:pPr>
    </w:p>
    <w:p w14:paraId="5EBE8ED6" w14:textId="77777777" w:rsidR="00207C3B" w:rsidRPr="001C337B" w:rsidRDefault="00207C3B" w:rsidP="00232960">
      <w:pPr>
        <w:rPr>
          <w:lang w:val="en-GB"/>
        </w:rPr>
        <w:sectPr w:rsidR="00207C3B" w:rsidRPr="001C337B" w:rsidSect="00232960">
          <w:headerReference w:type="default" r:id="rId8"/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C4032AB" w14:textId="1BE20D39" w:rsidR="00D04C3A" w:rsidRPr="001C337B" w:rsidRDefault="006F533C" w:rsidP="00D04C3A">
      <w:pPr>
        <w:pStyle w:val="berschrift1"/>
        <w:rPr>
          <w:lang w:val="en-GB"/>
        </w:rPr>
      </w:pPr>
      <w:r w:rsidRPr="006F533C">
        <w:rPr>
          <w:lang w:val="en-GB"/>
        </w:rPr>
        <w:lastRenderedPageBreak/>
        <w:t>Supplemental table 1</w:t>
      </w:r>
    </w:p>
    <w:p w14:paraId="250C16D1" w14:textId="05C71539" w:rsidR="000B51CA" w:rsidRPr="001C337B" w:rsidRDefault="00540A5A" w:rsidP="00B11388">
      <w:pPr>
        <w:rPr>
          <w:lang w:val="en-GB"/>
        </w:rPr>
      </w:pPr>
      <w:r w:rsidRPr="001C337B">
        <w:rPr>
          <w:b/>
          <w:lang w:val="en-GB"/>
        </w:rPr>
        <w:t>Title:</w:t>
      </w:r>
      <w:r w:rsidRPr="001C337B">
        <w:rPr>
          <w:lang w:val="en-GB"/>
        </w:rPr>
        <w:t xml:space="preserve"> </w:t>
      </w:r>
      <w:r w:rsidR="00F84A48">
        <w:rPr>
          <w:lang w:val="en-GB"/>
        </w:rPr>
        <w:t>Results of the e</w:t>
      </w:r>
      <w:r w:rsidR="002E2289" w:rsidRPr="001C337B">
        <w:rPr>
          <w:lang w:val="en-GB"/>
        </w:rPr>
        <w:t>xploratory f</w:t>
      </w:r>
      <w:r w:rsidR="00B11388" w:rsidRPr="001C337B">
        <w:rPr>
          <w:lang w:val="en-GB"/>
        </w:rPr>
        <w:t>actor analysis of the AESEC questionnaire</w:t>
      </w:r>
      <w:r w:rsidR="003D289E">
        <w:rPr>
          <w:lang w:val="en-GB"/>
        </w:rPr>
        <w:t>,</w:t>
      </w:r>
      <w:r w:rsidR="00F84A48">
        <w:rPr>
          <w:lang w:val="en-GB"/>
        </w:rPr>
        <w:t xml:space="preserve"> scale properties</w:t>
      </w:r>
      <w:r w:rsidR="00B11388" w:rsidRPr="001C337B">
        <w:rPr>
          <w:lang w:val="en-GB"/>
        </w:rPr>
        <w:t xml:space="preserve"> and explanation</w:t>
      </w:r>
      <w:r w:rsidR="00F84A48">
        <w:rPr>
          <w:lang w:val="en-GB"/>
        </w:rPr>
        <w:t>s</w:t>
      </w:r>
      <w:r w:rsidR="00B11388" w:rsidRPr="001C337B">
        <w:rPr>
          <w:lang w:val="en-GB"/>
        </w:rPr>
        <w:t xml:space="preserve"> for </w:t>
      </w:r>
      <w:r w:rsidR="00043910" w:rsidRPr="001C337B">
        <w:rPr>
          <w:lang w:val="en-GB"/>
        </w:rPr>
        <w:t xml:space="preserve">item </w:t>
      </w:r>
      <w:r w:rsidR="003F754A" w:rsidRPr="001C337B">
        <w:rPr>
          <w:lang w:val="en-GB"/>
        </w:rPr>
        <w:t>assignment</w:t>
      </w:r>
      <w:r w:rsidR="00B11388" w:rsidRPr="001C337B">
        <w:rPr>
          <w:lang w:val="en-GB"/>
        </w:rPr>
        <w:t xml:space="preserve"> to scales</w:t>
      </w:r>
      <w:r w:rsidR="000B51CA" w:rsidRPr="001C337B">
        <w:rPr>
          <w:lang w:val="en-GB"/>
        </w:rPr>
        <w:t>.</w:t>
      </w:r>
    </w:p>
    <w:p w14:paraId="31DE0941" w14:textId="723ECC0A" w:rsidR="009A2C22" w:rsidRPr="0070733B" w:rsidRDefault="009A2C22" w:rsidP="00B11388">
      <w:pPr>
        <w:rPr>
          <w:lang w:val="en-GB" w:eastAsia="de-DE"/>
        </w:rPr>
      </w:pPr>
      <w:r w:rsidRPr="001C337B">
        <w:rPr>
          <w:b/>
          <w:lang w:val="en-GB" w:eastAsia="de-DE"/>
        </w:rPr>
        <w:t>Additional information</w:t>
      </w:r>
      <w:r w:rsidRPr="0070733B">
        <w:rPr>
          <w:b/>
          <w:lang w:val="en-GB" w:eastAsia="de-DE"/>
        </w:rPr>
        <w:t>:</w:t>
      </w:r>
      <w:r w:rsidRPr="0070733B">
        <w:rPr>
          <w:lang w:val="en-GB" w:eastAsia="de-DE"/>
        </w:rPr>
        <w:t xml:space="preserve"> </w:t>
      </w:r>
      <w:r w:rsidRPr="0070733B">
        <w:rPr>
          <w:lang w:val="en-GB"/>
        </w:rPr>
        <w:t>C</w:t>
      </w:r>
      <w:r w:rsidRPr="0070733B">
        <w:rPr>
          <w:lang w:val="en-GB" w:eastAsia="de-DE"/>
        </w:rPr>
        <w:t xml:space="preserve">ross-loadings &gt;.4 are highlighted in red. </w:t>
      </w:r>
    </w:p>
    <w:tbl>
      <w:tblPr>
        <w:tblStyle w:val="Tabellenraster"/>
        <w:tblW w:w="14231" w:type="dxa"/>
        <w:tblLayout w:type="fixed"/>
        <w:tblLook w:val="04A0" w:firstRow="1" w:lastRow="0" w:firstColumn="1" w:lastColumn="0" w:noHBand="0" w:noVBand="1"/>
      </w:tblPr>
      <w:tblGrid>
        <w:gridCol w:w="5102"/>
        <w:gridCol w:w="794"/>
        <w:gridCol w:w="794"/>
        <w:gridCol w:w="794"/>
        <w:gridCol w:w="794"/>
        <w:gridCol w:w="794"/>
        <w:gridCol w:w="794"/>
        <w:gridCol w:w="4349"/>
        <w:gridCol w:w="16"/>
      </w:tblGrid>
      <w:tr w:rsidR="00412A09" w:rsidRPr="001C337B" w14:paraId="658A6EEC" w14:textId="77777777" w:rsidTr="00541057">
        <w:trPr>
          <w:trHeight w:val="473"/>
        </w:trPr>
        <w:tc>
          <w:tcPr>
            <w:tcW w:w="5102" w:type="dxa"/>
            <w:tcBorders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4DD5750" w14:textId="77777777" w:rsidR="00412A09" w:rsidRPr="001C337B" w:rsidRDefault="00412A09" w:rsidP="00E61C61">
            <w:pPr>
              <w:pStyle w:val="KeinLeerraum"/>
              <w:jc w:val="left"/>
              <w:rPr>
                <w:rFonts w:cs="Times New Roman"/>
                <w:b/>
                <w:lang w:val="en-GB" w:eastAsia="de-DE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A6B87B5" w14:textId="77777777" w:rsidR="00412A09" w:rsidRPr="001C337B" w:rsidRDefault="00412A09" w:rsidP="00E61C61">
            <w:pPr>
              <w:pStyle w:val="KeinLeerraum"/>
              <w:jc w:val="center"/>
              <w:rPr>
                <w:rFonts w:cs="Times New Roman"/>
                <w:b/>
                <w:lang w:val="en-GB" w:eastAsia="de-DE"/>
              </w:rPr>
            </w:pPr>
            <w:r w:rsidRPr="001C337B">
              <w:rPr>
                <w:rFonts w:cs="Times New Roman"/>
                <w:b/>
                <w:lang w:val="en-GB" w:eastAsia="de-DE"/>
              </w:rPr>
              <w:t>1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A41F6F5" w14:textId="77777777" w:rsidR="00412A09" w:rsidRPr="001C337B" w:rsidRDefault="00412A09" w:rsidP="00E61C61">
            <w:pPr>
              <w:pStyle w:val="KeinLeerraum"/>
              <w:jc w:val="center"/>
              <w:rPr>
                <w:rFonts w:cs="Times New Roman"/>
                <w:b/>
                <w:lang w:val="en-GB" w:eastAsia="de-DE"/>
              </w:rPr>
            </w:pPr>
            <w:r w:rsidRPr="001C337B">
              <w:rPr>
                <w:rFonts w:cs="Times New Roman"/>
                <w:b/>
                <w:lang w:val="en-GB" w:eastAsia="de-DE"/>
              </w:rPr>
              <w:t>2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FABE46D" w14:textId="77777777" w:rsidR="00412A09" w:rsidRPr="001C337B" w:rsidRDefault="00412A09" w:rsidP="00E61C61">
            <w:pPr>
              <w:pStyle w:val="KeinLeerraum"/>
              <w:jc w:val="center"/>
              <w:rPr>
                <w:rFonts w:cs="Times New Roman"/>
                <w:b/>
                <w:lang w:val="en-GB" w:eastAsia="de-DE"/>
              </w:rPr>
            </w:pPr>
            <w:r w:rsidRPr="001C337B">
              <w:rPr>
                <w:rFonts w:cs="Times New Roman"/>
                <w:b/>
                <w:lang w:val="en-GB" w:eastAsia="de-DE"/>
              </w:rPr>
              <w:t>3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067181E" w14:textId="77777777" w:rsidR="00412A09" w:rsidRPr="001C337B" w:rsidRDefault="00412A09" w:rsidP="00E61C61">
            <w:pPr>
              <w:pStyle w:val="KeinLeerraum"/>
              <w:jc w:val="center"/>
              <w:rPr>
                <w:rFonts w:cs="Times New Roman"/>
                <w:b/>
                <w:lang w:val="en-GB" w:eastAsia="de-DE"/>
              </w:rPr>
            </w:pPr>
            <w:r w:rsidRPr="001C337B">
              <w:rPr>
                <w:rFonts w:cs="Times New Roman"/>
                <w:b/>
                <w:lang w:val="en-GB" w:eastAsia="de-DE"/>
              </w:rPr>
              <w:t>4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E150DBD" w14:textId="77777777" w:rsidR="00412A09" w:rsidRPr="001C337B" w:rsidRDefault="00412A09" w:rsidP="00E61C61">
            <w:pPr>
              <w:pStyle w:val="KeinLeerraum"/>
              <w:jc w:val="center"/>
              <w:rPr>
                <w:rFonts w:cs="Times New Roman"/>
                <w:b/>
                <w:lang w:val="en-GB" w:eastAsia="de-DE"/>
              </w:rPr>
            </w:pPr>
            <w:r w:rsidRPr="001C337B">
              <w:rPr>
                <w:rFonts w:cs="Times New Roman"/>
                <w:b/>
                <w:lang w:val="en-GB" w:eastAsia="de-DE"/>
              </w:rPr>
              <w:t>5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8BCF982" w14:textId="77777777" w:rsidR="00412A09" w:rsidRPr="00C55C5B" w:rsidRDefault="00412A09" w:rsidP="00E61C61">
            <w:pPr>
              <w:pStyle w:val="KeinLeerraum"/>
              <w:jc w:val="center"/>
              <w:rPr>
                <w:rFonts w:cs="Times New Roman"/>
                <w:b/>
                <w:strike/>
                <w:lang w:val="en-GB" w:eastAsia="de-DE"/>
              </w:rPr>
            </w:pPr>
            <w:r w:rsidRPr="00C55C5B">
              <w:rPr>
                <w:rFonts w:cs="Times New Roman"/>
                <w:b/>
                <w:strike/>
                <w:lang w:val="en-GB" w:eastAsia="de-DE"/>
              </w:rPr>
              <w:t>6</w:t>
            </w:r>
          </w:p>
        </w:tc>
        <w:tc>
          <w:tcPr>
            <w:tcW w:w="4365" w:type="dxa"/>
            <w:gridSpan w:val="2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4BCAECA" w14:textId="77777777" w:rsidR="00412A09" w:rsidRPr="001C337B" w:rsidRDefault="00412A09" w:rsidP="00E61C61">
            <w:pPr>
              <w:pStyle w:val="KeinLeerraum"/>
              <w:jc w:val="center"/>
              <w:rPr>
                <w:rFonts w:cs="Times New Roman"/>
                <w:b/>
                <w:lang w:val="en-GB" w:eastAsia="de-DE"/>
              </w:rPr>
            </w:pPr>
            <w:r w:rsidRPr="001C337B">
              <w:rPr>
                <w:rFonts w:cs="Times New Roman"/>
                <w:b/>
                <w:lang w:val="en-GB" w:eastAsia="de-DE"/>
              </w:rPr>
              <w:t>Reasons for item allocation</w:t>
            </w:r>
          </w:p>
        </w:tc>
      </w:tr>
      <w:tr w:rsidR="00412A09" w:rsidRPr="001C337B" w14:paraId="35F5C093" w14:textId="77777777" w:rsidTr="00541057">
        <w:trPr>
          <w:trHeight w:val="473"/>
        </w:trPr>
        <w:tc>
          <w:tcPr>
            <w:tcW w:w="51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ACE3106" w14:textId="77777777" w:rsidR="00412A09" w:rsidRPr="00C55C5B" w:rsidRDefault="00412A09" w:rsidP="00E61C61">
            <w:pPr>
              <w:pStyle w:val="KeinLeerraum"/>
              <w:jc w:val="left"/>
              <w:rPr>
                <w:rFonts w:cs="Times New Roman"/>
                <w:b/>
                <w:sz w:val="20"/>
                <w:szCs w:val="20"/>
                <w:lang w:val="en-GB" w:eastAsia="de-DE"/>
              </w:rPr>
            </w:pPr>
            <w:r w:rsidRPr="00C55C5B">
              <w:rPr>
                <w:b/>
                <w:sz w:val="20"/>
                <w:szCs w:val="20"/>
                <w:lang w:val="en-GB"/>
              </w:rPr>
              <w:t>Cronbach’s alpha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33B6C21" w14:textId="34B53597" w:rsidR="00412A09" w:rsidRPr="001C337B" w:rsidRDefault="00A00C43" w:rsidP="00E61C61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/>
                <w:sz w:val="20"/>
                <w:szCs w:val="20"/>
                <w:lang w:val="en-GB" w:eastAsia="de-DE"/>
              </w:rPr>
              <w:t>0.875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9AFE343" w14:textId="462847F0" w:rsidR="00412A09" w:rsidRPr="001C337B" w:rsidRDefault="005F6554" w:rsidP="00E61C61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/>
                <w:sz w:val="20"/>
                <w:szCs w:val="20"/>
                <w:lang w:val="en-GB" w:eastAsia="de-DE"/>
              </w:rPr>
              <w:t>0,782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BAE60CD" w14:textId="79CBEF0D" w:rsidR="00412A09" w:rsidRPr="001C337B" w:rsidRDefault="00A17026" w:rsidP="00E61C61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/>
                <w:sz w:val="20"/>
                <w:szCs w:val="20"/>
                <w:lang w:val="en-GB" w:eastAsia="de-DE"/>
              </w:rPr>
              <w:t>0,728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BC45BAF" w14:textId="6AFD8A06" w:rsidR="00412A09" w:rsidRPr="001C337B" w:rsidRDefault="00A17026" w:rsidP="00E61C61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/>
                <w:sz w:val="20"/>
                <w:szCs w:val="20"/>
                <w:lang w:val="en-GB" w:eastAsia="de-DE"/>
              </w:rPr>
              <w:t>0,723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FE1FCB" w14:textId="68752077" w:rsidR="00412A09" w:rsidRPr="001C337B" w:rsidRDefault="00A17026" w:rsidP="00E61C61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/>
                <w:sz w:val="20"/>
                <w:szCs w:val="20"/>
                <w:lang w:val="en-GB" w:eastAsia="de-DE"/>
              </w:rPr>
              <w:t>0,683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E1672B5" w14:textId="2CEDD037" w:rsidR="00412A09" w:rsidRPr="001C337B" w:rsidRDefault="00A17026" w:rsidP="00E61C61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436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E3B59EE" w14:textId="77777777" w:rsidR="00412A09" w:rsidRPr="007F71FA" w:rsidRDefault="00412A09" w:rsidP="00E61C61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</w:p>
        </w:tc>
      </w:tr>
      <w:tr w:rsidR="00412A09" w:rsidRPr="001C337B" w14:paraId="428969C2" w14:textId="77777777" w:rsidTr="00541057">
        <w:trPr>
          <w:trHeight w:val="473"/>
        </w:trPr>
        <w:tc>
          <w:tcPr>
            <w:tcW w:w="5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E99B53" w14:textId="77777777" w:rsidR="00412A09" w:rsidRPr="00C55C5B" w:rsidRDefault="00412A09" w:rsidP="00E61C61">
            <w:pPr>
              <w:pStyle w:val="KeinLeerraum"/>
              <w:jc w:val="left"/>
              <w:rPr>
                <w:b/>
                <w:sz w:val="20"/>
                <w:szCs w:val="20"/>
                <w:lang w:val="en-GB"/>
              </w:rPr>
            </w:pPr>
            <w:r w:rsidRPr="00C55C5B">
              <w:rPr>
                <w:rFonts w:cs="Times New Roman"/>
                <w:b/>
                <w:sz w:val="20"/>
                <w:szCs w:val="20"/>
                <w:lang w:val="en-GB" w:eastAsia="de-DE"/>
              </w:rPr>
              <w:t>Eigenvalu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F8836A" w14:textId="42DB4559" w:rsidR="00412A09" w:rsidRPr="001C337B" w:rsidRDefault="0019403D" w:rsidP="00E61C61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/>
                <w:sz w:val="20"/>
                <w:szCs w:val="20"/>
                <w:lang w:val="en-GB" w:eastAsia="de-DE"/>
              </w:rPr>
              <w:t>8.77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D63F30" w14:textId="46AE0A4C" w:rsidR="00412A09" w:rsidRPr="001C337B" w:rsidRDefault="0019403D" w:rsidP="00E61C61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/>
                <w:sz w:val="20"/>
                <w:szCs w:val="20"/>
                <w:lang w:val="en-GB" w:eastAsia="de-DE"/>
              </w:rPr>
              <w:t>2.45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4311CC" w14:textId="6B6289F0" w:rsidR="00412A09" w:rsidRPr="001C337B" w:rsidRDefault="0019403D" w:rsidP="00E61C61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/>
                <w:sz w:val="20"/>
                <w:szCs w:val="20"/>
                <w:lang w:val="en-GB" w:eastAsia="de-DE"/>
              </w:rPr>
              <w:t>1.97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0E6E3D" w14:textId="75AE9A84" w:rsidR="00412A09" w:rsidRPr="001C337B" w:rsidRDefault="0019403D" w:rsidP="00E61C61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/>
                <w:sz w:val="20"/>
                <w:szCs w:val="20"/>
                <w:lang w:val="en-GB" w:eastAsia="de-DE"/>
              </w:rPr>
              <w:t>1.30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A7FDAA" w14:textId="343B23B8" w:rsidR="00412A09" w:rsidRPr="001C337B" w:rsidRDefault="0019403D" w:rsidP="00E61C61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/>
                <w:sz w:val="20"/>
                <w:szCs w:val="20"/>
                <w:lang w:val="en-GB" w:eastAsia="de-DE"/>
              </w:rPr>
              <w:t>1.05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BB44FD" w14:textId="5BD6203C" w:rsidR="00412A09" w:rsidRPr="001C337B" w:rsidRDefault="0019403D" w:rsidP="00E61C61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43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527CC5" w14:textId="77777777" w:rsidR="00412A09" w:rsidRPr="007F71FA" w:rsidRDefault="00412A09" w:rsidP="00E61C61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</w:p>
        </w:tc>
      </w:tr>
      <w:tr w:rsidR="00412A09" w:rsidRPr="001C337B" w14:paraId="0197B3BE" w14:textId="77777777" w:rsidTr="00541057">
        <w:trPr>
          <w:trHeight w:val="473"/>
        </w:trPr>
        <w:tc>
          <w:tcPr>
            <w:tcW w:w="51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AB094D" w14:textId="77777777" w:rsidR="00412A09" w:rsidRPr="00C55C5B" w:rsidRDefault="00412A09" w:rsidP="00E61C61">
            <w:pPr>
              <w:pStyle w:val="KeinLeerraum"/>
              <w:jc w:val="left"/>
              <w:rPr>
                <w:rFonts w:cs="Times New Roman"/>
                <w:b/>
                <w:sz w:val="20"/>
                <w:szCs w:val="20"/>
                <w:lang w:val="en-GB" w:eastAsia="de-DE"/>
              </w:rPr>
            </w:pPr>
            <w:r w:rsidRPr="00C55C5B">
              <w:rPr>
                <w:rFonts w:cs="Times New Roman"/>
                <w:b/>
                <w:sz w:val="20"/>
                <w:szCs w:val="20"/>
                <w:lang w:val="en-GB" w:eastAsia="de-DE"/>
              </w:rPr>
              <w:t>% of variance accounted for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908FF0" w14:textId="00EE0D1B" w:rsidR="00412A09" w:rsidRPr="001C337B" w:rsidRDefault="0019403D" w:rsidP="00E61C61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/>
                <w:sz w:val="20"/>
                <w:szCs w:val="20"/>
                <w:lang w:val="en-GB" w:eastAsia="de-DE"/>
              </w:rPr>
              <w:t>31.345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EEB02C" w14:textId="04E0F57B" w:rsidR="00412A09" w:rsidRPr="001C337B" w:rsidRDefault="0019403D" w:rsidP="00E61C61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/>
                <w:sz w:val="20"/>
                <w:szCs w:val="20"/>
                <w:lang w:val="en-GB" w:eastAsia="de-DE"/>
              </w:rPr>
              <w:t>8.781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E9547D" w14:textId="1F9AB783" w:rsidR="00412A09" w:rsidRPr="001C337B" w:rsidRDefault="0019403D" w:rsidP="00E61C61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/>
                <w:sz w:val="20"/>
                <w:szCs w:val="20"/>
                <w:lang w:val="en-GB" w:eastAsia="de-DE"/>
              </w:rPr>
              <w:t>7.051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5B0459" w14:textId="7A6A79F9" w:rsidR="00412A09" w:rsidRPr="001C337B" w:rsidRDefault="0019403D" w:rsidP="00E61C61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/>
                <w:sz w:val="20"/>
                <w:szCs w:val="20"/>
                <w:lang w:val="en-GB" w:eastAsia="de-DE"/>
              </w:rPr>
              <w:t>4.647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C28200" w14:textId="3B00304D" w:rsidR="00412A09" w:rsidRPr="001C337B" w:rsidRDefault="0019403D" w:rsidP="00E61C61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/>
                <w:sz w:val="20"/>
                <w:szCs w:val="20"/>
                <w:lang w:val="en-GB" w:eastAsia="de-DE"/>
              </w:rPr>
              <w:t>3.754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0238A2" w14:textId="1149D756" w:rsidR="00412A09" w:rsidRPr="001C337B" w:rsidRDefault="0019403D" w:rsidP="00E61C61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436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43516E" w14:textId="77777777" w:rsidR="00412A09" w:rsidRPr="007F71FA" w:rsidRDefault="00412A09" w:rsidP="00E61C61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</w:p>
        </w:tc>
      </w:tr>
      <w:tr w:rsidR="00773FDA" w:rsidRPr="001C337B" w14:paraId="6C863217" w14:textId="77777777" w:rsidTr="00541057">
        <w:trPr>
          <w:trHeight w:val="230"/>
        </w:trPr>
        <w:tc>
          <w:tcPr>
            <w:tcW w:w="5102" w:type="dxa"/>
            <w:tcBorders>
              <w:top w:val="single" w:sz="12" w:space="0" w:color="auto"/>
              <w:right w:val="single" w:sz="8" w:space="0" w:color="auto"/>
            </w:tcBorders>
            <w:noWrap/>
            <w:vAlign w:val="center"/>
          </w:tcPr>
          <w:p w14:paraId="33D73E24" w14:textId="2EB186E3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b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AESEC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_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21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feel embarrassed about my skin appearance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</w:tcPr>
          <w:p w14:paraId="6377B4CF" w14:textId="3AAF7537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772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</w:tcBorders>
            <w:noWrap/>
          </w:tcPr>
          <w:p w14:paraId="0260445B" w14:textId="4B0AF32A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250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noWrap/>
          </w:tcPr>
          <w:p w14:paraId="422AF614" w14:textId="1723C584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99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noWrap/>
          </w:tcPr>
          <w:p w14:paraId="052F3EC1" w14:textId="56902B2F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91</w:t>
            </w:r>
          </w:p>
        </w:tc>
        <w:tc>
          <w:tcPr>
            <w:tcW w:w="794" w:type="dxa"/>
            <w:tcBorders>
              <w:top w:val="single" w:sz="12" w:space="0" w:color="auto"/>
            </w:tcBorders>
          </w:tcPr>
          <w:p w14:paraId="0087224C" w14:textId="62CAA750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24</w:t>
            </w:r>
          </w:p>
        </w:tc>
        <w:tc>
          <w:tcPr>
            <w:tcW w:w="794" w:type="dxa"/>
            <w:tcBorders>
              <w:top w:val="single" w:sz="12" w:space="0" w:color="auto"/>
            </w:tcBorders>
          </w:tcPr>
          <w:p w14:paraId="5B3B6937" w14:textId="6E9A1BF6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29</w:t>
            </w:r>
          </w:p>
        </w:tc>
        <w:tc>
          <w:tcPr>
            <w:tcW w:w="4365" w:type="dxa"/>
            <w:gridSpan w:val="2"/>
            <w:tcBorders>
              <w:top w:val="single" w:sz="12" w:space="0" w:color="auto"/>
            </w:tcBorders>
            <w:vAlign w:val="center"/>
          </w:tcPr>
          <w:p w14:paraId="1140583F" w14:textId="77777777" w:rsidR="00773FDA" w:rsidRPr="00541057" w:rsidRDefault="00773FDA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 w:rsidRPr="00541057">
              <w:rPr>
                <w:rFonts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773FDA" w:rsidRPr="001C337B" w14:paraId="61A90B04" w14:textId="77777777" w:rsidTr="00541057">
        <w:trPr>
          <w:trHeight w:val="300"/>
        </w:trPr>
        <w:tc>
          <w:tcPr>
            <w:tcW w:w="5102" w:type="dxa"/>
            <w:tcBorders>
              <w:right w:val="single" w:sz="8" w:space="0" w:color="auto"/>
            </w:tcBorders>
            <w:noWrap/>
            <w:vAlign w:val="center"/>
          </w:tcPr>
          <w:p w14:paraId="733C87F3" w14:textId="69C5DB40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2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try to hide my hand eczema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</w:tcPr>
          <w:p w14:paraId="74386F2F" w14:textId="22AC096E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690</w:t>
            </w:r>
          </w:p>
        </w:tc>
        <w:tc>
          <w:tcPr>
            <w:tcW w:w="794" w:type="dxa"/>
            <w:tcBorders>
              <w:left w:val="single" w:sz="8" w:space="0" w:color="auto"/>
            </w:tcBorders>
            <w:noWrap/>
          </w:tcPr>
          <w:p w14:paraId="340E4C4B" w14:textId="3E218A93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54</w:t>
            </w:r>
          </w:p>
        </w:tc>
        <w:tc>
          <w:tcPr>
            <w:tcW w:w="794" w:type="dxa"/>
            <w:noWrap/>
          </w:tcPr>
          <w:p w14:paraId="2391BA94" w14:textId="22CCF0D0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247</w:t>
            </w:r>
          </w:p>
        </w:tc>
        <w:tc>
          <w:tcPr>
            <w:tcW w:w="794" w:type="dxa"/>
            <w:noWrap/>
          </w:tcPr>
          <w:p w14:paraId="28AF97BC" w14:textId="3091FD61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47</w:t>
            </w:r>
          </w:p>
        </w:tc>
        <w:tc>
          <w:tcPr>
            <w:tcW w:w="794" w:type="dxa"/>
          </w:tcPr>
          <w:p w14:paraId="735CC436" w14:textId="3020A3D4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78</w:t>
            </w:r>
          </w:p>
        </w:tc>
        <w:tc>
          <w:tcPr>
            <w:tcW w:w="794" w:type="dxa"/>
          </w:tcPr>
          <w:p w14:paraId="48E03F4E" w14:textId="18D3C3F9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03</w:t>
            </w:r>
          </w:p>
        </w:tc>
        <w:tc>
          <w:tcPr>
            <w:tcW w:w="4365" w:type="dxa"/>
            <w:gridSpan w:val="2"/>
            <w:vAlign w:val="center"/>
          </w:tcPr>
          <w:p w14:paraId="5DE97E8F" w14:textId="77777777" w:rsidR="00773FDA" w:rsidRPr="00541057" w:rsidRDefault="00773FDA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 w:rsidRPr="00541057">
              <w:rPr>
                <w:rFonts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773FDA" w:rsidRPr="001C337B" w14:paraId="7B8FC2FE" w14:textId="77777777" w:rsidTr="00541057">
        <w:trPr>
          <w:trHeight w:val="300"/>
        </w:trPr>
        <w:tc>
          <w:tcPr>
            <w:tcW w:w="5102" w:type="dxa"/>
            <w:tcBorders>
              <w:right w:val="single" w:sz="8" w:space="0" w:color="auto"/>
            </w:tcBorders>
            <w:noWrap/>
            <w:vAlign w:val="center"/>
          </w:tcPr>
          <w:p w14:paraId="2D1874D7" w14:textId="191C6D8F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5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envy people with normal skin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</w:tcPr>
          <w:p w14:paraId="1E473486" w14:textId="3F7B2149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617</w:t>
            </w:r>
          </w:p>
        </w:tc>
        <w:tc>
          <w:tcPr>
            <w:tcW w:w="794" w:type="dxa"/>
            <w:tcBorders>
              <w:left w:val="single" w:sz="8" w:space="0" w:color="auto"/>
            </w:tcBorders>
            <w:noWrap/>
          </w:tcPr>
          <w:p w14:paraId="2CB6B90B" w14:textId="559A4A90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52</w:t>
            </w:r>
          </w:p>
        </w:tc>
        <w:tc>
          <w:tcPr>
            <w:tcW w:w="794" w:type="dxa"/>
            <w:noWrap/>
          </w:tcPr>
          <w:p w14:paraId="78E5B5F5" w14:textId="694CA737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22</w:t>
            </w:r>
          </w:p>
        </w:tc>
        <w:tc>
          <w:tcPr>
            <w:tcW w:w="794" w:type="dxa"/>
            <w:noWrap/>
          </w:tcPr>
          <w:p w14:paraId="1F82657A" w14:textId="73B6618F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336</w:t>
            </w:r>
          </w:p>
        </w:tc>
        <w:tc>
          <w:tcPr>
            <w:tcW w:w="794" w:type="dxa"/>
          </w:tcPr>
          <w:p w14:paraId="687BBB54" w14:textId="6E596FB6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27</w:t>
            </w:r>
          </w:p>
        </w:tc>
        <w:tc>
          <w:tcPr>
            <w:tcW w:w="794" w:type="dxa"/>
          </w:tcPr>
          <w:p w14:paraId="6DCE86B1" w14:textId="6BD17892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13</w:t>
            </w:r>
          </w:p>
        </w:tc>
        <w:tc>
          <w:tcPr>
            <w:tcW w:w="4365" w:type="dxa"/>
            <w:gridSpan w:val="2"/>
            <w:vAlign w:val="center"/>
          </w:tcPr>
          <w:p w14:paraId="271213D6" w14:textId="77777777" w:rsidR="00773FDA" w:rsidRPr="00541057" w:rsidRDefault="00773FDA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 w:rsidRPr="00541057">
              <w:rPr>
                <w:rFonts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773FDA" w:rsidRPr="001C337B" w14:paraId="1FCA83C7" w14:textId="77777777" w:rsidTr="00541057">
        <w:trPr>
          <w:trHeight w:val="300"/>
        </w:trPr>
        <w:tc>
          <w:tcPr>
            <w:tcW w:w="5102" w:type="dxa"/>
            <w:tcBorders>
              <w:right w:val="single" w:sz="8" w:space="0" w:color="auto"/>
            </w:tcBorders>
            <w:noWrap/>
            <w:vAlign w:val="center"/>
          </w:tcPr>
          <w:p w14:paraId="55388AB3" w14:textId="2CEA01D4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27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’m afraid of being a burden to my relatives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</w:tcPr>
          <w:p w14:paraId="752DDBC0" w14:textId="769C2F45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525</w:t>
            </w:r>
          </w:p>
        </w:tc>
        <w:tc>
          <w:tcPr>
            <w:tcW w:w="794" w:type="dxa"/>
            <w:tcBorders>
              <w:left w:val="single" w:sz="8" w:space="0" w:color="auto"/>
            </w:tcBorders>
            <w:noWrap/>
          </w:tcPr>
          <w:p w14:paraId="7B545613" w14:textId="6A56C4CF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298</w:t>
            </w:r>
          </w:p>
        </w:tc>
        <w:tc>
          <w:tcPr>
            <w:tcW w:w="794" w:type="dxa"/>
            <w:noWrap/>
          </w:tcPr>
          <w:p w14:paraId="6D770485" w14:textId="47A9C442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40</w:t>
            </w:r>
          </w:p>
        </w:tc>
        <w:tc>
          <w:tcPr>
            <w:tcW w:w="794" w:type="dxa"/>
            <w:noWrap/>
          </w:tcPr>
          <w:p w14:paraId="09F558A2" w14:textId="2A6CFA3A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44</w:t>
            </w:r>
          </w:p>
        </w:tc>
        <w:tc>
          <w:tcPr>
            <w:tcW w:w="794" w:type="dxa"/>
          </w:tcPr>
          <w:p w14:paraId="2455EB23" w14:textId="6B346FC2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81</w:t>
            </w:r>
          </w:p>
        </w:tc>
        <w:tc>
          <w:tcPr>
            <w:tcW w:w="794" w:type="dxa"/>
          </w:tcPr>
          <w:p w14:paraId="0F2A5E9B" w14:textId="69CC864E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24</w:t>
            </w:r>
          </w:p>
        </w:tc>
        <w:tc>
          <w:tcPr>
            <w:tcW w:w="4365" w:type="dxa"/>
            <w:gridSpan w:val="2"/>
            <w:vAlign w:val="center"/>
          </w:tcPr>
          <w:p w14:paraId="677C1F52" w14:textId="77777777" w:rsidR="00773FDA" w:rsidRPr="00541057" w:rsidRDefault="00773FDA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 w:rsidRPr="00541057">
              <w:rPr>
                <w:rFonts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773FDA" w:rsidRPr="00365B6F" w14:paraId="0EAB75C2" w14:textId="77777777" w:rsidTr="00541057">
        <w:trPr>
          <w:trHeight w:val="300"/>
        </w:trPr>
        <w:tc>
          <w:tcPr>
            <w:tcW w:w="5102" w:type="dxa"/>
            <w:tcBorders>
              <w:right w:val="single" w:sz="8" w:space="0" w:color="auto"/>
            </w:tcBorders>
            <w:noWrap/>
            <w:vAlign w:val="center"/>
          </w:tcPr>
          <w:p w14:paraId="372E2DDA" w14:textId="40371969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23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feel insecure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</w:tcPr>
          <w:p w14:paraId="01A1E5C2" w14:textId="259D5E40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522</w:t>
            </w:r>
          </w:p>
        </w:tc>
        <w:tc>
          <w:tcPr>
            <w:tcW w:w="794" w:type="dxa"/>
            <w:tcBorders>
              <w:left w:val="single" w:sz="8" w:space="0" w:color="auto"/>
            </w:tcBorders>
            <w:noWrap/>
          </w:tcPr>
          <w:p w14:paraId="3AF7E39F" w14:textId="1BDEADFA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398</w:t>
            </w:r>
          </w:p>
        </w:tc>
        <w:tc>
          <w:tcPr>
            <w:tcW w:w="794" w:type="dxa"/>
            <w:noWrap/>
          </w:tcPr>
          <w:p w14:paraId="52E421AE" w14:textId="49026D72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70733B">
              <w:rPr>
                <w:rFonts w:cs="Times New Roman"/>
                <w:color w:val="FF0000"/>
                <w:sz w:val="20"/>
                <w:szCs w:val="24"/>
                <w:lang w:val="en-GB"/>
              </w:rPr>
              <w:t>.424</w:t>
            </w:r>
          </w:p>
        </w:tc>
        <w:tc>
          <w:tcPr>
            <w:tcW w:w="794" w:type="dxa"/>
            <w:noWrap/>
          </w:tcPr>
          <w:p w14:paraId="14ECEA21" w14:textId="568EDA42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22</w:t>
            </w:r>
          </w:p>
        </w:tc>
        <w:tc>
          <w:tcPr>
            <w:tcW w:w="794" w:type="dxa"/>
          </w:tcPr>
          <w:p w14:paraId="5FDEA643" w14:textId="683E5813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26</w:t>
            </w:r>
          </w:p>
        </w:tc>
        <w:tc>
          <w:tcPr>
            <w:tcW w:w="794" w:type="dxa"/>
          </w:tcPr>
          <w:p w14:paraId="7B9D53F8" w14:textId="4FDD2289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58</w:t>
            </w:r>
          </w:p>
        </w:tc>
        <w:tc>
          <w:tcPr>
            <w:tcW w:w="4365" w:type="dxa"/>
            <w:gridSpan w:val="2"/>
            <w:vAlign w:val="center"/>
          </w:tcPr>
          <w:p w14:paraId="5DAB460E" w14:textId="77777777" w:rsidR="00773FDA" w:rsidRPr="00541057" w:rsidRDefault="00773FDA" w:rsidP="00773FDA">
            <w:pPr>
              <w:pStyle w:val="KeinLeerraum"/>
              <w:rPr>
                <w:rFonts w:cs="Times New Roman"/>
                <w:sz w:val="16"/>
                <w:szCs w:val="16"/>
                <w:lang w:val="en-GB" w:eastAsia="de-DE"/>
              </w:rPr>
            </w:pPr>
          </w:p>
        </w:tc>
      </w:tr>
      <w:tr w:rsidR="00773FDA" w:rsidRPr="001C337B" w14:paraId="193ED675" w14:textId="77777777" w:rsidTr="00541057">
        <w:trPr>
          <w:trHeight w:val="300"/>
        </w:trPr>
        <w:tc>
          <w:tcPr>
            <w:tcW w:w="5102" w:type="dxa"/>
            <w:tcBorders>
              <w:right w:val="single" w:sz="8" w:space="0" w:color="auto"/>
            </w:tcBorders>
            <w:noWrap/>
            <w:vAlign w:val="center"/>
          </w:tcPr>
          <w:p w14:paraId="62D151D1" w14:textId="24BE5294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10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struggle with my appearance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</w:tcPr>
          <w:p w14:paraId="133C9D90" w14:textId="3F36236A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502</w:t>
            </w:r>
          </w:p>
        </w:tc>
        <w:tc>
          <w:tcPr>
            <w:tcW w:w="794" w:type="dxa"/>
            <w:tcBorders>
              <w:left w:val="single" w:sz="8" w:space="0" w:color="auto"/>
            </w:tcBorders>
            <w:noWrap/>
          </w:tcPr>
          <w:p w14:paraId="1775609A" w14:textId="6D218224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70733B">
              <w:rPr>
                <w:rFonts w:cs="Times New Roman"/>
                <w:color w:val="FF0000"/>
                <w:sz w:val="20"/>
                <w:szCs w:val="24"/>
                <w:lang w:val="en-GB"/>
              </w:rPr>
              <w:t>402</w:t>
            </w:r>
          </w:p>
        </w:tc>
        <w:tc>
          <w:tcPr>
            <w:tcW w:w="794" w:type="dxa"/>
            <w:noWrap/>
          </w:tcPr>
          <w:p w14:paraId="0D07ABC5" w14:textId="1566A668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274</w:t>
            </w:r>
          </w:p>
        </w:tc>
        <w:tc>
          <w:tcPr>
            <w:tcW w:w="794" w:type="dxa"/>
            <w:noWrap/>
          </w:tcPr>
          <w:p w14:paraId="7A556467" w14:textId="19A6D624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22</w:t>
            </w:r>
          </w:p>
        </w:tc>
        <w:tc>
          <w:tcPr>
            <w:tcW w:w="794" w:type="dxa"/>
          </w:tcPr>
          <w:p w14:paraId="38F9BA54" w14:textId="1A0FF975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02</w:t>
            </w:r>
          </w:p>
        </w:tc>
        <w:tc>
          <w:tcPr>
            <w:tcW w:w="794" w:type="dxa"/>
          </w:tcPr>
          <w:p w14:paraId="5F6E0C8B" w14:textId="7EFE08EC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71</w:t>
            </w:r>
          </w:p>
        </w:tc>
        <w:tc>
          <w:tcPr>
            <w:tcW w:w="4365" w:type="dxa"/>
            <w:gridSpan w:val="2"/>
            <w:vAlign w:val="center"/>
          </w:tcPr>
          <w:p w14:paraId="1BE41D25" w14:textId="77777777" w:rsidR="00773FDA" w:rsidRPr="00541057" w:rsidRDefault="00773FDA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 w:rsidRPr="00541057">
              <w:rPr>
                <w:rFonts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773FDA" w:rsidRPr="001C337B" w14:paraId="4F636EA7" w14:textId="77777777" w:rsidTr="00541057">
        <w:trPr>
          <w:trHeight w:val="300"/>
        </w:trPr>
        <w:tc>
          <w:tcPr>
            <w:tcW w:w="5102" w:type="dxa"/>
            <w:tcBorders>
              <w:right w:val="single" w:sz="8" w:space="0" w:color="auto"/>
            </w:tcBorders>
            <w:noWrap/>
            <w:vAlign w:val="center"/>
          </w:tcPr>
          <w:p w14:paraId="1AB5FAF5" w14:textId="7D5CD00C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1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feel detached from others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</w:tcPr>
          <w:p w14:paraId="5269422C" w14:textId="640C4D00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484</w:t>
            </w:r>
          </w:p>
        </w:tc>
        <w:tc>
          <w:tcPr>
            <w:tcW w:w="794" w:type="dxa"/>
            <w:tcBorders>
              <w:left w:val="single" w:sz="8" w:space="0" w:color="auto"/>
              <w:bottom w:val="single" w:sz="8" w:space="0" w:color="auto"/>
            </w:tcBorders>
            <w:noWrap/>
          </w:tcPr>
          <w:p w14:paraId="2B1C8287" w14:textId="6F07B753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375</w:t>
            </w:r>
          </w:p>
        </w:tc>
        <w:tc>
          <w:tcPr>
            <w:tcW w:w="794" w:type="dxa"/>
            <w:noWrap/>
          </w:tcPr>
          <w:p w14:paraId="7FC84823" w14:textId="1E6D3E7C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214</w:t>
            </w:r>
          </w:p>
        </w:tc>
        <w:tc>
          <w:tcPr>
            <w:tcW w:w="794" w:type="dxa"/>
            <w:noWrap/>
          </w:tcPr>
          <w:p w14:paraId="4184516A" w14:textId="6A48F35A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64</w:t>
            </w:r>
          </w:p>
        </w:tc>
        <w:tc>
          <w:tcPr>
            <w:tcW w:w="794" w:type="dxa"/>
          </w:tcPr>
          <w:p w14:paraId="0C341C2A" w14:textId="7D85447E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13</w:t>
            </w:r>
          </w:p>
        </w:tc>
        <w:tc>
          <w:tcPr>
            <w:tcW w:w="794" w:type="dxa"/>
          </w:tcPr>
          <w:p w14:paraId="462923C4" w14:textId="5B546866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57</w:t>
            </w:r>
          </w:p>
        </w:tc>
        <w:tc>
          <w:tcPr>
            <w:tcW w:w="4365" w:type="dxa"/>
            <w:gridSpan w:val="2"/>
            <w:vAlign w:val="center"/>
          </w:tcPr>
          <w:p w14:paraId="334DEBFF" w14:textId="77777777" w:rsidR="00773FDA" w:rsidRPr="00541057" w:rsidRDefault="00773FDA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 w:rsidRPr="00541057">
              <w:rPr>
                <w:rFonts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773FDA" w:rsidRPr="0019403D" w14:paraId="01286A05" w14:textId="77777777" w:rsidTr="00541057">
        <w:trPr>
          <w:trHeight w:val="300"/>
        </w:trPr>
        <w:tc>
          <w:tcPr>
            <w:tcW w:w="5102" w:type="dxa"/>
            <w:noWrap/>
            <w:vAlign w:val="center"/>
          </w:tcPr>
          <w:p w14:paraId="3498CE6A" w14:textId="2D0F0E2A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14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am a well-rounded person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tcBorders>
              <w:top w:val="single" w:sz="8" w:space="0" w:color="auto"/>
              <w:right w:val="single" w:sz="8" w:space="0" w:color="auto"/>
            </w:tcBorders>
            <w:noWrap/>
          </w:tcPr>
          <w:p w14:paraId="653398DD" w14:textId="435278E4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35</w:t>
            </w:r>
          </w:p>
        </w:tc>
        <w:tc>
          <w:tcPr>
            <w:tcW w:w="794" w:type="dxa"/>
            <w:tcBorders>
              <w:left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noWrap/>
          </w:tcPr>
          <w:p w14:paraId="077C46C2" w14:textId="3ED73F04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796</w:t>
            </w:r>
          </w:p>
        </w:tc>
        <w:tc>
          <w:tcPr>
            <w:tcW w:w="794" w:type="dxa"/>
            <w:tcBorders>
              <w:left w:val="single" w:sz="8" w:space="0" w:color="auto"/>
            </w:tcBorders>
            <w:noWrap/>
          </w:tcPr>
          <w:p w14:paraId="45B3263E" w14:textId="2C3D7333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84</w:t>
            </w:r>
          </w:p>
        </w:tc>
        <w:tc>
          <w:tcPr>
            <w:tcW w:w="794" w:type="dxa"/>
            <w:noWrap/>
          </w:tcPr>
          <w:p w14:paraId="04CEE0FC" w14:textId="622AC70B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35</w:t>
            </w:r>
          </w:p>
        </w:tc>
        <w:tc>
          <w:tcPr>
            <w:tcW w:w="794" w:type="dxa"/>
          </w:tcPr>
          <w:p w14:paraId="0F99C977" w14:textId="3C6C9022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47</w:t>
            </w:r>
          </w:p>
        </w:tc>
        <w:tc>
          <w:tcPr>
            <w:tcW w:w="794" w:type="dxa"/>
          </w:tcPr>
          <w:p w14:paraId="19D28A43" w14:textId="20857552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26</w:t>
            </w:r>
          </w:p>
        </w:tc>
        <w:tc>
          <w:tcPr>
            <w:tcW w:w="4365" w:type="dxa"/>
            <w:gridSpan w:val="2"/>
            <w:vAlign w:val="center"/>
          </w:tcPr>
          <w:p w14:paraId="3D0EF060" w14:textId="6149E95D" w:rsidR="00773FDA" w:rsidRPr="00541057" w:rsidRDefault="00773FDA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 w:rsidRPr="00541057">
              <w:rPr>
                <w:rFonts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773FDA" w:rsidRPr="001C337B" w14:paraId="747C3185" w14:textId="77777777" w:rsidTr="00541057">
        <w:trPr>
          <w:trHeight w:val="300"/>
        </w:trPr>
        <w:tc>
          <w:tcPr>
            <w:tcW w:w="5102" w:type="dxa"/>
            <w:noWrap/>
            <w:vAlign w:val="center"/>
          </w:tcPr>
          <w:p w14:paraId="0677FED0" w14:textId="456AB7A9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11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am a relaxed person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tcBorders>
              <w:right w:val="single" w:sz="8" w:space="0" w:color="auto"/>
            </w:tcBorders>
            <w:noWrap/>
          </w:tcPr>
          <w:p w14:paraId="44771F7F" w14:textId="088E9294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38</w:t>
            </w:r>
          </w:p>
        </w:tc>
        <w:tc>
          <w:tcPr>
            <w:tcW w:w="794" w:type="dxa"/>
            <w:tcBorders>
              <w:left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noWrap/>
          </w:tcPr>
          <w:p w14:paraId="29001760" w14:textId="0D9D2748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773</w:t>
            </w:r>
          </w:p>
        </w:tc>
        <w:tc>
          <w:tcPr>
            <w:tcW w:w="794" w:type="dxa"/>
            <w:tcBorders>
              <w:left w:val="single" w:sz="8" w:space="0" w:color="auto"/>
            </w:tcBorders>
            <w:noWrap/>
          </w:tcPr>
          <w:p w14:paraId="038D7600" w14:textId="40F9830A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00</w:t>
            </w:r>
          </w:p>
        </w:tc>
        <w:tc>
          <w:tcPr>
            <w:tcW w:w="794" w:type="dxa"/>
            <w:noWrap/>
          </w:tcPr>
          <w:p w14:paraId="64F49359" w14:textId="04448500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24</w:t>
            </w:r>
          </w:p>
        </w:tc>
        <w:tc>
          <w:tcPr>
            <w:tcW w:w="794" w:type="dxa"/>
          </w:tcPr>
          <w:p w14:paraId="15C5A3C3" w14:textId="7A96A1A5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04</w:t>
            </w:r>
          </w:p>
        </w:tc>
        <w:tc>
          <w:tcPr>
            <w:tcW w:w="794" w:type="dxa"/>
          </w:tcPr>
          <w:p w14:paraId="5A282EEE" w14:textId="2756033D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42</w:t>
            </w:r>
          </w:p>
        </w:tc>
        <w:tc>
          <w:tcPr>
            <w:tcW w:w="4365" w:type="dxa"/>
            <w:gridSpan w:val="2"/>
            <w:vAlign w:val="center"/>
          </w:tcPr>
          <w:p w14:paraId="529D380D" w14:textId="77777777" w:rsidR="00773FDA" w:rsidRPr="00541057" w:rsidRDefault="00773FDA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 w:rsidRPr="00541057">
              <w:rPr>
                <w:rFonts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773FDA" w:rsidRPr="001C337B" w14:paraId="593A8A28" w14:textId="77777777" w:rsidTr="00541057">
        <w:trPr>
          <w:trHeight w:val="300"/>
        </w:trPr>
        <w:tc>
          <w:tcPr>
            <w:tcW w:w="5102" w:type="dxa"/>
            <w:noWrap/>
            <w:vAlign w:val="center"/>
          </w:tcPr>
          <w:p w14:paraId="5B84C39C" w14:textId="52D042B8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26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feel I am good enough as a person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tcBorders>
              <w:right w:val="single" w:sz="8" w:space="0" w:color="auto"/>
            </w:tcBorders>
            <w:noWrap/>
          </w:tcPr>
          <w:p w14:paraId="0F512119" w14:textId="542A41EE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79</w:t>
            </w:r>
          </w:p>
        </w:tc>
        <w:tc>
          <w:tcPr>
            <w:tcW w:w="794" w:type="dxa"/>
            <w:tcBorders>
              <w:left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noWrap/>
          </w:tcPr>
          <w:p w14:paraId="366F855D" w14:textId="794BACAC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647</w:t>
            </w:r>
          </w:p>
        </w:tc>
        <w:tc>
          <w:tcPr>
            <w:tcW w:w="794" w:type="dxa"/>
            <w:tcBorders>
              <w:left w:val="single" w:sz="8" w:space="0" w:color="auto"/>
            </w:tcBorders>
            <w:noWrap/>
          </w:tcPr>
          <w:p w14:paraId="6F5C0CFC" w14:textId="24F94EDD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275</w:t>
            </w:r>
          </w:p>
        </w:tc>
        <w:tc>
          <w:tcPr>
            <w:tcW w:w="794" w:type="dxa"/>
            <w:noWrap/>
          </w:tcPr>
          <w:p w14:paraId="396B1556" w14:textId="12653BC7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31</w:t>
            </w:r>
          </w:p>
        </w:tc>
        <w:tc>
          <w:tcPr>
            <w:tcW w:w="794" w:type="dxa"/>
          </w:tcPr>
          <w:p w14:paraId="5C1E4C66" w14:textId="7FE8B2C1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341</w:t>
            </w:r>
          </w:p>
        </w:tc>
        <w:tc>
          <w:tcPr>
            <w:tcW w:w="794" w:type="dxa"/>
          </w:tcPr>
          <w:p w14:paraId="1165BBD3" w14:textId="3B92FB10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66</w:t>
            </w:r>
          </w:p>
        </w:tc>
        <w:tc>
          <w:tcPr>
            <w:tcW w:w="4365" w:type="dxa"/>
            <w:gridSpan w:val="2"/>
            <w:vAlign w:val="center"/>
          </w:tcPr>
          <w:p w14:paraId="06E34E2B" w14:textId="77777777" w:rsidR="00773FDA" w:rsidRPr="00541057" w:rsidRDefault="00773FDA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 w:rsidRPr="00541057">
              <w:rPr>
                <w:rFonts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773FDA" w:rsidRPr="001C337B" w14:paraId="207D3DEC" w14:textId="77777777" w:rsidTr="00541057">
        <w:trPr>
          <w:trHeight w:val="300"/>
        </w:trPr>
        <w:tc>
          <w:tcPr>
            <w:tcW w:w="5102" w:type="dxa"/>
            <w:tcBorders>
              <w:bottom w:val="single" w:sz="4" w:space="0" w:color="auto"/>
            </w:tcBorders>
            <w:noWrap/>
            <w:vAlign w:val="center"/>
          </w:tcPr>
          <w:p w14:paraId="35D305C3" w14:textId="6B1E2F5A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8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am optimistic about my life with hand eczema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tcBorders>
              <w:right w:val="single" w:sz="8" w:space="0" w:color="auto"/>
            </w:tcBorders>
            <w:noWrap/>
          </w:tcPr>
          <w:p w14:paraId="7B90CC86" w14:textId="4343DCE2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61</w:t>
            </w:r>
          </w:p>
        </w:tc>
        <w:tc>
          <w:tcPr>
            <w:tcW w:w="794" w:type="dxa"/>
            <w:tcBorders>
              <w:left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noWrap/>
          </w:tcPr>
          <w:p w14:paraId="7D0323D7" w14:textId="7513283B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583</w:t>
            </w:r>
          </w:p>
        </w:tc>
        <w:tc>
          <w:tcPr>
            <w:tcW w:w="794" w:type="dxa"/>
            <w:tcBorders>
              <w:left w:val="single" w:sz="8" w:space="0" w:color="auto"/>
            </w:tcBorders>
            <w:noWrap/>
          </w:tcPr>
          <w:p w14:paraId="7C82F659" w14:textId="19F25222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33</w:t>
            </w:r>
          </w:p>
        </w:tc>
        <w:tc>
          <w:tcPr>
            <w:tcW w:w="794" w:type="dxa"/>
            <w:noWrap/>
          </w:tcPr>
          <w:p w14:paraId="4731AF4A" w14:textId="0960AE61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94</w:t>
            </w:r>
          </w:p>
        </w:tc>
        <w:tc>
          <w:tcPr>
            <w:tcW w:w="794" w:type="dxa"/>
          </w:tcPr>
          <w:p w14:paraId="581E8691" w14:textId="0FC965B8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249</w:t>
            </w:r>
          </w:p>
        </w:tc>
        <w:tc>
          <w:tcPr>
            <w:tcW w:w="794" w:type="dxa"/>
          </w:tcPr>
          <w:p w14:paraId="261D5CF7" w14:textId="65AFB55A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306</w:t>
            </w:r>
          </w:p>
        </w:tc>
        <w:tc>
          <w:tcPr>
            <w:tcW w:w="4365" w:type="dxa"/>
            <w:gridSpan w:val="2"/>
            <w:vAlign w:val="center"/>
          </w:tcPr>
          <w:p w14:paraId="4F8445F9" w14:textId="77777777" w:rsidR="00773FDA" w:rsidRPr="00541057" w:rsidRDefault="00773FDA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 w:rsidRPr="00541057">
              <w:rPr>
                <w:rFonts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773FDA" w:rsidRPr="00773FDA" w14:paraId="3ECA5D6D" w14:textId="77777777" w:rsidTr="00541057">
        <w:trPr>
          <w:trHeight w:val="300"/>
        </w:trPr>
        <w:tc>
          <w:tcPr>
            <w:tcW w:w="5102" w:type="dxa"/>
            <w:noWrap/>
            <w:vAlign w:val="center"/>
          </w:tcPr>
          <w:p w14:paraId="7FBD3FC0" w14:textId="541CA81F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3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am self-confident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tcBorders>
              <w:right w:val="single" w:sz="8" w:space="0" w:color="auto"/>
            </w:tcBorders>
            <w:noWrap/>
          </w:tcPr>
          <w:p w14:paraId="1A43B1B9" w14:textId="79DB541B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70733B">
              <w:rPr>
                <w:rFonts w:cs="Times New Roman"/>
                <w:color w:val="FF0000"/>
                <w:sz w:val="20"/>
                <w:szCs w:val="24"/>
                <w:lang w:val="en-GB"/>
              </w:rPr>
              <w:t>.406</w:t>
            </w:r>
          </w:p>
        </w:tc>
        <w:tc>
          <w:tcPr>
            <w:tcW w:w="79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noWrap/>
          </w:tcPr>
          <w:p w14:paraId="3205BB2F" w14:textId="3F030C0B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527</w:t>
            </w:r>
          </w:p>
        </w:tc>
        <w:tc>
          <w:tcPr>
            <w:tcW w:w="794" w:type="dxa"/>
            <w:tcBorders>
              <w:left w:val="single" w:sz="8" w:space="0" w:color="auto"/>
            </w:tcBorders>
            <w:noWrap/>
          </w:tcPr>
          <w:p w14:paraId="20EABDA9" w14:textId="42C7FB35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81</w:t>
            </w:r>
          </w:p>
        </w:tc>
        <w:tc>
          <w:tcPr>
            <w:tcW w:w="794" w:type="dxa"/>
            <w:noWrap/>
          </w:tcPr>
          <w:p w14:paraId="687AD016" w14:textId="61C828BB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215</w:t>
            </w:r>
          </w:p>
        </w:tc>
        <w:tc>
          <w:tcPr>
            <w:tcW w:w="794" w:type="dxa"/>
          </w:tcPr>
          <w:p w14:paraId="4A8DD813" w14:textId="71987CE3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05</w:t>
            </w:r>
          </w:p>
        </w:tc>
        <w:tc>
          <w:tcPr>
            <w:tcW w:w="794" w:type="dxa"/>
          </w:tcPr>
          <w:p w14:paraId="3EA722F3" w14:textId="3C40D714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82</w:t>
            </w:r>
          </w:p>
        </w:tc>
        <w:tc>
          <w:tcPr>
            <w:tcW w:w="4365" w:type="dxa"/>
            <w:gridSpan w:val="2"/>
            <w:vAlign w:val="center"/>
          </w:tcPr>
          <w:p w14:paraId="2CF49A26" w14:textId="25677B03" w:rsidR="00773FDA" w:rsidRPr="00541057" w:rsidRDefault="00B37F30" w:rsidP="00773FDA">
            <w:pPr>
              <w:pStyle w:val="KeinLeerraum"/>
              <w:jc w:val="left"/>
              <w:rPr>
                <w:rFonts w:cs="Times New Roman"/>
                <w:strike/>
                <w:sz w:val="16"/>
                <w:szCs w:val="16"/>
                <w:lang w:val="en-GB" w:eastAsia="de-DE"/>
              </w:rPr>
            </w:pPr>
            <w:r w:rsidRPr="00541057">
              <w:rPr>
                <w:rFonts w:cs="Times New Roman"/>
                <w:strike/>
                <w:sz w:val="16"/>
                <w:szCs w:val="16"/>
                <w:lang w:val="en-GB" w:eastAsia="de-DE"/>
              </w:rPr>
              <w:t>-</w:t>
            </w:r>
          </w:p>
        </w:tc>
      </w:tr>
      <w:tr w:rsidR="00773FDA" w:rsidRPr="00BA3639" w14:paraId="24D62039" w14:textId="77777777" w:rsidTr="00541057">
        <w:trPr>
          <w:trHeight w:val="300"/>
        </w:trPr>
        <w:tc>
          <w:tcPr>
            <w:tcW w:w="5102" w:type="dxa"/>
            <w:tcBorders>
              <w:top w:val="single" w:sz="4" w:space="0" w:color="auto"/>
              <w:right w:val="single" w:sz="8" w:space="0" w:color="auto"/>
            </w:tcBorders>
            <w:noWrap/>
            <w:vAlign w:val="center"/>
          </w:tcPr>
          <w:p w14:paraId="746EEC38" w14:textId="2F8B9852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13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’m afraid of being rejected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</w:tcPr>
          <w:p w14:paraId="5E692770" w14:textId="5F734694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471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</w:tcBorders>
            <w:noWrap/>
          </w:tcPr>
          <w:p w14:paraId="031AE0B6" w14:textId="72BDEE75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color w:val="FF0000"/>
                <w:sz w:val="20"/>
                <w:szCs w:val="18"/>
                <w:lang w:val="en-GB" w:eastAsia="de-DE"/>
              </w:rPr>
            </w:pPr>
            <w:r w:rsidRPr="0070733B">
              <w:rPr>
                <w:rFonts w:cs="Times New Roman"/>
                <w:color w:val="FF0000"/>
                <w:sz w:val="20"/>
                <w:szCs w:val="24"/>
                <w:lang w:val="en-GB"/>
              </w:rPr>
              <w:t>.491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noWrap/>
          </w:tcPr>
          <w:p w14:paraId="392B649C" w14:textId="5D2E8F8E" w:rsidR="00773FDA" w:rsidRPr="0070733B" w:rsidRDefault="00773FDA" w:rsidP="00773FDA">
            <w:pPr>
              <w:pStyle w:val="KeinLeerraum"/>
              <w:jc w:val="center"/>
              <w:rPr>
                <w:rFonts w:cs="Times New Roman"/>
                <w:color w:val="FF0000"/>
                <w:sz w:val="20"/>
                <w:szCs w:val="18"/>
                <w:lang w:val="en-GB" w:eastAsia="de-DE"/>
              </w:rPr>
            </w:pPr>
            <w:r w:rsidRPr="0070733B">
              <w:rPr>
                <w:rFonts w:cs="Times New Roman"/>
                <w:color w:val="FF0000"/>
                <w:sz w:val="20"/>
                <w:szCs w:val="24"/>
                <w:lang w:val="en-GB"/>
              </w:rPr>
              <w:t>.431</w:t>
            </w:r>
          </w:p>
        </w:tc>
        <w:tc>
          <w:tcPr>
            <w:tcW w:w="794" w:type="dxa"/>
            <w:noWrap/>
          </w:tcPr>
          <w:p w14:paraId="50BF7AE2" w14:textId="426AA12F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67</w:t>
            </w:r>
          </w:p>
        </w:tc>
        <w:tc>
          <w:tcPr>
            <w:tcW w:w="794" w:type="dxa"/>
          </w:tcPr>
          <w:p w14:paraId="5CDA0226" w14:textId="6098398B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44</w:t>
            </w:r>
          </w:p>
        </w:tc>
        <w:tc>
          <w:tcPr>
            <w:tcW w:w="794" w:type="dxa"/>
          </w:tcPr>
          <w:p w14:paraId="329141AC" w14:textId="397B4C9E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27</w:t>
            </w:r>
          </w:p>
        </w:tc>
        <w:tc>
          <w:tcPr>
            <w:tcW w:w="4365" w:type="dxa"/>
            <w:gridSpan w:val="2"/>
            <w:vAlign w:val="center"/>
          </w:tcPr>
          <w:p w14:paraId="09914379" w14:textId="77777777" w:rsidR="00773FDA" w:rsidRPr="00541057" w:rsidRDefault="00773FDA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 w:rsidRPr="00541057">
              <w:rPr>
                <w:rFonts w:cs="Times New Roman"/>
                <w:sz w:val="16"/>
                <w:szCs w:val="16"/>
                <w:lang w:val="en-GB" w:eastAsia="de-DE"/>
              </w:rPr>
              <w:t>The item is assigned to factor 1 because “fear of rejection” best fits in with the content of the other items (e.g. shame or envy) of factor 1.</w:t>
            </w:r>
          </w:p>
        </w:tc>
      </w:tr>
      <w:tr w:rsidR="00773FDA" w:rsidRPr="00A00C43" w14:paraId="3B8C004A" w14:textId="77777777" w:rsidTr="00541057">
        <w:trPr>
          <w:trHeight w:val="300"/>
        </w:trPr>
        <w:tc>
          <w:tcPr>
            <w:tcW w:w="5102" w:type="dxa"/>
            <w:noWrap/>
            <w:vAlign w:val="center"/>
          </w:tcPr>
          <w:p w14:paraId="459EE513" w14:textId="6D919B8B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15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feel guilty about scratching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tcBorders>
              <w:top w:val="single" w:sz="8" w:space="0" w:color="auto"/>
            </w:tcBorders>
            <w:noWrap/>
          </w:tcPr>
          <w:p w14:paraId="7BC6F6D8" w14:textId="40442D59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251</w:t>
            </w:r>
          </w:p>
        </w:tc>
        <w:tc>
          <w:tcPr>
            <w:tcW w:w="794" w:type="dxa"/>
            <w:tcBorders>
              <w:right w:val="single" w:sz="8" w:space="0" w:color="auto"/>
            </w:tcBorders>
            <w:noWrap/>
          </w:tcPr>
          <w:p w14:paraId="1AF8C0B8" w14:textId="36DE52FB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76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</w:tcPr>
          <w:p w14:paraId="54061D3F" w14:textId="5F2554DA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736</w:t>
            </w:r>
          </w:p>
        </w:tc>
        <w:tc>
          <w:tcPr>
            <w:tcW w:w="794" w:type="dxa"/>
            <w:tcBorders>
              <w:left w:val="single" w:sz="8" w:space="0" w:color="auto"/>
            </w:tcBorders>
            <w:noWrap/>
          </w:tcPr>
          <w:p w14:paraId="099CE1E4" w14:textId="2B9730B8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38</w:t>
            </w:r>
          </w:p>
        </w:tc>
        <w:tc>
          <w:tcPr>
            <w:tcW w:w="794" w:type="dxa"/>
          </w:tcPr>
          <w:p w14:paraId="62929FCC" w14:textId="1EE68F90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73</w:t>
            </w:r>
          </w:p>
        </w:tc>
        <w:tc>
          <w:tcPr>
            <w:tcW w:w="794" w:type="dxa"/>
          </w:tcPr>
          <w:p w14:paraId="2E094940" w14:textId="39D05CE6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87</w:t>
            </w:r>
          </w:p>
        </w:tc>
        <w:tc>
          <w:tcPr>
            <w:tcW w:w="4365" w:type="dxa"/>
            <w:gridSpan w:val="2"/>
            <w:vAlign w:val="center"/>
          </w:tcPr>
          <w:p w14:paraId="354BE48F" w14:textId="77777777" w:rsidR="00773FDA" w:rsidRPr="00541057" w:rsidRDefault="00773FDA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</w:p>
        </w:tc>
      </w:tr>
      <w:tr w:rsidR="00773FDA" w:rsidRPr="00A00C43" w14:paraId="0D1BB3D6" w14:textId="77777777" w:rsidTr="00541057">
        <w:trPr>
          <w:trHeight w:val="300"/>
        </w:trPr>
        <w:tc>
          <w:tcPr>
            <w:tcW w:w="5102" w:type="dxa"/>
            <w:noWrap/>
            <w:vAlign w:val="center"/>
          </w:tcPr>
          <w:p w14:paraId="04F3F585" w14:textId="5E43CFB2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28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tching drives me crazy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noWrap/>
          </w:tcPr>
          <w:p w14:paraId="1E1EB29B" w14:textId="5D35A49B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333</w:t>
            </w:r>
          </w:p>
        </w:tc>
        <w:tc>
          <w:tcPr>
            <w:tcW w:w="794" w:type="dxa"/>
            <w:tcBorders>
              <w:right w:val="single" w:sz="8" w:space="0" w:color="auto"/>
            </w:tcBorders>
            <w:noWrap/>
          </w:tcPr>
          <w:p w14:paraId="1AB69C22" w14:textId="775D4B37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65</w:t>
            </w:r>
          </w:p>
        </w:tc>
        <w:tc>
          <w:tcPr>
            <w:tcW w:w="794" w:type="dxa"/>
            <w:tcBorders>
              <w:left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</w:tcPr>
          <w:p w14:paraId="6A908430" w14:textId="2550D4D3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610</w:t>
            </w:r>
          </w:p>
        </w:tc>
        <w:tc>
          <w:tcPr>
            <w:tcW w:w="794" w:type="dxa"/>
            <w:tcBorders>
              <w:left w:val="single" w:sz="8" w:space="0" w:color="auto"/>
            </w:tcBorders>
            <w:noWrap/>
          </w:tcPr>
          <w:p w14:paraId="452C1C59" w14:textId="36F277E4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48</w:t>
            </w:r>
          </w:p>
        </w:tc>
        <w:tc>
          <w:tcPr>
            <w:tcW w:w="794" w:type="dxa"/>
          </w:tcPr>
          <w:p w14:paraId="48486649" w14:textId="60F9E3BD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222</w:t>
            </w:r>
          </w:p>
        </w:tc>
        <w:tc>
          <w:tcPr>
            <w:tcW w:w="794" w:type="dxa"/>
          </w:tcPr>
          <w:p w14:paraId="1C88E433" w14:textId="134D5857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15</w:t>
            </w:r>
          </w:p>
        </w:tc>
        <w:tc>
          <w:tcPr>
            <w:tcW w:w="4365" w:type="dxa"/>
            <w:gridSpan w:val="2"/>
            <w:vAlign w:val="center"/>
          </w:tcPr>
          <w:p w14:paraId="4AA73EA9" w14:textId="60619324" w:rsidR="00773FDA" w:rsidRPr="00541057" w:rsidRDefault="00541057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 w:rsidRPr="00541057">
              <w:rPr>
                <w:rFonts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773FDA" w:rsidRPr="00A00C43" w14:paraId="65FDDFD6" w14:textId="77777777" w:rsidTr="00541057">
        <w:trPr>
          <w:trHeight w:val="300"/>
        </w:trPr>
        <w:tc>
          <w:tcPr>
            <w:tcW w:w="5102" w:type="dxa"/>
            <w:noWrap/>
            <w:vAlign w:val="center"/>
          </w:tcPr>
          <w:p w14:paraId="7ACED56E" w14:textId="4CDA82C8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lastRenderedPageBreak/>
              <w:t xml:space="preserve">AESEC_16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have difficulties concentrating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noWrap/>
          </w:tcPr>
          <w:p w14:paraId="6BDEE21B" w14:textId="2EEA7B26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90</w:t>
            </w:r>
          </w:p>
        </w:tc>
        <w:tc>
          <w:tcPr>
            <w:tcW w:w="794" w:type="dxa"/>
            <w:tcBorders>
              <w:right w:val="single" w:sz="8" w:space="0" w:color="auto"/>
            </w:tcBorders>
            <w:noWrap/>
          </w:tcPr>
          <w:p w14:paraId="60951D78" w14:textId="65B3488C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395</w:t>
            </w:r>
          </w:p>
        </w:tc>
        <w:tc>
          <w:tcPr>
            <w:tcW w:w="794" w:type="dxa"/>
            <w:tcBorders>
              <w:left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</w:tcPr>
          <w:p w14:paraId="53986194" w14:textId="6D9B053E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524</w:t>
            </w:r>
          </w:p>
        </w:tc>
        <w:tc>
          <w:tcPr>
            <w:tcW w:w="794" w:type="dxa"/>
            <w:tcBorders>
              <w:left w:val="single" w:sz="8" w:space="0" w:color="auto"/>
            </w:tcBorders>
            <w:noWrap/>
          </w:tcPr>
          <w:p w14:paraId="17E45491" w14:textId="7D0A474C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210</w:t>
            </w:r>
          </w:p>
        </w:tc>
        <w:tc>
          <w:tcPr>
            <w:tcW w:w="794" w:type="dxa"/>
          </w:tcPr>
          <w:p w14:paraId="2D8D046F" w14:textId="4E0E751F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216</w:t>
            </w:r>
          </w:p>
        </w:tc>
        <w:tc>
          <w:tcPr>
            <w:tcW w:w="794" w:type="dxa"/>
          </w:tcPr>
          <w:p w14:paraId="15EFF44A" w14:textId="4820ACB7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208</w:t>
            </w:r>
          </w:p>
        </w:tc>
        <w:tc>
          <w:tcPr>
            <w:tcW w:w="4365" w:type="dxa"/>
            <w:gridSpan w:val="2"/>
            <w:vAlign w:val="center"/>
          </w:tcPr>
          <w:p w14:paraId="317B65D1" w14:textId="0CA99263" w:rsidR="00773FDA" w:rsidRPr="00541057" w:rsidRDefault="00541057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 w:rsidRPr="00541057">
              <w:rPr>
                <w:rFonts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773FDA" w:rsidRPr="00A00C43" w14:paraId="2B194FD1" w14:textId="77777777" w:rsidTr="00541057">
        <w:trPr>
          <w:trHeight w:val="300"/>
        </w:trPr>
        <w:tc>
          <w:tcPr>
            <w:tcW w:w="5102" w:type="dxa"/>
            <w:noWrap/>
            <w:vAlign w:val="center"/>
          </w:tcPr>
          <w:p w14:paraId="5780F792" w14:textId="42A127C0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12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My hand eczema makes me angry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noWrap/>
          </w:tcPr>
          <w:p w14:paraId="09A68C49" w14:textId="07573A40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283</w:t>
            </w:r>
          </w:p>
        </w:tc>
        <w:tc>
          <w:tcPr>
            <w:tcW w:w="794" w:type="dxa"/>
            <w:tcBorders>
              <w:right w:val="single" w:sz="8" w:space="0" w:color="auto"/>
            </w:tcBorders>
            <w:noWrap/>
          </w:tcPr>
          <w:p w14:paraId="556083BE" w14:textId="30557FB3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03</w:t>
            </w:r>
          </w:p>
        </w:tc>
        <w:tc>
          <w:tcPr>
            <w:tcW w:w="794" w:type="dxa"/>
            <w:tcBorders>
              <w:left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</w:tcPr>
          <w:p w14:paraId="72AAE4D7" w14:textId="2F2E6762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498</w:t>
            </w:r>
          </w:p>
        </w:tc>
        <w:tc>
          <w:tcPr>
            <w:tcW w:w="794" w:type="dxa"/>
            <w:tcBorders>
              <w:left w:val="single" w:sz="8" w:space="0" w:color="auto"/>
            </w:tcBorders>
            <w:noWrap/>
          </w:tcPr>
          <w:p w14:paraId="2119FDA0" w14:textId="2D596DFB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362</w:t>
            </w:r>
          </w:p>
        </w:tc>
        <w:tc>
          <w:tcPr>
            <w:tcW w:w="794" w:type="dxa"/>
          </w:tcPr>
          <w:p w14:paraId="7D239DCA" w14:textId="6975591F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246</w:t>
            </w:r>
          </w:p>
        </w:tc>
        <w:tc>
          <w:tcPr>
            <w:tcW w:w="794" w:type="dxa"/>
          </w:tcPr>
          <w:p w14:paraId="5A695733" w14:textId="6561DE76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76</w:t>
            </w:r>
          </w:p>
        </w:tc>
        <w:tc>
          <w:tcPr>
            <w:tcW w:w="4365" w:type="dxa"/>
            <w:gridSpan w:val="2"/>
            <w:vAlign w:val="center"/>
          </w:tcPr>
          <w:p w14:paraId="16433372" w14:textId="1A56A83E" w:rsidR="00773FDA" w:rsidRPr="00541057" w:rsidRDefault="00541057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 w:rsidRPr="00541057">
              <w:rPr>
                <w:rFonts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773FDA" w:rsidRPr="001C337B" w14:paraId="09E104CF" w14:textId="77777777" w:rsidTr="00541057">
        <w:trPr>
          <w:trHeight w:val="300"/>
        </w:trPr>
        <w:tc>
          <w:tcPr>
            <w:tcW w:w="5102" w:type="dxa"/>
            <w:noWrap/>
            <w:vAlign w:val="center"/>
          </w:tcPr>
          <w:p w14:paraId="0517CFA2" w14:textId="551D757F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4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am nervous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noWrap/>
          </w:tcPr>
          <w:p w14:paraId="7D8530FF" w14:textId="7DAA9F34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274</w:t>
            </w:r>
          </w:p>
        </w:tc>
        <w:tc>
          <w:tcPr>
            <w:tcW w:w="794" w:type="dxa"/>
            <w:tcBorders>
              <w:right w:val="single" w:sz="8" w:space="0" w:color="auto"/>
            </w:tcBorders>
            <w:noWrap/>
          </w:tcPr>
          <w:p w14:paraId="79B59AD9" w14:textId="48B2DC24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color w:val="FF0000"/>
                <w:sz w:val="20"/>
                <w:szCs w:val="18"/>
                <w:lang w:val="en-GB" w:eastAsia="de-DE"/>
              </w:rPr>
            </w:pPr>
            <w:r w:rsidRPr="0070733B">
              <w:rPr>
                <w:rFonts w:cs="Times New Roman"/>
                <w:color w:val="FF0000"/>
                <w:sz w:val="20"/>
                <w:szCs w:val="24"/>
                <w:lang w:val="en-GB"/>
              </w:rPr>
              <w:t>.437</w:t>
            </w:r>
          </w:p>
        </w:tc>
        <w:tc>
          <w:tcPr>
            <w:tcW w:w="79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</w:tcPr>
          <w:p w14:paraId="47026C8B" w14:textId="6BC82091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494</w:t>
            </w:r>
          </w:p>
        </w:tc>
        <w:tc>
          <w:tcPr>
            <w:tcW w:w="794" w:type="dxa"/>
            <w:tcBorders>
              <w:left w:val="single" w:sz="8" w:space="0" w:color="auto"/>
              <w:bottom w:val="single" w:sz="8" w:space="0" w:color="auto"/>
            </w:tcBorders>
            <w:noWrap/>
          </w:tcPr>
          <w:p w14:paraId="430AF81F" w14:textId="5A100AC3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52</w:t>
            </w:r>
          </w:p>
        </w:tc>
        <w:tc>
          <w:tcPr>
            <w:tcW w:w="794" w:type="dxa"/>
          </w:tcPr>
          <w:p w14:paraId="16DD9F1F" w14:textId="3F5123A3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334</w:t>
            </w:r>
          </w:p>
        </w:tc>
        <w:tc>
          <w:tcPr>
            <w:tcW w:w="794" w:type="dxa"/>
          </w:tcPr>
          <w:p w14:paraId="4F2E2447" w14:textId="3AF9ED65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16</w:t>
            </w:r>
          </w:p>
        </w:tc>
        <w:tc>
          <w:tcPr>
            <w:tcW w:w="4365" w:type="dxa"/>
            <w:gridSpan w:val="2"/>
            <w:vAlign w:val="center"/>
          </w:tcPr>
          <w:p w14:paraId="3832A497" w14:textId="0981160A" w:rsidR="00773FDA" w:rsidRPr="00541057" w:rsidRDefault="00541057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 w:rsidRPr="00541057">
              <w:rPr>
                <w:rFonts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773FDA" w:rsidRPr="00A00C43" w14:paraId="6D8CD9D6" w14:textId="77777777" w:rsidTr="00541057">
        <w:trPr>
          <w:trHeight w:val="300"/>
        </w:trPr>
        <w:tc>
          <w:tcPr>
            <w:tcW w:w="5102" w:type="dxa"/>
            <w:noWrap/>
            <w:vAlign w:val="center"/>
          </w:tcPr>
          <w:p w14:paraId="18822569" w14:textId="60188971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25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feel trapped because of my hand eczema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noWrap/>
          </w:tcPr>
          <w:p w14:paraId="53E1E710" w14:textId="42074725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49</w:t>
            </w:r>
          </w:p>
        </w:tc>
        <w:tc>
          <w:tcPr>
            <w:tcW w:w="794" w:type="dxa"/>
            <w:noWrap/>
          </w:tcPr>
          <w:p w14:paraId="1C6A3A50" w14:textId="5D503B88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73</w:t>
            </w:r>
          </w:p>
        </w:tc>
        <w:tc>
          <w:tcPr>
            <w:tcW w:w="794" w:type="dxa"/>
            <w:tcBorders>
              <w:top w:val="single" w:sz="8" w:space="0" w:color="auto"/>
              <w:right w:val="single" w:sz="8" w:space="0" w:color="auto"/>
            </w:tcBorders>
            <w:noWrap/>
          </w:tcPr>
          <w:p w14:paraId="324BDF50" w14:textId="6C12E68D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57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</w:tcPr>
          <w:p w14:paraId="23C2C825" w14:textId="706F75F2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758</w:t>
            </w:r>
          </w:p>
        </w:tc>
        <w:tc>
          <w:tcPr>
            <w:tcW w:w="794" w:type="dxa"/>
            <w:tcBorders>
              <w:left w:val="single" w:sz="8" w:space="0" w:color="auto"/>
            </w:tcBorders>
          </w:tcPr>
          <w:p w14:paraId="0285033E" w14:textId="252CE184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53</w:t>
            </w:r>
          </w:p>
        </w:tc>
        <w:tc>
          <w:tcPr>
            <w:tcW w:w="794" w:type="dxa"/>
          </w:tcPr>
          <w:p w14:paraId="43DA2628" w14:textId="7C8802F8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24</w:t>
            </w:r>
          </w:p>
        </w:tc>
        <w:tc>
          <w:tcPr>
            <w:tcW w:w="4365" w:type="dxa"/>
            <w:gridSpan w:val="2"/>
            <w:vAlign w:val="center"/>
          </w:tcPr>
          <w:p w14:paraId="22F6B510" w14:textId="70A3FAE4" w:rsidR="00773FDA" w:rsidRPr="00541057" w:rsidRDefault="00541057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 w:rsidRPr="00541057">
              <w:rPr>
                <w:rFonts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773FDA" w:rsidRPr="00A00C43" w14:paraId="09080FF6" w14:textId="77777777" w:rsidTr="00541057">
        <w:trPr>
          <w:trHeight w:val="300"/>
        </w:trPr>
        <w:tc>
          <w:tcPr>
            <w:tcW w:w="5102" w:type="dxa"/>
            <w:noWrap/>
            <w:vAlign w:val="center"/>
          </w:tcPr>
          <w:p w14:paraId="4F8DDB54" w14:textId="0F80592D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18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feel sad about having hand eczema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noWrap/>
          </w:tcPr>
          <w:p w14:paraId="102417A2" w14:textId="1DF63C2B" w:rsidR="00773FDA" w:rsidRPr="0070733B" w:rsidRDefault="00773FDA" w:rsidP="00773FDA">
            <w:pPr>
              <w:pStyle w:val="KeinLeerraum"/>
              <w:jc w:val="center"/>
              <w:rPr>
                <w:rFonts w:cs="Times New Roman"/>
                <w:color w:val="FF0000"/>
                <w:sz w:val="20"/>
                <w:szCs w:val="18"/>
                <w:lang w:val="en-GB" w:eastAsia="de-DE"/>
              </w:rPr>
            </w:pPr>
            <w:r w:rsidRPr="0070733B">
              <w:rPr>
                <w:rFonts w:cs="Times New Roman"/>
                <w:color w:val="FF0000"/>
                <w:sz w:val="20"/>
                <w:szCs w:val="24"/>
                <w:lang w:val="en-GB"/>
              </w:rPr>
              <w:t>.444</w:t>
            </w:r>
          </w:p>
        </w:tc>
        <w:tc>
          <w:tcPr>
            <w:tcW w:w="794" w:type="dxa"/>
            <w:noWrap/>
          </w:tcPr>
          <w:p w14:paraId="53AB6DD4" w14:textId="5E5D6FA8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40</w:t>
            </w:r>
          </w:p>
        </w:tc>
        <w:tc>
          <w:tcPr>
            <w:tcW w:w="794" w:type="dxa"/>
            <w:tcBorders>
              <w:right w:val="single" w:sz="8" w:space="0" w:color="auto"/>
            </w:tcBorders>
            <w:noWrap/>
          </w:tcPr>
          <w:p w14:paraId="72A13EE5" w14:textId="01CC9F32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216</w:t>
            </w:r>
          </w:p>
        </w:tc>
        <w:tc>
          <w:tcPr>
            <w:tcW w:w="794" w:type="dxa"/>
            <w:tcBorders>
              <w:left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</w:tcPr>
          <w:p w14:paraId="2EF6D213" w14:textId="0AA801F5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581</w:t>
            </w:r>
          </w:p>
        </w:tc>
        <w:tc>
          <w:tcPr>
            <w:tcW w:w="794" w:type="dxa"/>
            <w:tcBorders>
              <w:left w:val="single" w:sz="8" w:space="0" w:color="auto"/>
            </w:tcBorders>
          </w:tcPr>
          <w:p w14:paraId="4DE5F88B" w14:textId="780FC45E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35</w:t>
            </w:r>
          </w:p>
        </w:tc>
        <w:tc>
          <w:tcPr>
            <w:tcW w:w="794" w:type="dxa"/>
          </w:tcPr>
          <w:p w14:paraId="0A7CDDF1" w14:textId="1E5E2407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22</w:t>
            </w:r>
          </w:p>
        </w:tc>
        <w:tc>
          <w:tcPr>
            <w:tcW w:w="4365" w:type="dxa"/>
            <w:gridSpan w:val="2"/>
            <w:vAlign w:val="center"/>
          </w:tcPr>
          <w:p w14:paraId="735B1A2C" w14:textId="650AF69E" w:rsidR="00773FDA" w:rsidRPr="00541057" w:rsidRDefault="00541057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 w:rsidRPr="00541057">
              <w:rPr>
                <w:rFonts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773FDA" w:rsidRPr="00BA3639" w14:paraId="6A444EB8" w14:textId="77777777" w:rsidTr="00541057">
        <w:trPr>
          <w:trHeight w:val="300"/>
        </w:trPr>
        <w:tc>
          <w:tcPr>
            <w:tcW w:w="5102" w:type="dxa"/>
            <w:noWrap/>
            <w:vAlign w:val="center"/>
          </w:tcPr>
          <w:p w14:paraId="1558FB27" w14:textId="62B8A3E6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19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feel I can do what other people can do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noWrap/>
          </w:tcPr>
          <w:p w14:paraId="11A7D625" w14:textId="32F87CB7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51</w:t>
            </w:r>
          </w:p>
        </w:tc>
        <w:tc>
          <w:tcPr>
            <w:tcW w:w="794" w:type="dxa"/>
            <w:noWrap/>
          </w:tcPr>
          <w:p w14:paraId="6ECF0E26" w14:textId="6EC9D0B6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320</w:t>
            </w:r>
          </w:p>
        </w:tc>
        <w:tc>
          <w:tcPr>
            <w:tcW w:w="794" w:type="dxa"/>
            <w:tcBorders>
              <w:right w:val="single" w:sz="8" w:space="0" w:color="auto"/>
            </w:tcBorders>
            <w:noWrap/>
          </w:tcPr>
          <w:p w14:paraId="185EB74D" w14:textId="1A4EBCA4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57</w:t>
            </w:r>
          </w:p>
        </w:tc>
        <w:tc>
          <w:tcPr>
            <w:tcW w:w="79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</w:tcPr>
          <w:p w14:paraId="04AAC33E" w14:textId="10000C63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576</w:t>
            </w:r>
          </w:p>
        </w:tc>
        <w:tc>
          <w:tcPr>
            <w:tcW w:w="794" w:type="dxa"/>
            <w:tcBorders>
              <w:left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</w:tcPr>
          <w:p w14:paraId="2610D2D4" w14:textId="1706957A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414</w:t>
            </w:r>
          </w:p>
        </w:tc>
        <w:tc>
          <w:tcPr>
            <w:tcW w:w="794" w:type="dxa"/>
          </w:tcPr>
          <w:p w14:paraId="6E74D66B" w14:textId="2A75C8CD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32</w:t>
            </w:r>
          </w:p>
        </w:tc>
        <w:tc>
          <w:tcPr>
            <w:tcW w:w="4365" w:type="dxa"/>
            <w:gridSpan w:val="2"/>
            <w:vAlign w:val="center"/>
          </w:tcPr>
          <w:p w14:paraId="1352CB0C" w14:textId="7CC85278" w:rsidR="00773FDA" w:rsidRPr="00541057" w:rsidRDefault="00773FDA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 w:rsidRPr="00541057">
              <w:rPr>
                <w:rFonts w:cs="Times New Roman"/>
                <w:sz w:val="16"/>
                <w:szCs w:val="16"/>
                <w:lang w:val="en-GB" w:eastAsia="de-DE"/>
              </w:rPr>
              <w:t>Despite the fact that item AESEC_19 also substantially loads on factor 4. we assigned it to factor 5 because the item fits well with the aspect “manageability”.</w:t>
            </w:r>
          </w:p>
        </w:tc>
      </w:tr>
      <w:tr w:rsidR="00773FDA" w:rsidRPr="00A00C43" w14:paraId="42776808" w14:textId="77777777" w:rsidTr="00541057">
        <w:trPr>
          <w:trHeight w:val="300"/>
        </w:trPr>
        <w:tc>
          <w:tcPr>
            <w:tcW w:w="5102" w:type="dxa"/>
            <w:noWrap/>
            <w:vAlign w:val="center"/>
          </w:tcPr>
          <w:p w14:paraId="598CCDFF" w14:textId="25C5B63B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20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worry about my life because of my hand eczema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noWrap/>
          </w:tcPr>
          <w:p w14:paraId="09C791B9" w14:textId="700F1688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204</w:t>
            </w:r>
          </w:p>
        </w:tc>
        <w:tc>
          <w:tcPr>
            <w:tcW w:w="794" w:type="dxa"/>
            <w:noWrap/>
          </w:tcPr>
          <w:p w14:paraId="482E10C4" w14:textId="71E38AE2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45</w:t>
            </w:r>
          </w:p>
        </w:tc>
        <w:tc>
          <w:tcPr>
            <w:tcW w:w="794" w:type="dxa"/>
            <w:noWrap/>
          </w:tcPr>
          <w:p w14:paraId="2A460FA3" w14:textId="4E9F61E1" w:rsidR="00773FDA" w:rsidRPr="0070733B" w:rsidRDefault="00773FDA" w:rsidP="00773FDA">
            <w:pPr>
              <w:pStyle w:val="KeinLeerraum"/>
              <w:jc w:val="center"/>
              <w:rPr>
                <w:rFonts w:cs="Times New Roman"/>
                <w:color w:val="FF0000"/>
                <w:sz w:val="20"/>
                <w:szCs w:val="18"/>
                <w:lang w:val="en-GB" w:eastAsia="de-DE"/>
              </w:rPr>
            </w:pPr>
            <w:r w:rsidRPr="0070733B">
              <w:rPr>
                <w:rFonts w:cs="Times New Roman"/>
                <w:color w:val="FF0000"/>
                <w:sz w:val="20"/>
                <w:szCs w:val="24"/>
                <w:lang w:val="en-GB"/>
              </w:rPr>
              <w:t>.460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</w:tcPr>
          <w:p w14:paraId="5CD2B149" w14:textId="28A47D54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562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E82BE4" w14:textId="53C3C81F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27</w:t>
            </w:r>
          </w:p>
        </w:tc>
        <w:tc>
          <w:tcPr>
            <w:tcW w:w="794" w:type="dxa"/>
            <w:tcBorders>
              <w:left w:val="single" w:sz="8" w:space="0" w:color="auto"/>
            </w:tcBorders>
          </w:tcPr>
          <w:p w14:paraId="7AE892A8" w14:textId="11FBF2BB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05</w:t>
            </w:r>
          </w:p>
        </w:tc>
        <w:tc>
          <w:tcPr>
            <w:tcW w:w="4365" w:type="dxa"/>
            <w:gridSpan w:val="2"/>
            <w:vAlign w:val="center"/>
          </w:tcPr>
          <w:p w14:paraId="474F2626" w14:textId="2A24E8FD" w:rsidR="00773FDA" w:rsidRPr="00541057" w:rsidRDefault="00541057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773FDA" w:rsidRPr="00A00C43" w14:paraId="016E27D3" w14:textId="77777777" w:rsidTr="00541057">
        <w:trPr>
          <w:trHeight w:val="300"/>
        </w:trPr>
        <w:tc>
          <w:tcPr>
            <w:tcW w:w="5102" w:type="dxa"/>
            <w:noWrap/>
            <w:vAlign w:val="center"/>
          </w:tcPr>
          <w:p w14:paraId="79DEC7C8" w14:textId="27E568A3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7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feel overwhelmed by my hand eczema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noWrap/>
          </w:tcPr>
          <w:p w14:paraId="72A32B6E" w14:textId="3406973D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389</w:t>
            </w:r>
          </w:p>
        </w:tc>
        <w:tc>
          <w:tcPr>
            <w:tcW w:w="794" w:type="dxa"/>
            <w:noWrap/>
          </w:tcPr>
          <w:p w14:paraId="78C60AD3" w14:textId="13B959F2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47</w:t>
            </w:r>
          </w:p>
        </w:tc>
        <w:tc>
          <w:tcPr>
            <w:tcW w:w="794" w:type="dxa"/>
            <w:tcBorders>
              <w:right w:val="single" w:sz="8" w:space="0" w:color="auto"/>
            </w:tcBorders>
            <w:noWrap/>
          </w:tcPr>
          <w:p w14:paraId="609A4832" w14:textId="7AC5AA41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37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</w:tcPr>
          <w:p w14:paraId="19D096A2" w14:textId="7D5C3938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434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722F90FA" w14:textId="293A01D0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52</w:t>
            </w:r>
          </w:p>
        </w:tc>
        <w:tc>
          <w:tcPr>
            <w:tcW w:w="794" w:type="dxa"/>
          </w:tcPr>
          <w:p w14:paraId="25D9B5A4" w14:textId="70039EE9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282</w:t>
            </w:r>
          </w:p>
        </w:tc>
        <w:tc>
          <w:tcPr>
            <w:tcW w:w="4365" w:type="dxa"/>
            <w:gridSpan w:val="2"/>
            <w:vAlign w:val="center"/>
          </w:tcPr>
          <w:p w14:paraId="2C1A20EE" w14:textId="16287BDF" w:rsidR="00773FDA" w:rsidRPr="00541057" w:rsidRDefault="00541057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773FDA" w:rsidRPr="00A00C43" w14:paraId="30E5BC30" w14:textId="77777777" w:rsidTr="00541057">
        <w:trPr>
          <w:trHeight w:val="300"/>
        </w:trPr>
        <w:tc>
          <w:tcPr>
            <w:tcW w:w="5102" w:type="dxa"/>
            <w:noWrap/>
            <w:vAlign w:val="center"/>
          </w:tcPr>
          <w:p w14:paraId="79FA8990" w14:textId="12FC1EDE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17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am in control of my hand eczema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noWrap/>
          </w:tcPr>
          <w:p w14:paraId="1B7C5732" w14:textId="1755D773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48</w:t>
            </w:r>
          </w:p>
        </w:tc>
        <w:tc>
          <w:tcPr>
            <w:tcW w:w="794" w:type="dxa"/>
            <w:noWrap/>
          </w:tcPr>
          <w:p w14:paraId="0C29DE2D" w14:textId="01EA4D48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36</w:t>
            </w:r>
          </w:p>
        </w:tc>
        <w:tc>
          <w:tcPr>
            <w:tcW w:w="794" w:type="dxa"/>
            <w:noWrap/>
          </w:tcPr>
          <w:p w14:paraId="3D3D22FD" w14:textId="5C13ED28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211</w:t>
            </w:r>
          </w:p>
        </w:tc>
        <w:tc>
          <w:tcPr>
            <w:tcW w:w="794" w:type="dxa"/>
            <w:tcBorders>
              <w:top w:val="single" w:sz="8" w:space="0" w:color="auto"/>
              <w:right w:val="single" w:sz="8" w:space="0" w:color="auto"/>
            </w:tcBorders>
            <w:noWrap/>
          </w:tcPr>
          <w:p w14:paraId="6D74180D" w14:textId="13DAC194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0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19CBAA41" w14:textId="3E88329B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686</w:t>
            </w:r>
          </w:p>
        </w:tc>
        <w:tc>
          <w:tcPr>
            <w:tcW w:w="794" w:type="dxa"/>
            <w:tcBorders>
              <w:left w:val="single" w:sz="8" w:space="0" w:color="auto"/>
            </w:tcBorders>
          </w:tcPr>
          <w:p w14:paraId="354F3916" w14:textId="42DFED6E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97</w:t>
            </w:r>
          </w:p>
        </w:tc>
        <w:tc>
          <w:tcPr>
            <w:tcW w:w="4365" w:type="dxa"/>
            <w:gridSpan w:val="2"/>
            <w:vAlign w:val="center"/>
          </w:tcPr>
          <w:p w14:paraId="3B4DC0AF" w14:textId="3B75180D" w:rsidR="00773FDA" w:rsidRPr="00541057" w:rsidRDefault="00541057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773FDA" w:rsidRPr="00A00C43" w14:paraId="51D98415" w14:textId="77777777" w:rsidTr="00541057">
        <w:trPr>
          <w:trHeight w:val="300"/>
        </w:trPr>
        <w:tc>
          <w:tcPr>
            <w:tcW w:w="5102" w:type="dxa"/>
            <w:noWrap/>
            <w:vAlign w:val="center"/>
          </w:tcPr>
          <w:p w14:paraId="78714344" w14:textId="631B7109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24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cope well with my hand eczema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noWrap/>
          </w:tcPr>
          <w:p w14:paraId="2C2E92FF" w14:textId="756109F8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304</w:t>
            </w:r>
          </w:p>
        </w:tc>
        <w:tc>
          <w:tcPr>
            <w:tcW w:w="794" w:type="dxa"/>
            <w:noWrap/>
          </w:tcPr>
          <w:p w14:paraId="11CA0DE4" w14:textId="7342BE44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385</w:t>
            </w:r>
          </w:p>
        </w:tc>
        <w:tc>
          <w:tcPr>
            <w:tcW w:w="794" w:type="dxa"/>
            <w:noWrap/>
          </w:tcPr>
          <w:p w14:paraId="0F83A1B9" w14:textId="6A35A1CA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62</w:t>
            </w:r>
          </w:p>
        </w:tc>
        <w:tc>
          <w:tcPr>
            <w:tcW w:w="794" w:type="dxa"/>
            <w:tcBorders>
              <w:right w:val="single" w:sz="8" w:space="0" w:color="auto"/>
            </w:tcBorders>
            <w:noWrap/>
          </w:tcPr>
          <w:p w14:paraId="47DFEB08" w14:textId="7E18086F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24</w:t>
            </w:r>
          </w:p>
        </w:tc>
        <w:tc>
          <w:tcPr>
            <w:tcW w:w="794" w:type="dxa"/>
            <w:tcBorders>
              <w:left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74486DEA" w14:textId="0E9532CD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637</w:t>
            </w:r>
          </w:p>
        </w:tc>
        <w:tc>
          <w:tcPr>
            <w:tcW w:w="794" w:type="dxa"/>
            <w:tcBorders>
              <w:left w:val="single" w:sz="8" w:space="0" w:color="auto"/>
            </w:tcBorders>
          </w:tcPr>
          <w:p w14:paraId="19ADAC50" w14:textId="52ADDF89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09</w:t>
            </w:r>
          </w:p>
        </w:tc>
        <w:tc>
          <w:tcPr>
            <w:tcW w:w="4365" w:type="dxa"/>
            <w:gridSpan w:val="2"/>
            <w:vAlign w:val="center"/>
          </w:tcPr>
          <w:p w14:paraId="36B827BE" w14:textId="3AC89125" w:rsidR="00773FDA" w:rsidRPr="00541057" w:rsidRDefault="00541057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/>
                <w:sz w:val="16"/>
                <w:szCs w:val="16"/>
                <w:lang w:val="en-GB" w:eastAsia="de-DE"/>
              </w:rPr>
              <w:t>--</w:t>
            </w:r>
          </w:p>
        </w:tc>
      </w:tr>
      <w:tr w:rsidR="00773FDA" w:rsidRPr="00A00C43" w14:paraId="5D210723" w14:textId="77777777" w:rsidTr="00541057">
        <w:trPr>
          <w:trHeight w:val="300"/>
        </w:trPr>
        <w:tc>
          <w:tcPr>
            <w:tcW w:w="5102" w:type="dxa"/>
            <w:noWrap/>
            <w:vAlign w:val="center"/>
          </w:tcPr>
          <w:p w14:paraId="20ACEE3A" w14:textId="3BC3FAFC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6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feel I can handle my hand eczema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noWrap/>
          </w:tcPr>
          <w:p w14:paraId="253BDD52" w14:textId="149ABD4B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223</w:t>
            </w:r>
          </w:p>
        </w:tc>
        <w:tc>
          <w:tcPr>
            <w:tcW w:w="794" w:type="dxa"/>
            <w:noWrap/>
          </w:tcPr>
          <w:p w14:paraId="04A659C0" w14:textId="713400D7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62</w:t>
            </w:r>
          </w:p>
        </w:tc>
        <w:tc>
          <w:tcPr>
            <w:tcW w:w="794" w:type="dxa"/>
            <w:noWrap/>
          </w:tcPr>
          <w:p w14:paraId="7CCDCEBF" w14:textId="721AF4F3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85</w:t>
            </w:r>
          </w:p>
        </w:tc>
        <w:tc>
          <w:tcPr>
            <w:tcW w:w="794" w:type="dxa"/>
            <w:tcBorders>
              <w:right w:val="single" w:sz="8" w:space="0" w:color="auto"/>
            </w:tcBorders>
            <w:noWrap/>
          </w:tcPr>
          <w:p w14:paraId="7E8177D5" w14:textId="59E024A8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243</w:t>
            </w:r>
          </w:p>
        </w:tc>
        <w:tc>
          <w:tcPr>
            <w:tcW w:w="79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47DF2FB9" w14:textId="045E8F98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627</w:t>
            </w:r>
          </w:p>
        </w:tc>
        <w:tc>
          <w:tcPr>
            <w:tcW w:w="794" w:type="dxa"/>
            <w:tcBorders>
              <w:left w:val="single" w:sz="8" w:space="0" w:color="auto"/>
            </w:tcBorders>
          </w:tcPr>
          <w:p w14:paraId="5836A419" w14:textId="2879C88A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53</w:t>
            </w:r>
          </w:p>
        </w:tc>
        <w:tc>
          <w:tcPr>
            <w:tcW w:w="4365" w:type="dxa"/>
            <w:gridSpan w:val="2"/>
            <w:vAlign w:val="center"/>
          </w:tcPr>
          <w:p w14:paraId="43422F65" w14:textId="577FD3C3" w:rsidR="00773FDA" w:rsidRPr="00541057" w:rsidRDefault="00541057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773FDA" w:rsidRPr="00BA3639" w14:paraId="312A34D6" w14:textId="77777777" w:rsidTr="00541057">
        <w:trPr>
          <w:trHeight w:val="300"/>
        </w:trPr>
        <w:tc>
          <w:tcPr>
            <w:tcW w:w="5102" w:type="dxa"/>
            <w:noWrap/>
            <w:vAlign w:val="center"/>
          </w:tcPr>
          <w:p w14:paraId="571BB490" w14:textId="629A715F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trike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trike/>
                <w:sz w:val="18"/>
                <w:szCs w:val="20"/>
                <w:lang w:val="en-GB" w:eastAsia="de-DE"/>
              </w:rPr>
              <w:t xml:space="preserve">AESEC_22 </w:t>
            </w:r>
            <w:r w:rsidR="00541057">
              <w:rPr>
                <w:rFonts w:cs="Times New Roman"/>
                <w:strike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trike/>
                <w:sz w:val="18"/>
                <w:szCs w:val="20"/>
                <w:lang w:val="en-GB" w:eastAsia="de-DE"/>
              </w:rPr>
              <w:t>I have no problem with intimacy.</w:t>
            </w:r>
            <w:r w:rsidR="00541057">
              <w:rPr>
                <w:rFonts w:cs="Times New Roman"/>
                <w:strike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noWrap/>
          </w:tcPr>
          <w:p w14:paraId="5CEAD2E6" w14:textId="5485C51C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trike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06</w:t>
            </w:r>
          </w:p>
        </w:tc>
        <w:tc>
          <w:tcPr>
            <w:tcW w:w="794" w:type="dxa"/>
            <w:noWrap/>
          </w:tcPr>
          <w:p w14:paraId="37A9B28C" w14:textId="1196783E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trike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64</w:t>
            </w:r>
          </w:p>
        </w:tc>
        <w:tc>
          <w:tcPr>
            <w:tcW w:w="794" w:type="dxa"/>
            <w:noWrap/>
          </w:tcPr>
          <w:p w14:paraId="04337B68" w14:textId="21B1443D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trike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56</w:t>
            </w:r>
          </w:p>
        </w:tc>
        <w:tc>
          <w:tcPr>
            <w:tcW w:w="794" w:type="dxa"/>
            <w:noWrap/>
          </w:tcPr>
          <w:p w14:paraId="4611F064" w14:textId="3FC5595C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trike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72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393FFB3A" w14:textId="14EE44E2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trike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45</w:t>
            </w:r>
          </w:p>
        </w:tc>
        <w:tc>
          <w:tcPr>
            <w:tcW w:w="794" w:type="dxa"/>
          </w:tcPr>
          <w:p w14:paraId="6695C42C" w14:textId="7A4514A1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trike/>
                <w:color w:val="FF0000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819</w:t>
            </w:r>
          </w:p>
        </w:tc>
        <w:tc>
          <w:tcPr>
            <w:tcW w:w="4365" w:type="dxa"/>
            <w:gridSpan w:val="2"/>
            <w:vAlign w:val="center"/>
          </w:tcPr>
          <w:p w14:paraId="1A93BF9A" w14:textId="77777777" w:rsidR="00773FDA" w:rsidRPr="00541057" w:rsidRDefault="00773FDA" w:rsidP="00773FDA">
            <w:pPr>
              <w:pStyle w:val="KeinLeerraum"/>
              <w:rPr>
                <w:rFonts w:cs="Times New Roman"/>
                <w:sz w:val="16"/>
                <w:szCs w:val="16"/>
                <w:lang w:val="en-GB" w:eastAsia="de-DE"/>
              </w:rPr>
            </w:pPr>
            <w:r w:rsidRPr="00541057">
              <w:rPr>
                <w:rFonts w:cs="Times New Roman"/>
                <w:sz w:val="16"/>
                <w:szCs w:val="16"/>
                <w:lang w:val="en-GB" w:eastAsia="de-DE"/>
              </w:rPr>
              <w:t>Two items cannot constitute an independent factor: Item AESEC_9 was therefore assigned to factor 1. As item AESEC_22 has no further substantial cross-loadings and its content is of negligible relevance for the investigated study population. the item was removed.</w:t>
            </w:r>
          </w:p>
        </w:tc>
      </w:tr>
      <w:tr w:rsidR="00773FDA" w:rsidRPr="001C337B" w14:paraId="642D81B1" w14:textId="77777777" w:rsidTr="00541057">
        <w:trPr>
          <w:trHeight w:val="300"/>
        </w:trPr>
        <w:tc>
          <w:tcPr>
            <w:tcW w:w="5102" w:type="dxa"/>
            <w:tcBorders>
              <w:right w:val="single" w:sz="8" w:space="0" w:color="auto"/>
            </w:tcBorders>
            <w:noWrap/>
            <w:vAlign w:val="center"/>
          </w:tcPr>
          <w:p w14:paraId="3B39D0EE" w14:textId="4DB67099" w:rsidR="00773FDA" w:rsidRPr="001C337B" w:rsidRDefault="00773FDA" w:rsidP="00541057">
            <w:pPr>
              <w:pStyle w:val="KeinLeerraum"/>
              <w:ind w:left="17" w:hanging="17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9 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try to avoid physical contact or touching other people.</w:t>
            </w:r>
            <w:r w:rsidR="00541057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</w:tcPr>
          <w:p w14:paraId="34111679" w14:textId="65C69315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b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440</w:t>
            </w:r>
          </w:p>
        </w:tc>
        <w:tc>
          <w:tcPr>
            <w:tcW w:w="794" w:type="dxa"/>
            <w:tcBorders>
              <w:left w:val="single" w:sz="8" w:space="0" w:color="auto"/>
            </w:tcBorders>
            <w:noWrap/>
          </w:tcPr>
          <w:p w14:paraId="0E97FBE6" w14:textId="05603FE9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133</w:t>
            </w:r>
          </w:p>
        </w:tc>
        <w:tc>
          <w:tcPr>
            <w:tcW w:w="794" w:type="dxa"/>
            <w:noWrap/>
          </w:tcPr>
          <w:p w14:paraId="77A75528" w14:textId="5311C903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99</w:t>
            </w:r>
          </w:p>
        </w:tc>
        <w:tc>
          <w:tcPr>
            <w:tcW w:w="794" w:type="dxa"/>
            <w:noWrap/>
          </w:tcPr>
          <w:p w14:paraId="697ADEFB" w14:textId="3C85E828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279</w:t>
            </w:r>
          </w:p>
        </w:tc>
        <w:tc>
          <w:tcPr>
            <w:tcW w:w="794" w:type="dxa"/>
          </w:tcPr>
          <w:p w14:paraId="29C94257" w14:textId="341E88D3" w:rsidR="00773FDA" w:rsidRPr="005F6554" w:rsidRDefault="00773FDA" w:rsidP="00773FDA">
            <w:pPr>
              <w:pStyle w:val="KeinLeerraum"/>
              <w:jc w:val="center"/>
              <w:rPr>
                <w:rFonts w:cs="Times New Roman"/>
                <w:sz w:val="20"/>
                <w:szCs w:val="18"/>
                <w:lang w:val="en-GB" w:eastAsia="de-DE"/>
              </w:rPr>
            </w:pP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-</w:t>
            </w:r>
            <w:r>
              <w:rPr>
                <w:rFonts w:cs="Times New Roman"/>
                <w:color w:val="010205"/>
                <w:sz w:val="20"/>
                <w:szCs w:val="24"/>
                <w:lang w:val="en-GB"/>
              </w:rPr>
              <w:t>.</w:t>
            </w:r>
            <w:r w:rsidRPr="00DA648F">
              <w:rPr>
                <w:rFonts w:cs="Times New Roman"/>
                <w:color w:val="010205"/>
                <w:sz w:val="20"/>
                <w:szCs w:val="24"/>
                <w:lang w:val="en-GB"/>
              </w:rPr>
              <w:t>081</w:t>
            </w:r>
          </w:p>
        </w:tc>
        <w:tc>
          <w:tcPr>
            <w:tcW w:w="794" w:type="dxa"/>
          </w:tcPr>
          <w:p w14:paraId="2902C073" w14:textId="03248BB1" w:rsidR="00773FDA" w:rsidRPr="0070733B" w:rsidRDefault="00773FDA" w:rsidP="00773FDA">
            <w:pPr>
              <w:pStyle w:val="KeinLeerraum"/>
              <w:jc w:val="center"/>
              <w:rPr>
                <w:rFonts w:cs="Times New Roman"/>
                <w:color w:val="FF0000"/>
                <w:sz w:val="20"/>
                <w:szCs w:val="18"/>
                <w:lang w:val="en-GB" w:eastAsia="de-DE"/>
              </w:rPr>
            </w:pPr>
            <w:r w:rsidRPr="0070733B">
              <w:rPr>
                <w:rFonts w:cs="Times New Roman"/>
                <w:color w:val="FF0000"/>
                <w:sz w:val="20"/>
                <w:szCs w:val="24"/>
                <w:lang w:val="en-GB"/>
              </w:rPr>
              <w:t>.599</w:t>
            </w:r>
          </w:p>
        </w:tc>
        <w:tc>
          <w:tcPr>
            <w:tcW w:w="4365" w:type="dxa"/>
            <w:gridSpan w:val="2"/>
            <w:vAlign w:val="center"/>
          </w:tcPr>
          <w:p w14:paraId="699DC222" w14:textId="77777777" w:rsidR="00773FDA" w:rsidRPr="00541057" w:rsidRDefault="00773FDA" w:rsidP="00773FDA">
            <w:pPr>
              <w:pStyle w:val="KeinLeerraum"/>
              <w:jc w:val="left"/>
              <w:rPr>
                <w:rFonts w:cs="Times New Roman"/>
                <w:sz w:val="16"/>
                <w:szCs w:val="16"/>
                <w:lang w:val="en-GB" w:eastAsia="de-DE"/>
              </w:rPr>
            </w:pPr>
            <w:r w:rsidRPr="00541057">
              <w:rPr>
                <w:rFonts w:cs="Times New Roman"/>
                <w:sz w:val="16"/>
                <w:szCs w:val="16"/>
                <w:lang w:val="en-GB" w:eastAsia="de-DE"/>
              </w:rPr>
              <w:t>See above – AESEC_22.</w:t>
            </w:r>
          </w:p>
        </w:tc>
      </w:tr>
      <w:tr w:rsidR="00412A09" w:rsidRPr="00BA3639" w14:paraId="72878AC0" w14:textId="77777777" w:rsidTr="00541057">
        <w:trPr>
          <w:gridAfter w:val="1"/>
          <w:wAfter w:w="16" w:type="dxa"/>
          <w:trHeight w:val="300"/>
        </w:trPr>
        <w:tc>
          <w:tcPr>
            <w:tcW w:w="14215" w:type="dxa"/>
            <w:gridSpan w:val="8"/>
            <w:noWrap/>
            <w:vAlign w:val="center"/>
          </w:tcPr>
          <w:p w14:paraId="40D5605B" w14:textId="77777777" w:rsidR="00412A09" w:rsidRPr="007F71FA" w:rsidRDefault="00412A09" w:rsidP="00E61C61">
            <w:pPr>
              <w:pStyle w:val="KeinLeerraum"/>
              <w:jc w:val="left"/>
              <w:rPr>
                <w:rFonts w:cs="Times New Roman"/>
                <w:b/>
                <w:sz w:val="16"/>
                <w:szCs w:val="16"/>
                <w:lang w:val="en-GB" w:eastAsia="de-DE"/>
              </w:rPr>
            </w:pPr>
            <w:r w:rsidRPr="007F71FA">
              <w:rPr>
                <w:rFonts w:cs="Times New Roman"/>
                <w:b/>
                <w:sz w:val="16"/>
                <w:szCs w:val="16"/>
                <w:lang w:val="en-GB" w:eastAsia="de-DE"/>
              </w:rPr>
              <w:t xml:space="preserve">Additional statistical information: </w:t>
            </w:r>
          </w:p>
          <w:p w14:paraId="54DE62F7" w14:textId="77777777" w:rsidR="00412A09" w:rsidRPr="001C337B" w:rsidRDefault="00412A09" w:rsidP="00E61C61">
            <w:pPr>
              <w:pStyle w:val="KeinLeerraum"/>
              <w:jc w:val="left"/>
              <w:rPr>
                <w:rFonts w:cs="Times New Roman"/>
                <w:sz w:val="16"/>
                <w:szCs w:val="16"/>
                <w:highlight w:val="yellow"/>
                <w:lang w:val="en-GB" w:eastAsia="de-DE"/>
              </w:rPr>
            </w:pPr>
            <w:r w:rsidRPr="001C337B">
              <w:rPr>
                <w:rFonts w:cs="Times New Roman"/>
                <w:sz w:val="16"/>
                <w:szCs w:val="16"/>
                <w:lang w:val="en-GB" w:eastAsia="de-DE"/>
              </w:rPr>
              <w:t>Extraction method: Principal component analysis. Rotation method: Varimax with Kaiser normalisation.</w:t>
            </w:r>
          </w:p>
        </w:tc>
      </w:tr>
    </w:tbl>
    <w:p w14:paraId="26BBB64B" w14:textId="77777777" w:rsidR="00540A5A" w:rsidRPr="001C337B" w:rsidRDefault="00540A5A" w:rsidP="0021295D">
      <w:pPr>
        <w:spacing w:before="0" w:after="160" w:line="259" w:lineRule="auto"/>
        <w:jc w:val="left"/>
        <w:rPr>
          <w:lang w:val="en-GB" w:eastAsia="de-DE"/>
        </w:rPr>
      </w:pPr>
    </w:p>
    <w:p w14:paraId="49A7DBF7" w14:textId="77777777" w:rsidR="00540A5A" w:rsidRPr="001C337B" w:rsidRDefault="00540A5A" w:rsidP="0021295D">
      <w:pPr>
        <w:spacing w:before="0" w:after="160" w:line="259" w:lineRule="auto"/>
        <w:jc w:val="left"/>
        <w:rPr>
          <w:lang w:val="en-GB" w:eastAsia="de-DE"/>
        </w:rPr>
      </w:pPr>
    </w:p>
    <w:p w14:paraId="3437B6A3" w14:textId="47AE68F9" w:rsidR="00540A5A" w:rsidRPr="001C337B" w:rsidRDefault="00540A5A" w:rsidP="0021295D">
      <w:pPr>
        <w:spacing w:before="0" w:after="160" w:line="259" w:lineRule="auto"/>
        <w:jc w:val="left"/>
        <w:rPr>
          <w:lang w:val="en-GB" w:eastAsia="de-DE"/>
        </w:rPr>
        <w:sectPr w:rsidR="00540A5A" w:rsidRPr="001C337B" w:rsidSect="00540A5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8B4E277" w14:textId="1081DB10" w:rsidR="006F533C" w:rsidRPr="001C337B" w:rsidRDefault="006F533C" w:rsidP="006F533C">
      <w:pPr>
        <w:pStyle w:val="berschrift1"/>
        <w:rPr>
          <w:lang w:val="en-GB"/>
        </w:rPr>
      </w:pPr>
      <w:r w:rsidRPr="006F533C">
        <w:rPr>
          <w:lang w:val="en-GB"/>
        </w:rPr>
        <w:lastRenderedPageBreak/>
        <w:t xml:space="preserve">Supplemental table </w:t>
      </w:r>
      <w:r>
        <w:rPr>
          <w:lang w:val="en-GB"/>
        </w:rPr>
        <w:t>2</w:t>
      </w:r>
    </w:p>
    <w:p w14:paraId="61BE5311" w14:textId="31129DD1" w:rsidR="007C1C4A" w:rsidRPr="00C778F7" w:rsidRDefault="00585003" w:rsidP="00585003">
      <w:pPr>
        <w:rPr>
          <w:lang w:val="en-GB"/>
        </w:rPr>
      </w:pPr>
      <w:r w:rsidRPr="00C778F7">
        <w:rPr>
          <w:b/>
          <w:lang w:val="en-GB"/>
        </w:rPr>
        <w:t>Title:</w:t>
      </w:r>
      <w:r w:rsidRPr="00C778F7">
        <w:rPr>
          <w:lang w:val="en-GB"/>
        </w:rPr>
        <w:t xml:space="preserve"> </w:t>
      </w:r>
      <w:r w:rsidR="007C1C4A" w:rsidRPr="00C778F7">
        <w:rPr>
          <w:lang w:val="en-GB"/>
        </w:rPr>
        <w:t>Descriptive analysis of the items</w:t>
      </w:r>
      <w:r w:rsidR="00C778F7" w:rsidRPr="00C778F7">
        <w:rPr>
          <w:lang w:val="en-GB"/>
        </w:rPr>
        <w:t xml:space="preserve"> (N=223)</w:t>
      </w:r>
      <w:r w:rsidR="007C1C4A" w:rsidRPr="00C778F7">
        <w:rPr>
          <w:lang w:val="en-GB"/>
        </w:rPr>
        <w:t>.</w:t>
      </w:r>
    </w:p>
    <w:p w14:paraId="2C0070C8" w14:textId="1641E7DA" w:rsidR="007C1C4A" w:rsidRPr="00C778F7" w:rsidRDefault="007C1C4A" w:rsidP="007C1C4A">
      <w:pPr>
        <w:rPr>
          <w:lang w:val="en-GB"/>
        </w:rPr>
      </w:pPr>
      <w:r w:rsidRPr="00C778F7">
        <w:rPr>
          <w:b/>
          <w:lang w:val="en-GB" w:eastAsia="de-DE"/>
        </w:rPr>
        <w:t>Additional information:</w:t>
      </w:r>
      <w:r w:rsidRPr="00C778F7">
        <w:rPr>
          <w:lang w:val="en-GB" w:eastAsia="de-DE"/>
        </w:rPr>
        <w:t xml:space="preserve"> </w:t>
      </w:r>
      <w:r w:rsidR="00A62504" w:rsidRPr="006F533C">
        <w:rPr>
          <w:lang w:val="en-GB"/>
        </w:rPr>
        <w:t xml:space="preserve">Supplemental </w:t>
      </w:r>
      <w:r w:rsidR="00A62504">
        <w:rPr>
          <w:lang w:val="en-GB"/>
        </w:rPr>
        <w:t>t</w:t>
      </w:r>
      <w:r w:rsidR="00C778F7" w:rsidRPr="00C778F7">
        <w:rPr>
          <w:lang w:val="en-GB"/>
        </w:rPr>
        <w:t xml:space="preserve">able 2 lists commonality, item difficulty (item mean values) as well as the corrected discriminatory power (&gt;0.40). The item discriminatory power was above the cut-off level </w:t>
      </w:r>
      <w:proofErr w:type="spellStart"/>
      <w:r w:rsidR="00C778F7" w:rsidRPr="00C778F7">
        <w:rPr>
          <w:lang w:val="en-GB"/>
        </w:rPr>
        <w:t>r</w:t>
      </w:r>
      <w:r w:rsidR="00C778F7" w:rsidRPr="00887408">
        <w:rPr>
          <w:vertAlign w:val="subscript"/>
          <w:lang w:val="en-GB"/>
        </w:rPr>
        <w:t>it</w:t>
      </w:r>
      <w:proofErr w:type="spellEnd"/>
      <w:r w:rsidR="00C778F7" w:rsidRPr="00C778F7">
        <w:rPr>
          <w:lang w:val="en-GB"/>
        </w:rPr>
        <w:t xml:space="preserve"> &gt;0.40 for all considered items. This meant that these items predicted acceptable item differentiation.</w:t>
      </w:r>
    </w:p>
    <w:tbl>
      <w:tblPr>
        <w:tblStyle w:val="Tabellenraster"/>
        <w:tblW w:w="9005" w:type="dxa"/>
        <w:tblLayout w:type="fixed"/>
        <w:tblLook w:val="04A0" w:firstRow="1" w:lastRow="0" w:firstColumn="1" w:lastColumn="0" w:noHBand="0" w:noVBand="1"/>
      </w:tblPr>
      <w:tblGrid>
        <w:gridCol w:w="4634"/>
        <w:gridCol w:w="1590"/>
        <w:gridCol w:w="1124"/>
        <w:gridCol w:w="1657"/>
      </w:tblGrid>
      <w:tr w:rsidR="00412A09" w:rsidRPr="001C337B" w14:paraId="616029DA" w14:textId="77777777" w:rsidTr="00E61C61">
        <w:trPr>
          <w:trHeight w:val="467"/>
        </w:trPr>
        <w:tc>
          <w:tcPr>
            <w:tcW w:w="4634" w:type="dxa"/>
            <w:shd w:val="clear" w:color="auto" w:fill="BFBFBF" w:themeFill="background1" w:themeFillShade="BF"/>
            <w:noWrap/>
            <w:vAlign w:val="center"/>
            <w:hideMark/>
          </w:tcPr>
          <w:p w14:paraId="5FF20640" w14:textId="77777777" w:rsidR="00412A09" w:rsidRPr="001C337B" w:rsidRDefault="00412A09" w:rsidP="00E61C61">
            <w:pPr>
              <w:pStyle w:val="KeinLeerraum"/>
              <w:jc w:val="left"/>
              <w:rPr>
                <w:rFonts w:cs="Times New Roman"/>
                <w:b/>
                <w:lang w:val="en-GB" w:eastAsia="de-DE"/>
              </w:rPr>
            </w:pPr>
            <w:r w:rsidRPr="001C337B">
              <w:rPr>
                <w:rFonts w:cs="Times New Roman"/>
                <w:b/>
                <w:lang w:val="en-GB" w:eastAsia="de-DE"/>
              </w:rPr>
              <w:t>items</w:t>
            </w:r>
          </w:p>
        </w:tc>
        <w:tc>
          <w:tcPr>
            <w:tcW w:w="1590" w:type="dxa"/>
            <w:shd w:val="clear" w:color="auto" w:fill="BFBFBF" w:themeFill="background1" w:themeFillShade="BF"/>
            <w:noWrap/>
            <w:vAlign w:val="center"/>
          </w:tcPr>
          <w:p w14:paraId="62E6B4D1" w14:textId="77777777" w:rsidR="00412A09" w:rsidRPr="00C778F7" w:rsidRDefault="00412A09" w:rsidP="00E61C61">
            <w:pPr>
              <w:pStyle w:val="KeinLeerraum"/>
              <w:jc w:val="center"/>
              <w:rPr>
                <w:rFonts w:cs="Times New Roman"/>
                <w:b/>
                <w:sz w:val="20"/>
                <w:lang w:val="en-GB" w:eastAsia="de-DE"/>
              </w:rPr>
            </w:pPr>
            <w:r w:rsidRPr="00C778F7">
              <w:rPr>
                <w:rFonts w:cs="Times New Roman"/>
                <w:b/>
                <w:sz w:val="20"/>
                <w:lang w:val="en-GB" w:eastAsia="de-DE"/>
              </w:rPr>
              <w:t>commonality</w:t>
            </w:r>
          </w:p>
        </w:tc>
        <w:tc>
          <w:tcPr>
            <w:tcW w:w="1124" w:type="dxa"/>
            <w:shd w:val="clear" w:color="auto" w:fill="BFBFBF" w:themeFill="background1" w:themeFillShade="BF"/>
            <w:noWrap/>
            <w:vAlign w:val="center"/>
          </w:tcPr>
          <w:p w14:paraId="47B3A186" w14:textId="77777777" w:rsidR="00412A09" w:rsidRPr="00C778F7" w:rsidRDefault="00412A09" w:rsidP="00E61C61">
            <w:pPr>
              <w:pStyle w:val="KeinLeerraum"/>
              <w:jc w:val="center"/>
              <w:rPr>
                <w:rFonts w:cs="Times New Roman"/>
                <w:b/>
                <w:sz w:val="20"/>
                <w:lang w:val="en-GB" w:eastAsia="de-DE"/>
              </w:rPr>
            </w:pPr>
            <w:r w:rsidRPr="00C778F7">
              <w:rPr>
                <w:rFonts w:cs="Times New Roman"/>
                <w:b/>
                <w:sz w:val="20"/>
                <w:lang w:val="en-GB" w:eastAsia="de-DE"/>
              </w:rPr>
              <w:t>arithmetic mean</w:t>
            </w:r>
          </w:p>
        </w:tc>
        <w:tc>
          <w:tcPr>
            <w:tcW w:w="1657" w:type="dxa"/>
            <w:shd w:val="clear" w:color="auto" w:fill="BFBFBF" w:themeFill="background1" w:themeFillShade="BF"/>
            <w:noWrap/>
            <w:vAlign w:val="center"/>
          </w:tcPr>
          <w:p w14:paraId="51486539" w14:textId="77777777" w:rsidR="00412A09" w:rsidRPr="00C778F7" w:rsidRDefault="00412A09" w:rsidP="00E61C61">
            <w:pPr>
              <w:pStyle w:val="KeinLeerraum"/>
              <w:jc w:val="center"/>
              <w:rPr>
                <w:rFonts w:cs="Times New Roman"/>
                <w:b/>
                <w:sz w:val="20"/>
                <w:lang w:val="en-GB" w:eastAsia="de-DE"/>
              </w:rPr>
            </w:pPr>
            <w:r w:rsidRPr="00C778F7">
              <w:rPr>
                <w:rFonts w:cs="Times New Roman"/>
                <w:b/>
                <w:sz w:val="20"/>
                <w:lang w:val="en-GB" w:eastAsia="de-DE"/>
              </w:rPr>
              <w:t>corrected item discriminatory power</w:t>
            </w:r>
          </w:p>
        </w:tc>
      </w:tr>
      <w:tr w:rsidR="003B7AAD" w:rsidRPr="00A00C43" w14:paraId="688B8B42" w14:textId="77777777" w:rsidTr="00716538">
        <w:trPr>
          <w:trHeight w:val="227"/>
        </w:trPr>
        <w:tc>
          <w:tcPr>
            <w:tcW w:w="4634" w:type="dxa"/>
            <w:noWrap/>
            <w:vAlign w:val="center"/>
          </w:tcPr>
          <w:p w14:paraId="41326A7C" w14:textId="6C597AA9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b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AESEC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_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21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feel embarrassed about my skin appearance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462BEC2A" w14:textId="0FB23AFA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751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E0FEE49" w14:textId="511E86E1" w:rsidR="003B7AAD" w:rsidRPr="00B5227A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5227A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52 (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00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643536FE" w14:textId="512C9233" w:rsidR="003B7AAD" w:rsidRPr="00B5227A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778</w:t>
            </w:r>
          </w:p>
        </w:tc>
      </w:tr>
      <w:tr w:rsidR="003B7AAD" w:rsidRPr="00A00C43" w14:paraId="5FFB3DFF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4C6A4CC6" w14:textId="4B42638B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2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try to hide my hand eczema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2510340E" w14:textId="438D3687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593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9A9B4AE" w14:textId="61DC750C" w:rsidR="003B7AAD" w:rsidRPr="00B5227A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5227A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62 (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03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7E856EDE" w14:textId="02C25BD4" w:rsidR="003B7AAD" w:rsidRPr="00B5227A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598</w:t>
            </w:r>
          </w:p>
        </w:tc>
      </w:tr>
      <w:tr w:rsidR="003B7AAD" w:rsidRPr="00A00C43" w14:paraId="79C03A22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44864983" w14:textId="6BB4592E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5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envy people with normal skin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6EBEF350" w14:textId="1B71AB3E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512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2E894444" w14:textId="4B1EB37A" w:rsidR="003B7AAD" w:rsidRPr="00B5227A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5227A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88 (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09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630CB673" w14:textId="4881869E" w:rsidR="003B7AAD" w:rsidRPr="00B5227A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494</w:t>
            </w:r>
          </w:p>
        </w:tc>
      </w:tr>
      <w:tr w:rsidR="003B7AAD" w:rsidRPr="00A00C43" w14:paraId="0BA4D36B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5E831AD1" w14:textId="0287F812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27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’m afraid of being a burden to my relatives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66A8B67D" w14:textId="72C326F6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408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16DCF32" w14:textId="70B8A2B5" w:rsidR="003B7AAD" w:rsidRPr="00B5227A" w:rsidRDefault="00EB28F2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3B7AAD">
              <w:rPr>
                <w:rFonts w:cs="Times New Roman"/>
                <w:sz w:val="18"/>
                <w:szCs w:val="18"/>
              </w:rPr>
              <w:t>.</w:t>
            </w:r>
            <w:r w:rsidR="003B7AAD" w:rsidRPr="00B5227A">
              <w:rPr>
                <w:rFonts w:cs="Times New Roman"/>
                <w:sz w:val="18"/>
                <w:szCs w:val="18"/>
              </w:rPr>
              <w:t>83 (0</w:t>
            </w:r>
            <w:r w:rsidR="003B7AAD">
              <w:rPr>
                <w:rFonts w:cs="Times New Roman"/>
                <w:sz w:val="18"/>
                <w:szCs w:val="18"/>
              </w:rPr>
              <w:t>.</w:t>
            </w:r>
            <w:r w:rsidR="003B7AAD" w:rsidRPr="00B5227A">
              <w:rPr>
                <w:rFonts w:cs="Times New Roman"/>
                <w:sz w:val="18"/>
                <w:szCs w:val="18"/>
              </w:rPr>
              <w:t>94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1CB29FB0" w14:textId="34CAA250" w:rsidR="003B7AAD" w:rsidRPr="00B5227A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516</w:t>
            </w:r>
          </w:p>
        </w:tc>
      </w:tr>
      <w:tr w:rsidR="003B7AAD" w:rsidRPr="001C337B" w14:paraId="087DD8E2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4D4F775A" w14:textId="216C4810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23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feel insecure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7CA29C78" w14:textId="43BAA979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629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559B390" w14:textId="7EEC36AC" w:rsidR="003B7AAD" w:rsidRPr="00B5227A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5227A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30 (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89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5D4A5A7A" w14:textId="0C3DE4FC" w:rsidR="003B7AAD" w:rsidRPr="00B5227A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693</w:t>
            </w:r>
          </w:p>
        </w:tc>
      </w:tr>
      <w:tr w:rsidR="003B7AAD" w:rsidRPr="00A00C43" w14:paraId="0FAFF212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5EF6126B" w14:textId="186EA7D7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10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struggle with my appearance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212D752E" w14:textId="6B045568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533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67F5252C" w14:textId="2AB203F4" w:rsidR="003B7AAD" w:rsidRPr="00B5227A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5227A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28 (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94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42A0036B" w14:textId="7FD2E879" w:rsidR="003B7AAD" w:rsidRPr="00B5227A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653</w:t>
            </w:r>
          </w:p>
        </w:tc>
      </w:tr>
      <w:tr w:rsidR="003B7AAD" w:rsidRPr="00A00C43" w14:paraId="23E66BCE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6BE659FA" w14:textId="4914ABD3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1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feel detached from others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7F16C9EC" w14:textId="204D5771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486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284D578D" w14:textId="7646E306" w:rsidR="003B7AAD" w:rsidRPr="00B5227A" w:rsidRDefault="00EB28F2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3B7AAD">
              <w:rPr>
                <w:rFonts w:cs="Times New Roman"/>
                <w:sz w:val="18"/>
                <w:szCs w:val="18"/>
              </w:rPr>
              <w:t>.</w:t>
            </w:r>
            <w:r w:rsidR="003B7AAD" w:rsidRPr="00B5227A">
              <w:rPr>
                <w:rFonts w:cs="Times New Roman"/>
                <w:sz w:val="18"/>
                <w:szCs w:val="18"/>
              </w:rPr>
              <w:t>79 (0</w:t>
            </w:r>
            <w:r w:rsidR="003B7AAD">
              <w:rPr>
                <w:rFonts w:cs="Times New Roman"/>
                <w:sz w:val="18"/>
                <w:szCs w:val="18"/>
              </w:rPr>
              <w:t>.</w:t>
            </w:r>
            <w:r w:rsidR="003B7AAD" w:rsidRPr="00B5227A">
              <w:rPr>
                <w:rFonts w:cs="Times New Roman"/>
                <w:sz w:val="18"/>
                <w:szCs w:val="18"/>
              </w:rPr>
              <w:t>80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3A247698" w14:textId="2C32817B" w:rsidR="003B7AAD" w:rsidRPr="00B5227A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620</w:t>
            </w:r>
          </w:p>
        </w:tc>
      </w:tr>
      <w:tr w:rsidR="003B7AAD" w:rsidRPr="00A00C43" w14:paraId="5A3C9449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1085951B" w14:textId="4BAD78A9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14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am a well-rounded person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6FB5E00F" w14:textId="522049D0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664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2F618295" w14:textId="7E6EB5B1" w:rsidR="003B7AAD" w:rsidRPr="00B5227A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5227A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1</w:t>
            </w:r>
            <w:r w:rsidR="003F7524">
              <w:rPr>
                <w:rFonts w:cs="Times New Roman"/>
                <w:sz w:val="18"/>
                <w:szCs w:val="18"/>
              </w:rPr>
              <w:t>4</w:t>
            </w:r>
            <w:r w:rsidRPr="00B5227A">
              <w:rPr>
                <w:rFonts w:cs="Times New Roman"/>
                <w:sz w:val="18"/>
                <w:szCs w:val="18"/>
              </w:rPr>
              <w:t xml:space="preserve"> (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7</w:t>
            </w:r>
            <w:r w:rsidR="003F7524">
              <w:rPr>
                <w:rFonts w:cs="Times New Roman"/>
                <w:sz w:val="18"/>
                <w:szCs w:val="18"/>
              </w:rPr>
              <w:t>5</w:t>
            </w:r>
            <w:r w:rsidRPr="00B5227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4ADB4D98" w14:textId="4D64D816" w:rsidR="003B7AAD" w:rsidRPr="00B5227A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778</w:t>
            </w:r>
          </w:p>
        </w:tc>
      </w:tr>
      <w:tr w:rsidR="003B7AAD" w:rsidRPr="00A00C43" w14:paraId="5B976EEF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59C2755B" w14:textId="2A27E10B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11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am a relaxed person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141D14C1" w14:textId="3BBCA082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634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3AB1EAC8" w14:textId="18806554" w:rsidR="003B7AAD" w:rsidRPr="00B5227A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5227A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16 (</w:t>
            </w:r>
            <w:r w:rsidR="00EB28F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83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5688DD1C" w14:textId="266D70B9" w:rsidR="003B7AAD" w:rsidRPr="00B5227A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569</w:t>
            </w:r>
          </w:p>
        </w:tc>
      </w:tr>
      <w:tr w:rsidR="003B7AAD" w:rsidRPr="00A00C43" w14:paraId="302455E9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5B87B903" w14:textId="7F0E170A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26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feel I am good enough as a person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00D1A167" w14:textId="4E665CF0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622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529A2D2" w14:textId="15D87706" w:rsidR="003B7AAD" w:rsidRPr="00B5227A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5227A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1</w:t>
            </w:r>
            <w:r w:rsidR="00EB28F2">
              <w:rPr>
                <w:rFonts w:cs="Times New Roman"/>
                <w:sz w:val="18"/>
                <w:szCs w:val="18"/>
              </w:rPr>
              <w:t>4</w:t>
            </w:r>
            <w:r w:rsidRPr="00B5227A">
              <w:rPr>
                <w:rFonts w:cs="Times New Roman"/>
                <w:sz w:val="18"/>
                <w:szCs w:val="18"/>
              </w:rPr>
              <w:t xml:space="preserve"> (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F95D0B">
              <w:rPr>
                <w:rFonts w:cs="Times New Roman"/>
                <w:color w:val="010205"/>
                <w:sz w:val="18"/>
                <w:szCs w:val="18"/>
                <w:lang w:val="en-GB"/>
              </w:rPr>
              <w:t>8</w:t>
            </w:r>
            <w:r w:rsidR="003F7524">
              <w:rPr>
                <w:rFonts w:cs="Times New Roman"/>
                <w:color w:val="010205"/>
                <w:sz w:val="18"/>
                <w:szCs w:val="18"/>
                <w:lang w:val="en-GB"/>
              </w:rPr>
              <w:t>1</w:t>
            </w:r>
            <w:r w:rsidRPr="00B5227A">
              <w:rPr>
                <w:rFonts w:cs="Times New Roman"/>
                <w:color w:val="010205"/>
                <w:sz w:val="18"/>
                <w:szCs w:val="18"/>
                <w:lang w:val="en-GB"/>
              </w:rPr>
              <w:t>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295800D3" w14:textId="2430CE92" w:rsidR="003B7AAD" w:rsidRPr="00B5227A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617</w:t>
            </w:r>
          </w:p>
        </w:tc>
      </w:tr>
      <w:tr w:rsidR="003B7AAD" w:rsidRPr="00A00C43" w14:paraId="684514B6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7D00891F" w14:textId="6A361FF7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8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am optimistic about my life with hand eczema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189958AC" w14:textId="4808487E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547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4DEB77A7" w14:textId="372959D6" w:rsidR="003B7AAD" w:rsidRPr="00B5227A" w:rsidRDefault="00EB28F2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3B7AAD">
              <w:rPr>
                <w:rFonts w:cs="Times New Roman"/>
                <w:sz w:val="18"/>
                <w:szCs w:val="18"/>
              </w:rPr>
              <w:t>.</w:t>
            </w:r>
            <w:r w:rsidR="003B7AAD" w:rsidRPr="00B5227A">
              <w:rPr>
                <w:rFonts w:cs="Times New Roman"/>
                <w:sz w:val="18"/>
                <w:szCs w:val="18"/>
              </w:rPr>
              <w:t>7</w:t>
            </w:r>
            <w:r w:rsidR="003F7524">
              <w:rPr>
                <w:rFonts w:cs="Times New Roman"/>
                <w:sz w:val="18"/>
                <w:szCs w:val="18"/>
              </w:rPr>
              <w:t>5</w:t>
            </w:r>
            <w:r w:rsidR="003B7AAD" w:rsidRPr="00B5227A">
              <w:rPr>
                <w:rFonts w:cs="Times New Roman"/>
                <w:sz w:val="18"/>
                <w:szCs w:val="18"/>
              </w:rPr>
              <w:t xml:space="preserve"> (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="003B7AAD">
              <w:rPr>
                <w:rFonts w:cs="Times New Roman"/>
                <w:color w:val="010205"/>
                <w:sz w:val="18"/>
                <w:szCs w:val="18"/>
                <w:lang w:val="en-GB"/>
              </w:rPr>
              <w:t>.</w:t>
            </w:r>
            <w:r w:rsidR="003B7AAD" w:rsidRPr="00F95D0B">
              <w:rPr>
                <w:rFonts w:cs="Times New Roman"/>
                <w:color w:val="010205"/>
                <w:sz w:val="18"/>
                <w:szCs w:val="18"/>
                <w:lang w:val="en-GB"/>
              </w:rPr>
              <w:t>72</w:t>
            </w:r>
            <w:r w:rsidR="003B7AAD" w:rsidRPr="00B5227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5D5A3235" w14:textId="4445C01A" w:rsidR="003B7AAD" w:rsidRPr="00B5227A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591</w:t>
            </w:r>
          </w:p>
        </w:tc>
      </w:tr>
      <w:tr w:rsidR="003B7AAD" w:rsidRPr="00A00C43" w14:paraId="1012C6BF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3D3874D1" w14:textId="5FCDD76C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3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am self-confident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39E64294" w14:textId="00D1D36F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529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194FAA3" w14:textId="4868423B" w:rsidR="003B7AAD" w:rsidRPr="00B5227A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5227A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0</w:t>
            </w:r>
            <w:r w:rsidR="003F7524">
              <w:rPr>
                <w:rFonts w:cs="Times New Roman"/>
                <w:sz w:val="18"/>
                <w:szCs w:val="18"/>
              </w:rPr>
              <w:t>2</w:t>
            </w:r>
            <w:r w:rsidRPr="00B5227A">
              <w:rPr>
                <w:rFonts w:cs="Times New Roman"/>
                <w:sz w:val="18"/>
                <w:szCs w:val="18"/>
              </w:rPr>
              <w:t xml:space="preserve"> (</w:t>
            </w:r>
            <w:r w:rsidR="00EB28F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color w:val="010205"/>
                <w:sz w:val="18"/>
                <w:szCs w:val="18"/>
                <w:lang w:val="en-GB"/>
              </w:rPr>
              <w:t>.</w:t>
            </w:r>
            <w:r w:rsidRPr="00F95D0B">
              <w:rPr>
                <w:rFonts w:cs="Times New Roman"/>
                <w:color w:val="010205"/>
                <w:sz w:val="18"/>
                <w:szCs w:val="18"/>
                <w:lang w:val="en-GB"/>
              </w:rPr>
              <w:t>8</w:t>
            </w:r>
            <w:r w:rsidR="003F7524">
              <w:rPr>
                <w:rFonts w:cs="Times New Roman"/>
                <w:color w:val="010205"/>
                <w:sz w:val="18"/>
                <w:szCs w:val="18"/>
                <w:lang w:val="en-GB"/>
              </w:rPr>
              <w:t>6</w:t>
            </w:r>
            <w:r w:rsidRPr="00B5227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5B601502" w14:textId="08AE0B0D" w:rsidR="003B7AAD" w:rsidRPr="00B5227A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</w:rPr>
              <w:t>.</w:t>
            </w:r>
            <w:r w:rsidRPr="00B5227A">
              <w:rPr>
                <w:rFonts w:cs="Times New Roman"/>
                <w:sz w:val="18"/>
                <w:szCs w:val="18"/>
              </w:rPr>
              <w:t>538</w:t>
            </w:r>
          </w:p>
        </w:tc>
      </w:tr>
      <w:tr w:rsidR="003B7AAD" w:rsidRPr="00A00C43" w14:paraId="2FACCC64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5C600925" w14:textId="5F25093C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13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’m afraid of being rejected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6B4BC10E" w14:textId="0CA8EBA5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698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43A3683" w14:textId="5A07B06F" w:rsidR="003B7AAD" w:rsidRPr="00B5227A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5227A">
              <w:rPr>
                <w:rFonts w:cs="Times New Roman"/>
                <w:sz w:val="18"/>
                <w:szCs w:val="18"/>
                <w:lang w:val="en-GB" w:eastAsia="de-DE"/>
              </w:rPr>
              <w:t>1</w:t>
            </w:r>
            <w:r>
              <w:rPr>
                <w:rFonts w:cs="Times New Roman"/>
                <w:sz w:val="18"/>
                <w:szCs w:val="18"/>
                <w:lang w:val="en-GB" w:eastAsia="de-DE"/>
              </w:rPr>
              <w:t>.</w:t>
            </w:r>
            <w:r w:rsidRPr="00B5227A">
              <w:rPr>
                <w:rFonts w:cs="Times New Roman"/>
                <w:sz w:val="18"/>
                <w:szCs w:val="18"/>
                <w:lang w:val="en-GB" w:eastAsia="de-DE"/>
              </w:rPr>
              <w:t>09 (0</w:t>
            </w:r>
            <w:r>
              <w:rPr>
                <w:rFonts w:cs="Times New Roman"/>
                <w:sz w:val="18"/>
                <w:szCs w:val="18"/>
                <w:lang w:val="en-GB" w:eastAsia="de-DE"/>
              </w:rPr>
              <w:t>.</w:t>
            </w:r>
            <w:r w:rsidRPr="00B5227A">
              <w:rPr>
                <w:rFonts w:cs="Times New Roman"/>
                <w:sz w:val="18"/>
                <w:szCs w:val="18"/>
                <w:lang w:val="en-GB" w:eastAsia="de-DE"/>
              </w:rPr>
              <w:t>92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584A2651" w14:textId="13885885" w:rsidR="003B7AAD" w:rsidRPr="00B5227A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</w:t>
            </w:r>
            <w:r w:rsidRPr="00B5227A">
              <w:rPr>
                <w:rFonts w:cs="Times New Roman"/>
                <w:sz w:val="18"/>
                <w:szCs w:val="18"/>
                <w:lang w:val="en-GB" w:eastAsia="de-DE"/>
              </w:rPr>
              <w:t>717</w:t>
            </w:r>
          </w:p>
        </w:tc>
      </w:tr>
      <w:tr w:rsidR="003B7AAD" w:rsidRPr="00A00C43" w14:paraId="62765245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3B5F38C5" w14:textId="743E594C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15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feel guilty about scratching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4F11BDEC" w14:textId="4764D3C3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650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6AFF733" w14:textId="74BFB969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A17026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04 (0</w:t>
            </w: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97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57AB5204" w14:textId="77E83F3C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591</w:t>
            </w:r>
          </w:p>
        </w:tc>
      </w:tr>
      <w:tr w:rsidR="003B7AAD" w:rsidRPr="00A00C43" w14:paraId="2BEF5F22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703F13B4" w14:textId="5613030B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28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tching drives me crazy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3EE3DD26" w14:textId="021CB560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563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46A7BEEA" w14:textId="7A38DB64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color w:val="FF0000"/>
                <w:sz w:val="18"/>
                <w:szCs w:val="18"/>
                <w:lang w:val="en-GB" w:eastAsia="de-DE"/>
              </w:rPr>
            </w:pPr>
            <w:r w:rsidRPr="00A17026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95 (0</w:t>
            </w: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98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2C53F51F" w14:textId="6D92D375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468</w:t>
            </w:r>
          </w:p>
        </w:tc>
      </w:tr>
      <w:tr w:rsidR="003B7AAD" w:rsidRPr="00A00C43" w14:paraId="0BFE4883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2A9C4E77" w14:textId="7377AA01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16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have difficulties concentrating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497AE8D2" w14:textId="2266D149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573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B42A5F8" w14:textId="72457B0B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A17026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21 (0</w:t>
            </w: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90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16E5E13B" w14:textId="03039CF5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458</w:t>
            </w:r>
          </w:p>
        </w:tc>
      </w:tr>
      <w:tr w:rsidR="003B7AAD" w:rsidRPr="00A00C43" w14:paraId="0123BAF8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35308648" w14:textId="376612A2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12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My hand eczema makes me angry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219C56F1" w14:textId="5D7793D8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526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5C02CC7" w14:textId="6057927B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A17026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49 (0</w:t>
            </w: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9</w:t>
            </w:r>
            <w:r w:rsidR="003F7524">
              <w:rPr>
                <w:sz w:val="18"/>
              </w:rPr>
              <w:t>7</w:t>
            </w:r>
            <w:r w:rsidRPr="00A17026">
              <w:rPr>
                <w:sz w:val="18"/>
              </w:rPr>
              <w:t>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38827DE0" w14:textId="12C9B326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435</w:t>
            </w:r>
          </w:p>
        </w:tc>
      </w:tr>
      <w:tr w:rsidR="003B7AAD" w:rsidRPr="001C337B" w14:paraId="093905CD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52C85F3C" w14:textId="3F42E2F8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4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am nervous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6BFA61E7" w14:textId="4F6FAA66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645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F8ACFCD" w14:textId="1A9B7584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color w:val="FF0000"/>
                <w:sz w:val="18"/>
                <w:szCs w:val="18"/>
                <w:lang w:val="en-GB" w:eastAsia="de-DE"/>
              </w:rPr>
            </w:pPr>
            <w:r w:rsidRPr="00A17026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63 (0</w:t>
            </w: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93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0B52F977" w14:textId="35825305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491</w:t>
            </w:r>
          </w:p>
        </w:tc>
      </w:tr>
      <w:tr w:rsidR="003B7AAD" w:rsidRPr="00A00C43" w14:paraId="20E3453B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6BA04C75" w14:textId="136788C9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25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feel trapped because of my hand eczema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7FA20D2D" w14:textId="09E8D83C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645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6E06E1D" w14:textId="0456D6EA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A1702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17026">
              <w:rPr>
                <w:sz w:val="18"/>
                <w:szCs w:val="18"/>
              </w:rPr>
              <w:t>86 (0</w:t>
            </w:r>
            <w:r>
              <w:rPr>
                <w:sz w:val="18"/>
                <w:szCs w:val="18"/>
              </w:rPr>
              <w:t>.</w:t>
            </w:r>
            <w:r w:rsidRPr="00A17026">
              <w:rPr>
                <w:sz w:val="18"/>
                <w:szCs w:val="18"/>
              </w:rPr>
              <w:t>8</w:t>
            </w:r>
            <w:r w:rsidR="003F7524">
              <w:rPr>
                <w:sz w:val="18"/>
                <w:szCs w:val="18"/>
              </w:rPr>
              <w:t>8</w:t>
            </w:r>
            <w:r w:rsidRPr="00A17026">
              <w:rPr>
                <w:sz w:val="18"/>
                <w:szCs w:val="18"/>
              </w:rPr>
              <w:t>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6AECFE43" w14:textId="3A24B08A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522</w:t>
            </w:r>
          </w:p>
        </w:tc>
      </w:tr>
      <w:tr w:rsidR="003B7AAD" w:rsidRPr="00A00C43" w14:paraId="141C22D2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49E3A9B2" w14:textId="77021D86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18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feel sad about having hand eczema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3DF1F385" w14:textId="44BC2CB8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585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61817B3" w14:textId="127F796C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A1702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17026">
              <w:rPr>
                <w:sz w:val="18"/>
                <w:szCs w:val="18"/>
              </w:rPr>
              <w:t>87 (0</w:t>
            </w:r>
            <w:r>
              <w:rPr>
                <w:sz w:val="18"/>
                <w:szCs w:val="18"/>
              </w:rPr>
              <w:t>.</w:t>
            </w:r>
            <w:r w:rsidRPr="00A17026">
              <w:rPr>
                <w:sz w:val="18"/>
                <w:szCs w:val="18"/>
              </w:rPr>
              <w:t>95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6551F475" w14:textId="244AB3B1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583</w:t>
            </w:r>
          </w:p>
        </w:tc>
      </w:tr>
      <w:tr w:rsidR="003B7AAD" w:rsidRPr="00A00C43" w14:paraId="3ABDFF1B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1356EAEF" w14:textId="008AAC4E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19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feel I can do what other people can do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087F9690" w14:textId="020C6E28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629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21BFCD95" w14:textId="3F61D05E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A1702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A17026">
              <w:rPr>
                <w:sz w:val="18"/>
                <w:szCs w:val="18"/>
              </w:rPr>
              <w:t>07 (0</w:t>
            </w:r>
            <w:r>
              <w:rPr>
                <w:sz w:val="18"/>
                <w:szCs w:val="18"/>
              </w:rPr>
              <w:t>.</w:t>
            </w:r>
            <w:r w:rsidRPr="00A17026">
              <w:rPr>
                <w:sz w:val="18"/>
                <w:szCs w:val="18"/>
              </w:rPr>
              <w:t>84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563E9A9B" w14:textId="41046AAC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515</w:t>
            </w:r>
          </w:p>
        </w:tc>
      </w:tr>
      <w:tr w:rsidR="003B7AAD" w:rsidRPr="00A00C43" w14:paraId="2F91C4EC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16707E80" w14:textId="34CA9266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20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worry about my life because of my hand eczema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74B1AE6B" w14:textId="31EAA9CE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587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F7D285E" w14:textId="39955C75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A1702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17026">
              <w:rPr>
                <w:sz w:val="18"/>
                <w:szCs w:val="18"/>
              </w:rPr>
              <w:t>53</w:t>
            </w:r>
            <w:r w:rsidR="00EB28F2">
              <w:rPr>
                <w:sz w:val="18"/>
                <w:szCs w:val="18"/>
              </w:rPr>
              <w:t xml:space="preserve"> </w:t>
            </w:r>
            <w:r w:rsidRPr="00A17026">
              <w:rPr>
                <w:rFonts w:cs="Times New Roman"/>
                <w:sz w:val="18"/>
                <w:szCs w:val="18"/>
                <w:lang w:val="en-GB" w:eastAsia="de-DE"/>
              </w:rPr>
              <w:t>(0</w:t>
            </w:r>
            <w:r>
              <w:rPr>
                <w:rFonts w:cs="Times New Roman"/>
                <w:sz w:val="18"/>
                <w:szCs w:val="18"/>
                <w:lang w:val="en-GB" w:eastAsia="de-DE"/>
              </w:rPr>
              <w:t>.</w:t>
            </w:r>
            <w:r w:rsidRPr="00A17026">
              <w:rPr>
                <w:rFonts w:cs="Times New Roman"/>
                <w:sz w:val="18"/>
                <w:szCs w:val="18"/>
                <w:lang w:val="en-GB" w:eastAsia="de-DE"/>
              </w:rPr>
              <w:t>92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5F8294C2" w14:textId="15510EF7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432</w:t>
            </w:r>
          </w:p>
        </w:tc>
      </w:tr>
      <w:tr w:rsidR="003B7AAD" w:rsidRPr="00A00C43" w14:paraId="129F8B44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063C6189" w14:textId="0F196C93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7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feel overwhelmed by my hand eczema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55768967" w14:textId="1281234D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443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3F821CF1" w14:textId="165F7D77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A17026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43</w:t>
            </w:r>
            <w:r>
              <w:rPr>
                <w:sz w:val="18"/>
              </w:rPr>
              <w:t xml:space="preserve"> (0.9</w:t>
            </w:r>
            <w:r w:rsidR="003F7524">
              <w:rPr>
                <w:sz w:val="18"/>
              </w:rPr>
              <w:t>3</w:t>
            </w:r>
            <w:r>
              <w:rPr>
                <w:sz w:val="18"/>
              </w:rPr>
              <w:t>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7D9D324C" w14:textId="4D6BFD97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458</w:t>
            </w:r>
          </w:p>
        </w:tc>
      </w:tr>
      <w:tr w:rsidR="003B7AAD" w:rsidRPr="00A00C43" w14:paraId="63A5D310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0DAE7AB6" w14:textId="5441CE94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17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am in control of my hand eczema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79A644C5" w14:textId="7F33F4D2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568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AA943A8" w14:textId="04E1D9B0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A17026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9</w:t>
            </w:r>
            <w:r w:rsidR="00EB28F2">
              <w:rPr>
                <w:sz w:val="18"/>
              </w:rPr>
              <w:t>5</w:t>
            </w:r>
            <w:r>
              <w:rPr>
                <w:sz w:val="18"/>
              </w:rPr>
              <w:t xml:space="preserve"> (0.73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4A957B3E" w14:textId="71BB47F8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410</w:t>
            </w:r>
          </w:p>
        </w:tc>
      </w:tr>
      <w:tr w:rsidR="003B7AAD" w:rsidRPr="00A00C43" w14:paraId="77FC4C5D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6B9EE8F9" w14:textId="1ABEFCEE" w:rsidR="003B7AAD" w:rsidRPr="001C337B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24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cope well with my hand eczema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4A5C8255" w14:textId="074410CE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689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A00C3AE" w14:textId="3E94DD16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A17026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41</w:t>
            </w:r>
            <w:r>
              <w:rPr>
                <w:sz w:val="18"/>
              </w:rPr>
              <w:t xml:space="preserve"> (0.72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6A5FCB04" w14:textId="73669704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569</w:t>
            </w:r>
          </w:p>
        </w:tc>
      </w:tr>
      <w:tr w:rsidR="003B7AAD" w:rsidRPr="00A00C43" w14:paraId="6ADFE654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0EBEC610" w14:textId="2D9BED58" w:rsidR="003B7AAD" w:rsidRPr="00412A09" w:rsidRDefault="003B7AAD" w:rsidP="003B7AAD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 xml:space="preserve">AESEC_6 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1C337B">
              <w:rPr>
                <w:rFonts w:cs="Times New Roman"/>
                <w:sz w:val="18"/>
                <w:szCs w:val="20"/>
                <w:lang w:val="en-GB" w:eastAsia="de-DE"/>
              </w:rPr>
              <w:t>I feel I can handle my hand eczema.</w:t>
            </w:r>
            <w:r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47C1099C" w14:textId="594573B2" w:rsidR="003B7AAD" w:rsidRPr="001C337B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515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39A8F8B" w14:textId="5A2289D7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A17026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="00EB28F2">
              <w:rPr>
                <w:sz w:val="18"/>
              </w:rPr>
              <w:t>80</w:t>
            </w:r>
            <w:r>
              <w:rPr>
                <w:sz w:val="18"/>
              </w:rPr>
              <w:t xml:space="preserve"> (0.79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6B81BA95" w14:textId="4CFE1AA4" w:rsidR="003B7AAD" w:rsidRPr="00A17026" w:rsidRDefault="003B7AAD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sz w:val="18"/>
              </w:rPr>
              <w:t>.</w:t>
            </w:r>
            <w:r w:rsidRPr="00A17026">
              <w:rPr>
                <w:sz w:val="18"/>
              </w:rPr>
              <w:t>448</w:t>
            </w:r>
          </w:p>
        </w:tc>
      </w:tr>
      <w:tr w:rsidR="00773FDA" w:rsidRPr="00A00C43" w14:paraId="687DC544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2A941CA1" w14:textId="0ACB40C5" w:rsidR="00773FDA" w:rsidRPr="009B13CC" w:rsidRDefault="00773FDA" w:rsidP="00773FDA">
            <w:pPr>
              <w:pStyle w:val="KeinLeerraum"/>
              <w:ind w:left="29" w:hanging="29"/>
              <w:jc w:val="left"/>
              <w:rPr>
                <w:rFonts w:cs="Times New Roman"/>
                <w:strike/>
                <w:sz w:val="18"/>
                <w:szCs w:val="20"/>
                <w:lang w:val="en-GB" w:eastAsia="de-DE"/>
              </w:rPr>
            </w:pPr>
            <w:r w:rsidRPr="009B13CC">
              <w:rPr>
                <w:rFonts w:cs="Times New Roman"/>
                <w:strike/>
                <w:sz w:val="18"/>
                <w:szCs w:val="20"/>
                <w:lang w:val="en-GB" w:eastAsia="de-DE"/>
              </w:rPr>
              <w:t xml:space="preserve">AESEC_22 </w:t>
            </w:r>
            <w:r w:rsidR="003B7AAD" w:rsidRPr="009B13CC">
              <w:rPr>
                <w:rFonts w:cs="Times New Roman"/>
                <w:strike/>
                <w:sz w:val="18"/>
                <w:szCs w:val="20"/>
                <w:lang w:val="en-GB" w:eastAsia="de-DE"/>
              </w:rPr>
              <w:t>‘</w:t>
            </w:r>
            <w:r w:rsidRPr="009B13CC">
              <w:rPr>
                <w:rFonts w:cs="Times New Roman"/>
                <w:strike/>
                <w:sz w:val="18"/>
                <w:szCs w:val="20"/>
                <w:lang w:val="en-GB" w:eastAsia="de-DE"/>
              </w:rPr>
              <w:t>I have no problem with intimacy.</w:t>
            </w:r>
            <w:r w:rsidR="003B7AAD" w:rsidRPr="009B13CC">
              <w:rPr>
                <w:rFonts w:cs="Times New Roman"/>
                <w:strike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0F1B0690" w14:textId="58744ABB" w:rsidR="00773FDA" w:rsidRPr="009B13CC" w:rsidRDefault="00773FDA" w:rsidP="00716538">
            <w:pPr>
              <w:pStyle w:val="KeinLeerraum"/>
              <w:jc w:val="center"/>
              <w:rPr>
                <w:rFonts w:cs="Times New Roman"/>
                <w:strike/>
                <w:sz w:val="18"/>
                <w:szCs w:val="18"/>
                <w:lang w:val="en-GB" w:eastAsia="de-DE"/>
              </w:rPr>
            </w:pPr>
            <w:r w:rsidRPr="009B13CC">
              <w:rPr>
                <w:rFonts w:cs="Times New Roman"/>
                <w:strike/>
                <w:sz w:val="18"/>
                <w:szCs w:val="18"/>
                <w:lang w:val="en-GB" w:eastAsia="de-DE"/>
              </w:rPr>
              <w:t>.704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AD76D06" w14:textId="43125C60" w:rsidR="00773FDA" w:rsidRPr="009B13CC" w:rsidRDefault="00773FDA" w:rsidP="00716538">
            <w:pPr>
              <w:pStyle w:val="KeinLeerraum"/>
              <w:jc w:val="center"/>
              <w:rPr>
                <w:rFonts w:cs="Times New Roman"/>
                <w:strike/>
                <w:sz w:val="18"/>
                <w:szCs w:val="18"/>
                <w:lang w:val="en-GB" w:eastAsia="de-DE"/>
              </w:rPr>
            </w:pPr>
            <w:r w:rsidRPr="009B13CC">
              <w:rPr>
                <w:rFonts w:cs="Times New Roman"/>
                <w:strike/>
                <w:sz w:val="18"/>
                <w:szCs w:val="18"/>
                <w:lang w:val="en-GB" w:eastAsia="de-DE"/>
              </w:rPr>
              <w:t>1.2</w:t>
            </w:r>
            <w:r w:rsidR="00EB28F2" w:rsidRPr="009B13CC">
              <w:rPr>
                <w:rFonts w:cs="Times New Roman"/>
                <w:strike/>
                <w:sz w:val="18"/>
                <w:szCs w:val="18"/>
                <w:lang w:val="en-GB" w:eastAsia="de-DE"/>
              </w:rPr>
              <w:t>5</w:t>
            </w:r>
            <w:r w:rsidRPr="009B13CC">
              <w:rPr>
                <w:rFonts w:cs="Times New Roman"/>
                <w:strike/>
                <w:sz w:val="18"/>
                <w:szCs w:val="18"/>
                <w:lang w:val="en-GB" w:eastAsia="de-DE"/>
              </w:rPr>
              <w:t xml:space="preserve"> (1.05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557E472F" w14:textId="46D29D69" w:rsidR="00773FDA" w:rsidRPr="009B13CC" w:rsidRDefault="005E0802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-</w:t>
            </w:r>
          </w:p>
        </w:tc>
      </w:tr>
      <w:tr w:rsidR="00773FDA" w:rsidRPr="00A00C43" w14:paraId="7BCC24F8" w14:textId="77777777" w:rsidTr="00716538">
        <w:trPr>
          <w:trHeight w:val="296"/>
        </w:trPr>
        <w:tc>
          <w:tcPr>
            <w:tcW w:w="4634" w:type="dxa"/>
            <w:noWrap/>
            <w:vAlign w:val="center"/>
          </w:tcPr>
          <w:p w14:paraId="3C05B0D3" w14:textId="13B6929D" w:rsidR="00773FDA" w:rsidRPr="00412A09" w:rsidRDefault="00773FDA" w:rsidP="00773FDA">
            <w:pPr>
              <w:pStyle w:val="KeinLeerraum"/>
              <w:ind w:left="29" w:hanging="29"/>
              <w:jc w:val="left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412A09">
              <w:rPr>
                <w:rFonts w:cs="Times New Roman"/>
                <w:sz w:val="18"/>
                <w:szCs w:val="20"/>
                <w:lang w:val="en-GB" w:eastAsia="de-DE"/>
              </w:rPr>
              <w:t xml:space="preserve">AESEC_9 </w:t>
            </w:r>
            <w:r w:rsidR="003B7AAD">
              <w:rPr>
                <w:rFonts w:cs="Times New Roman"/>
                <w:sz w:val="18"/>
                <w:szCs w:val="20"/>
                <w:lang w:val="en-GB" w:eastAsia="de-DE"/>
              </w:rPr>
              <w:t>‘</w:t>
            </w:r>
            <w:r w:rsidRPr="00412A09">
              <w:rPr>
                <w:rFonts w:cs="Times New Roman"/>
                <w:sz w:val="18"/>
                <w:szCs w:val="20"/>
                <w:lang w:val="en-GB" w:eastAsia="de-DE"/>
              </w:rPr>
              <w:t>I try to avoid physical contact or touching other people.</w:t>
            </w:r>
            <w:r w:rsidR="003B7AAD">
              <w:rPr>
                <w:rFonts w:cs="Times New Roman"/>
                <w:sz w:val="18"/>
                <w:szCs w:val="20"/>
                <w:lang w:val="en-GB" w:eastAsia="de-DE"/>
              </w:rPr>
              <w:t>’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415D5071" w14:textId="0063C453" w:rsidR="00773FDA" w:rsidRPr="001C337B" w:rsidRDefault="00773FDA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664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33E3C4F6" w14:textId="5B1494AE" w:rsidR="00773FDA" w:rsidRPr="001C337B" w:rsidRDefault="00773FDA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1.49 (0.97)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 w14:paraId="4407D6E7" w14:textId="0E6F5635" w:rsidR="00773FDA" w:rsidRPr="001C337B" w:rsidRDefault="00773FDA" w:rsidP="00716538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/>
                <w:sz w:val="18"/>
                <w:szCs w:val="18"/>
                <w:lang w:val="en-GB" w:eastAsia="de-DE"/>
              </w:rPr>
              <w:t>.511</w:t>
            </w:r>
          </w:p>
        </w:tc>
      </w:tr>
    </w:tbl>
    <w:p w14:paraId="144FAA70" w14:textId="2FDA2E9A" w:rsidR="006F533C" w:rsidRDefault="006F533C">
      <w:pPr>
        <w:spacing w:before="0" w:after="160" w:line="259" w:lineRule="auto"/>
        <w:jc w:val="left"/>
        <w:rPr>
          <w:lang w:val="en-GB" w:eastAsia="de-DE"/>
        </w:rPr>
      </w:pPr>
    </w:p>
    <w:p w14:paraId="603A8596" w14:textId="77777777" w:rsidR="006F533C" w:rsidRDefault="006F533C">
      <w:pPr>
        <w:spacing w:before="0" w:after="160" w:line="259" w:lineRule="auto"/>
        <w:jc w:val="left"/>
        <w:rPr>
          <w:lang w:val="en-GB" w:eastAsia="de-DE"/>
        </w:rPr>
      </w:pPr>
      <w:r>
        <w:rPr>
          <w:lang w:val="en-GB" w:eastAsia="de-DE"/>
        </w:rPr>
        <w:br w:type="page"/>
      </w:r>
    </w:p>
    <w:p w14:paraId="035715E1" w14:textId="298CF8DC" w:rsidR="00383A9E" w:rsidRPr="001C337B" w:rsidRDefault="006F533C" w:rsidP="00383A9E">
      <w:pPr>
        <w:pStyle w:val="berschrift1"/>
        <w:rPr>
          <w:lang w:val="en-GB"/>
        </w:rPr>
      </w:pPr>
      <w:r w:rsidRPr="006F533C">
        <w:rPr>
          <w:lang w:val="en-GB"/>
        </w:rPr>
        <w:lastRenderedPageBreak/>
        <w:t xml:space="preserve">Supplemental table </w:t>
      </w:r>
      <w:r>
        <w:rPr>
          <w:lang w:val="en-GB"/>
        </w:rPr>
        <w:t>3</w:t>
      </w:r>
    </w:p>
    <w:p w14:paraId="0D78F1AB" w14:textId="28E9F2F5" w:rsidR="00383A9E" w:rsidRDefault="00383A9E" w:rsidP="00B8072A">
      <w:pPr>
        <w:rPr>
          <w:lang w:val="en-GB"/>
        </w:rPr>
      </w:pPr>
      <w:bookmarkStart w:id="0" w:name="_Hlk160548998"/>
      <w:r w:rsidRPr="001C337B">
        <w:rPr>
          <w:b/>
          <w:lang w:val="en-GB"/>
        </w:rPr>
        <w:t>Title:</w:t>
      </w:r>
      <w:r w:rsidR="00B8072A" w:rsidRPr="001C337B">
        <w:rPr>
          <w:lang w:val="en-GB"/>
        </w:rPr>
        <w:t xml:space="preserve"> </w:t>
      </w:r>
      <w:r w:rsidR="00B770B2" w:rsidRPr="00B770B2">
        <w:rPr>
          <w:lang w:val="en-GB"/>
        </w:rPr>
        <w:t>Intercorrelations of the scales</w:t>
      </w:r>
      <w:r w:rsidR="0010601F" w:rsidRPr="001C337B">
        <w:rPr>
          <w:lang w:val="en-GB"/>
        </w:rPr>
        <w:t xml:space="preserve">. </w:t>
      </w:r>
    </w:p>
    <w:p w14:paraId="61D7EF98" w14:textId="108A26D0" w:rsidR="003A2624" w:rsidRPr="00A17026" w:rsidRDefault="00C02583" w:rsidP="003A2624">
      <w:pPr>
        <w:rPr>
          <w:lang w:val="en-GB" w:eastAsia="de-DE"/>
        </w:rPr>
      </w:pPr>
      <w:r w:rsidRPr="00FC698D">
        <w:rPr>
          <w:b/>
          <w:lang w:val="en-GB" w:eastAsia="de-DE"/>
        </w:rPr>
        <w:t>Additional information:</w:t>
      </w:r>
      <w:r w:rsidRPr="00FC698D">
        <w:rPr>
          <w:lang w:val="en-GB" w:eastAsia="de-DE"/>
        </w:rPr>
        <w:t xml:space="preserve"> </w:t>
      </w:r>
      <w:bookmarkEnd w:id="0"/>
      <w:r w:rsidR="00C778F7" w:rsidRPr="00A17026">
        <w:rPr>
          <w:lang w:val="en-GB" w:eastAsia="de-DE"/>
        </w:rPr>
        <w:t xml:space="preserve">In order to determine intercorrelations between the scales of the questionnaire. Spearman's correlation coefficients were analysed as a measure of construct validity. </w:t>
      </w:r>
      <w:r w:rsidR="00C778F7" w:rsidRPr="00A17026">
        <w:rPr>
          <w:lang w:val="en-US" w:eastAsia="de-DE"/>
        </w:rPr>
        <w:t>The correlations indicate medium to strong associations between the factors. These can be explained as illustrated below: Table AF3 shows the intercorrelations between the scales as an indicator of construct validity. The strongest correlation (r= .6</w:t>
      </w:r>
      <w:r w:rsidR="00A17026" w:rsidRPr="00A17026">
        <w:rPr>
          <w:lang w:val="en-US" w:eastAsia="de-DE"/>
        </w:rPr>
        <w:t>66</w:t>
      </w:r>
      <w:r w:rsidR="00C778F7" w:rsidRPr="00A17026">
        <w:rPr>
          <w:lang w:val="en-US" w:eastAsia="de-DE"/>
        </w:rPr>
        <w:t xml:space="preserve">**) is found between the factors 1 </w:t>
      </w:r>
      <w:r w:rsidR="004E0C0E" w:rsidRPr="00A17026">
        <w:rPr>
          <w:lang w:val="en-US" w:eastAsia="de-DE"/>
        </w:rPr>
        <w:t>‘</w:t>
      </w:r>
      <w:r w:rsidR="00C778F7" w:rsidRPr="00A17026">
        <w:rPr>
          <w:lang w:val="en-US" w:eastAsia="de-DE"/>
        </w:rPr>
        <w:t>Insecurity</w:t>
      </w:r>
      <w:r w:rsidR="004E0C0E" w:rsidRPr="00A17026">
        <w:rPr>
          <w:lang w:val="en-US" w:eastAsia="de-DE"/>
        </w:rPr>
        <w:t>’</w:t>
      </w:r>
      <w:r w:rsidR="00C778F7" w:rsidRPr="00A17026">
        <w:rPr>
          <w:lang w:val="en-US" w:eastAsia="de-DE"/>
        </w:rPr>
        <w:t xml:space="preserve"> and 3 </w:t>
      </w:r>
      <w:r w:rsidR="004E0C0E" w:rsidRPr="00A17026">
        <w:rPr>
          <w:lang w:val="en-US" w:eastAsia="de-DE"/>
        </w:rPr>
        <w:t>‘</w:t>
      </w:r>
      <w:r w:rsidR="00C778F7" w:rsidRPr="00A17026">
        <w:rPr>
          <w:lang w:val="en-US" w:eastAsia="de-DE"/>
        </w:rPr>
        <w:t>Negative affect &amp; cognitive impairments</w:t>
      </w:r>
      <w:r w:rsidR="004E0C0E" w:rsidRPr="00A17026">
        <w:rPr>
          <w:lang w:val="en-US" w:eastAsia="de-DE"/>
        </w:rPr>
        <w:t>’</w:t>
      </w:r>
      <w:r w:rsidR="00C778F7" w:rsidRPr="00A17026">
        <w:rPr>
          <w:lang w:val="en-US" w:eastAsia="de-DE"/>
        </w:rPr>
        <w:t>. This high correlation seems plausible in terms of the items, as negative emotions are addressed in both areas. The lowest correlation (r=</w:t>
      </w:r>
      <w:r w:rsidR="00A17026" w:rsidRPr="00A17026">
        <w:rPr>
          <w:lang w:val="en-US" w:eastAsia="de-DE"/>
        </w:rPr>
        <w:t xml:space="preserve"> </w:t>
      </w:r>
      <w:r w:rsidR="00C778F7" w:rsidRPr="00A17026">
        <w:rPr>
          <w:lang w:val="en-US" w:eastAsia="de-DE"/>
        </w:rPr>
        <w:t>.2</w:t>
      </w:r>
      <w:r w:rsidR="00A17026" w:rsidRPr="00A17026">
        <w:rPr>
          <w:lang w:val="en-US" w:eastAsia="de-DE"/>
        </w:rPr>
        <w:t>14</w:t>
      </w:r>
      <w:r w:rsidR="00C778F7" w:rsidRPr="00A17026">
        <w:rPr>
          <w:lang w:val="en-US" w:eastAsia="de-DE"/>
        </w:rPr>
        <w:t xml:space="preserve">**) is found between the factors 2 </w:t>
      </w:r>
      <w:r w:rsidR="004E0C0E" w:rsidRPr="00A17026">
        <w:rPr>
          <w:lang w:val="en-US" w:eastAsia="de-DE"/>
        </w:rPr>
        <w:t>‘</w:t>
      </w:r>
      <w:r w:rsidR="00C778F7" w:rsidRPr="00A17026">
        <w:rPr>
          <w:lang w:val="en-US" w:eastAsia="de-DE"/>
        </w:rPr>
        <w:t>Balance</w:t>
      </w:r>
      <w:r w:rsidR="004E0C0E" w:rsidRPr="00A17026">
        <w:rPr>
          <w:lang w:val="en-US" w:eastAsia="de-DE"/>
        </w:rPr>
        <w:t>’</w:t>
      </w:r>
      <w:r w:rsidR="00C778F7" w:rsidRPr="00A17026">
        <w:rPr>
          <w:lang w:val="en-US" w:eastAsia="de-DE"/>
        </w:rPr>
        <w:t xml:space="preserve"> and 4 </w:t>
      </w:r>
      <w:r w:rsidR="004E0C0E" w:rsidRPr="00A17026">
        <w:rPr>
          <w:lang w:val="en-US" w:eastAsia="de-DE"/>
        </w:rPr>
        <w:t>‘</w:t>
      </w:r>
      <w:r w:rsidR="00C778F7" w:rsidRPr="00A17026">
        <w:rPr>
          <w:lang w:val="en-US" w:eastAsia="de-DE"/>
        </w:rPr>
        <w:t>Worries</w:t>
      </w:r>
      <w:r w:rsidR="004E0C0E" w:rsidRPr="00A17026">
        <w:rPr>
          <w:lang w:val="en-US" w:eastAsia="de-DE"/>
        </w:rPr>
        <w:t>’</w:t>
      </w:r>
      <w:r w:rsidR="00C778F7" w:rsidRPr="00A17026">
        <w:rPr>
          <w:lang w:val="en-US" w:eastAsia="de-DE"/>
        </w:rPr>
        <w:t>. Considering that contrasting constructs are represented here, this correlation looks plausible. All other correlations between these two values are in the medium to strong range.</w:t>
      </w:r>
    </w:p>
    <w:tbl>
      <w:tblPr>
        <w:tblStyle w:val="Tabellenraster"/>
        <w:tblW w:w="9205" w:type="dxa"/>
        <w:tblLayout w:type="fixed"/>
        <w:tblLook w:val="04A0" w:firstRow="1" w:lastRow="0" w:firstColumn="1" w:lastColumn="0" w:noHBand="0" w:noVBand="1"/>
      </w:tblPr>
      <w:tblGrid>
        <w:gridCol w:w="4385"/>
        <w:gridCol w:w="964"/>
        <w:gridCol w:w="964"/>
        <w:gridCol w:w="964"/>
        <w:gridCol w:w="964"/>
        <w:gridCol w:w="964"/>
      </w:tblGrid>
      <w:tr w:rsidR="00A17026" w:rsidRPr="00A17026" w14:paraId="13026CBE" w14:textId="77777777" w:rsidTr="00BE5B30">
        <w:trPr>
          <w:trHeight w:val="340"/>
        </w:trPr>
        <w:tc>
          <w:tcPr>
            <w:tcW w:w="4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BEF720B" w14:textId="77777777" w:rsidR="00383A9E" w:rsidRPr="00A17026" w:rsidRDefault="00383A9E" w:rsidP="00BE5B30">
            <w:pPr>
              <w:spacing w:before="0" w:after="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BF7093C" w14:textId="77777777" w:rsidR="00383A9E" w:rsidRPr="00A17026" w:rsidRDefault="00383A9E" w:rsidP="00BE5B30">
            <w:pPr>
              <w:spacing w:before="0" w:after="0"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A17026">
              <w:rPr>
                <w:rFonts w:cstheme="minorHAnsi"/>
                <w:b/>
                <w:lang w:val="en-GB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F29F23B" w14:textId="77777777" w:rsidR="00383A9E" w:rsidRPr="00A17026" w:rsidRDefault="00383A9E" w:rsidP="00BE5B30">
            <w:pPr>
              <w:spacing w:before="0" w:after="0"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A17026">
              <w:rPr>
                <w:rFonts w:cstheme="minorHAnsi"/>
                <w:b/>
                <w:lang w:val="en-GB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73E7416" w14:textId="77777777" w:rsidR="00383A9E" w:rsidRPr="00A17026" w:rsidRDefault="00383A9E" w:rsidP="00BE5B30">
            <w:pPr>
              <w:spacing w:before="0" w:after="0"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A17026">
              <w:rPr>
                <w:rFonts w:cstheme="minorHAnsi"/>
                <w:b/>
                <w:lang w:val="en-GB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1F841BE" w14:textId="77777777" w:rsidR="00383A9E" w:rsidRPr="00A17026" w:rsidRDefault="00383A9E" w:rsidP="00BE5B30">
            <w:pPr>
              <w:spacing w:before="0" w:after="0"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A17026">
              <w:rPr>
                <w:rFonts w:cstheme="minorHAnsi"/>
                <w:b/>
                <w:lang w:val="en-GB"/>
              </w:rPr>
              <w:t>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BFED004" w14:textId="77777777" w:rsidR="00383A9E" w:rsidRPr="00A17026" w:rsidRDefault="00383A9E" w:rsidP="00BE5B30">
            <w:pPr>
              <w:spacing w:before="0" w:after="0"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A17026">
              <w:rPr>
                <w:rFonts w:cstheme="minorHAnsi"/>
                <w:b/>
                <w:lang w:val="en-GB"/>
              </w:rPr>
              <w:t>5</w:t>
            </w:r>
          </w:p>
        </w:tc>
      </w:tr>
      <w:tr w:rsidR="00773FDA" w:rsidRPr="001C337B" w14:paraId="3110D202" w14:textId="77777777" w:rsidTr="00E61C61">
        <w:trPr>
          <w:trHeight w:val="340"/>
        </w:trPr>
        <w:tc>
          <w:tcPr>
            <w:tcW w:w="4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128160" w14:textId="590181CC" w:rsidR="00773FDA" w:rsidRPr="007A76BF" w:rsidRDefault="00773FDA" w:rsidP="00773FDA">
            <w:pPr>
              <w:spacing w:before="0" w:after="0" w:line="240" w:lineRule="auto"/>
              <w:jc w:val="left"/>
              <w:rPr>
                <w:rFonts w:cstheme="minorHAnsi"/>
                <w:b/>
                <w:lang w:val="en-GB"/>
              </w:rPr>
            </w:pPr>
            <w:r w:rsidRPr="007A76BF">
              <w:rPr>
                <w:rFonts w:cstheme="minorHAnsi"/>
                <w:b/>
                <w:lang w:val="en-GB"/>
              </w:rPr>
              <w:t>1 –</w:t>
            </w:r>
            <w:r w:rsidRPr="007A76BF">
              <w:t xml:space="preserve"> </w:t>
            </w:r>
            <w:r w:rsidRPr="007A76BF">
              <w:rPr>
                <w:rFonts w:cstheme="minorHAnsi"/>
                <w:b/>
                <w:lang w:val="en-GB"/>
              </w:rPr>
              <w:t>Insecurity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FA1D3C" w14:textId="37DC4F36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147DC">
              <w:rPr>
                <w:rFonts w:cs="Times New Roman"/>
                <w:color w:val="010205"/>
                <w:sz w:val="18"/>
                <w:szCs w:val="18"/>
                <w:lang w:val="en-GB"/>
              </w:rPr>
              <w:t>1</w:t>
            </w:r>
            <w:r>
              <w:rPr>
                <w:rFonts w:cs="Times New Roman"/>
                <w:color w:val="010205"/>
                <w:sz w:val="18"/>
                <w:szCs w:val="18"/>
                <w:lang w:val="en-GB"/>
              </w:rPr>
              <w:t>.</w:t>
            </w:r>
            <w:r w:rsidRPr="002147DC">
              <w:rPr>
                <w:rFonts w:cs="Times New Roman"/>
                <w:color w:val="010205"/>
                <w:sz w:val="18"/>
                <w:szCs w:val="18"/>
                <w:lang w:val="en-GB"/>
              </w:rPr>
              <w:t>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406D14" w14:textId="016B0711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18"/>
                <w:szCs w:val="18"/>
                <w:lang w:val="en-GB"/>
              </w:rPr>
              <w:t>.</w:t>
            </w:r>
            <w:r w:rsidRPr="002147DC">
              <w:rPr>
                <w:rFonts w:cs="Times New Roman"/>
                <w:color w:val="010205"/>
                <w:sz w:val="18"/>
                <w:szCs w:val="18"/>
                <w:lang w:val="en-GB"/>
              </w:rPr>
              <w:t>504</w:t>
            </w:r>
            <w:r w:rsidRPr="002147DC">
              <w:rPr>
                <w:rFonts w:cs="Times New Roman"/>
                <w:color w:val="010205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A5496A" w14:textId="0DB3150B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18"/>
                <w:szCs w:val="18"/>
                <w:lang w:val="en-GB"/>
              </w:rPr>
              <w:t>.</w:t>
            </w:r>
            <w:r w:rsidRPr="002147DC">
              <w:rPr>
                <w:rFonts w:cs="Times New Roman"/>
                <w:color w:val="010205"/>
                <w:sz w:val="18"/>
                <w:szCs w:val="18"/>
                <w:lang w:val="en-GB"/>
              </w:rPr>
              <w:t>666</w:t>
            </w:r>
            <w:r w:rsidRPr="002147DC">
              <w:rPr>
                <w:rFonts w:cs="Times New Roman"/>
                <w:color w:val="010205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FE6DB5" w14:textId="32FCA652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18"/>
                <w:szCs w:val="18"/>
                <w:lang w:val="en-GB"/>
              </w:rPr>
              <w:t>.</w:t>
            </w:r>
            <w:r w:rsidRPr="002147DC">
              <w:rPr>
                <w:rFonts w:cs="Times New Roman"/>
                <w:color w:val="010205"/>
                <w:sz w:val="18"/>
                <w:szCs w:val="18"/>
                <w:lang w:val="en-GB"/>
              </w:rPr>
              <w:t>588</w:t>
            </w:r>
            <w:r w:rsidRPr="002147DC">
              <w:rPr>
                <w:rFonts w:cs="Times New Roman"/>
                <w:color w:val="010205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C37884" w14:textId="18100778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18"/>
                <w:szCs w:val="18"/>
                <w:lang w:val="en-GB"/>
              </w:rPr>
              <w:t>.</w:t>
            </w:r>
            <w:r w:rsidRPr="002147DC">
              <w:rPr>
                <w:rFonts w:cs="Times New Roman"/>
                <w:color w:val="010205"/>
                <w:sz w:val="18"/>
                <w:szCs w:val="18"/>
                <w:lang w:val="en-GB"/>
              </w:rPr>
              <w:t>418</w:t>
            </w:r>
            <w:r w:rsidRPr="002147DC">
              <w:rPr>
                <w:rFonts w:cs="Times New Roman"/>
                <w:color w:val="010205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773FDA" w:rsidRPr="001C337B" w14:paraId="179E3065" w14:textId="77777777" w:rsidTr="00E61C61">
        <w:trPr>
          <w:trHeight w:val="340"/>
        </w:trPr>
        <w:tc>
          <w:tcPr>
            <w:tcW w:w="4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556061" w14:textId="625E8FEE" w:rsidR="00773FDA" w:rsidRPr="007A76BF" w:rsidRDefault="00773FDA" w:rsidP="00773FDA">
            <w:pPr>
              <w:spacing w:before="0" w:after="0" w:line="240" w:lineRule="auto"/>
              <w:jc w:val="left"/>
              <w:rPr>
                <w:rFonts w:eastAsia="Times New Roman" w:cstheme="minorHAnsi"/>
                <w:b/>
                <w:lang w:val="en-GB" w:eastAsia="de-DE"/>
              </w:rPr>
            </w:pPr>
            <w:r w:rsidRPr="007A76BF">
              <w:rPr>
                <w:rFonts w:eastAsia="Times New Roman" w:cstheme="minorHAnsi"/>
                <w:b/>
                <w:lang w:val="en-GB" w:eastAsia="de-DE"/>
              </w:rPr>
              <w:t xml:space="preserve">2 – </w:t>
            </w:r>
            <w:r w:rsidRPr="007A76BF">
              <w:rPr>
                <w:rFonts w:cs="Times New Roman"/>
                <w:b/>
                <w:lang w:val="en-GB" w:eastAsia="de-DE"/>
              </w:rPr>
              <w:t>Balance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5F5847" w14:textId="77777777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CAA37E" w14:textId="767DDFCE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147DC">
              <w:rPr>
                <w:rFonts w:cs="Times New Roman"/>
                <w:color w:val="010205"/>
                <w:sz w:val="18"/>
                <w:szCs w:val="18"/>
                <w:lang w:val="en-GB"/>
              </w:rPr>
              <w:t>1</w:t>
            </w:r>
            <w:r>
              <w:rPr>
                <w:rFonts w:cs="Times New Roman"/>
                <w:color w:val="010205"/>
                <w:sz w:val="18"/>
                <w:szCs w:val="18"/>
                <w:lang w:val="en-GB"/>
              </w:rPr>
              <w:t>.</w:t>
            </w:r>
            <w:r w:rsidRPr="002147DC">
              <w:rPr>
                <w:rFonts w:cs="Times New Roman"/>
                <w:color w:val="010205"/>
                <w:sz w:val="18"/>
                <w:szCs w:val="18"/>
                <w:lang w:val="en-GB"/>
              </w:rPr>
              <w:t>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3EECA74" w14:textId="55898034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18"/>
                <w:szCs w:val="18"/>
                <w:lang w:val="en-GB"/>
              </w:rPr>
              <w:t>.</w:t>
            </w:r>
            <w:r w:rsidRPr="002147DC">
              <w:rPr>
                <w:rFonts w:cs="Times New Roman"/>
                <w:color w:val="010205"/>
                <w:sz w:val="18"/>
                <w:szCs w:val="18"/>
                <w:lang w:val="en-GB"/>
              </w:rPr>
              <w:t>373</w:t>
            </w:r>
            <w:r w:rsidRPr="002147DC">
              <w:rPr>
                <w:rFonts w:cs="Times New Roman"/>
                <w:color w:val="010205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D98806" w14:textId="2E7E8B38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18"/>
                <w:szCs w:val="18"/>
                <w:lang w:val="en-GB"/>
              </w:rPr>
              <w:t>.</w:t>
            </w:r>
            <w:r w:rsidRPr="002147DC">
              <w:rPr>
                <w:rFonts w:cs="Times New Roman"/>
                <w:color w:val="010205"/>
                <w:sz w:val="18"/>
                <w:szCs w:val="18"/>
                <w:lang w:val="en-GB"/>
              </w:rPr>
              <w:t>214</w:t>
            </w:r>
            <w:r w:rsidRPr="002147DC">
              <w:rPr>
                <w:rFonts w:cs="Times New Roman"/>
                <w:color w:val="010205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443DC0" w14:textId="3A0DFBDD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18"/>
                <w:szCs w:val="18"/>
                <w:lang w:val="en-GB"/>
              </w:rPr>
              <w:t>.</w:t>
            </w:r>
            <w:r w:rsidRPr="002147DC">
              <w:rPr>
                <w:rFonts w:cs="Times New Roman"/>
                <w:color w:val="010205"/>
                <w:sz w:val="18"/>
                <w:szCs w:val="18"/>
                <w:lang w:val="en-GB"/>
              </w:rPr>
              <w:t>400</w:t>
            </w:r>
            <w:r w:rsidRPr="002147DC">
              <w:rPr>
                <w:rFonts w:cs="Times New Roman"/>
                <w:color w:val="010205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773FDA" w:rsidRPr="001C337B" w14:paraId="6956A12D" w14:textId="77777777" w:rsidTr="00E61C61">
        <w:trPr>
          <w:trHeight w:val="340"/>
        </w:trPr>
        <w:tc>
          <w:tcPr>
            <w:tcW w:w="4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B35DFF" w14:textId="770B157B" w:rsidR="00773FDA" w:rsidRPr="007A76BF" w:rsidRDefault="00773FDA" w:rsidP="00773FDA">
            <w:pPr>
              <w:spacing w:before="0" w:after="0" w:line="240" w:lineRule="auto"/>
              <w:ind w:left="174" w:hanging="174"/>
              <w:jc w:val="left"/>
              <w:rPr>
                <w:rFonts w:eastAsia="Times New Roman" w:cstheme="minorHAnsi"/>
                <w:b/>
                <w:lang w:val="en-GB" w:eastAsia="de-DE"/>
              </w:rPr>
            </w:pPr>
            <w:r w:rsidRPr="007A76BF">
              <w:rPr>
                <w:rFonts w:eastAsia="Times New Roman" w:cstheme="minorHAnsi"/>
                <w:b/>
                <w:lang w:val="en-GB" w:eastAsia="de-DE"/>
              </w:rPr>
              <w:t xml:space="preserve">3 – </w:t>
            </w:r>
            <w:r w:rsidRPr="007A76BF">
              <w:rPr>
                <w:rFonts w:cs="Times New Roman"/>
                <w:b/>
                <w:lang w:val="en-GB" w:eastAsia="de-DE"/>
              </w:rPr>
              <w:t>Negative affect &amp; cognitive impairment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9C82B" w14:textId="77777777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0ECDD" w14:textId="77777777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BD2EC" w14:textId="762C12D8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147DC">
              <w:rPr>
                <w:rFonts w:cs="Times New Roman"/>
                <w:color w:val="010205"/>
                <w:sz w:val="18"/>
                <w:szCs w:val="18"/>
                <w:lang w:val="en-GB"/>
              </w:rPr>
              <w:t>1</w:t>
            </w:r>
            <w:r>
              <w:rPr>
                <w:rFonts w:cs="Times New Roman"/>
                <w:color w:val="010205"/>
                <w:sz w:val="18"/>
                <w:szCs w:val="18"/>
                <w:lang w:val="en-GB"/>
              </w:rPr>
              <w:t>.</w:t>
            </w:r>
            <w:r w:rsidRPr="002147DC">
              <w:rPr>
                <w:rFonts w:cs="Times New Roman"/>
                <w:color w:val="010205"/>
                <w:sz w:val="18"/>
                <w:szCs w:val="18"/>
                <w:lang w:val="en-GB"/>
              </w:rPr>
              <w:t>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76C25" w14:textId="729FEC83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18"/>
                <w:szCs w:val="18"/>
                <w:lang w:val="en-GB"/>
              </w:rPr>
              <w:t>.</w:t>
            </w:r>
            <w:r w:rsidRPr="002147DC">
              <w:rPr>
                <w:rFonts w:cs="Times New Roman"/>
                <w:color w:val="010205"/>
                <w:sz w:val="18"/>
                <w:szCs w:val="18"/>
                <w:lang w:val="en-GB"/>
              </w:rPr>
              <w:t>492</w:t>
            </w:r>
            <w:r w:rsidRPr="002147DC">
              <w:rPr>
                <w:rFonts w:cs="Times New Roman"/>
                <w:color w:val="010205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C9B10" w14:textId="71C3B18F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18"/>
                <w:szCs w:val="18"/>
                <w:lang w:val="en-GB"/>
              </w:rPr>
              <w:t>.</w:t>
            </w:r>
            <w:r w:rsidRPr="002147DC">
              <w:rPr>
                <w:rFonts w:cs="Times New Roman"/>
                <w:color w:val="010205"/>
                <w:sz w:val="18"/>
                <w:szCs w:val="18"/>
                <w:lang w:val="en-GB"/>
              </w:rPr>
              <w:t>261</w:t>
            </w:r>
            <w:r w:rsidRPr="002147DC">
              <w:rPr>
                <w:rFonts w:cs="Times New Roman"/>
                <w:color w:val="010205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773FDA" w:rsidRPr="001C337B" w14:paraId="072A639C" w14:textId="77777777" w:rsidTr="00E61C61">
        <w:trPr>
          <w:trHeight w:val="340"/>
        </w:trPr>
        <w:tc>
          <w:tcPr>
            <w:tcW w:w="4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721EDA" w14:textId="4ED738E3" w:rsidR="00773FDA" w:rsidRPr="007A76BF" w:rsidRDefault="00773FDA" w:rsidP="00773FDA">
            <w:pPr>
              <w:spacing w:before="0" w:after="0" w:line="240" w:lineRule="auto"/>
              <w:jc w:val="left"/>
              <w:rPr>
                <w:rFonts w:cstheme="minorHAnsi"/>
                <w:b/>
                <w:lang w:val="en-GB"/>
              </w:rPr>
            </w:pPr>
            <w:r w:rsidRPr="007A76BF">
              <w:rPr>
                <w:rFonts w:cstheme="minorHAnsi"/>
                <w:b/>
                <w:lang w:val="en-GB"/>
              </w:rPr>
              <w:t xml:space="preserve">4 – </w:t>
            </w:r>
            <w:r w:rsidRPr="007A76BF">
              <w:rPr>
                <w:rFonts w:cs="Times New Roman"/>
                <w:b/>
                <w:lang w:val="en-GB" w:eastAsia="de-DE"/>
              </w:rPr>
              <w:t>Worri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16736E" w14:textId="77777777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56FB76" w14:textId="77777777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F98FB1" w14:textId="77777777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0A717D" w14:textId="6B44BB0E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147DC">
              <w:rPr>
                <w:rFonts w:cs="Times New Roman"/>
                <w:color w:val="010205"/>
                <w:sz w:val="18"/>
                <w:szCs w:val="18"/>
                <w:lang w:val="en-GB"/>
              </w:rPr>
              <w:t>1</w:t>
            </w:r>
            <w:r>
              <w:rPr>
                <w:rFonts w:cs="Times New Roman"/>
                <w:color w:val="010205"/>
                <w:sz w:val="18"/>
                <w:szCs w:val="18"/>
                <w:lang w:val="en-GB"/>
              </w:rPr>
              <w:t>.</w:t>
            </w:r>
            <w:r w:rsidRPr="002147DC">
              <w:rPr>
                <w:rFonts w:cs="Times New Roman"/>
                <w:color w:val="010205"/>
                <w:sz w:val="18"/>
                <w:szCs w:val="18"/>
                <w:lang w:val="en-GB"/>
              </w:rPr>
              <w:t>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B08960" w14:textId="269DEFAB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18"/>
                <w:szCs w:val="18"/>
                <w:lang w:val="en-GB"/>
              </w:rPr>
              <w:t>.</w:t>
            </w:r>
            <w:r w:rsidRPr="002147DC">
              <w:rPr>
                <w:rFonts w:cs="Times New Roman"/>
                <w:color w:val="010205"/>
                <w:sz w:val="18"/>
                <w:szCs w:val="18"/>
                <w:lang w:val="en-GB"/>
              </w:rPr>
              <w:t>504</w:t>
            </w:r>
            <w:r w:rsidRPr="002147DC">
              <w:rPr>
                <w:rFonts w:cs="Times New Roman"/>
                <w:color w:val="010205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773FDA" w:rsidRPr="001C337B" w14:paraId="322FC53D" w14:textId="77777777" w:rsidTr="00BE5B30">
        <w:trPr>
          <w:trHeight w:val="340"/>
        </w:trPr>
        <w:tc>
          <w:tcPr>
            <w:tcW w:w="4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03C1651" w14:textId="07A71ED2" w:rsidR="00773FDA" w:rsidRPr="007A76BF" w:rsidRDefault="00773FDA" w:rsidP="00773FDA">
            <w:pPr>
              <w:spacing w:before="0" w:after="0" w:line="240" w:lineRule="auto"/>
              <w:jc w:val="left"/>
              <w:rPr>
                <w:rFonts w:cstheme="minorHAnsi"/>
                <w:b/>
                <w:lang w:val="en-GB"/>
              </w:rPr>
            </w:pPr>
            <w:r w:rsidRPr="007A76BF">
              <w:rPr>
                <w:rFonts w:cstheme="minorHAnsi"/>
                <w:b/>
                <w:lang w:val="en-GB"/>
              </w:rPr>
              <w:t xml:space="preserve">5 – </w:t>
            </w:r>
            <w:r w:rsidRPr="007A76BF">
              <w:rPr>
                <w:rFonts w:cs="Times New Roman"/>
                <w:b/>
                <w:lang w:val="en-GB" w:eastAsia="de-DE"/>
              </w:rPr>
              <w:t>Manageability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0CF36" w14:textId="77777777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9FD6C" w14:textId="77777777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BDFF1" w14:textId="77777777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AF3DF" w14:textId="77777777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A8B40" w14:textId="6A4D6E45" w:rsidR="00773FDA" w:rsidRPr="00A17026" w:rsidRDefault="00773FDA" w:rsidP="00773FD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17026">
              <w:rPr>
                <w:rFonts w:cs="Times New Roman"/>
                <w:sz w:val="18"/>
                <w:szCs w:val="18"/>
                <w:lang w:val="en-GB"/>
              </w:rPr>
              <w:t>1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A17026">
              <w:rPr>
                <w:rFonts w:cs="Times New Roman"/>
                <w:sz w:val="18"/>
                <w:szCs w:val="18"/>
                <w:lang w:val="en-GB"/>
              </w:rPr>
              <w:t>00</w:t>
            </w:r>
          </w:p>
        </w:tc>
      </w:tr>
    </w:tbl>
    <w:p w14:paraId="04FD1738" w14:textId="0C6A2475" w:rsidR="00383A9E" w:rsidRPr="002C6422" w:rsidRDefault="00E96097" w:rsidP="00E96097">
      <w:pPr>
        <w:spacing w:before="0" w:after="0"/>
        <w:rPr>
          <w:sz w:val="18"/>
          <w:lang w:val="en-GB"/>
        </w:rPr>
      </w:pPr>
      <w:bookmarkStart w:id="1" w:name="_Hlk87704651"/>
      <w:bookmarkEnd w:id="1"/>
      <w:r w:rsidRPr="00243194">
        <w:rPr>
          <w:sz w:val="18"/>
          <w:lang w:val="en-GB"/>
        </w:rPr>
        <w:t xml:space="preserve">** </w:t>
      </w:r>
      <w:r w:rsidR="002C6422" w:rsidRPr="002C6422">
        <w:rPr>
          <w:sz w:val="18"/>
          <w:lang w:val="en-GB"/>
        </w:rPr>
        <w:t xml:space="preserve">Results are </w:t>
      </w:r>
      <w:bookmarkStart w:id="2" w:name="_Hlk161221344"/>
      <w:r w:rsidR="002C6422" w:rsidRPr="002C6422">
        <w:rPr>
          <w:sz w:val="18"/>
          <w:lang w:val="en-GB"/>
        </w:rPr>
        <w:t>significant</w:t>
      </w:r>
      <w:bookmarkEnd w:id="2"/>
      <w:r w:rsidR="002C6422" w:rsidRPr="002C6422">
        <w:rPr>
          <w:sz w:val="18"/>
          <w:lang w:val="en-GB"/>
        </w:rPr>
        <w:t xml:space="preserve"> with p = 0</w:t>
      </w:r>
      <w:r w:rsidR="003D289E">
        <w:rPr>
          <w:sz w:val="18"/>
          <w:lang w:val="en-GB"/>
        </w:rPr>
        <w:t>.</w:t>
      </w:r>
      <w:r w:rsidR="002C6422" w:rsidRPr="002C6422">
        <w:rPr>
          <w:sz w:val="18"/>
          <w:lang w:val="en-GB"/>
        </w:rPr>
        <w:t>01</w:t>
      </w:r>
      <w:r w:rsidR="002C6422">
        <w:rPr>
          <w:sz w:val="18"/>
          <w:lang w:val="en-GB"/>
        </w:rPr>
        <w:t xml:space="preserve"> (two-sided)</w:t>
      </w:r>
      <w:r w:rsidR="002C6422" w:rsidRPr="002C6422">
        <w:rPr>
          <w:sz w:val="18"/>
          <w:lang w:val="en-GB"/>
        </w:rPr>
        <w:t>.</w:t>
      </w:r>
    </w:p>
    <w:p w14:paraId="3F45C306" w14:textId="2E156A11" w:rsidR="004D424B" w:rsidRDefault="004D424B">
      <w:pPr>
        <w:spacing w:before="0" w:after="160"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1D6C2C7E" w14:textId="29E82E39" w:rsidR="004D424B" w:rsidRPr="00BA3639" w:rsidRDefault="004D424B" w:rsidP="004D424B">
      <w:pPr>
        <w:pStyle w:val="berschrift1"/>
        <w:rPr>
          <w:lang w:val="en-GB"/>
        </w:rPr>
      </w:pPr>
      <w:r w:rsidRPr="00BA3639">
        <w:rPr>
          <w:lang w:val="en-GB"/>
        </w:rPr>
        <w:lastRenderedPageBreak/>
        <w:t>Supplemental table 4</w:t>
      </w:r>
    </w:p>
    <w:p w14:paraId="59F3954B" w14:textId="5ACE9FD7" w:rsidR="004D424B" w:rsidRPr="00BA3639" w:rsidRDefault="004D424B" w:rsidP="004D424B">
      <w:pPr>
        <w:rPr>
          <w:lang w:val="en-GB"/>
        </w:rPr>
      </w:pPr>
      <w:r w:rsidRPr="00BA3639">
        <w:rPr>
          <w:b/>
          <w:lang w:val="en-GB"/>
        </w:rPr>
        <w:t>Title:</w:t>
      </w:r>
      <w:r w:rsidRPr="00BA3639">
        <w:rPr>
          <w:lang w:val="en-GB"/>
        </w:rPr>
        <w:t xml:space="preserve"> </w:t>
      </w:r>
      <w:r w:rsidR="007939A5" w:rsidRPr="00BA3639">
        <w:rPr>
          <w:lang w:val="en-GB" w:eastAsia="de-DE"/>
        </w:rPr>
        <w:t>Descriptive results of the items, (</w:t>
      </w:r>
      <w:r w:rsidR="007939A5" w:rsidRPr="00BA3639">
        <w:rPr>
          <w:lang w:val="en-GB"/>
        </w:rPr>
        <w:t xml:space="preserve">raw, </w:t>
      </w:r>
      <w:proofErr w:type="spellStart"/>
      <w:r w:rsidR="007939A5" w:rsidRPr="00BA3639">
        <w:rPr>
          <w:lang w:val="en-GB"/>
        </w:rPr>
        <w:t>unbanded</w:t>
      </w:r>
      <w:proofErr w:type="spellEnd"/>
      <w:r w:rsidR="007939A5" w:rsidRPr="00BA3639">
        <w:rPr>
          <w:lang w:val="en-GB"/>
        </w:rPr>
        <w:t xml:space="preserve"> data;</w:t>
      </w:r>
      <w:r w:rsidR="007939A5" w:rsidRPr="00BA3639">
        <w:rPr>
          <w:lang w:val="en-GB" w:eastAsia="de-DE"/>
        </w:rPr>
        <w:t xml:space="preserve"> not-imputed data set, N = 223)</w:t>
      </w:r>
      <w:r w:rsidR="007939A5" w:rsidRPr="00BA3639">
        <w:rPr>
          <w:lang w:val="en-GB"/>
        </w:rPr>
        <w:t>.</w:t>
      </w:r>
    </w:p>
    <w:tbl>
      <w:tblPr>
        <w:tblStyle w:val="Tabellenraster"/>
        <w:tblW w:w="9063" w:type="dxa"/>
        <w:tblLayout w:type="fixed"/>
        <w:tblLook w:val="04A0" w:firstRow="1" w:lastRow="0" w:firstColumn="1" w:lastColumn="0" w:noHBand="0" w:noVBand="1"/>
      </w:tblPr>
      <w:tblGrid>
        <w:gridCol w:w="562"/>
        <w:gridCol w:w="3686"/>
        <w:gridCol w:w="992"/>
        <w:gridCol w:w="992"/>
        <w:gridCol w:w="993"/>
        <w:gridCol w:w="993"/>
        <w:gridCol w:w="845"/>
      </w:tblGrid>
      <w:tr w:rsidR="00BA3639" w:rsidRPr="00BA3639" w14:paraId="78389959" w14:textId="77777777" w:rsidTr="009D0535">
        <w:trPr>
          <w:trHeight w:val="299"/>
        </w:trPr>
        <w:tc>
          <w:tcPr>
            <w:tcW w:w="562" w:type="dxa"/>
            <w:vMerge w:val="restart"/>
            <w:shd w:val="clear" w:color="auto" w:fill="BFBFBF" w:themeFill="background1" w:themeFillShade="BF"/>
            <w:vAlign w:val="center"/>
          </w:tcPr>
          <w:p w14:paraId="0BE6A5D0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b/>
                <w:sz w:val="12"/>
                <w:szCs w:val="12"/>
                <w:lang w:val="en-GB" w:eastAsia="de-DE"/>
              </w:rPr>
            </w:pPr>
            <w:bookmarkStart w:id="3" w:name="_Hlk164157203"/>
            <w:r w:rsidRPr="00BA3639">
              <w:rPr>
                <w:rFonts w:cs="Times New Roman"/>
                <w:b/>
                <w:sz w:val="12"/>
                <w:szCs w:val="12"/>
                <w:lang w:val="en-GB" w:eastAsia="de-DE"/>
              </w:rPr>
              <w:t>Item-No.</w:t>
            </w:r>
          </w:p>
        </w:tc>
        <w:tc>
          <w:tcPr>
            <w:tcW w:w="3686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2A73DFA0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b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b/>
                <w:sz w:val="20"/>
                <w:szCs w:val="20"/>
                <w:lang w:val="en-GB" w:eastAsia="de-DE"/>
              </w:rPr>
              <w:t>Item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A56C668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b/>
                <w:sz w:val="16"/>
                <w:szCs w:val="20"/>
                <w:lang w:val="en-GB" w:eastAsia="de-DE"/>
              </w:rPr>
            </w:pPr>
            <w:r w:rsidRPr="00BA3639">
              <w:rPr>
                <w:rFonts w:cs="Times New Roman"/>
                <w:b/>
                <w:sz w:val="16"/>
                <w:szCs w:val="20"/>
                <w:lang w:val="en-GB" w:eastAsia="de-DE"/>
              </w:rPr>
              <w:t>applies fully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064FFC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b/>
                <w:sz w:val="16"/>
                <w:szCs w:val="20"/>
                <w:lang w:val="en-GB" w:eastAsia="de-DE"/>
              </w:rPr>
            </w:pPr>
            <w:r w:rsidRPr="00BA3639">
              <w:rPr>
                <w:rFonts w:cs="Times New Roman"/>
                <w:b/>
                <w:sz w:val="16"/>
                <w:szCs w:val="20"/>
                <w:lang w:val="en-GB" w:eastAsia="de-DE"/>
              </w:rPr>
              <w:t>somewhat applies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33745F9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b/>
                <w:sz w:val="16"/>
                <w:szCs w:val="20"/>
                <w:lang w:val="en-GB" w:eastAsia="de-DE"/>
              </w:rPr>
            </w:pPr>
            <w:r w:rsidRPr="00BA3639">
              <w:rPr>
                <w:rFonts w:cs="Times New Roman"/>
                <w:b/>
                <w:sz w:val="16"/>
                <w:szCs w:val="20"/>
                <w:lang w:val="en-GB" w:eastAsia="de-DE"/>
              </w:rPr>
              <w:t>rather not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A84299D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b/>
                <w:sz w:val="16"/>
                <w:szCs w:val="20"/>
                <w:lang w:val="en-GB" w:eastAsia="de-DE"/>
              </w:rPr>
            </w:pPr>
            <w:r w:rsidRPr="00BA3639">
              <w:rPr>
                <w:rFonts w:cs="Times New Roman"/>
                <w:b/>
                <w:sz w:val="16"/>
                <w:szCs w:val="20"/>
                <w:lang w:val="en-GB" w:eastAsia="de-DE"/>
              </w:rPr>
              <w:t>does not apply at all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14:paraId="7B3D42CD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b/>
                <w:sz w:val="16"/>
                <w:szCs w:val="20"/>
                <w:lang w:val="en-GB" w:eastAsia="de-DE"/>
              </w:rPr>
            </w:pPr>
            <w:r w:rsidRPr="00BA3639">
              <w:rPr>
                <w:rFonts w:cs="Times New Roman"/>
                <w:b/>
                <w:sz w:val="16"/>
                <w:szCs w:val="20"/>
                <w:lang w:val="en-GB" w:eastAsia="de-DE"/>
              </w:rPr>
              <w:t>no answer / missing</w:t>
            </w:r>
          </w:p>
        </w:tc>
      </w:tr>
      <w:tr w:rsidR="00BA3639" w:rsidRPr="00BA3639" w14:paraId="106370EB" w14:textId="77777777" w:rsidTr="009D0535">
        <w:trPr>
          <w:trHeight w:val="299"/>
        </w:trPr>
        <w:tc>
          <w:tcPr>
            <w:tcW w:w="562" w:type="dxa"/>
            <w:vMerge/>
            <w:vAlign w:val="center"/>
          </w:tcPr>
          <w:p w14:paraId="2E5FD44F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686" w:type="dxa"/>
            <w:vMerge/>
            <w:noWrap/>
          </w:tcPr>
          <w:p w14:paraId="2D60A09C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EFE4634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6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16"/>
                <w:szCs w:val="20"/>
                <w:lang w:val="en-GB" w:eastAsia="de-DE"/>
              </w:rPr>
              <w:t>% (N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BD82850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6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16"/>
                <w:szCs w:val="20"/>
                <w:lang w:val="en-GB" w:eastAsia="de-DE"/>
              </w:rPr>
              <w:t>% (N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E8F3C70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6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16"/>
                <w:szCs w:val="20"/>
                <w:lang w:val="en-GB" w:eastAsia="de-DE"/>
              </w:rPr>
              <w:t>% (N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80E5114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6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16"/>
                <w:szCs w:val="20"/>
                <w:lang w:val="en-GB" w:eastAsia="de-DE"/>
              </w:rPr>
              <w:t>% (N)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5849558A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6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16"/>
                <w:szCs w:val="20"/>
                <w:lang w:val="en-GB" w:eastAsia="de-DE"/>
              </w:rPr>
              <w:t>% (N)</w:t>
            </w:r>
          </w:p>
        </w:tc>
      </w:tr>
      <w:tr w:rsidR="00BA3639" w:rsidRPr="00BA3639" w14:paraId="666BB654" w14:textId="77777777" w:rsidTr="009D0535">
        <w:trPr>
          <w:trHeight w:val="315"/>
        </w:trPr>
        <w:tc>
          <w:tcPr>
            <w:tcW w:w="562" w:type="dxa"/>
            <w:vAlign w:val="center"/>
          </w:tcPr>
          <w:p w14:paraId="51EF9C6B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686" w:type="dxa"/>
            <w:noWrap/>
            <w:vAlign w:val="center"/>
          </w:tcPr>
          <w:p w14:paraId="7050A5C9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b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I feel detached from others.</w:t>
            </w:r>
          </w:p>
        </w:tc>
        <w:tc>
          <w:tcPr>
            <w:tcW w:w="992" w:type="dxa"/>
            <w:noWrap/>
            <w:vAlign w:val="center"/>
          </w:tcPr>
          <w:p w14:paraId="60F505F4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2.2 (5)</w:t>
            </w:r>
          </w:p>
        </w:tc>
        <w:tc>
          <w:tcPr>
            <w:tcW w:w="992" w:type="dxa"/>
            <w:noWrap/>
            <w:vAlign w:val="center"/>
          </w:tcPr>
          <w:p w14:paraId="32F25E3F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17.0 (38)</w:t>
            </w:r>
          </w:p>
        </w:tc>
        <w:tc>
          <w:tcPr>
            <w:tcW w:w="993" w:type="dxa"/>
            <w:noWrap/>
            <w:vAlign w:val="center"/>
          </w:tcPr>
          <w:p w14:paraId="1716735A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38.1 (85)</w:t>
            </w:r>
          </w:p>
        </w:tc>
        <w:tc>
          <w:tcPr>
            <w:tcW w:w="993" w:type="dxa"/>
            <w:noWrap/>
            <w:vAlign w:val="center"/>
          </w:tcPr>
          <w:p w14:paraId="5353FCB7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42.2 (94)</w:t>
            </w:r>
          </w:p>
        </w:tc>
        <w:tc>
          <w:tcPr>
            <w:tcW w:w="845" w:type="dxa"/>
            <w:vAlign w:val="center"/>
          </w:tcPr>
          <w:p w14:paraId="5812DB16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0.4 (1)</w:t>
            </w:r>
          </w:p>
        </w:tc>
      </w:tr>
      <w:tr w:rsidR="00BA3639" w:rsidRPr="00BA3639" w14:paraId="48AD0A49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4D3E9E77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686" w:type="dxa"/>
            <w:noWrap/>
            <w:vAlign w:val="center"/>
          </w:tcPr>
          <w:p w14:paraId="76520EEC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 xml:space="preserve">I try to hide my </w:t>
            </w:r>
            <w:r w:rsidRPr="00BA3639">
              <w:rPr>
                <w:rFonts w:cs="Times New Roman"/>
                <w:i/>
                <w:sz w:val="20"/>
                <w:szCs w:val="20"/>
                <w:lang w:val="en-GB" w:eastAsia="de-DE"/>
              </w:rPr>
              <w:t>hand</w:t>
            </w: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 xml:space="preserve"> eczema.</w:t>
            </w:r>
          </w:p>
        </w:tc>
        <w:tc>
          <w:tcPr>
            <w:tcW w:w="992" w:type="dxa"/>
            <w:noWrap/>
            <w:vAlign w:val="center"/>
          </w:tcPr>
          <w:p w14:paraId="45136FD1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20.2 (45)</w:t>
            </w:r>
          </w:p>
        </w:tc>
        <w:tc>
          <w:tcPr>
            <w:tcW w:w="992" w:type="dxa"/>
            <w:noWrap/>
            <w:vAlign w:val="center"/>
          </w:tcPr>
          <w:p w14:paraId="15B576FA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42.2 (94)</w:t>
            </w:r>
          </w:p>
        </w:tc>
        <w:tc>
          <w:tcPr>
            <w:tcW w:w="993" w:type="dxa"/>
            <w:noWrap/>
            <w:vAlign w:val="center"/>
          </w:tcPr>
          <w:p w14:paraId="6DA20453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16.6 (37)</w:t>
            </w:r>
          </w:p>
        </w:tc>
        <w:tc>
          <w:tcPr>
            <w:tcW w:w="993" w:type="dxa"/>
            <w:noWrap/>
            <w:vAlign w:val="center"/>
          </w:tcPr>
          <w:p w14:paraId="7B8CC422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20.6 (46)</w:t>
            </w:r>
          </w:p>
        </w:tc>
        <w:tc>
          <w:tcPr>
            <w:tcW w:w="845" w:type="dxa"/>
            <w:vAlign w:val="center"/>
          </w:tcPr>
          <w:p w14:paraId="624D406A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0.4 (1)</w:t>
            </w:r>
          </w:p>
        </w:tc>
      </w:tr>
      <w:tr w:rsidR="00BA3639" w:rsidRPr="00BA3639" w14:paraId="3EC340E3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31705BF3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3686" w:type="dxa"/>
            <w:noWrap/>
            <w:vAlign w:val="center"/>
          </w:tcPr>
          <w:p w14:paraId="3E84536B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I am self-confident.</w:t>
            </w:r>
          </w:p>
        </w:tc>
        <w:tc>
          <w:tcPr>
            <w:tcW w:w="992" w:type="dxa"/>
            <w:noWrap/>
            <w:vAlign w:val="center"/>
          </w:tcPr>
          <w:p w14:paraId="7580F70D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30.0 (67)</w:t>
            </w:r>
          </w:p>
        </w:tc>
        <w:tc>
          <w:tcPr>
            <w:tcW w:w="992" w:type="dxa"/>
            <w:noWrap/>
            <w:vAlign w:val="center"/>
          </w:tcPr>
          <w:p w14:paraId="6F929CFD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43.5 (97)</w:t>
            </w:r>
          </w:p>
        </w:tc>
        <w:tc>
          <w:tcPr>
            <w:tcW w:w="993" w:type="dxa"/>
            <w:noWrap/>
            <w:vAlign w:val="center"/>
          </w:tcPr>
          <w:p w14:paraId="669D8C12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20.2 (45)</w:t>
            </w:r>
          </w:p>
        </w:tc>
        <w:tc>
          <w:tcPr>
            <w:tcW w:w="993" w:type="dxa"/>
            <w:noWrap/>
            <w:vAlign w:val="center"/>
          </w:tcPr>
          <w:p w14:paraId="4513799D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5.8 (13)</w:t>
            </w:r>
          </w:p>
        </w:tc>
        <w:tc>
          <w:tcPr>
            <w:tcW w:w="845" w:type="dxa"/>
            <w:vAlign w:val="center"/>
          </w:tcPr>
          <w:p w14:paraId="172D452B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0.4 (1)</w:t>
            </w:r>
          </w:p>
        </w:tc>
      </w:tr>
      <w:tr w:rsidR="00BA3639" w:rsidRPr="00BA3639" w14:paraId="26672509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639D1C21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3686" w:type="dxa"/>
            <w:noWrap/>
            <w:vAlign w:val="center"/>
          </w:tcPr>
          <w:p w14:paraId="1D4D0BC3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I am nervous.</w:t>
            </w:r>
          </w:p>
        </w:tc>
        <w:tc>
          <w:tcPr>
            <w:tcW w:w="992" w:type="dxa"/>
            <w:noWrap/>
            <w:vAlign w:val="center"/>
          </w:tcPr>
          <w:p w14:paraId="2FC8EF4A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6.6 (37)</w:t>
            </w:r>
          </w:p>
        </w:tc>
        <w:tc>
          <w:tcPr>
            <w:tcW w:w="992" w:type="dxa"/>
            <w:noWrap/>
            <w:vAlign w:val="center"/>
          </w:tcPr>
          <w:p w14:paraId="4A90AD3E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45.3 (101)</w:t>
            </w:r>
          </w:p>
        </w:tc>
        <w:tc>
          <w:tcPr>
            <w:tcW w:w="993" w:type="dxa"/>
            <w:noWrap/>
            <w:vAlign w:val="center"/>
          </w:tcPr>
          <w:p w14:paraId="2B5308AE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22.9 (51)</w:t>
            </w:r>
          </w:p>
        </w:tc>
        <w:tc>
          <w:tcPr>
            <w:tcW w:w="993" w:type="dxa"/>
            <w:noWrap/>
            <w:vAlign w:val="center"/>
          </w:tcPr>
          <w:p w14:paraId="2B80B6EE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5.2 (34)</w:t>
            </w:r>
          </w:p>
        </w:tc>
        <w:tc>
          <w:tcPr>
            <w:tcW w:w="845" w:type="dxa"/>
            <w:vAlign w:val="center"/>
          </w:tcPr>
          <w:p w14:paraId="03F69963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-</w:t>
            </w:r>
          </w:p>
        </w:tc>
      </w:tr>
      <w:tr w:rsidR="00BA3639" w:rsidRPr="00BA3639" w14:paraId="3ACC3FB3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5E049B57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3686" w:type="dxa"/>
            <w:noWrap/>
            <w:vAlign w:val="center"/>
          </w:tcPr>
          <w:p w14:paraId="71C846F9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I envy people with normal skin.</w:t>
            </w:r>
          </w:p>
        </w:tc>
        <w:tc>
          <w:tcPr>
            <w:tcW w:w="992" w:type="dxa"/>
            <w:noWrap/>
            <w:vAlign w:val="center"/>
          </w:tcPr>
          <w:p w14:paraId="2B57ADA7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38.6 (86)</w:t>
            </w:r>
          </w:p>
        </w:tc>
        <w:tc>
          <w:tcPr>
            <w:tcW w:w="992" w:type="dxa"/>
            <w:noWrap/>
            <w:vAlign w:val="center"/>
          </w:tcPr>
          <w:p w14:paraId="5DADA86C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26.9 (60)</w:t>
            </w:r>
          </w:p>
        </w:tc>
        <w:tc>
          <w:tcPr>
            <w:tcW w:w="993" w:type="dxa"/>
            <w:noWrap/>
            <w:vAlign w:val="center"/>
          </w:tcPr>
          <w:p w14:paraId="6A231F62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8.8 (42)</w:t>
            </w:r>
          </w:p>
        </w:tc>
        <w:tc>
          <w:tcPr>
            <w:tcW w:w="993" w:type="dxa"/>
            <w:noWrap/>
            <w:vAlign w:val="center"/>
          </w:tcPr>
          <w:p w14:paraId="6077DEDF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5.7 (35)</w:t>
            </w:r>
          </w:p>
        </w:tc>
        <w:tc>
          <w:tcPr>
            <w:tcW w:w="845" w:type="dxa"/>
            <w:vAlign w:val="center"/>
          </w:tcPr>
          <w:p w14:paraId="71ADFCE8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-</w:t>
            </w:r>
          </w:p>
        </w:tc>
      </w:tr>
      <w:tr w:rsidR="00BA3639" w:rsidRPr="00BA3639" w14:paraId="339B0683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48B493C3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3686" w:type="dxa"/>
            <w:noWrap/>
            <w:vAlign w:val="center"/>
          </w:tcPr>
          <w:p w14:paraId="52958298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 xml:space="preserve">I feel I can handle my </w:t>
            </w:r>
            <w:r w:rsidRPr="00BA3639">
              <w:rPr>
                <w:rFonts w:cs="Times New Roman"/>
                <w:i/>
                <w:sz w:val="20"/>
                <w:szCs w:val="20"/>
                <w:lang w:val="en-GB" w:eastAsia="de-DE"/>
              </w:rPr>
              <w:t>hand</w:t>
            </w: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 xml:space="preserve"> eczema.</w:t>
            </w:r>
          </w:p>
        </w:tc>
        <w:tc>
          <w:tcPr>
            <w:tcW w:w="992" w:type="dxa"/>
            <w:noWrap/>
            <w:vAlign w:val="center"/>
          </w:tcPr>
          <w:p w14:paraId="4CBFEA7E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3.1 (7)</w:t>
            </w:r>
          </w:p>
        </w:tc>
        <w:tc>
          <w:tcPr>
            <w:tcW w:w="992" w:type="dxa"/>
            <w:noWrap/>
            <w:vAlign w:val="center"/>
          </w:tcPr>
          <w:p w14:paraId="7993C57A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33.6 (75)</w:t>
            </w:r>
          </w:p>
        </w:tc>
        <w:tc>
          <w:tcPr>
            <w:tcW w:w="993" w:type="dxa"/>
            <w:noWrap/>
            <w:vAlign w:val="center"/>
          </w:tcPr>
          <w:p w14:paraId="350BD421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42.6 (95)</w:t>
            </w:r>
          </w:p>
        </w:tc>
        <w:tc>
          <w:tcPr>
            <w:tcW w:w="993" w:type="dxa"/>
            <w:noWrap/>
            <w:vAlign w:val="center"/>
          </w:tcPr>
          <w:p w14:paraId="21D5C4BD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20.2 (45)</w:t>
            </w:r>
          </w:p>
        </w:tc>
        <w:tc>
          <w:tcPr>
            <w:tcW w:w="845" w:type="dxa"/>
            <w:vAlign w:val="center"/>
          </w:tcPr>
          <w:p w14:paraId="20E95CD4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0.4 (1)</w:t>
            </w:r>
          </w:p>
        </w:tc>
      </w:tr>
      <w:tr w:rsidR="00BA3639" w:rsidRPr="00BA3639" w14:paraId="6B5F09F9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5D558CBB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3686" w:type="dxa"/>
            <w:noWrap/>
            <w:vAlign w:val="center"/>
          </w:tcPr>
          <w:p w14:paraId="3604C42A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 xml:space="preserve">I feel overwhelmed by my </w:t>
            </w:r>
            <w:r w:rsidRPr="00BA3639">
              <w:rPr>
                <w:rFonts w:cs="Times New Roman"/>
                <w:i/>
                <w:sz w:val="20"/>
                <w:szCs w:val="20"/>
                <w:lang w:val="en-GB" w:eastAsia="de-DE"/>
              </w:rPr>
              <w:t>hand</w:t>
            </w: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 xml:space="preserve"> eczema.</w:t>
            </w:r>
          </w:p>
        </w:tc>
        <w:tc>
          <w:tcPr>
            <w:tcW w:w="992" w:type="dxa"/>
            <w:noWrap/>
            <w:vAlign w:val="center"/>
          </w:tcPr>
          <w:p w14:paraId="6FE65E1D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5.2 (34)</w:t>
            </w:r>
          </w:p>
        </w:tc>
        <w:tc>
          <w:tcPr>
            <w:tcW w:w="992" w:type="dxa"/>
            <w:noWrap/>
            <w:vAlign w:val="center"/>
          </w:tcPr>
          <w:p w14:paraId="73B57D16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37.2 (83)</w:t>
            </w:r>
          </w:p>
        </w:tc>
        <w:tc>
          <w:tcPr>
            <w:tcW w:w="993" w:type="dxa"/>
            <w:noWrap/>
            <w:vAlign w:val="center"/>
          </w:tcPr>
          <w:p w14:paraId="148CAD41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32.7 (73)</w:t>
            </w:r>
          </w:p>
        </w:tc>
        <w:tc>
          <w:tcPr>
            <w:tcW w:w="993" w:type="dxa"/>
            <w:noWrap/>
            <w:vAlign w:val="center"/>
          </w:tcPr>
          <w:p w14:paraId="73DF5E9E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4.8 (33)</w:t>
            </w:r>
          </w:p>
        </w:tc>
        <w:tc>
          <w:tcPr>
            <w:tcW w:w="845" w:type="dxa"/>
            <w:vAlign w:val="center"/>
          </w:tcPr>
          <w:p w14:paraId="5B3DC297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-</w:t>
            </w:r>
          </w:p>
        </w:tc>
      </w:tr>
      <w:tr w:rsidR="00BA3639" w:rsidRPr="00BA3639" w14:paraId="30534743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380E7D9C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3686" w:type="dxa"/>
            <w:noWrap/>
            <w:vAlign w:val="center"/>
          </w:tcPr>
          <w:p w14:paraId="1EF58FBB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 xml:space="preserve">I am optimistic about my life with </w:t>
            </w:r>
            <w:r w:rsidRPr="00BA3639">
              <w:rPr>
                <w:rFonts w:cs="Times New Roman"/>
                <w:i/>
                <w:sz w:val="20"/>
                <w:szCs w:val="20"/>
                <w:lang w:val="en-GB" w:eastAsia="de-DE"/>
              </w:rPr>
              <w:t>hand</w:t>
            </w: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 xml:space="preserve"> eczema.</w:t>
            </w:r>
          </w:p>
        </w:tc>
        <w:tc>
          <w:tcPr>
            <w:tcW w:w="992" w:type="dxa"/>
            <w:noWrap/>
            <w:vAlign w:val="center"/>
          </w:tcPr>
          <w:p w14:paraId="4D97CC67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40.4 (90)</w:t>
            </w:r>
          </w:p>
        </w:tc>
        <w:tc>
          <w:tcPr>
            <w:tcW w:w="992" w:type="dxa"/>
            <w:noWrap/>
            <w:vAlign w:val="center"/>
          </w:tcPr>
          <w:p w14:paraId="53897298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45.3 (101)</w:t>
            </w:r>
          </w:p>
        </w:tc>
        <w:tc>
          <w:tcPr>
            <w:tcW w:w="993" w:type="dxa"/>
            <w:noWrap/>
            <w:vAlign w:val="center"/>
          </w:tcPr>
          <w:p w14:paraId="5AFE0FA1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2.6 (28)</w:t>
            </w:r>
          </w:p>
        </w:tc>
        <w:tc>
          <w:tcPr>
            <w:tcW w:w="993" w:type="dxa"/>
            <w:noWrap/>
            <w:vAlign w:val="center"/>
          </w:tcPr>
          <w:p w14:paraId="5FAA683B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.3 (3)</w:t>
            </w:r>
          </w:p>
        </w:tc>
        <w:tc>
          <w:tcPr>
            <w:tcW w:w="845" w:type="dxa"/>
            <w:vAlign w:val="center"/>
          </w:tcPr>
          <w:p w14:paraId="276D89FC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0.4 (1)</w:t>
            </w:r>
          </w:p>
        </w:tc>
      </w:tr>
      <w:tr w:rsidR="00BA3639" w:rsidRPr="00BA3639" w14:paraId="6ED98A12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05E1B075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3686" w:type="dxa"/>
            <w:noWrap/>
            <w:vAlign w:val="center"/>
          </w:tcPr>
          <w:p w14:paraId="3E3B272F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I try to avoid physical contact or touching other people.</w:t>
            </w:r>
          </w:p>
        </w:tc>
        <w:tc>
          <w:tcPr>
            <w:tcW w:w="992" w:type="dxa"/>
            <w:noWrap/>
            <w:vAlign w:val="center"/>
          </w:tcPr>
          <w:p w14:paraId="7E5B1621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6.1 (36)</w:t>
            </w:r>
          </w:p>
        </w:tc>
        <w:tc>
          <w:tcPr>
            <w:tcW w:w="992" w:type="dxa"/>
            <w:noWrap/>
            <w:vAlign w:val="center"/>
          </w:tcPr>
          <w:p w14:paraId="076CEAF3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35.0 (78)</w:t>
            </w:r>
          </w:p>
        </w:tc>
        <w:tc>
          <w:tcPr>
            <w:tcW w:w="993" w:type="dxa"/>
            <w:noWrap/>
            <w:vAlign w:val="center"/>
          </w:tcPr>
          <w:p w14:paraId="787E2299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30.9 (69)</w:t>
            </w:r>
          </w:p>
        </w:tc>
        <w:tc>
          <w:tcPr>
            <w:tcW w:w="993" w:type="dxa"/>
            <w:noWrap/>
            <w:vAlign w:val="center"/>
          </w:tcPr>
          <w:p w14:paraId="1A023BE0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7.9 (40)</w:t>
            </w:r>
          </w:p>
        </w:tc>
        <w:tc>
          <w:tcPr>
            <w:tcW w:w="845" w:type="dxa"/>
            <w:vAlign w:val="center"/>
          </w:tcPr>
          <w:p w14:paraId="62BFB041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-</w:t>
            </w:r>
          </w:p>
        </w:tc>
      </w:tr>
      <w:tr w:rsidR="00BA3639" w:rsidRPr="00BA3639" w14:paraId="258B4FA9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2A92DA4A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3686" w:type="dxa"/>
            <w:noWrap/>
            <w:vAlign w:val="center"/>
          </w:tcPr>
          <w:p w14:paraId="5ECD0533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I struggle with my appearance.</w:t>
            </w:r>
          </w:p>
        </w:tc>
        <w:tc>
          <w:tcPr>
            <w:tcW w:w="992" w:type="dxa"/>
            <w:noWrap/>
            <w:vAlign w:val="center"/>
          </w:tcPr>
          <w:p w14:paraId="7A4D57D4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9.4 (21)</w:t>
            </w:r>
          </w:p>
        </w:tc>
        <w:tc>
          <w:tcPr>
            <w:tcW w:w="992" w:type="dxa"/>
            <w:noWrap/>
            <w:vAlign w:val="center"/>
          </w:tcPr>
          <w:p w14:paraId="042F6C36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32.7 (73)</w:t>
            </w:r>
          </w:p>
        </w:tc>
        <w:tc>
          <w:tcPr>
            <w:tcW w:w="993" w:type="dxa"/>
            <w:noWrap/>
            <w:vAlign w:val="center"/>
          </w:tcPr>
          <w:p w14:paraId="2A570166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33.2 (74)</w:t>
            </w:r>
          </w:p>
        </w:tc>
        <w:tc>
          <w:tcPr>
            <w:tcW w:w="993" w:type="dxa"/>
            <w:noWrap/>
            <w:vAlign w:val="center"/>
          </w:tcPr>
          <w:p w14:paraId="66DD7F38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24.2 (54)</w:t>
            </w:r>
          </w:p>
        </w:tc>
        <w:tc>
          <w:tcPr>
            <w:tcW w:w="845" w:type="dxa"/>
            <w:vAlign w:val="center"/>
          </w:tcPr>
          <w:p w14:paraId="5A666707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0.4 (1)</w:t>
            </w:r>
          </w:p>
        </w:tc>
      </w:tr>
      <w:tr w:rsidR="00BA3639" w:rsidRPr="00BA3639" w14:paraId="20D98386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6C7BD13F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3686" w:type="dxa"/>
            <w:noWrap/>
            <w:vAlign w:val="center"/>
          </w:tcPr>
          <w:p w14:paraId="65174955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I am a relaxed person.</w:t>
            </w:r>
          </w:p>
        </w:tc>
        <w:tc>
          <w:tcPr>
            <w:tcW w:w="992" w:type="dxa"/>
            <w:noWrap/>
            <w:vAlign w:val="center"/>
          </w:tcPr>
          <w:p w14:paraId="49652E00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21.5 (48)</w:t>
            </w:r>
          </w:p>
        </w:tc>
        <w:tc>
          <w:tcPr>
            <w:tcW w:w="992" w:type="dxa"/>
            <w:noWrap/>
            <w:vAlign w:val="center"/>
          </w:tcPr>
          <w:p w14:paraId="49A293F6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47.1 (105)</w:t>
            </w:r>
          </w:p>
        </w:tc>
        <w:tc>
          <w:tcPr>
            <w:tcW w:w="993" w:type="dxa"/>
            <w:noWrap/>
            <w:vAlign w:val="center"/>
          </w:tcPr>
          <w:p w14:paraId="7D1315A9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25.1 (56)</w:t>
            </w:r>
          </w:p>
        </w:tc>
        <w:tc>
          <w:tcPr>
            <w:tcW w:w="993" w:type="dxa"/>
            <w:noWrap/>
            <w:vAlign w:val="center"/>
          </w:tcPr>
          <w:p w14:paraId="6032F7AB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5.8 (13)</w:t>
            </w:r>
          </w:p>
        </w:tc>
        <w:tc>
          <w:tcPr>
            <w:tcW w:w="845" w:type="dxa"/>
            <w:vAlign w:val="center"/>
          </w:tcPr>
          <w:p w14:paraId="1E543DF4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0.4 (1)</w:t>
            </w:r>
          </w:p>
        </w:tc>
      </w:tr>
      <w:tr w:rsidR="00BA3639" w:rsidRPr="00BA3639" w14:paraId="1768F137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539762E7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3686" w:type="dxa"/>
            <w:noWrap/>
            <w:vAlign w:val="center"/>
          </w:tcPr>
          <w:p w14:paraId="71BA0CBC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 xml:space="preserve">My </w:t>
            </w:r>
            <w:r w:rsidRPr="00BA3639">
              <w:rPr>
                <w:rFonts w:cs="Times New Roman"/>
                <w:i/>
                <w:sz w:val="20"/>
                <w:szCs w:val="20"/>
                <w:lang w:val="en-GB" w:eastAsia="de-DE"/>
              </w:rPr>
              <w:t>hand</w:t>
            </w: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 xml:space="preserve"> eczema makes me angry.</w:t>
            </w:r>
          </w:p>
        </w:tc>
        <w:tc>
          <w:tcPr>
            <w:tcW w:w="992" w:type="dxa"/>
            <w:noWrap/>
            <w:vAlign w:val="center"/>
          </w:tcPr>
          <w:p w14:paraId="098779D1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4.3 (32)</w:t>
            </w:r>
          </w:p>
        </w:tc>
        <w:tc>
          <w:tcPr>
            <w:tcW w:w="992" w:type="dxa"/>
            <w:noWrap/>
            <w:vAlign w:val="center"/>
          </w:tcPr>
          <w:p w14:paraId="2D590199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40.4 (90)</w:t>
            </w:r>
          </w:p>
        </w:tc>
        <w:tc>
          <w:tcPr>
            <w:tcW w:w="993" w:type="dxa"/>
            <w:noWrap/>
            <w:vAlign w:val="center"/>
          </w:tcPr>
          <w:p w14:paraId="4A9F06AD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25.6 (57)</w:t>
            </w:r>
          </w:p>
        </w:tc>
        <w:tc>
          <w:tcPr>
            <w:tcW w:w="993" w:type="dxa"/>
            <w:noWrap/>
            <w:vAlign w:val="center"/>
          </w:tcPr>
          <w:p w14:paraId="51CFE83F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9.7 (44)</w:t>
            </w:r>
          </w:p>
        </w:tc>
        <w:tc>
          <w:tcPr>
            <w:tcW w:w="845" w:type="dxa"/>
            <w:vAlign w:val="center"/>
          </w:tcPr>
          <w:p w14:paraId="300DAB14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-</w:t>
            </w:r>
          </w:p>
        </w:tc>
      </w:tr>
      <w:tr w:rsidR="00BA3639" w:rsidRPr="00BA3639" w14:paraId="7D660000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2FFA8161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3686" w:type="dxa"/>
            <w:noWrap/>
            <w:vAlign w:val="center"/>
          </w:tcPr>
          <w:p w14:paraId="38423B22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I’m afraid of being rejected.</w:t>
            </w:r>
          </w:p>
        </w:tc>
        <w:tc>
          <w:tcPr>
            <w:tcW w:w="992" w:type="dxa"/>
            <w:noWrap/>
            <w:vAlign w:val="center"/>
          </w:tcPr>
          <w:p w14:paraId="5FE35979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9.4 (21)</w:t>
            </w:r>
          </w:p>
        </w:tc>
        <w:tc>
          <w:tcPr>
            <w:tcW w:w="992" w:type="dxa"/>
            <w:noWrap/>
            <w:vAlign w:val="center"/>
          </w:tcPr>
          <w:p w14:paraId="2FEC53CB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8.8 (42)</w:t>
            </w:r>
          </w:p>
        </w:tc>
        <w:tc>
          <w:tcPr>
            <w:tcW w:w="993" w:type="dxa"/>
            <w:noWrap/>
            <w:vAlign w:val="center"/>
          </w:tcPr>
          <w:p w14:paraId="18576E9C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42.2 (94)</w:t>
            </w:r>
          </w:p>
        </w:tc>
        <w:tc>
          <w:tcPr>
            <w:tcW w:w="993" w:type="dxa"/>
            <w:noWrap/>
            <w:vAlign w:val="center"/>
          </w:tcPr>
          <w:p w14:paraId="6D3B24AB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29.1 (65)</w:t>
            </w:r>
          </w:p>
        </w:tc>
        <w:tc>
          <w:tcPr>
            <w:tcW w:w="845" w:type="dxa"/>
            <w:vAlign w:val="center"/>
          </w:tcPr>
          <w:p w14:paraId="10FAB7B3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0.4 (1)</w:t>
            </w:r>
          </w:p>
        </w:tc>
      </w:tr>
      <w:tr w:rsidR="00BA3639" w:rsidRPr="00BA3639" w14:paraId="3CEE983C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4D1B061F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3686" w:type="dxa"/>
            <w:noWrap/>
            <w:vAlign w:val="center"/>
          </w:tcPr>
          <w:p w14:paraId="20C6B27F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I am a well-rounded person.</w:t>
            </w:r>
          </w:p>
        </w:tc>
        <w:tc>
          <w:tcPr>
            <w:tcW w:w="992" w:type="dxa"/>
            <w:noWrap/>
            <w:vAlign w:val="center"/>
          </w:tcPr>
          <w:p w14:paraId="01BA86CF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6.1 (36)</w:t>
            </w:r>
          </w:p>
        </w:tc>
        <w:tc>
          <w:tcPr>
            <w:tcW w:w="992" w:type="dxa"/>
            <w:noWrap/>
            <w:vAlign w:val="center"/>
          </w:tcPr>
          <w:p w14:paraId="6BD2706A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59.2 (132)</w:t>
            </w:r>
          </w:p>
        </w:tc>
        <w:tc>
          <w:tcPr>
            <w:tcW w:w="993" w:type="dxa"/>
            <w:noWrap/>
            <w:vAlign w:val="center"/>
          </w:tcPr>
          <w:p w14:paraId="032F7BB7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8.4 (41)</w:t>
            </w:r>
          </w:p>
        </w:tc>
        <w:tc>
          <w:tcPr>
            <w:tcW w:w="993" w:type="dxa"/>
            <w:noWrap/>
            <w:vAlign w:val="center"/>
          </w:tcPr>
          <w:p w14:paraId="4FA9C092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5.8 (13)</w:t>
            </w:r>
          </w:p>
        </w:tc>
        <w:tc>
          <w:tcPr>
            <w:tcW w:w="845" w:type="dxa"/>
            <w:vAlign w:val="center"/>
          </w:tcPr>
          <w:p w14:paraId="3E4D7782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0.4 (1)</w:t>
            </w:r>
          </w:p>
        </w:tc>
      </w:tr>
      <w:tr w:rsidR="00BA3639" w:rsidRPr="00BA3639" w14:paraId="0E188F15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2852FFC1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3686" w:type="dxa"/>
            <w:noWrap/>
            <w:vAlign w:val="center"/>
          </w:tcPr>
          <w:p w14:paraId="132A4D4F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I feel guilty about scratching.</w:t>
            </w:r>
          </w:p>
        </w:tc>
        <w:tc>
          <w:tcPr>
            <w:tcW w:w="992" w:type="dxa"/>
            <w:noWrap/>
            <w:vAlign w:val="center"/>
          </w:tcPr>
          <w:p w14:paraId="58E47A08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8.5 (19)</w:t>
            </w:r>
          </w:p>
        </w:tc>
        <w:tc>
          <w:tcPr>
            <w:tcW w:w="992" w:type="dxa"/>
            <w:noWrap/>
            <w:vAlign w:val="center"/>
          </w:tcPr>
          <w:p w14:paraId="502A76CC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23.8 (53)</w:t>
            </w:r>
          </w:p>
        </w:tc>
        <w:tc>
          <w:tcPr>
            <w:tcW w:w="993" w:type="dxa"/>
            <w:noWrap/>
            <w:vAlign w:val="center"/>
          </w:tcPr>
          <w:p w14:paraId="081C4D8C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30.5 (68)</w:t>
            </w:r>
          </w:p>
        </w:tc>
        <w:tc>
          <w:tcPr>
            <w:tcW w:w="993" w:type="dxa"/>
            <w:noWrap/>
            <w:vAlign w:val="center"/>
          </w:tcPr>
          <w:p w14:paraId="40D7BABE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36.8 (82)</w:t>
            </w:r>
          </w:p>
        </w:tc>
        <w:tc>
          <w:tcPr>
            <w:tcW w:w="845" w:type="dxa"/>
            <w:vAlign w:val="center"/>
          </w:tcPr>
          <w:p w14:paraId="2F23DE6C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0.4 (1)</w:t>
            </w:r>
          </w:p>
        </w:tc>
      </w:tr>
      <w:tr w:rsidR="00BA3639" w:rsidRPr="00BA3639" w14:paraId="26F09BB4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5F35D4CB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16</w:t>
            </w:r>
          </w:p>
        </w:tc>
        <w:tc>
          <w:tcPr>
            <w:tcW w:w="3686" w:type="dxa"/>
            <w:noWrap/>
            <w:vAlign w:val="center"/>
          </w:tcPr>
          <w:p w14:paraId="2F316A7B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I have difficulties concentrating.</w:t>
            </w:r>
          </w:p>
        </w:tc>
        <w:tc>
          <w:tcPr>
            <w:tcW w:w="992" w:type="dxa"/>
            <w:noWrap/>
            <w:vAlign w:val="center"/>
          </w:tcPr>
          <w:p w14:paraId="15CEB865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6.7 (15)</w:t>
            </w:r>
          </w:p>
        </w:tc>
        <w:tc>
          <w:tcPr>
            <w:tcW w:w="992" w:type="dxa"/>
            <w:noWrap/>
            <w:vAlign w:val="center"/>
          </w:tcPr>
          <w:p w14:paraId="3684A7A6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32.7 (73)</w:t>
            </w:r>
          </w:p>
        </w:tc>
        <w:tc>
          <w:tcPr>
            <w:tcW w:w="993" w:type="dxa"/>
            <w:noWrap/>
            <w:vAlign w:val="center"/>
          </w:tcPr>
          <w:p w14:paraId="1A20648C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33.6 (75)</w:t>
            </w:r>
          </w:p>
        </w:tc>
        <w:tc>
          <w:tcPr>
            <w:tcW w:w="993" w:type="dxa"/>
            <w:noWrap/>
            <w:vAlign w:val="center"/>
          </w:tcPr>
          <w:p w14:paraId="67BE0F25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25.6 (57)</w:t>
            </w:r>
          </w:p>
        </w:tc>
        <w:tc>
          <w:tcPr>
            <w:tcW w:w="845" w:type="dxa"/>
            <w:vAlign w:val="center"/>
          </w:tcPr>
          <w:p w14:paraId="0157F8CE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1.3 (3)</w:t>
            </w:r>
          </w:p>
        </w:tc>
      </w:tr>
      <w:tr w:rsidR="00BA3639" w:rsidRPr="00BA3639" w14:paraId="434AAF53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779209F3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17</w:t>
            </w:r>
          </w:p>
        </w:tc>
        <w:tc>
          <w:tcPr>
            <w:tcW w:w="3686" w:type="dxa"/>
            <w:noWrap/>
            <w:vAlign w:val="center"/>
          </w:tcPr>
          <w:p w14:paraId="3894B882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 xml:space="preserve">I am in control of my </w:t>
            </w:r>
            <w:r w:rsidRPr="00BA3639">
              <w:rPr>
                <w:rFonts w:cs="Times New Roman"/>
                <w:i/>
                <w:sz w:val="20"/>
                <w:szCs w:val="20"/>
                <w:lang w:val="en-GB" w:eastAsia="de-DE"/>
              </w:rPr>
              <w:t>hand</w:t>
            </w: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 xml:space="preserve"> eczema.</w:t>
            </w:r>
          </w:p>
        </w:tc>
        <w:tc>
          <w:tcPr>
            <w:tcW w:w="992" w:type="dxa"/>
            <w:noWrap/>
            <w:vAlign w:val="center"/>
          </w:tcPr>
          <w:p w14:paraId="3C7733CF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.8 (4)</w:t>
            </w:r>
          </w:p>
        </w:tc>
        <w:tc>
          <w:tcPr>
            <w:tcW w:w="992" w:type="dxa"/>
            <w:noWrap/>
            <w:vAlign w:val="center"/>
          </w:tcPr>
          <w:p w14:paraId="440B6B35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24.2 (54)</w:t>
            </w:r>
          </w:p>
        </w:tc>
        <w:tc>
          <w:tcPr>
            <w:tcW w:w="993" w:type="dxa"/>
            <w:noWrap/>
            <w:vAlign w:val="center"/>
          </w:tcPr>
          <w:p w14:paraId="051CB663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51.1 (114)</w:t>
            </w:r>
          </w:p>
        </w:tc>
        <w:tc>
          <w:tcPr>
            <w:tcW w:w="993" w:type="dxa"/>
            <w:noWrap/>
            <w:vAlign w:val="center"/>
          </w:tcPr>
          <w:p w14:paraId="398D972F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22.4 (50)</w:t>
            </w:r>
          </w:p>
        </w:tc>
        <w:tc>
          <w:tcPr>
            <w:tcW w:w="845" w:type="dxa"/>
            <w:vAlign w:val="center"/>
          </w:tcPr>
          <w:p w14:paraId="07EDA7CA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0.4 (1)</w:t>
            </w:r>
          </w:p>
        </w:tc>
      </w:tr>
      <w:tr w:rsidR="00BA3639" w:rsidRPr="00BA3639" w14:paraId="65448897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2334CCCF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3686" w:type="dxa"/>
            <w:noWrap/>
            <w:vAlign w:val="center"/>
          </w:tcPr>
          <w:p w14:paraId="3BA1E9E1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 xml:space="preserve">I feel sad about having </w:t>
            </w:r>
            <w:r w:rsidRPr="00BA3639">
              <w:rPr>
                <w:rFonts w:cs="Times New Roman"/>
                <w:i/>
                <w:sz w:val="20"/>
                <w:szCs w:val="20"/>
                <w:lang w:val="en-GB" w:eastAsia="de-DE"/>
              </w:rPr>
              <w:t>hand</w:t>
            </w: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 xml:space="preserve"> eczema.</w:t>
            </w:r>
          </w:p>
        </w:tc>
        <w:tc>
          <w:tcPr>
            <w:tcW w:w="992" w:type="dxa"/>
            <w:noWrap/>
            <w:vAlign w:val="center"/>
          </w:tcPr>
          <w:p w14:paraId="4D963DEB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27.4 (61)</w:t>
            </w:r>
          </w:p>
        </w:tc>
        <w:tc>
          <w:tcPr>
            <w:tcW w:w="992" w:type="dxa"/>
            <w:noWrap/>
            <w:vAlign w:val="center"/>
          </w:tcPr>
          <w:p w14:paraId="17D250C4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44.8 (100)</w:t>
            </w:r>
          </w:p>
        </w:tc>
        <w:tc>
          <w:tcPr>
            <w:tcW w:w="993" w:type="dxa"/>
            <w:noWrap/>
            <w:vAlign w:val="center"/>
          </w:tcPr>
          <w:p w14:paraId="7A71345C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5.7 (35)</w:t>
            </w:r>
          </w:p>
        </w:tc>
        <w:tc>
          <w:tcPr>
            <w:tcW w:w="993" w:type="dxa"/>
            <w:noWrap/>
            <w:vAlign w:val="center"/>
          </w:tcPr>
          <w:p w14:paraId="63F2A05C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2.1 (27)</w:t>
            </w:r>
          </w:p>
        </w:tc>
        <w:tc>
          <w:tcPr>
            <w:tcW w:w="845" w:type="dxa"/>
            <w:vAlign w:val="center"/>
          </w:tcPr>
          <w:p w14:paraId="6DFEDBD6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-</w:t>
            </w:r>
          </w:p>
        </w:tc>
      </w:tr>
      <w:tr w:rsidR="00BA3639" w:rsidRPr="00BA3639" w14:paraId="705789E9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1138FFC5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19</w:t>
            </w:r>
          </w:p>
        </w:tc>
        <w:tc>
          <w:tcPr>
            <w:tcW w:w="3686" w:type="dxa"/>
            <w:noWrap/>
            <w:vAlign w:val="center"/>
          </w:tcPr>
          <w:p w14:paraId="52B8E628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I feel I can do what other people can do.</w:t>
            </w:r>
          </w:p>
        </w:tc>
        <w:tc>
          <w:tcPr>
            <w:tcW w:w="992" w:type="dxa"/>
            <w:noWrap/>
            <w:vAlign w:val="center"/>
          </w:tcPr>
          <w:p w14:paraId="1A627236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5.7 (35)</w:t>
            </w:r>
          </w:p>
        </w:tc>
        <w:tc>
          <w:tcPr>
            <w:tcW w:w="992" w:type="dxa"/>
            <w:noWrap/>
            <w:vAlign w:val="center"/>
          </w:tcPr>
          <w:p w14:paraId="4DC447C0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40.4 (90)</w:t>
            </w:r>
          </w:p>
        </w:tc>
        <w:tc>
          <w:tcPr>
            <w:tcW w:w="993" w:type="dxa"/>
            <w:noWrap/>
            <w:vAlign w:val="center"/>
          </w:tcPr>
          <w:p w14:paraId="7E016B2F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29.1 (65)</w:t>
            </w:r>
          </w:p>
        </w:tc>
        <w:tc>
          <w:tcPr>
            <w:tcW w:w="993" w:type="dxa"/>
            <w:noWrap/>
            <w:vAlign w:val="center"/>
          </w:tcPr>
          <w:p w14:paraId="1779F37F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4.8 (33)</w:t>
            </w:r>
          </w:p>
        </w:tc>
        <w:tc>
          <w:tcPr>
            <w:tcW w:w="845" w:type="dxa"/>
            <w:vAlign w:val="center"/>
          </w:tcPr>
          <w:p w14:paraId="3C7F07B5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-</w:t>
            </w:r>
          </w:p>
        </w:tc>
      </w:tr>
      <w:tr w:rsidR="00BA3639" w:rsidRPr="00BA3639" w14:paraId="0735978D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6952A3B5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3686" w:type="dxa"/>
            <w:noWrap/>
            <w:vAlign w:val="center"/>
          </w:tcPr>
          <w:p w14:paraId="225F3E88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 xml:space="preserve">I worry about my life because of my </w:t>
            </w:r>
            <w:r w:rsidRPr="00BA3639">
              <w:rPr>
                <w:rFonts w:cs="Times New Roman"/>
                <w:i/>
                <w:sz w:val="20"/>
                <w:szCs w:val="20"/>
                <w:lang w:val="en-GB" w:eastAsia="de-DE"/>
              </w:rPr>
              <w:t>hand</w:t>
            </w: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 xml:space="preserve"> eczema.</w:t>
            </w:r>
          </w:p>
        </w:tc>
        <w:tc>
          <w:tcPr>
            <w:tcW w:w="992" w:type="dxa"/>
            <w:noWrap/>
            <w:vAlign w:val="center"/>
          </w:tcPr>
          <w:p w14:paraId="3AEEB0D6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32.3 (72)</w:t>
            </w:r>
          </w:p>
        </w:tc>
        <w:tc>
          <w:tcPr>
            <w:tcW w:w="992" w:type="dxa"/>
            <w:noWrap/>
            <w:vAlign w:val="center"/>
          </w:tcPr>
          <w:p w14:paraId="7202DBE1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48.9 (109)</w:t>
            </w:r>
          </w:p>
        </w:tc>
        <w:tc>
          <w:tcPr>
            <w:tcW w:w="993" w:type="dxa"/>
            <w:noWrap/>
            <w:vAlign w:val="center"/>
          </w:tcPr>
          <w:p w14:paraId="72BA3448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2.1 (27)</w:t>
            </w:r>
          </w:p>
        </w:tc>
        <w:tc>
          <w:tcPr>
            <w:tcW w:w="993" w:type="dxa"/>
            <w:noWrap/>
            <w:vAlign w:val="center"/>
          </w:tcPr>
          <w:p w14:paraId="6C749D92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6.7 (15)</w:t>
            </w:r>
          </w:p>
        </w:tc>
        <w:tc>
          <w:tcPr>
            <w:tcW w:w="845" w:type="dxa"/>
            <w:vAlign w:val="center"/>
          </w:tcPr>
          <w:p w14:paraId="50CDEE23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-</w:t>
            </w:r>
          </w:p>
        </w:tc>
      </w:tr>
      <w:tr w:rsidR="00BA3639" w:rsidRPr="00BA3639" w14:paraId="53EAF378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2E039FBD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21</w:t>
            </w:r>
          </w:p>
        </w:tc>
        <w:tc>
          <w:tcPr>
            <w:tcW w:w="3686" w:type="dxa"/>
            <w:noWrap/>
            <w:vAlign w:val="center"/>
          </w:tcPr>
          <w:p w14:paraId="5C13F33F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I feel embarrassed about my skin appearance.</w:t>
            </w:r>
          </w:p>
        </w:tc>
        <w:tc>
          <w:tcPr>
            <w:tcW w:w="992" w:type="dxa"/>
            <w:noWrap/>
            <w:vAlign w:val="center"/>
          </w:tcPr>
          <w:p w14:paraId="04678CB6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9.7 (44)</w:t>
            </w:r>
          </w:p>
        </w:tc>
        <w:tc>
          <w:tcPr>
            <w:tcW w:w="992" w:type="dxa"/>
            <w:noWrap/>
            <w:vAlign w:val="center"/>
          </w:tcPr>
          <w:p w14:paraId="138DC6E9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30.9 (69)</w:t>
            </w:r>
          </w:p>
        </w:tc>
        <w:tc>
          <w:tcPr>
            <w:tcW w:w="993" w:type="dxa"/>
            <w:noWrap/>
            <w:vAlign w:val="center"/>
          </w:tcPr>
          <w:p w14:paraId="4114933D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31.4 (70)</w:t>
            </w:r>
          </w:p>
        </w:tc>
        <w:tc>
          <w:tcPr>
            <w:tcW w:w="993" w:type="dxa"/>
            <w:noWrap/>
            <w:vAlign w:val="center"/>
          </w:tcPr>
          <w:p w14:paraId="4D6166A6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7.9 (40)</w:t>
            </w:r>
          </w:p>
        </w:tc>
        <w:tc>
          <w:tcPr>
            <w:tcW w:w="845" w:type="dxa"/>
            <w:vAlign w:val="center"/>
          </w:tcPr>
          <w:p w14:paraId="2CABBFD4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-</w:t>
            </w:r>
          </w:p>
        </w:tc>
      </w:tr>
      <w:tr w:rsidR="00BA3639" w:rsidRPr="00BA3639" w14:paraId="2B44A0F4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778B190F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3686" w:type="dxa"/>
            <w:noWrap/>
            <w:vAlign w:val="center"/>
          </w:tcPr>
          <w:p w14:paraId="2E4D45D1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I have no problem with intimacy.</w:t>
            </w:r>
          </w:p>
        </w:tc>
        <w:tc>
          <w:tcPr>
            <w:tcW w:w="992" w:type="dxa"/>
            <w:noWrap/>
            <w:vAlign w:val="center"/>
          </w:tcPr>
          <w:p w14:paraId="657C3605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30.5 (68)</w:t>
            </w:r>
          </w:p>
        </w:tc>
        <w:tc>
          <w:tcPr>
            <w:tcW w:w="992" w:type="dxa"/>
            <w:noWrap/>
            <w:vAlign w:val="center"/>
          </w:tcPr>
          <w:p w14:paraId="69314883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29.1 (65)</w:t>
            </w:r>
          </w:p>
        </w:tc>
        <w:tc>
          <w:tcPr>
            <w:tcW w:w="993" w:type="dxa"/>
            <w:noWrap/>
            <w:vAlign w:val="center"/>
          </w:tcPr>
          <w:p w14:paraId="22B7BC9B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23.8 (53)</w:t>
            </w:r>
          </w:p>
        </w:tc>
        <w:tc>
          <w:tcPr>
            <w:tcW w:w="993" w:type="dxa"/>
            <w:noWrap/>
            <w:vAlign w:val="center"/>
          </w:tcPr>
          <w:p w14:paraId="7DCB592D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5.7 (35)</w:t>
            </w:r>
          </w:p>
        </w:tc>
        <w:tc>
          <w:tcPr>
            <w:tcW w:w="845" w:type="dxa"/>
            <w:vAlign w:val="center"/>
          </w:tcPr>
          <w:p w14:paraId="7D290F80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0.9 (2)</w:t>
            </w:r>
          </w:p>
        </w:tc>
      </w:tr>
      <w:tr w:rsidR="00BA3639" w:rsidRPr="00BA3639" w14:paraId="5A894FDA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02DF896F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3686" w:type="dxa"/>
            <w:noWrap/>
            <w:vAlign w:val="center"/>
          </w:tcPr>
          <w:p w14:paraId="54A8242A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I feel insecure.</w:t>
            </w:r>
          </w:p>
        </w:tc>
        <w:tc>
          <w:tcPr>
            <w:tcW w:w="992" w:type="dxa"/>
            <w:noWrap/>
            <w:vAlign w:val="center"/>
          </w:tcPr>
          <w:p w14:paraId="51804BFB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7.6 (17)</w:t>
            </w:r>
          </w:p>
        </w:tc>
        <w:tc>
          <w:tcPr>
            <w:tcW w:w="992" w:type="dxa"/>
            <w:noWrap/>
            <w:vAlign w:val="center"/>
          </w:tcPr>
          <w:p w14:paraId="41EFBC2B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35.0 (78)</w:t>
            </w:r>
          </w:p>
        </w:tc>
        <w:tc>
          <w:tcPr>
            <w:tcW w:w="993" w:type="dxa"/>
            <w:noWrap/>
            <w:vAlign w:val="center"/>
          </w:tcPr>
          <w:p w14:paraId="25128B40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32.7 (73)</w:t>
            </w:r>
          </w:p>
        </w:tc>
        <w:tc>
          <w:tcPr>
            <w:tcW w:w="993" w:type="dxa"/>
            <w:noWrap/>
            <w:vAlign w:val="center"/>
          </w:tcPr>
          <w:p w14:paraId="5374D09E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20.6 (46)</w:t>
            </w:r>
          </w:p>
        </w:tc>
        <w:tc>
          <w:tcPr>
            <w:tcW w:w="845" w:type="dxa"/>
            <w:vAlign w:val="center"/>
          </w:tcPr>
          <w:p w14:paraId="43742A58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4.0 (9)</w:t>
            </w:r>
          </w:p>
        </w:tc>
      </w:tr>
      <w:tr w:rsidR="00BA3639" w:rsidRPr="00BA3639" w14:paraId="45E992B1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60C94EE3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3686" w:type="dxa"/>
            <w:noWrap/>
            <w:vAlign w:val="center"/>
          </w:tcPr>
          <w:p w14:paraId="25E43B80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 xml:space="preserve">I cope well with my </w:t>
            </w:r>
            <w:r w:rsidRPr="00BA3639">
              <w:rPr>
                <w:rFonts w:cs="Times New Roman"/>
                <w:i/>
                <w:sz w:val="20"/>
                <w:szCs w:val="20"/>
                <w:lang w:val="en-GB" w:eastAsia="de-DE"/>
              </w:rPr>
              <w:t>hand</w:t>
            </w: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 xml:space="preserve"> eczema.</w:t>
            </w:r>
          </w:p>
        </w:tc>
        <w:tc>
          <w:tcPr>
            <w:tcW w:w="992" w:type="dxa"/>
            <w:noWrap/>
            <w:vAlign w:val="center"/>
          </w:tcPr>
          <w:p w14:paraId="3FCB5998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6.7 (15)</w:t>
            </w:r>
          </w:p>
        </w:tc>
        <w:tc>
          <w:tcPr>
            <w:tcW w:w="992" w:type="dxa"/>
            <w:noWrap/>
            <w:vAlign w:val="center"/>
          </w:tcPr>
          <w:p w14:paraId="7738E99E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52.5 (117)</w:t>
            </w:r>
          </w:p>
        </w:tc>
        <w:tc>
          <w:tcPr>
            <w:tcW w:w="993" w:type="dxa"/>
            <w:noWrap/>
            <w:vAlign w:val="center"/>
          </w:tcPr>
          <w:p w14:paraId="5D674496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33.6 (75)</w:t>
            </w:r>
          </w:p>
        </w:tc>
        <w:tc>
          <w:tcPr>
            <w:tcW w:w="993" w:type="dxa"/>
            <w:noWrap/>
            <w:vAlign w:val="center"/>
          </w:tcPr>
          <w:p w14:paraId="5DBF27CD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7.2 (16)</w:t>
            </w:r>
          </w:p>
        </w:tc>
        <w:tc>
          <w:tcPr>
            <w:tcW w:w="845" w:type="dxa"/>
            <w:vAlign w:val="center"/>
          </w:tcPr>
          <w:p w14:paraId="0966C03D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-</w:t>
            </w:r>
          </w:p>
        </w:tc>
      </w:tr>
      <w:tr w:rsidR="00BA3639" w:rsidRPr="00BA3639" w14:paraId="2DE8BB7C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2CAD626C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3686" w:type="dxa"/>
            <w:noWrap/>
            <w:vAlign w:val="center"/>
          </w:tcPr>
          <w:p w14:paraId="12A5A613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 xml:space="preserve">I feel trapped because of my </w:t>
            </w:r>
            <w:r w:rsidRPr="00BA3639">
              <w:rPr>
                <w:rFonts w:cs="Times New Roman"/>
                <w:i/>
                <w:sz w:val="20"/>
                <w:szCs w:val="20"/>
                <w:lang w:val="en-GB" w:eastAsia="de-DE"/>
              </w:rPr>
              <w:t>hand</w:t>
            </w: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 xml:space="preserve"> eczema.</w:t>
            </w:r>
          </w:p>
        </w:tc>
        <w:tc>
          <w:tcPr>
            <w:tcW w:w="992" w:type="dxa"/>
            <w:noWrap/>
            <w:vAlign w:val="center"/>
          </w:tcPr>
          <w:p w14:paraId="77E0DC66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22.4 (50)</w:t>
            </w:r>
          </w:p>
        </w:tc>
        <w:tc>
          <w:tcPr>
            <w:tcW w:w="992" w:type="dxa"/>
            <w:noWrap/>
            <w:vAlign w:val="center"/>
          </w:tcPr>
          <w:p w14:paraId="0874296C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51.1 (114)</w:t>
            </w:r>
          </w:p>
        </w:tc>
        <w:tc>
          <w:tcPr>
            <w:tcW w:w="993" w:type="dxa"/>
            <w:noWrap/>
            <w:vAlign w:val="center"/>
          </w:tcPr>
          <w:p w14:paraId="6B65CB28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6.6 (37)</w:t>
            </w:r>
          </w:p>
        </w:tc>
        <w:tc>
          <w:tcPr>
            <w:tcW w:w="993" w:type="dxa"/>
            <w:noWrap/>
            <w:vAlign w:val="center"/>
          </w:tcPr>
          <w:p w14:paraId="3B2F9CD7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9.9 (22)</w:t>
            </w:r>
          </w:p>
        </w:tc>
        <w:tc>
          <w:tcPr>
            <w:tcW w:w="845" w:type="dxa"/>
            <w:vAlign w:val="center"/>
          </w:tcPr>
          <w:p w14:paraId="2CA0BFBF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-</w:t>
            </w:r>
          </w:p>
        </w:tc>
      </w:tr>
      <w:tr w:rsidR="00BA3639" w:rsidRPr="00BA3639" w14:paraId="4D84C69E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546D4742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3686" w:type="dxa"/>
            <w:noWrap/>
            <w:vAlign w:val="center"/>
          </w:tcPr>
          <w:p w14:paraId="7F538631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I feel I am good enough as a person.</w:t>
            </w:r>
          </w:p>
        </w:tc>
        <w:tc>
          <w:tcPr>
            <w:tcW w:w="992" w:type="dxa"/>
            <w:noWrap/>
            <w:vAlign w:val="center"/>
          </w:tcPr>
          <w:p w14:paraId="424FF020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20.6 (46)</w:t>
            </w:r>
          </w:p>
        </w:tc>
        <w:tc>
          <w:tcPr>
            <w:tcW w:w="992" w:type="dxa"/>
            <w:noWrap/>
            <w:vAlign w:val="center"/>
          </w:tcPr>
          <w:p w14:paraId="0FBBCBE0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49.8 (111)</w:t>
            </w:r>
          </w:p>
        </w:tc>
        <w:tc>
          <w:tcPr>
            <w:tcW w:w="993" w:type="dxa"/>
            <w:noWrap/>
            <w:vAlign w:val="center"/>
          </w:tcPr>
          <w:p w14:paraId="32891875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22.4 (50)</w:t>
            </w:r>
          </w:p>
        </w:tc>
        <w:tc>
          <w:tcPr>
            <w:tcW w:w="993" w:type="dxa"/>
            <w:noWrap/>
            <w:vAlign w:val="center"/>
          </w:tcPr>
          <w:p w14:paraId="507C104D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5.8 (13)</w:t>
            </w:r>
          </w:p>
        </w:tc>
        <w:tc>
          <w:tcPr>
            <w:tcW w:w="845" w:type="dxa"/>
            <w:vAlign w:val="center"/>
          </w:tcPr>
          <w:p w14:paraId="428A44F8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.3 (3)</w:t>
            </w:r>
          </w:p>
        </w:tc>
      </w:tr>
      <w:tr w:rsidR="00BA3639" w:rsidRPr="00BA3639" w14:paraId="70D57B43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79C48425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3686" w:type="dxa"/>
            <w:noWrap/>
            <w:vAlign w:val="center"/>
          </w:tcPr>
          <w:p w14:paraId="030E7D1A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I’m afraid of being a burden to my relatives.</w:t>
            </w:r>
          </w:p>
        </w:tc>
        <w:tc>
          <w:tcPr>
            <w:tcW w:w="992" w:type="dxa"/>
            <w:noWrap/>
            <w:vAlign w:val="center"/>
          </w:tcPr>
          <w:p w14:paraId="5DE1F315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6.7 (15)</w:t>
            </w:r>
          </w:p>
        </w:tc>
        <w:tc>
          <w:tcPr>
            <w:tcW w:w="992" w:type="dxa"/>
            <w:noWrap/>
            <w:vAlign w:val="center"/>
          </w:tcPr>
          <w:p w14:paraId="40376604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6.1 (36)</w:t>
            </w:r>
          </w:p>
        </w:tc>
        <w:tc>
          <w:tcPr>
            <w:tcW w:w="993" w:type="dxa"/>
            <w:noWrap/>
            <w:vAlign w:val="center"/>
          </w:tcPr>
          <w:p w14:paraId="28517BD3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30.0 (67)</w:t>
            </w:r>
          </w:p>
        </w:tc>
        <w:tc>
          <w:tcPr>
            <w:tcW w:w="993" w:type="dxa"/>
            <w:noWrap/>
            <w:vAlign w:val="center"/>
          </w:tcPr>
          <w:p w14:paraId="5908155C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46.6 (104)</w:t>
            </w:r>
          </w:p>
        </w:tc>
        <w:tc>
          <w:tcPr>
            <w:tcW w:w="845" w:type="dxa"/>
            <w:vAlign w:val="center"/>
          </w:tcPr>
          <w:p w14:paraId="26283DBE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20"/>
                <w:lang w:val="en-GB" w:eastAsia="de-DE"/>
              </w:rPr>
              <w:t>0.4 (1)</w:t>
            </w:r>
          </w:p>
        </w:tc>
      </w:tr>
      <w:tr w:rsidR="004D424B" w:rsidRPr="00BA3639" w14:paraId="0AE77458" w14:textId="77777777" w:rsidTr="009D0535">
        <w:trPr>
          <w:trHeight w:val="299"/>
        </w:trPr>
        <w:tc>
          <w:tcPr>
            <w:tcW w:w="562" w:type="dxa"/>
            <w:vAlign w:val="center"/>
          </w:tcPr>
          <w:p w14:paraId="48E69FFE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28</w:t>
            </w:r>
          </w:p>
        </w:tc>
        <w:tc>
          <w:tcPr>
            <w:tcW w:w="3686" w:type="dxa"/>
            <w:noWrap/>
            <w:vAlign w:val="center"/>
          </w:tcPr>
          <w:p w14:paraId="5294A76B" w14:textId="77777777" w:rsidR="004D424B" w:rsidRPr="00BA3639" w:rsidRDefault="004D424B" w:rsidP="009D0535">
            <w:pPr>
              <w:pStyle w:val="KeinLeerraum"/>
              <w:jc w:val="left"/>
              <w:rPr>
                <w:rFonts w:cs="Times New Roman"/>
                <w:sz w:val="20"/>
                <w:szCs w:val="20"/>
                <w:lang w:val="en-GB" w:eastAsia="de-DE"/>
              </w:rPr>
            </w:pPr>
            <w:r w:rsidRPr="00BA3639">
              <w:rPr>
                <w:rFonts w:cs="Times New Roman"/>
                <w:sz w:val="20"/>
                <w:szCs w:val="20"/>
                <w:lang w:val="en-GB" w:eastAsia="de-DE"/>
              </w:rPr>
              <w:t>Itching drives me crazy.</w:t>
            </w:r>
          </w:p>
        </w:tc>
        <w:tc>
          <w:tcPr>
            <w:tcW w:w="992" w:type="dxa"/>
            <w:noWrap/>
            <w:vAlign w:val="center"/>
          </w:tcPr>
          <w:p w14:paraId="2BE78D0A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32.7 (73)</w:t>
            </w:r>
          </w:p>
        </w:tc>
        <w:tc>
          <w:tcPr>
            <w:tcW w:w="992" w:type="dxa"/>
            <w:noWrap/>
            <w:vAlign w:val="center"/>
          </w:tcPr>
          <w:p w14:paraId="6D1A71F3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39.9 (89)</w:t>
            </w:r>
          </w:p>
        </w:tc>
        <w:tc>
          <w:tcPr>
            <w:tcW w:w="993" w:type="dxa"/>
            <w:noWrap/>
            <w:vAlign w:val="center"/>
          </w:tcPr>
          <w:p w14:paraId="2A9275C2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3.5 (30)</w:t>
            </w:r>
          </w:p>
        </w:tc>
        <w:tc>
          <w:tcPr>
            <w:tcW w:w="993" w:type="dxa"/>
            <w:noWrap/>
            <w:vAlign w:val="center"/>
          </w:tcPr>
          <w:p w14:paraId="4FBC5E54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2.6 (28)</w:t>
            </w:r>
          </w:p>
        </w:tc>
        <w:tc>
          <w:tcPr>
            <w:tcW w:w="845" w:type="dxa"/>
            <w:vAlign w:val="center"/>
          </w:tcPr>
          <w:p w14:paraId="087BA7F7" w14:textId="77777777" w:rsidR="004D424B" w:rsidRPr="00BA3639" w:rsidRDefault="004D424B" w:rsidP="009D0535">
            <w:pPr>
              <w:pStyle w:val="KeinLeerraum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BA3639">
              <w:rPr>
                <w:rFonts w:cs="Times New Roman"/>
                <w:sz w:val="18"/>
                <w:szCs w:val="18"/>
                <w:lang w:val="en-GB" w:eastAsia="de-DE"/>
              </w:rPr>
              <w:t>1.3 (3)</w:t>
            </w:r>
          </w:p>
        </w:tc>
      </w:tr>
    </w:tbl>
    <w:p w14:paraId="0692C7CD" w14:textId="77777777" w:rsidR="00C02583" w:rsidRPr="00BA3639" w:rsidRDefault="00C02583" w:rsidP="00855CD8">
      <w:pPr>
        <w:spacing w:before="0" w:after="160" w:line="259" w:lineRule="auto"/>
        <w:jc w:val="left"/>
        <w:rPr>
          <w:lang w:val="en-GB"/>
        </w:rPr>
      </w:pPr>
      <w:bookmarkStart w:id="4" w:name="_GoBack"/>
      <w:bookmarkEnd w:id="3"/>
      <w:bookmarkEnd w:id="4"/>
    </w:p>
    <w:sectPr w:rsidR="00C02583" w:rsidRPr="00BA3639" w:rsidSect="002329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B14BA1" w14:textId="77777777" w:rsidR="00E61C61" w:rsidRDefault="00E61C61" w:rsidP="00774E2C">
      <w:pPr>
        <w:spacing w:after="0" w:line="240" w:lineRule="auto"/>
      </w:pPr>
      <w:r>
        <w:separator/>
      </w:r>
    </w:p>
  </w:endnote>
  <w:endnote w:type="continuationSeparator" w:id="0">
    <w:p w14:paraId="0444CE81" w14:textId="77777777" w:rsidR="00E61C61" w:rsidRDefault="00E61C61" w:rsidP="00774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ant Garde">
    <w:altName w:val="Century Gothic"/>
    <w:charset w:val="00"/>
    <w:family w:val="auto"/>
    <w:pitch w:val="variable"/>
    <w:sig w:usb0="800000A7" w:usb1="00000040" w:usb2="00000000" w:usb3="00000000" w:csb0="0000001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B82BD2" w14:textId="5A80B3F8" w:rsidR="00E61C61" w:rsidRPr="00FB66DD" w:rsidRDefault="00E61C61" w:rsidP="00993115">
    <w:pPr>
      <w:pStyle w:val="Fuzeile"/>
      <w:jc w:val="center"/>
      <w:rPr>
        <w:sz w:val="20"/>
        <w:szCs w:val="20"/>
      </w:rPr>
    </w:pPr>
    <w:r>
      <w:rPr>
        <w:sz w:val="20"/>
        <w:szCs w:val="20"/>
      </w:rPr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 \* Arabic  \* MERGEFORMAT </w:instrText>
    </w:r>
    <w:r>
      <w:rPr>
        <w:sz w:val="20"/>
        <w:szCs w:val="20"/>
      </w:rPr>
      <w:fldChar w:fldCharType="separate"/>
    </w:r>
    <w:r>
      <w:rPr>
        <w:noProof/>
        <w:sz w:val="20"/>
        <w:szCs w:val="20"/>
      </w:rPr>
      <w:t>25</w:t>
    </w:r>
    <w:r>
      <w:rPr>
        <w:sz w:val="20"/>
        <w:szCs w:val="20"/>
      </w:rPr>
      <w:fldChar w:fldCharType="end"/>
    </w:r>
    <w:r>
      <w:rPr>
        <w:sz w:val="20"/>
        <w:szCs w:val="20"/>
      </w:rPr>
      <w:t xml:space="preserve"> </w:t>
    </w:r>
    <w:proofErr w:type="spellStart"/>
    <w:r>
      <w:rPr>
        <w:sz w:val="20"/>
        <w:szCs w:val="20"/>
      </w:rPr>
      <w:t>of</w:t>
    </w:r>
    <w:proofErr w:type="spellEnd"/>
    <w:r>
      <w:rPr>
        <w:sz w:val="20"/>
        <w:szCs w:val="20"/>
      </w:rPr>
      <w:t xml:space="preserve"> </w:t>
    </w:r>
    <w:r w:rsidR="00BA3639">
      <w:rPr>
        <w:sz w:val="20"/>
        <w:szCs w:val="20"/>
      </w:rPr>
      <w:t>6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B24122" w14:textId="77777777" w:rsidR="00E61C61" w:rsidRDefault="00E61C61" w:rsidP="00774E2C">
      <w:pPr>
        <w:spacing w:after="0" w:line="240" w:lineRule="auto"/>
      </w:pPr>
      <w:r>
        <w:separator/>
      </w:r>
    </w:p>
  </w:footnote>
  <w:footnote w:type="continuationSeparator" w:id="0">
    <w:p w14:paraId="4873378B" w14:textId="77777777" w:rsidR="00E61C61" w:rsidRDefault="00E61C61" w:rsidP="00774E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9D4376" w14:textId="0C84FF60" w:rsidR="00E61C61" w:rsidRPr="00D869C7" w:rsidRDefault="00E61C61" w:rsidP="009F76B9">
    <w:pPr>
      <w:pStyle w:val="Kopfzeile"/>
      <w:jc w:val="right"/>
      <w:rPr>
        <w:i/>
        <w:sz w:val="20"/>
        <w:lang w:val="en-GB"/>
      </w:rPr>
    </w:pPr>
    <w:r>
      <w:rPr>
        <w:i/>
        <w:sz w:val="20"/>
        <w:lang w:val="en-GB"/>
      </w:rPr>
      <w:t>E</w:t>
    </w:r>
    <w:r w:rsidRPr="00E203CA">
      <w:rPr>
        <w:i/>
        <w:sz w:val="20"/>
        <w:lang w:val="en-GB"/>
      </w:rPr>
      <w:t xml:space="preserve">motional burden </w:t>
    </w:r>
    <w:r>
      <w:rPr>
        <w:i/>
        <w:sz w:val="20"/>
        <w:lang w:val="en-GB"/>
      </w:rPr>
      <w:t xml:space="preserve">of </w:t>
    </w:r>
    <w:r w:rsidRPr="00E203CA">
      <w:rPr>
        <w:i/>
        <w:sz w:val="20"/>
        <w:lang w:val="en-GB"/>
      </w:rPr>
      <w:t>patients with work-related hand eczema</w:t>
    </w:r>
    <w:r>
      <w:rPr>
        <w:i/>
        <w:sz w:val="20"/>
        <w:lang w:val="en-GB"/>
      </w:rPr>
      <w:t xml:space="preserve"> – </w:t>
    </w:r>
    <w:r w:rsidR="00DA7CCF">
      <w:rPr>
        <w:i/>
        <w:sz w:val="20"/>
        <w:lang w:val="en-GB"/>
      </w:rPr>
      <w:t>Additional fil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1EC6FFE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9CA825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8A8D5A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064E4D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ADA802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7DE695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FE075E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12CB32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E220B6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C88A8F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904A9"/>
    <w:multiLevelType w:val="hybridMultilevel"/>
    <w:tmpl w:val="5E764F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5537F1E"/>
    <w:multiLevelType w:val="hybridMultilevel"/>
    <w:tmpl w:val="DAD49F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A5342F1"/>
    <w:multiLevelType w:val="hybridMultilevel"/>
    <w:tmpl w:val="A1DE4A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B853092"/>
    <w:multiLevelType w:val="multilevel"/>
    <w:tmpl w:val="08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160C0539"/>
    <w:multiLevelType w:val="hybridMultilevel"/>
    <w:tmpl w:val="6ABE6A50"/>
    <w:lvl w:ilvl="0" w:tplc="0ABE9F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GB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D0452D"/>
    <w:multiLevelType w:val="hybridMultilevel"/>
    <w:tmpl w:val="43FC8DAA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6" w15:restartNumberingAfterBreak="0">
    <w:nsid w:val="2F0C2D96"/>
    <w:multiLevelType w:val="hybridMultilevel"/>
    <w:tmpl w:val="2250C462"/>
    <w:lvl w:ilvl="0" w:tplc="CCA0C93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4245E1"/>
    <w:multiLevelType w:val="hybridMultilevel"/>
    <w:tmpl w:val="F97C8D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915391"/>
    <w:multiLevelType w:val="hybridMultilevel"/>
    <w:tmpl w:val="C8E6BB56"/>
    <w:lvl w:ilvl="0" w:tplc="792AB92A">
      <w:start w:val="1"/>
      <w:numFmt w:val="decimal"/>
      <w:lvlText w:val="(%1)"/>
      <w:lvlJc w:val="left"/>
      <w:pPr>
        <w:ind w:left="644" w:hanging="360"/>
      </w:pPr>
      <w:rPr>
        <w:rFonts w:hint="default"/>
        <w:lang w:val="en-GB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9" w15:restartNumberingAfterBreak="0">
    <w:nsid w:val="42062740"/>
    <w:multiLevelType w:val="hybridMultilevel"/>
    <w:tmpl w:val="144639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292185"/>
    <w:multiLevelType w:val="hybridMultilevel"/>
    <w:tmpl w:val="2C8203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E07590"/>
    <w:multiLevelType w:val="hybridMultilevel"/>
    <w:tmpl w:val="B34040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B02A66"/>
    <w:multiLevelType w:val="hybridMultilevel"/>
    <w:tmpl w:val="7B4C87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097E5C"/>
    <w:multiLevelType w:val="hybridMultilevel"/>
    <w:tmpl w:val="C40A4D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AD5A09"/>
    <w:multiLevelType w:val="hybridMultilevel"/>
    <w:tmpl w:val="C4020D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DD2DA5"/>
    <w:multiLevelType w:val="hybridMultilevel"/>
    <w:tmpl w:val="9D4AA4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205B72"/>
    <w:multiLevelType w:val="hybridMultilevel"/>
    <w:tmpl w:val="F4DE71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562319"/>
    <w:multiLevelType w:val="hybridMultilevel"/>
    <w:tmpl w:val="00D8BE3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7A2826"/>
    <w:multiLevelType w:val="hybridMultilevel"/>
    <w:tmpl w:val="C8E6BB56"/>
    <w:lvl w:ilvl="0" w:tplc="792AB92A">
      <w:start w:val="1"/>
      <w:numFmt w:val="decimal"/>
      <w:lvlText w:val="(%1)"/>
      <w:lvlJc w:val="left"/>
      <w:pPr>
        <w:ind w:left="644" w:hanging="360"/>
      </w:pPr>
      <w:rPr>
        <w:rFonts w:hint="default"/>
        <w:lang w:val="en-GB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9" w15:restartNumberingAfterBreak="0">
    <w:nsid w:val="6D0E0FB9"/>
    <w:multiLevelType w:val="hybridMultilevel"/>
    <w:tmpl w:val="983005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0347E1"/>
    <w:multiLevelType w:val="hybridMultilevel"/>
    <w:tmpl w:val="69CAE0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C710C5"/>
    <w:multiLevelType w:val="hybridMultilevel"/>
    <w:tmpl w:val="B7A842C4"/>
    <w:lvl w:ilvl="0" w:tplc="A4BC300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0B565A"/>
    <w:multiLevelType w:val="hybridMultilevel"/>
    <w:tmpl w:val="149A98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2D2E93"/>
    <w:multiLevelType w:val="hybridMultilevel"/>
    <w:tmpl w:val="DDB64B12"/>
    <w:lvl w:ilvl="0" w:tplc="60EEEEB2">
      <w:start w:val="1"/>
      <w:numFmt w:val="bullet"/>
      <w:pStyle w:val="Aufzhlung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22"/>
  </w:num>
  <w:num w:numId="3">
    <w:abstractNumId w:val="20"/>
  </w:num>
  <w:num w:numId="4">
    <w:abstractNumId w:val="14"/>
  </w:num>
  <w:num w:numId="5">
    <w:abstractNumId w:val="13"/>
  </w:num>
  <w:num w:numId="6">
    <w:abstractNumId w:val="26"/>
  </w:num>
  <w:num w:numId="7">
    <w:abstractNumId w:val="18"/>
  </w:num>
  <w:num w:numId="8">
    <w:abstractNumId w:val="15"/>
  </w:num>
  <w:num w:numId="9">
    <w:abstractNumId w:val="28"/>
  </w:num>
  <w:num w:numId="10">
    <w:abstractNumId w:val="19"/>
  </w:num>
  <w:num w:numId="11">
    <w:abstractNumId w:val="12"/>
  </w:num>
  <w:num w:numId="12">
    <w:abstractNumId w:val="27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4"/>
  </w:num>
  <w:num w:numId="18">
    <w:abstractNumId w:val="5"/>
  </w:num>
  <w:num w:numId="19">
    <w:abstractNumId w:val="6"/>
  </w:num>
  <w:num w:numId="20">
    <w:abstractNumId w:val="7"/>
  </w:num>
  <w:num w:numId="21">
    <w:abstractNumId w:val="8"/>
  </w:num>
  <w:num w:numId="22">
    <w:abstractNumId w:val="9"/>
  </w:num>
  <w:num w:numId="23">
    <w:abstractNumId w:val="16"/>
  </w:num>
  <w:num w:numId="24">
    <w:abstractNumId w:val="23"/>
  </w:num>
  <w:num w:numId="25">
    <w:abstractNumId w:val="32"/>
  </w:num>
  <w:num w:numId="26">
    <w:abstractNumId w:val="17"/>
  </w:num>
  <w:num w:numId="27">
    <w:abstractNumId w:val="30"/>
  </w:num>
  <w:num w:numId="28">
    <w:abstractNumId w:val="21"/>
  </w:num>
  <w:num w:numId="29">
    <w:abstractNumId w:val="29"/>
  </w:num>
  <w:num w:numId="30">
    <w:abstractNumId w:val="25"/>
  </w:num>
  <w:num w:numId="31">
    <w:abstractNumId w:val="11"/>
  </w:num>
  <w:num w:numId="32">
    <w:abstractNumId w:val="10"/>
  </w:num>
  <w:num w:numId="33">
    <w:abstractNumId w:val="24"/>
  </w:num>
  <w:num w:numId="3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B16B6070-671B-409E-B547-AF72CFCC52E7}"/>
    <w:docVar w:name="dgnword-eventsink" w:val="1648338141584"/>
  </w:docVars>
  <w:rsids>
    <w:rsidRoot w:val="00FC5962"/>
    <w:rsid w:val="000004F3"/>
    <w:rsid w:val="00001A34"/>
    <w:rsid w:val="00003616"/>
    <w:rsid w:val="00003AEC"/>
    <w:rsid w:val="00003D4A"/>
    <w:rsid w:val="00003E8E"/>
    <w:rsid w:val="00004E4C"/>
    <w:rsid w:val="0000527A"/>
    <w:rsid w:val="00007482"/>
    <w:rsid w:val="0001105A"/>
    <w:rsid w:val="00013B42"/>
    <w:rsid w:val="0001449C"/>
    <w:rsid w:val="00015273"/>
    <w:rsid w:val="00016C49"/>
    <w:rsid w:val="00017FC2"/>
    <w:rsid w:val="0002152F"/>
    <w:rsid w:val="000222C1"/>
    <w:rsid w:val="00022F57"/>
    <w:rsid w:val="000239D0"/>
    <w:rsid w:val="00025FCE"/>
    <w:rsid w:val="000278D7"/>
    <w:rsid w:val="0003013F"/>
    <w:rsid w:val="00030164"/>
    <w:rsid w:val="00031FD3"/>
    <w:rsid w:val="000327AB"/>
    <w:rsid w:val="0003433D"/>
    <w:rsid w:val="000344C1"/>
    <w:rsid w:val="00034BEB"/>
    <w:rsid w:val="00034D47"/>
    <w:rsid w:val="00037098"/>
    <w:rsid w:val="00040164"/>
    <w:rsid w:val="00040F7B"/>
    <w:rsid w:val="0004193E"/>
    <w:rsid w:val="00043910"/>
    <w:rsid w:val="00043992"/>
    <w:rsid w:val="00044688"/>
    <w:rsid w:val="000458C9"/>
    <w:rsid w:val="00045B8B"/>
    <w:rsid w:val="000463A0"/>
    <w:rsid w:val="00053604"/>
    <w:rsid w:val="00053AFF"/>
    <w:rsid w:val="0005470F"/>
    <w:rsid w:val="000548C7"/>
    <w:rsid w:val="00054FA7"/>
    <w:rsid w:val="000555E9"/>
    <w:rsid w:val="000578AC"/>
    <w:rsid w:val="00057F08"/>
    <w:rsid w:val="00060940"/>
    <w:rsid w:val="0006253A"/>
    <w:rsid w:val="0006280B"/>
    <w:rsid w:val="00062D15"/>
    <w:rsid w:val="0006379C"/>
    <w:rsid w:val="00063AD5"/>
    <w:rsid w:val="000662CD"/>
    <w:rsid w:val="00066487"/>
    <w:rsid w:val="00067F06"/>
    <w:rsid w:val="00070AE5"/>
    <w:rsid w:val="00070E74"/>
    <w:rsid w:val="0007112A"/>
    <w:rsid w:val="0007225A"/>
    <w:rsid w:val="000740C0"/>
    <w:rsid w:val="0007665E"/>
    <w:rsid w:val="00077C81"/>
    <w:rsid w:val="00077DFE"/>
    <w:rsid w:val="00082C97"/>
    <w:rsid w:val="00083491"/>
    <w:rsid w:val="00083C9E"/>
    <w:rsid w:val="00084A21"/>
    <w:rsid w:val="000865F1"/>
    <w:rsid w:val="000870FE"/>
    <w:rsid w:val="000871DE"/>
    <w:rsid w:val="00087248"/>
    <w:rsid w:val="000910F8"/>
    <w:rsid w:val="00091431"/>
    <w:rsid w:val="0009242C"/>
    <w:rsid w:val="00093D1C"/>
    <w:rsid w:val="00094D22"/>
    <w:rsid w:val="0009640A"/>
    <w:rsid w:val="0009643B"/>
    <w:rsid w:val="00096954"/>
    <w:rsid w:val="00096BB7"/>
    <w:rsid w:val="000A056C"/>
    <w:rsid w:val="000A0D59"/>
    <w:rsid w:val="000A20BC"/>
    <w:rsid w:val="000A3AB5"/>
    <w:rsid w:val="000A42B1"/>
    <w:rsid w:val="000A6BAA"/>
    <w:rsid w:val="000A6D00"/>
    <w:rsid w:val="000B04B5"/>
    <w:rsid w:val="000B0D39"/>
    <w:rsid w:val="000B27B0"/>
    <w:rsid w:val="000B2942"/>
    <w:rsid w:val="000B3B0E"/>
    <w:rsid w:val="000B3D06"/>
    <w:rsid w:val="000B4FFE"/>
    <w:rsid w:val="000B51CA"/>
    <w:rsid w:val="000B5E51"/>
    <w:rsid w:val="000C0089"/>
    <w:rsid w:val="000C0729"/>
    <w:rsid w:val="000C4043"/>
    <w:rsid w:val="000C5F68"/>
    <w:rsid w:val="000D07CF"/>
    <w:rsid w:val="000D0F17"/>
    <w:rsid w:val="000D18CF"/>
    <w:rsid w:val="000D22EB"/>
    <w:rsid w:val="000D2D51"/>
    <w:rsid w:val="000D4C0C"/>
    <w:rsid w:val="000D5810"/>
    <w:rsid w:val="000D6256"/>
    <w:rsid w:val="000E007E"/>
    <w:rsid w:val="000E16D7"/>
    <w:rsid w:val="000E3D6C"/>
    <w:rsid w:val="000E5C48"/>
    <w:rsid w:val="000E5E0E"/>
    <w:rsid w:val="000E7E3C"/>
    <w:rsid w:val="000F0A09"/>
    <w:rsid w:val="000F0C49"/>
    <w:rsid w:val="000F151D"/>
    <w:rsid w:val="000F3FA9"/>
    <w:rsid w:val="000F45D5"/>
    <w:rsid w:val="000F4B05"/>
    <w:rsid w:val="000F5363"/>
    <w:rsid w:val="00103B40"/>
    <w:rsid w:val="00103B59"/>
    <w:rsid w:val="001054D3"/>
    <w:rsid w:val="00105E3E"/>
    <w:rsid w:val="0010601F"/>
    <w:rsid w:val="00107415"/>
    <w:rsid w:val="001115A1"/>
    <w:rsid w:val="00111FA4"/>
    <w:rsid w:val="001130C8"/>
    <w:rsid w:val="00114146"/>
    <w:rsid w:val="001147B8"/>
    <w:rsid w:val="00115378"/>
    <w:rsid w:val="001162E7"/>
    <w:rsid w:val="00116FC0"/>
    <w:rsid w:val="00117774"/>
    <w:rsid w:val="00120F74"/>
    <w:rsid w:val="0012244F"/>
    <w:rsid w:val="0012317A"/>
    <w:rsid w:val="001240A9"/>
    <w:rsid w:val="00125185"/>
    <w:rsid w:val="00130990"/>
    <w:rsid w:val="00131D9B"/>
    <w:rsid w:val="0013214E"/>
    <w:rsid w:val="001339B1"/>
    <w:rsid w:val="001343C6"/>
    <w:rsid w:val="00134E06"/>
    <w:rsid w:val="00135E9C"/>
    <w:rsid w:val="001366A0"/>
    <w:rsid w:val="001375DD"/>
    <w:rsid w:val="001440C3"/>
    <w:rsid w:val="00144100"/>
    <w:rsid w:val="00145759"/>
    <w:rsid w:val="00145CEA"/>
    <w:rsid w:val="00145F9E"/>
    <w:rsid w:val="001468F3"/>
    <w:rsid w:val="00150B84"/>
    <w:rsid w:val="001530C1"/>
    <w:rsid w:val="001533BA"/>
    <w:rsid w:val="00154053"/>
    <w:rsid w:val="001542CA"/>
    <w:rsid w:val="0015503F"/>
    <w:rsid w:val="0015546B"/>
    <w:rsid w:val="00156AF1"/>
    <w:rsid w:val="00156C64"/>
    <w:rsid w:val="0015789F"/>
    <w:rsid w:val="001611B8"/>
    <w:rsid w:val="00162A8B"/>
    <w:rsid w:val="001635F8"/>
    <w:rsid w:val="001641BA"/>
    <w:rsid w:val="00165E1C"/>
    <w:rsid w:val="001663DE"/>
    <w:rsid w:val="00166768"/>
    <w:rsid w:val="00166827"/>
    <w:rsid w:val="00167777"/>
    <w:rsid w:val="00171D0E"/>
    <w:rsid w:val="001754B6"/>
    <w:rsid w:val="0018103C"/>
    <w:rsid w:val="00187248"/>
    <w:rsid w:val="00187760"/>
    <w:rsid w:val="001906BC"/>
    <w:rsid w:val="00191B94"/>
    <w:rsid w:val="00192325"/>
    <w:rsid w:val="0019403D"/>
    <w:rsid w:val="0019465A"/>
    <w:rsid w:val="00194681"/>
    <w:rsid w:val="00196896"/>
    <w:rsid w:val="001968FB"/>
    <w:rsid w:val="00197346"/>
    <w:rsid w:val="00197AAA"/>
    <w:rsid w:val="001A03D3"/>
    <w:rsid w:val="001A200E"/>
    <w:rsid w:val="001A2149"/>
    <w:rsid w:val="001A6C90"/>
    <w:rsid w:val="001A78AB"/>
    <w:rsid w:val="001A7A11"/>
    <w:rsid w:val="001B0D85"/>
    <w:rsid w:val="001B12CC"/>
    <w:rsid w:val="001B253B"/>
    <w:rsid w:val="001B3B65"/>
    <w:rsid w:val="001B5A98"/>
    <w:rsid w:val="001B726B"/>
    <w:rsid w:val="001B77BA"/>
    <w:rsid w:val="001C337B"/>
    <w:rsid w:val="001C39D4"/>
    <w:rsid w:val="001C49B6"/>
    <w:rsid w:val="001C4A6B"/>
    <w:rsid w:val="001C6055"/>
    <w:rsid w:val="001C75BA"/>
    <w:rsid w:val="001D00AD"/>
    <w:rsid w:val="001D08AB"/>
    <w:rsid w:val="001D4607"/>
    <w:rsid w:val="001D54C3"/>
    <w:rsid w:val="001D5F1C"/>
    <w:rsid w:val="001E0ECB"/>
    <w:rsid w:val="001E1F52"/>
    <w:rsid w:val="001E2D79"/>
    <w:rsid w:val="001E3E75"/>
    <w:rsid w:val="001E424C"/>
    <w:rsid w:val="001E4A73"/>
    <w:rsid w:val="001E5979"/>
    <w:rsid w:val="001E6E09"/>
    <w:rsid w:val="001E7C03"/>
    <w:rsid w:val="001F04E3"/>
    <w:rsid w:val="001F20B2"/>
    <w:rsid w:val="001F27F5"/>
    <w:rsid w:val="001F6311"/>
    <w:rsid w:val="001F6976"/>
    <w:rsid w:val="001F7607"/>
    <w:rsid w:val="001F77E4"/>
    <w:rsid w:val="0020034C"/>
    <w:rsid w:val="00200432"/>
    <w:rsid w:val="00201994"/>
    <w:rsid w:val="00203451"/>
    <w:rsid w:val="00203922"/>
    <w:rsid w:val="00207C3B"/>
    <w:rsid w:val="00210110"/>
    <w:rsid w:val="002101BB"/>
    <w:rsid w:val="00210CB7"/>
    <w:rsid w:val="00211FEB"/>
    <w:rsid w:val="00212130"/>
    <w:rsid w:val="002124E6"/>
    <w:rsid w:val="0021295D"/>
    <w:rsid w:val="00213362"/>
    <w:rsid w:val="00215151"/>
    <w:rsid w:val="002151DC"/>
    <w:rsid w:val="00215B22"/>
    <w:rsid w:val="0021722A"/>
    <w:rsid w:val="00220D74"/>
    <w:rsid w:val="00221175"/>
    <w:rsid w:val="00222037"/>
    <w:rsid w:val="002228B7"/>
    <w:rsid w:val="00222BBF"/>
    <w:rsid w:val="0022368D"/>
    <w:rsid w:val="002253E8"/>
    <w:rsid w:val="00226441"/>
    <w:rsid w:val="00226A20"/>
    <w:rsid w:val="002272E6"/>
    <w:rsid w:val="00227E00"/>
    <w:rsid w:val="002313B7"/>
    <w:rsid w:val="00231725"/>
    <w:rsid w:val="00231951"/>
    <w:rsid w:val="00232960"/>
    <w:rsid w:val="002347B4"/>
    <w:rsid w:val="00235570"/>
    <w:rsid w:val="0023784A"/>
    <w:rsid w:val="00240219"/>
    <w:rsid w:val="00243194"/>
    <w:rsid w:val="00244818"/>
    <w:rsid w:val="00246962"/>
    <w:rsid w:val="002479AE"/>
    <w:rsid w:val="002525C8"/>
    <w:rsid w:val="00252FFF"/>
    <w:rsid w:val="002531FF"/>
    <w:rsid w:val="002534A9"/>
    <w:rsid w:val="002572D6"/>
    <w:rsid w:val="00260A10"/>
    <w:rsid w:val="00260E6B"/>
    <w:rsid w:val="00261C68"/>
    <w:rsid w:val="002652E2"/>
    <w:rsid w:val="0026536D"/>
    <w:rsid w:val="0026556B"/>
    <w:rsid w:val="002659C8"/>
    <w:rsid w:val="00266059"/>
    <w:rsid w:val="00266088"/>
    <w:rsid w:val="00267B1A"/>
    <w:rsid w:val="00270F49"/>
    <w:rsid w:val="002746BD"/>
    <w:rsid w:val="00275D36"/>
    <w:rsid w:val="00276598"/>
    <w:rsid w:val="002766B5"/>
    <w:rsid w:val="00277FBD"/>
    <w:rsid w:val="002817AF"/>
    <w:rsid w:val="00281C37"/>
    <w:rsid w:val="00281F68"/>
    <w:rsid w:val="0028237A"/>
    <w:rsid w:val="00283323"/>
    <w:rsid w:val="00284228"/>
    <w:rsid w:val="00284BF6"/>
    <w:rsid w:val="00285D4E"/>
    <w:rsid w:val="00285E34"/>
    <w:rsid w:val="0029133E"/>
    <w:rsid w:val="00293320"/>
    <w:rsid w:val="0029501F"/>
    <w:rsid w:val="00296DC4"/>
    <w:rsid w:val="00296E8F"/>
    <w:rsid w:val="002A1C3B"/>
    <w:rsid w:val="002A2E5D"/>
    <w:rsid w:val="002A6C5C"/>
    <w:rsid w:val="002A7434"/>
    <w:rsid w:val="002A78E4"/>
    <w:rsid w:val="002B2CBD"/>
    <w:rsid w:val="002B2DDB"/>
    <w:rsid w:val="002B38DE"/>
    <w:rsid w:val="002B5185"/>
    <w:rsid w:val="002B543C"/>
    <w:rsid w:val="002B60F9"/>
    <w:rsid w:val="002B676A"/>
    <w:rsid w:val="002B7A4C"/>
    <w:rsid w:val="002C03E2"/>
    <w:rsid w:val="002C5F75"/>
    <w:rsid w:val="002C6422"/>
    <w:rsid w:val="002C78B3"/>
    <w:rsid w:val="002C7A0D"/>
    <w:rsid w:val="002D2153"/>
    <w:rsid w:val="002D2D42"/>
    <w:rsid w:val="002D36E0"/>
    <w:rsid w:val="002D398E"/>
    <w:rsid w:val="002D3EFA"/>
    <w:rsid w:val="002D489E"/>
    <w:rsid w:val="002D4BD1"/>
    <w:rsid w:val="002D6617"/>
    <w:rsid w:val="002D7524"/>
    <w:rsid w:val="002E1594"/>
    <w:rsid w:val="002E2289"/>
    <w:rsid w:val="002E29C3"/>
    <w:rsid w:val="002E2C81"/>
    <w:rsid w:val="002E2F6A"/>
    <w:rsid w:val="002E3203"/>
    <w:rsid w:val="002E5971"/>
    <w:rsid w:val="002E68E5"/>
    <w:rsid w:val="002F0ADF"/>
    <w:rsid w:val="002F0BDC"/>
    <w:rsid w:val="002F0F9E"/>
    <w:rsid w:val="002F10C9"/>
    <w:rsid w:val="002F192D"/>
    <w:rsid w:val="002F2A3A"/>
    <w:rsid w:val="002F3368"/>
    <w:rsid w:val="002F406C"/>
    <w:rsid w:val="002F5B87"/>
    <w:rsid w:val="002F5D27"/>
    <w:rsid w:val="002F5FBE"/>
    <w:rsid w:val="002F600B"/>
    <w:rsid w:val="002F7973"/>
    <w:rsid w:val="003013BC"/>
    <w:rsid w:val="00303AF4"/>
    <w:rsid w:val="00304200"/>
    <w:rsid w:val="00304B60"/>
    <w:rsid w:val="0030575A"/>
    <w:rsid w:val="00310BC5"/>
    <w:rsid w:val="00310FC4"/>
    <w:rsid w:val="0031492B"/>
    <w:rsid w:val="00316F17"/>
    <w:rsid w:val="003208A1"/>
    <w:rsid w:val="00321302"/>
    <w:rsid w:val="003215AB"/>
    <w:rsid w:val="00321705"/>
    <w:rsid w:val="0032356E"/>
    <w:rsid w:val="00323D07"/>
    <w:rsid w:val="00324706"/>
    <w:rsid w:val="00325D2E"/>
    <w:rsid w:val="0033131D"/>
    <w:rsid w:val="00332147"/>
    <w:rsid w:val="00333F57"/>
    <w:rsid w:val="00334171"/>
    <w:rsid w:val="003377D4"/>
    <w:rsid w:val="00337E25"/>
    <w:rsid w:val="00342F31"/>
    <w:rsid w:val="00345DB0"/>
    <w:rsid w:val="0034600F"/>
    <w:rsid w:val="00346480"/>
    <w:rsid w:val="003500BB"/>
    <w:rsid w:val="003500CE"/>
    <w:rsid w:val="00350725"/>
    <w:rsid w:val="003517EE"/>
    <w:rsid w:val="003535AE"/>
    <w:rsid w:val="003555A5"/>
    <w:rsid w:val="003557D1"/>
    <w:rsid w:val="00356106"/>
    <w:rsid w:val="0035778D"/>
    <w:rsid w:val="00362325"/>
    <w:rsid w:val="00362F23"/>
    <w:rsid w:val="00364190"/>
    <w:rsid w:val="00365783"/>
    <w:rsid w:val="00365B6F"/>
    <w:rsid w:val="003669FA"/>
    <w:rsid w:val="00366D5B"/>
    <w:rsid w:val="0036757B"/>
    <w:rsid w:val="00367C33"/>
    <w:rsid w:val="00367E4A"/>
    <w:rsid w:val="00370411"/>
    <w:rsid w:val="003721BD"/>
    <w:rsid w:val="00373822"/>
    <w:rsid w:val="00373F2C"/>
    <w:rsid w:val="00375191"/>
    <w:rsid w:val="0037725B"/>
    <w:rsid w:val="00381C33"/>
    <w:rsid w:val="00382C44"/>
    <w:rsid w:val="003831C0"/>
    <w:rsid w:val="00383A9E"/>
    <w:rsid w:val="0038467D"/>
    <w:rsid w:val="003847A0"/>
    <w:rsid w:val="003860DB"/>
    <w:rsid w:val="003870E5"/>
    <w:rsid w:val="00387882"/>
    <w:rsid w:val="003879FA"/>
    <w:rsid w:val="00394E05"/>
    <w:rsid w:val="00397700"/>
    <w:rsid w:val="0039778D"/>
    <w:rsid w:val="003977A6"/>
    <w:rsid w:val="003978C8"/>
    <w:rsid w:val="00397A82"/>
    <w:rsid w:val="003A0878"/>
    <w:rsid w:val="003A2520"/>
    <w:rsid w:val="003A2624"/>
    <w:rsid w:val="003A27AE"/>
    <w:rsid w:val="003A2A54"/>
    <w:rsid w:val="003A439E"/>
    <w:rsid w:val="003A48C8"/>
    <w:rsid w:val="003A52DF"/>
    <w:rsid w:val="003A53F9"/>
    <w:rsid w:val="003A570C"/>
    <w:rsid w:val="003A57F5"/>
    <w:rsid w:val="003A5DBC"/>
    <w:rsid w:val="003A6017"/>
    <w:rsid w:val="003A6F3E"/>
    <w:rsid w:val="003A7539"/>
    <w:rsid w:val="003B0526"/>
    <w:rsid w:val="003B08CC"/>
    <w:rsid w:val="003B12E4"/>
    <w:rsid w:val="003B14F2"/>
    <w:rsid w:val="003B2AA5"/>
    <w:rsid w:val="003B444E"/>
    <w:rsid w:val="003B7AAD"/>
    <w:rsid w:val="003C0447"/>
    <w:rsid w:val="003C3BE0"/>
    <w:rsid w:val="003C4E0C"/>
    <w:rsid w:val="003C660B"/>
    <w:rsid w:val="003D00D7"/>
    <w:rsid w:val="003D027E"/>
    <w:rsid w:val="003D289E"/>
    <w:rsid w:val="003D3267"/>
    <w:rsid w:val="003D49F1"/>
    <w:rsid w:val="003D5F39"/>
    <w:rsid w:val="003D60D0"/>
    <w:rsid w:val="003D69B2"/>
    <w:rsid w:val="003D709A"/>
    <w:rsid w:val="003D72BE"/>
    <w:rsid w:val="003D73D8"/>
    <w:rsid w:val="003E00D0"/>
    <w:rsid w:val="003E081F"/>
    <w:rsid w:val="003E0BAF"/>
    <w:rsid w:val="003E2F75"/>
    <w:rsid w:val="003E47F7"/>
    <w:rsid w:val="003E559A"/>
    <w:rsid w:val="003E5F8E"/>
    <w:rsid w:val="003E6F2D"/>
    <w:rsid w:val="003F0B01"/>
    <w:rsid w:val="003F0C16"/>
    <w:rsid w:val="003F2928"/>
    <w:rsid w:val="003F3794"/>
    <w:rsid w:val="003F4DBF"/>
    <w:rsid w:val="003F652A"/>
    <w:rsid w:val="003F7124"/>
    <w:rsid w:val="003F7125"/>
    <w:rsid w:val="003F7524"/>
    <w:rsid w:val="003F754A"/>
    <w:rsid w:val="004009E9"/>
    <w:rsid w:val="00400DF8"/>
    <w:rsid w:val="00400E30"/>
    <w:rsid w:val="0040193E"/>
    <w:rsid w:val="0040242A"/>
    <w:rsid w:val="0040435B"/>
    <w:rsid w:val="004047A1"/>
    <w:rsid w:val="00404863"/>
    <w:rsid w:val="0040603B"/>
    <w:rsid w:val="004061D1"/>
    <w:rsid w:val="004063E7"/>
    <w:rsid w:val="00407744"/>
    <w:rsid w:val="0040776A"/>
    <w:rsid w:val="004103CE"/>
    <w:rsid w:val="00411AFB"/>
    <w:rsid w:val="00412520"/>
    <w:rsid w:val="00412A09"/>
    <w:rsid w:val="004135BC"/>
    <w:rsid w:val="00413DED"/>
    <w:rsid w:val="0041496B"/>
    <w:rsid w:val="00415008"/>
    <w:rsid w:val="00415145"/>
    <w:rsid w:val="00415E67"/>
    <w:rsid w:val="004162FF"/>
    <w:rsid w:val="00420C45"/>
    <w:rsid w:val="00421A10"/>
    <w:rsid w:val="0042251B"/>
    <w:rsid w:val="00422947"/>
    <w:rsid w:val="004230DB"/>
    <w:rsid w:val="0042416D"/>
    <w:rsid w:val="0042474C"/>
    <w:rsid w:val="00424F71"/>
    <w:rsid w:val="0042508C"/>
    <w:rsid w:val="00426350"/>
    <w:rsid w:val="0043375A"/>
    <w:rsid w:val="004423E1"/>
    <w:rsid w:val="00442A0E"/>
    <w:rsid w:val="00442C95"/>
    <w:rsid w:val="00443D77"/>
    <w:rsid w:val="00443E1A"/>
    <w:rsid w:val="00444097"/>
    <w:rsid w:val="00444DF6"/>
    <w:rsid w:val="00445DDC"/>
    <w:rsid w:val="00445E57"/>
    <w:rsid w:val="00447F0A"/>
    <w:rsid w:val="00451893"/>
    <w:rsid w:val="004526C9"/>
    <w:rsid w:val="00452721"/>
    <w:rsid w:val="00452A9A"/>
    <w:rsid w:val="00452FFB"/>
    <w:rsid w:val="00453676"/>
    <w:rsid w:val="004540DE"/>
    <w:rsid w:val="004547AD"/>
    <w:rsid w:val="00454BDC"/>
    <w:rsid w:val="00455336"/>
    <w:rsid w:val="0045619E"/>
    <w:rsid w:val="00457287"/>
    <w:rsid w:val="00460CAD"/>
    <w:rsid w:val="00462293"/>
    <w:rsid w:val="004629CC"/>
    <w:rsid w:val="00462F1A"/>
    <w:rsid w:val="00463A56"/>
    <w:rsid w:val="004648B8"/>
    <w:rsid w:val="004655AE"/>
    <w:rsid w:val="00465CD1"/>
    <w:rsid w:val="00467179"/>
    <w:rsid w:val="004675F3"/>
    <w:rsid w:val="004678EA"/>
    <w:rsid w:val="00470FC4"/>
    <w:rsid w:val="004721CF"/>
    <w:rsid w:val="00473442"/>
    <w:rsid w:val="00474680"/>
    <w:rsid w:val="0047585E"/>
    <w:rsid w:val="004758E9"/>
    <w:rsid w:val="004768E8"/>
    <w:rsid w:val="00476ED0"/>
    <w:rsid w:val="00481D46"/>
    <w:rsid w:val="004828AA"/>
    <w:rsid w:val="004832DF"/>
    <w:rsid w:val="00483351"/>
    <w:rsid w:val="00483496"/>
    <w:rsid w:val="0048365C"/>
    <w:rsid w:val="00486E88"/>
    <w:rsid w:val="004921EB"/>
    <w:rsid w:val="00493157"/>
    <w:rsid w:val="004933D0"/>
    <w:rsid w:val="00493DCE"/>
    <w:rsid w:val="00496909"/>
    <w:rsid w:val="004A22F5"/>
    <w:rsid w:val="004A286B"/>
    <w:rsid w:val="004A40D8"/>
    <w:rsid w:val="004A457B"/>
    <w:rsid w:val="004A530E"/>
    <w:rsid w:val="004B0A8C"/>
    <w:rsid w:val="004B1DB2"/>
    <w:rsid w:val="004B3E35"/>
    <w:rsid w:val="004B43A8"/>
    <w:rsid w:val="004B44DF"/>
    <w:rsid w:val="004B7046"/>
    <w:rsid w:val="004C1C5E"/>
    <w:rsid w:val="004C40C8"/>
    <w:rsid w:val="004C4E70"/>
    <w:rsid w:val="004C4EC8"/>
    <w:rsid w:val="004C4FC9"/>
    <w:rsid w:val="004C71F1"/>
    <w:rsid w:val="004D0DF2"/>
    <w:rsid w:val="004D1192"/>
    <w:rsid w:val="004D1261"/>
    <w:rsid w:val="004D1755"/>
    <w:rsid w:val="004D1EFA"/>
    <w:rsid w:val="004D2002"/>
    <w:rsid w:val="004D2049"/>
    <w:rsid w:val="004D2E2A"/>
    <w:rsid w:val="004D37EA"/>
    <w:rsid w:val="004D424B"/>
    <w:rsid w:val="004D6208"/>
    <w:rsid w:val="004D6313"/>
    <w:rsid w:val="004D63A9"/>
    <w:rsid w:val="004D6B60"/>
    <w:rsid w:val="004D7627"/>
    <w:rsid w:val="004E0C0E"/>
    <w:rsid w:val="004E0CD1"/>
    <w:rsid w:val="004E293C"/>
    <w:rsid w:val="004E2A45"/>
    <w:rsid w:val="004E3659"/>
    <w:rsid w:val="004E3B0D"/>
    <w:rsid w:val="004E62F7"/>
    <w:rsid w:val="004E6C8A"/>
    <w:rsid w:val="004E7CC7"/>
    <w:rsid w:val="004F0F74"/>
    <w:rsid w:val="004F3A06"/>
    <w:rsid w:val="004F4528"/>
    <w:rsid w:val="004F5807"/>
    <w:rsid w:val="004F64F2"/>
    <w:rsid w:val="004F7041"/>
    <w:rsid w:val="004F7197"/>
    <w:rsid w:val="00500810"/>
    <w:rsid w:val="00501CBA"/>
    <w:rsid w:val="00503471"/>
    <w:rsid w:val="005046A1"/>
    <w:rsid w:val="00504E4B"/>
    <w:rsid w:val="00507D73"/>
    <w:rsid w:val="005101BC"/>
    <w:rsid w:val="00510353"/>
    <w:rsid w:val="00511AC1"/>
    <w:rsid w:val="00511FD0"/>
    <w:rsid w:val="00512B61"/>
    <w:rsid w:val="005149EF"/>
    <w:rsid w:val="00514A5B"/>
    <w:rsid w:val="00516124"/>
    <w:rsid w:val="00521BFE"/>
    <w:rsid w:val="005220DB"/>
    <w:rsid w:val="00522A9D"/>
    <w:rsid w:val="00523AA3"/>
    <w:rsid w:val="00523AF4"/>
    <w:rsid w:val="005244DA"/>
    <w:rsid w:val="005248FA"/>
    <w:rsid w:val="00524A52"/>
    <w:rsid w:val="00527A11"/>
    <w:rsid w:val="00532535"/>
    <w:rsid w:val="00532CAE"/>
    <w:rsid w:val="00532F4E"/>
    <w:rsid w:val="00535161"/>
    <w:rsid w:val="0053529E"/>
    <w:rsid w:val="0053621A"/>
    <w:rsid w:val="005378BA"/>
    <w:rsid w:val="00537A63"/>
    <w:rsid w:val="00540A5A"/>
    <w:rsid w:val="00541057"/>
    <w:rsid w:val="00543835"/>
    <w:rsid w:val="0054414C"/>
    <w:rsid w:val="00545ACC"/>
    <w:rsid w:val="00552379"/>
    <w:rsid w:val="00552879"/>
    <w:rsid w:val="0055294B"/>
    <w:rsid w:val="00552C4A"/>
    <w:rsid w:val="00553442"/>
    <w:rsid w:val="0055351C"/>
    <w:rsid w:val="00553645"/>
    <w:rsid w:val="005543AB"/>
    <w:rsid w:val="0055724E"/>
    <w:rsid w:val="00557388"/>
    <w:rsid w:val="00557737"/>
    <w:rsid w:val="00561AB4"/>
    <w:rsid w:val="00563256"/>
    <w:rsid w:val="005644A4"/>
    <w:rsid w:val="005644CD"/>
    <w:rsid w:val="00567F0C"/>
    <w:rsid w:val="005714EE"/>
    <w:rsid w:val="005748EC"/>
    <w:rsid w:val="005804B9"/>
    <w:rsid w:val="0058066E"/>
    <w:rsid w:val="005833EC"/>
    <w:rsid w:val="00584F5E"/>
    <w:rsid w:val="00585003"/>
    <w:rsid w:val="0058704C"/>
    <w:rsid w:val="00587918"/>
    <w:rsid w:val="00587F90"/>
    <w:rsid w:val="00594EB5"/>
    <w:rsid w:val="00594F2C"/>
    <w:rsid w:val="005A110A"/>
    <w:rsid w:val="005A1E0E"/>
    <w:rsid w:val="005A3297"/>
    <w:rsid w:val="005A34FF"/>
    <w:rsid w:val="005A3C66"/>
    <w:rsid w:val="005A44F5"/>
    <w:rsid w:val="005A465B"/>
    <w:rsid w:val="005A4CA9"/>
    <w:rsid w:val="005A6ED4"/>
    <w:rsid w:val="005A7B8C"/>
    <w:rsid w:val="005B416D"/>
    <w:rsid w:val="005B61B6"/>
    <w:rsid w:val="005B7704"/>
    <w:rsid w:val="005B7EB8"/>
    <w:rsid w:val="005C0C80"/>
    <w:rsid w:val="005C0D44"/>
    <w:rsid w:val="005C0F1F"/>
    <w:rsid w:val="005C41D0"/>
    <w:rsid w:val="005C4E15"/>
    <w:rsid w:val="005C50FA"/>
    <w:rsid w:val="005C5C7D"/>
    <w:rsid w:val="005C6011"/>
    <w:rsid w:val="005C60D2"/>
    <w:rsid w:val="005C68BC"/>
    <w:rsid w:val="005C6D66"/>
    <w:rsid w:val="005D050C"/>
    <w:rsid w:val="005D096E"/>
    <w:rsid w:val="005D304F"/>
    <w:rsid w:val="005D6777"/>
    <w:rsid w:val="005D6C1D"/>
    <w:rsid w:val="005D6E49"/>
    <w:rsid w:val="005D7CE0"/>
    <w:rsid w:val="005E0802"/>
    <w:rsid w:val="005E0DC6"/>
    <w:rsid w:val="005E2AB2"/>
    <w:rsid w:val="005E3B1A"/>
    <w:rsid w:val="005E50C4"/>
    <w:rsid w:val="005E56C3"/>
    <w:rsid w:val="005F2A5D"/>
    <w:rsid w:val="005F2AD5"/>
    <w:rsid w:val="005F34EB"/>
    <w:rsid w:val="005F55B0"/>
    <w:rsid w:val="005F6554"/>
    <w:rsid w:val="005F6E07"/>
    <w:rsid w:val="005F78B5"/>
    <w:rsid w:val="006005C2"/>
    <w:rsid w:val="00600C6E"/>
    <w:rsid w:val="00600EFE"/>
    <w:rsid w:val="006015FB"/>
    <w:rsid w:val="0060219A"/>
    <w:rsid w:val="006030F7"/>
    <w:rsid w:val="00603E5F"/>
    <w:rsid w:val="00605029"/>
    <w:rsid w:val="00605D16"/>
    <w:rsid w:val="006060EB"/>
    <w:rsid w:val="006065F9"/>
    <w:rsid w:val="0060687C"/>
    <w:rsid w:val="006104B3"/>
    <w:rsid w:val="00612085"/>
    <w:rsid w:val="0061256D"/>
    <w:rsid w:val="00613579"/>
    <w:rsid w:val="0061415B"/>
    <w:rsid w:val="006151FA"/>
    <w:rsid w:val="006154A8"/>
    <w:rsid w:val="006207C2"/>
    <w:rsid w:val="0062317B"/>
    <w:rsid w:val="00624375"/>
    <w:rsid w:val="00624782"/>
    <w:rsid w:val="00624A25"/>
    <w:rsid w:val="00624B05"/>
    <w:rsid w:val="006264D1"/>
    <w:rsid w:val="006307D3"/>
    <w:rsid w:val="00631F84"/>
    <w:rsid w:val="0063207D"/>
    <w:rsid w:val="00633A2D"/>
    <w:rsid w:val="00642F27"/>
    <w:rsid w:val="00643A63"/>
    <w:rsid w:val="00643B67"/>
    <w:rsid w:val="00643D79"/>
    <w:rsid w:val="006444E4"/>
    <w:rsid w:val="006446EA"/>
    <w:rsid w:val="00644FFB"/>
    <w:rsid w:val="0064529C"/>
    <w:rsid w:val="006464D7"/>
    <w:rsid w:val="006505E0"/>
    <w:rsid w:val="006532CE"/>
    <w:rsid w:val="00653A2D"/>
    <w:rsid w:val="00656302"/>
    <w:rsid w:val="00663423"/>
    <w:rsid w:val="00663425"/>
    <w:rsid w:val="00664132"/>
    <w:rsid w:val="006674C1"/>
    <w:rsid w:val="00672F04"/>
    <w:rsid w:val="00673196"/>
    <w:rsid w:val="006746A1"/>
    <w:rsid w:val="00675F16"/>
    <w:rsid w:val="006769C1"/>
    <w:rsid w:val="00680E07"/>
    <w:rsid w:val="0068114D"/>
    <w:rsid w:val="00681A3C"/>
    <w:rsid w:val="00681AED"/>
    <w:rsid w:val="0068368B"/>
    <w:rsid w:val="00684A74"/>
    <w:rsid w:val="00685FB9"/>
    <w:rsid w:val="00686F6B"/>
    <w:rsid w:val="00687229"/>
    <w:rsid w:val="006877AC"/>
    <w:rsid w:val="0069011E"/>
    <w:rsid w:val="00690BEA"/>
    <w:rsid w:val="00691E2D"/>
    <w:rsid w:val="006929C6"/>
    <w:rsid w:val="006937A3"/>
    <w:rsid w:val="006937F6"/>
    <w:rsid w:val="00693B3F"/>
    <w:rsid w:val="00693DFE"/>
    <w:rsid w:val="0069423D"/>
    <w:rsid w:val="006959C3"/>
    <w:rsid w:val="00695EB4"/>
    <w:rsid w:val="006969D7"/>
    <w:rsid w:val="00696CD3"/>
    <w:rsid w:val="00697A36"/>
    <w:rsid w:val="006A08EC"/>
    <w:rsid w:val="006A0C87"/>
    <w:rsid w:val="006A1A49"/>
    <w:rsid w:val="006A22D0"/>
    <w:rsid w:val="006A6200"/>
    <w:rsid w:val="006A6E0A"/>
    <w:rsid w:val="006B33B2"/>
    <w:rsid w:val="006B3BC2"/>
    <w:rsid w:val="006B48EC"/>
    <w:rsid w:val="006B526F"/>
    <w:rsid w:val="006B7079"/>
    <w:rsid w:val="006B7148"/>
    <w:rsid w:val="006B7ABA"/>
    <w:rsid w:val="006C14CC"/>
    <w:rsid w:val="006C25DC"/>
    <w:rsid w:val="006C4033"/>
    <w:rsid w:val="006C47C5"/>
    <w:rsid w:val="006D117C"/>
    <w:rsid w:val="006D26EF"/>
    <w:rsid w:val="006D540E"/>
    <w:rsid w:val="006D70FF"/>
    <w:rsid w:val="006D774B"/>
    <w:rsid w:val="006D7C81"/>
    <w:rsid w:val="006E05E3"/>
    <w:rsid w:val="006E0EAD"/>
    <w:rsid w:val="006E1AC1"/>
    <w:rsid w:val="006E250B"/>
    <w:rsid w:val="006E2C44"/>
    <w:rsid w:val="006E2D92"/>
    <w:rsid w:val="006E6D3A"/>
    <w:rsid w:val="006E78EA"/>
    <w:rsid w:val="006F0AB5"/>
    <w:rsid w:val="006F1B5A"/>
    <w:rsid w:val="006F3C34"/>
    <w:rsid w:val="006F50C0"/>
    <w:rsid w:val="006F533C"/>
    <w:rsid w:val="006F6BAF"/>
    <w:rsid w:val="00703B5E"/>
    <w:rsid w:val="00704594"/>
    <w:rsid w:val="00704C24"/>
    <w:rsid w:val="00705832"/>
    <w:rsid w:val="00705A8F"/>
    <w:rsid w:val="007062D3"/>
    <w:rsid w:val="00706906"/>
    <w:rsid w:val="0070733B"/>
    <w:rsid w:val="007100D8"/>
    <w:rsid w:val="00710A01"/>
    <w:rsid w:val="0071143C"/>
    <w:rsid w:val="00713ACF"/>
    <w:rsid w:val="007151EA"/>
    <w:rsid w:val="007152DC"/>
    <w:rsid w:val="00715F0A"/>
    <w:rsid w:val="00716538"/>
    <w:rsid w:val="00716F26"/>
    <w:rsid w:val="00717CB3"/>
    <w:rsid w:val="00720814"/>
    <w:rsid w:val="00720DC8"/>
    <w:rsid w:val="00721EA3"/>
    <w:rsid w:val="007220D7"/>
    <w:rsid w:val="007243E7"/>
    <w:rsid w:val="007248F5"/>
    <w:rsid w:val="00724DF5"/>
    <w:rsid w:val="007264BF"/>
    <w:rsid w:val="00726618"/>
    <w:rsid w:val="00726A8D"/>
    <w:rsid w:val="00727199"/>
    <w:rsid w:val="00730378"/>
    <w:rsid w:val="007316F8"/>
    <w:rsid w:val="007318CF"/>
    <w:rsid w:val="00732A90"/>
    <w:rsid w:val="00732DFC"/>
    <w:rsid w:val="0073464F"/>
    <w:rsid w:val="00734DB7"/>
    <w:rsid w:val="00735DE2"/>
    <w:rsid w:val="007363CF"/>
    <w:rsid w:val="007369E7"/>
    <w:rsid w:val="00736C79"/>
    <w:rsid w:val="00737205"/>
    <w:rsid w:val="0073785D"/>
    <w:rsid w:val="0074044E"/>
    <w:rsid w:val="00741757"/>
    <w:rsid w:val="00745854"/>
    <w:rsid w:val="00745AD5"/>
    <w:rsid w:val="00745F8F"/>
    <w:rsid w:val="00747A56"/>
    <w:rsid w:val="007511F6"/>
    <w:rsid w:val="007528D7"/>
    <w:rsid w:val="007533E0"/>
    <w:rsid w:val="007538F2"/>
    <w:rsid w:val="0075484B"/>
    <w:rsid w:val="0075502C"/>
    <w:rsid w:val="00755CFB"/>
    <w:rsid w:val="00756810"/>
    <w:rsid w:val="00756EC6"/>
    <w:rsid w:val="0076138D"/>
    <w:rsid w:val="007614AE"/>
    <w:rsid w:val="00762DA4"/>
    <w:rsid w:val="007644D3"/>
    <w:rsid w:val="00765CCA"/>
    <w:rsid w:val="0076619F"/>
    <w:rsid w:val="007707C7"/>
    <w:rsid w:val="00770AC5"/>
    <w:rsid w:val="00773FDA"/>
    <w:rsid w:val="00774299"/>
    <w:rsid w:val="00774D42"/>
    <w:rsid w:val="00774E2C"/>
    <w:rsid w:val="007751D3"/>
    <w:rsid w:val="00775C11"/>
    <w:rsid w:val="00783216"/>
    <w:rsid w:val="00784D75"/>
    <w:rsid w:val="00785EC0"/>
    <w:rsid w:val="007875C3"/>
    <w:rsid w:val="00787FC5"/>
    <w:rsid w:val="00790027"/>
    <w:rsid w:val="007910F5"/>
    <w:rsid w:val="0079128C"/>
    <w:rsid w:val="00791DEF"/>
    <w:rsid w:val="007926DF"/>
    <w:rsid w:val="007929AC"/>
    <w:rsid w:val="00793236"/>
    <w:rsid w:val="007939A5"/>
    <w:rsid w:val="00793C36"/>
    <w:rsid w:val="00793D64"/>
    <w:rsid w:val="007941F2"/>
    <w:rsid w:val="00794BA6"/>
    <w:rsid w:val="00796479"/>
    <w:rsid w:val="00796BB9"/>
    <w:rsid w:val="007970F1"/>
    <w:rsid w:val="007A0CE6"/>
    <w:rsid w:val="007A12B7"/>
    <w:rsid w:val="007A3C95"/>
    <w:rsid w:val="007A3DFE"/>
    <w:rsid w:val="007A4EA6"/>
    <w:rsid w:val="007A532C"/>
    <w:rsid w:val="007A6306"/>
    <w:rsid w:val="007A76BF"/>
    <w:rsid w:val="007B102B"/>
    <w:rsid w:val="007B2E09"/>
    <w:rsid w:val="007B46C5"/>
    <w:rsid w:val="007C04E1"/>
    <w:rsid w:val="007C05B5"/>
    <w:rsid w:val="007C06A7"/>
    <w:rsid w:val="007C11CC"/>
    <w:rsid w:val="007C1946"/>
    <w:rsid w:val="007C1C4A"/>
    <w:rsid w:val="007C3A62"/>
    <w:rsid w:val="007C4C16"/>
    <w:rsid w:val="007C7E35"/>
    <w:rsid w:val="007D45BA"/>
    <w:rsid w:val="007D5602"/>
    <w:rsid w:val="007D5897"/>
    <w:rsid w:val="007D58D9"/>
    <w:rsid w:val="007D5F5D"/>
    <w:rsid w:val="007E1E6A"/>
    <w:rsid w:val="007E31CB"/>
    <w:rsid w:val="007E4733"/>
    <w:rsid w:val="007E492B"/>
    <w:rsid w:val="007E550A"/>
    <w:rsid w:val="007E60AC"/>
    <w:rsid w:val="007E69C0"/>
    <w:rsid w:val="007E6ABB"/>
    <w:rsid w:val="007E79B6"/>
    <w:rsid w:val="007F360F"/>
    <w:rsid w:val="007F3AAB"/>
    <w:rsid w:val="007F4791"/>
    <w:rsid w:val="007F5E56"/>
    <w:rsid w:val="007F62A2"/>
    <w:rsid w:val="007F6419"/>
    <w:rsid w:val="007F717B"/>
    <w:rsid w:val="007F71FA"/>
    <w:rsid w:val="0080097A"/>
    <w:rsid w:val="008027AD"/>
    <w:rsid w:val="00802C03"/>
    <w:rsid w:val="008040AF"/>
    <w:rsid w:val="008057AC"/>
    <w:rsid w:val="008058B2"/>
    <w:rsid w:val="00805E25"/>
    <w:rsid w:val="008070FA"/>
    <w:rsid w:val="008074AB"/>
    <w:rsid w:val="00810437"/>
    <w:rsid w:val="00810580"/>
    <w:rsid w:val="00810A60"/>
    <w:rsid w:val="00810ED3"/>
    <w:rsid w:val="00811FC7"/>
    <w:rsid w:val="00812CC4"/>
    <w:rsid w:val="00813457"/>
    <w:rsid w:val="00813569"/>
    <w:rsid w:val="00814414"/>
    <w:rsid w:val="00816E2B"/>
    <w:rsid w:val="00816EE5"/>
    <w:rsid w:val="00816F87"/>
    <w:rsid w:val="008176D8"/>
    <w:rsid w:val="008210A2"/>
    <w:rsid w:val="008213E5"/>
    <w:rsid w:val="008241AB"/>
    <w:rsid w:val="00824889"/>
    <w:rsid w:val="008250B8"/>
    <w:rsid w:val="00826A88"/>
    <w:rsid w:val="00827012"/>
    <w:rsid w:val="008276D0"/>
    <w:rsid w:val="00827B88"/>
    <w:rsid w:val="00830CDB"/>
    <w:rsid w:val="008317AA"/>
    <w:rsid w:val="008321E3"/>
    <w:rsid w:val="0083241B"/>
    <w:rsid w:val="00833F7C"/>
    <w:rsid w:val="00836CF5"/>
    <w:rsid w:val="008373A4"/>
    <w:rsid w:val="008402E1"/>
    <w:rsid w:val="00840464"/>
    <w:rsid w:val="008408CC"/>
    <w:rsid w:val="008413F0"/>
    <w:rsid w:val="00841AB2"/>
    <w:rsid w:val="008428AA"/>
    <w:rsid w:val="00842A52"/>
    <w:rsid w:val="00842A6F"/>
    <w:rsid w:val="0084346F"/>
    <w:rsid w:val="00843F76"/>
    <w:rsid w:val="00844F7F"/>
    <w:rsid w:val="00845235"/>
    <w:rsid w:val="008452BF"/>
    <w:rsid w:val="0084569F"/>
    <w:rsid w:val="00845C26"/>
    <w:rsid w:val="00850B71"/>
    <w:rsid w:val="00850E45"/>
    <w:rsid w:val="00851587"/>
    <w:rsid w:val="00851FEA"/>
    <w:rsid w:val="00852588"/>
    <w:rsid w:val="00853F78"/>
    <w:rsid w:val="00855CD8"/>
    <w:rsid w:val="00856C34"/>
    <w:rsid w:val="00860981"/>
    <w:rsid w:val="00862448"/>
    <w:rsid w:val="00862C42"/>
    <w:rsid w:val="00863638"/>
    <w:rsid w:val="00864389"/>
    <w:rsid w:val="008645D5"/>
    <w:rsid w:val="008667ED"/>
    <w:rsid w:val="00870F08"/>
    <w:rsid w:val="008710FB"/>
    <w:rsid w:val="008714D9"/>
    <w:rsid w:val="0087192E"/>
    <w:rsid w:val="0087324D"/>
    <w:rsid w:val="00873847"/>
    <w:rsid w:val="00875740"/>
    <w:rsid w:val="008767C2"/>
    <w:rsid w:val="00876BC0"/>
    <w:rsid w:val="0088087F"/>
    <w:rsid w:val="00880E8F"/>
    <w:rsid w:val="0088139A"/>
    <w:rsid w:val="008819FA"/>
    <w:rsid w:val="0088369A"/>
    <w:rsid w:val="00884942"/>
    <w:rsid w:val="00885670"/>
    <w:rsid w:val="00885A6C"/>
    <w:rsid w:val="00885B3A"/>
    <w:rsid w:val="008864D9"/>
    <w:rsid w:val="00886A92"/>
    <w:rsid w:val="00886E46"/>
    <w:rsid w:val="00887408"/>
    <w:rsid w:val="00887A9B"/>
    <w:rsid w:val="00887EAA"/>
    <w:rsid w:val="00893142"/>
    <w:rsid w:val="00893287"/>
    <w:rsid w:val="0089391E"/>
    <w:rsid w:val="00895F91"/>
    <w:rsid w:val="008965EA"/>
    <w:rsid w:val="008972FB"/>
    <w:rsid w:val="008A0F63"/>
    <w:rsid w:val="008A2231"/>
    <w:rsid w:val="008A2A52"/>
    <w:rsid w:val="008A5EC4"/>
    <w:rsid w:val="008A7940"/>
    <w:rsid w:val="008B0D06"/>
    <w:rsid w:val="008B1034"/>
    <w:rsid w:val="008B10EF"/>
    <w:rsid w:val="008B5BE2"/>
    <w:rsid w:val="008B5DA7"/>
    <w:rsid w:val="008B7AE8"/>
    <w:rsid w:val="008C01D1"/>
    <w:rsid w:val="008C0EA1"/>
    <w:rsid w:val="008C10D1"/>
    <w:rsid w:val="008C1690"/>
    <w:rsid w:val="008C180E"/>
    <w:rsid w:val="008C372F"/>
    <w:rsid w:val="008C3C3E"/>
    <w:rsid w:val="008C44A2"/>
    <w:rsid w:val="008C4BBB"/>
    <w:rsid w:val="008C76EF"/>
    <w:rsid w:val="008D0617"/>
    <w:rsid w:val="008D0DC3"/>
    <w:rsid w:val="008D0F10"/>
    <w:rsid w:val="008D126C"/>
    <w:rsid w:val="008D1F71"/>
    <w:rsid w:val="008D357F"/>
    <w:rsid w:val="008D39A1"/>
    <w:rsid w:val="008D5527"/>
    <w:rsid w:val="008D7D70"/>
    <w:rsid w:val="008E1888"/>
    <w:rsid w:val="008E218E"/>
    <w:rsid w:val="008E3681"/>
    <w:rsid w:val="008E416E"/>
    <w:rsid w:val="008E6638"/>
    <w:rsid w:val="008E77DD"/>
    <w:rsid w:val="008E7AD3"/>
    <w:rsid w:val="008F007D"/>
    <w:rsid w:val="008F211F"/>
    <w:rsid w:val="008F2DC5"/>
    <w:rsid w:val="008F5070"/>
    <w:rsid w:val="008F5D32"/>
    <w:rsid w:val="008F7831"/>
    <w:rsid w:val="008F791C"/>
    <w:rsid w:val="009002A5"/>
    <w:rsid w:val="00902507"/>
    <w:rsid w:val="009030BA"/>
    <w:rsid w:val="0090338F"/>
    <w:rsid w:val="00903900"/>
    <w:rsid w:val="00904E6E"/>
    <w:rsid w:val="00907187"/>
    <w:rsid w:val="00907D92"/>
    <w:rsid w:val="00912B1A"/>
    <w:rsid w:val="00912EB0"/>
    <w:rsid w:val="00914C8B"/>
    <w:rsid w:val="00915705"/>
    <w:rsid w:val="009157BE"/>
    <w:rsid w:val="00916150"/>
    <w:rsid w:val="00917062"/>
    <w:rsid w:val="00917713"/>
    <w:rsid w:val="00917833"/>
    <w:rsid w:val="009202E2"/>
    <w:rsid w:val="00921AB4"/>
    <w:rsid w:val="0092423A"/>
    <w:rsid w:val="0092495E"/>
    <w:rsid w:val="009249BC"/>
    <w:rsid w:val="00925661"/>
    <w:rsid w:val="0092569F"/>
    <w:rsid w:val="00925F6B"/>
    <w:rsid w:val="00926BA4"/>
    <w:rsid w:val="00930A1F"/>
    <w:rsid w:val="00931A2A"/>
    <w:rsid w:val="00932D13"/>
    <w:rsid w:val="00934136"/>
    <w:rsid w:val="00934373"/>
    <w:rsid w:val="009344DC"/>
    <w:rsid w:val="00936B44"/>
    <w:rsid w:val="00936F37"/>
    <w:rsid w:val="00937F75"/>
    <w:rsid w:val="00940357"/>
    <w:rsid w:val="00940A8D"/>
    <w:rsid w:val="009426D0"/>
    <w:rsid w:val="00942716"/>
    <w:rsid w:val="00942C0D"/>
    <w:rsid w:val="00943104"/>
    <w:rsid w:val="00944B7B"/>
    <w:rsid w:val="00945E44"/>
    <w:rsid w:val="009468C5"/>
    <w:rsid w:val="00946D92"/>
    <w:rsid w:val="0095010C"/>
    <w:rsid w:val="0095082A"/>
    <w:rsid w:val="00951DC6"/>
    <w:rsid w:val="00952807"/>
    <w:rsid w:val="0095602A"/>
    <w:rsid w:val="00956D11"/>
    <w:rsid w:val="0096067B"/>
    <w:rsid w:val="00960E42"/>
    <w:rsid w:val="00960FE5"/>
    <w:rsid w:val="0096181D"/>
    <w:rsid w:val="00962D96"/>
    <w:rsid w:val="009642C6"/>
    <w:rsid w:val="00964FB9"/>
    <w:rsid w:val="00965582"/>
    <w:rsid w:val="00971BD6"/>
    <w:rsid w:val="0097277F"/>
    <w:rsid w:val="00972806"/>
    <w:rsid w:val="0097299E"/>
    <w:rsid w:val="009729F0"/>
    <w:rsid w:val="00974550"/>
    <w:rsid w:val="00974971"/>
    <w:rsid w:val="0097662C"/>
    <w:rsid w:val="0097666F"/>
    <w:rsid w:val="00980A08"/>
    <w:rsid w:val="00981357"/>
    <w:rsid w:val="00981A92"/>
    <w:rsid w:val="00983461"/>
    <w:rsid w:val="00983CC6"/>
    <w:rsid w:val="00984139"/>
    <w:rsid w:val="009845DD"/>
    <w:rsid w:val="0098566D"/>
    <w:rsid w:val="00986038"/>
    <w:rsid w:val="009901AA"/>
    <w:rsid w:val="0099105B"/>
    <w:rsid w:val="00991B85"/>
    <w:rsid w:val="00992D75"/>
    <w:rsid w:val="00993115"/>
    <w:rsid w:val="00994185"/>
    <w:rsid w:val="00995E53"/>
    <w:rsid w:val="00996784"/>
    <w:rsid w:val="009971E9"/>
    <w:rsid w:val="00997965"/>
    <w:rsid w:val="009A0852"/>
    <w:rsid w:val="009A0FF0"/>
    <w:rsid w:val="009A119F"/>
    <w:rsid w:val="009A22E9"/>
    <w:rsid w:val="009A2C22"/>
    <w:rsid w:val="009A428C"/>
    <w:rsid w:val="009A4666"/>
    <w:rsid w:val="009A5364"/>
    <w:rsid w:val="009A79FE"/>
    <w:rsid w:val="009B0CDD"/>
    <w:rsid w:val="009B13CC"/>
    <w:rsid w:val="009B46D8"/>
    <w:rsid w:val="009B6DEA"/>
    <w:rsid w:val="009B70D9"/>
    <w:rsid w:val="009B7DFA"/>
    <w:rsid w:val="009C0CD4"/>
    <w:rsid w:val="009C1B62"/>
    <w:rsid w:val="009C2108"/>
    <w:rsid w:val="009C218F"/>
    <w:rsid w:val="009C2C55"/>
    <w:rsid w:val="009C2D51"/>
    <w:rsid w:val="009C33C1"/>
    <w:rsid w:val="009C5DC2"/>
    <w:rsid w:val="009C62B9"/>
    <w:rsid w:val="009C77CB"/>
    <w:rsid w:val="009D0A3C"/>
    <w:rsid w:val="009D126A"/>
    <w:rsid w:val="009D174A"/>
    <w:rsid w:val="009D37D0"/>
    <w:rsid w:val="009D3FCA"/>
    <w:rsid w:val="009D44E2"/>
    <w:rsid w:val="009D7877"/>
    <w:rsid w:val="009E0D44"/>
    <w:rsid w:val="009E20CE"/>
    <w:rsid w:val="009E4672"/>
    <w:rsid w:val="009E7F92"/>
    <w:rsid w:val="009F058C"/>
    <w:rsid w:val="009F0C07"/>
    <w:rsid w:val="009F1194"/>
    <w:rsid w:val="009F2268"/>
    <w:rsid w:val="009F2D04"/>
    <w:rsid w:val="009F3EE4"/>
    <w:rsid w:val="009F5799"/>
    <w:rsid w:val="009F76B9"/>
    <w:rsid w:val="00A00AAE"/>
    <w:rsid w:val="00A00C43"/>
    <w:rsid w:val="00A00DF2"/>
    <w:rsid w:val="00A02769"/>
    <w:rsid w:val="00A048E0"/>
    <w:rsid w:val="00A05ABA"/>
    <w:rsid w:val="00A0640D"/>
    <w:rsid w:val="00A064ED"/>
    <w:rsid w:val="00A066E6"/>
    <w:rsid w:val="00A072B2"/>
    <w:rsid w:val="00A10235"/>
    <w:rsid w:val="00A17026"/>
    <w:rsid w:val="00A2164C"/>
    <w:rsid w:val="00A22055"/>
    <w:rsid w:val="00A230DA"/>
    <w:rsid w:val="00A23220"/>
    <w:rsid w:val="00A23778"/>
    <w:rsid w:val="00A23F77"/>
    <w:rsid w:val="00A24E48"/>
    <w:rsid w:val="00A24E6D"/>
    <w:rsid w:val="00A25B06"/>
    <w:rsid w:val="00A263F1"/>
    <w:rsid w:val="00A27B2D"/>
    <w:rsid w:val="00A3281C"/>
    <w:rsid w:val="00A32C3D"/>
    <w:rsid w:val="00A33426"/>
    <w:rsid w:val="00A33D30"/>
    <w:rsid w:val="00A34053"/>
    <w:rsid w:val="00A34556"/>
    <w:rsid w:val="00A34CD1"/>
    <w:rsid w:val="00A35A7E"/>
    <w:rsid w:val="00A35DC7"/>
    <w:rsid w:val="00A36DB1"/>
    <w:rsid w:val="00A40008"/>
    <w:rsid w:val="00A40FE5"/>
    <w:rsid w:val="00A41B30"/>
    <w:rsid w:val="00A4426E"/>
    <w:rsid w:val="00A46926"/>
    <w:rsid w:val="00A47540"/>
    <w:rsid w:val="00A513B7"/>
    <w:rsid w:val="00A5263E"/>
    <w:rsid w:val="00A529BA"/>
    <w:rsid w:val="00A52B4E"/>
    <w:rsid w:val="00A532E2"/>
    <w:rsid w:val="00A54C8D"/>
    <w:rsid w:val="00A54CF7"/>
    <w:rsid w:val="00A57D7A"/>
    <w:rsid w:val="00A61308"/>
    <w:rsid w:val="00A62504"/>
    <w:rsid w:val="00A6430A"/>
    <w:rsid w:val="00A65169"/>
    <w:rsid w:val="00A65749"/>
    <w:rsid w:val="00A658F7"/>
    <w:rsid w:val="00A669D9"/>
    <w:rsid w:val="00A672AD"/>
    <w:rsid w:val="00A725D4"/>
    <w:rsid w:val="00A73037"/>
    <w:rsid w:val="00A73725"/>
    <w:rsid w:val="00A753E3"/>
    <w:rsid w:val="00A75711"/>
    <w:rsid w:val="00A75D8B"/>
    <w:rsid w:val="00A76C9E"/>
    <w:rsid w:val="00A770E4"/>
    <w:rsid w:val="00A770FF"/>
    <w:rsid w:val="00A7787D"/>
    <w:rsid w:val="00A80E0F"/>
    <w:rsid w:val="00A81D3A"/>
    <w:rsid w:val="00A82119"/>
    <w:rsid w:val="00A83582"/>
    <w:rsid w:val="00A849CA"/>
    <w:rsid w:val="00A84EDF"/>
    <w:rsid w:val="00A84EE9"/>
    <w:rsid w:val="00A860B9"/>
    <w:rsid w:val="00A86214"/>
    <w:rsid w:val="00A87CE2"/>
    <w:rsid w:val="00A91494"/>
    <w:rsid w:val="00A9503F"/>
    <w:rsid w:val="00A95048"/>
    <w:rsid w:val="00A96C37"/>
    <w:rsid w:val="00AA361D"/>
    <w:rsid w:val="00AA366A"/>
    <w:rsid w:val="00AA377B"/>
    <w:rsid w:val="00AA392F"/>
    <w:rsid w:val="00AA4C29"/>
    <w:rsid w:val="00AA6106"/>
    <w:rsid w:val="00AA7281"/>
    <w:rsid w:val="00AA7E01"/>
    <w:rsid w:val="00AB0087"/>
    <w:rsid w:val="00AB0363"/>
    <w:rsid w:val="00AB069A"/>
    <w:rsid w:val="00AB1AB3"/>
    <w:rsid w:val="00AB27D2"/>
    <w:rsid w:val="00AB31DB"/>
    <w:rsid w:val="00AB5E27"/>
    <w:rsid w:val="00AB5F71"/>
    <w:rsid w:val="00AB5FA0"/>
    <w:rsid w:val="00AB7C55"/>
    <w:rsid w:val="00AC1563"/>
    <w:rsid w:val="00AC2687"/>
    <w:rsid w:val="00AC5292"/>
    <w:rsid w:val="00AC5E03"/>
    <w:rsid w:val="00AC658E"/>
    <w:rsid w:val="00AD2845"/>
    <w:rsid w:val="00AD2A3D"/>
    <w:rsid w:val="00AD3B6A"/>
    <w:rsid w:val="00AD4657"/>
    <w:rsid w:val="00AD5899"/>
    <w:rsid w:val="00AE18DD"/>
    <w:rsid w:val="00AE293D"/>
    <w:rsid w:val="00AE294C"/>
    <w:rsid w:val="00AE3072"/>
    <w:rsid w:val="00AE4A0C"/>
    <w:rsid w:val="00AE4D8C"/>
    <w:rsid w:val="00AE5C58"/>
    <w:rsid w:val="00AE6016"/>
    <w:rsid w:val="00AE7E1B"/>
    <w:rsid w:val="00AF04A5"/>
    <w:rsid w:val="00AF1322"/>
    <w:rsid w:val="00AF1F3C"/>
    <w:rsid w:val="00AF3813"/>
    <w:rsid w:val="00AF626A"/>
    <w:rsid w:val="00AF667A"/>
    <w:rsid w:val="00AF707F"/>
    <w:rsid w:val="00B00DCF"/>
    <w:rsid w:val="00B015C8"/>
    <w:rsid w:val="00B03CF2"/>
    <w:rsid w:val="00B040DC"/>
    <w:rsid w:val="00B041D2"/>
    <w:rsid w:val="00B05BE7"/>
    <w:rsid w:val="00B068BC"/>
    <w:rsid w:val="00B06B56"/>
    <w:rsid w:val="00B072AF"/>
    <w:rsid w:val="00B07596"/>
    <w:rsid w:val="00B10070"/>
    <w:rsid w:val="00B11388"/>
    <w:rsid w:val="00B1263E"/>
    <w:rsid w:val="00B13314"/>
    <w:rsid w:val="00B13DC1"/>
    <w:rsid w:val="00B15035"/>
    <w:rsid w:val="00B157DC"/>
    <w:rsid w:val="00B16AD9"/>
    <w:rsid w:val="00B22876"/>
    <w:rsid w:val="00B233A6"/>
    <w:rsid w:val="00B2518B"/>
    <w:rsid w:val="00B268B6"/>
    <w:rsid w:val="00B27029"/>
    <w:rsid w:val="00B2705C"/>
    <w:rsid w:val="00B270FB"/>
    <w:rsid w:val="00B30502"/>
    <w:rsid w:val="00B3051D"/>
    <w:rsid w:val="00B3071A"/>
    <w:rsid w:val="00B30846"/>
    <w:rsid w:val="00B321B4"/>
    <w:rsid w:val="00B32354"/>
    <w:rsid w:val="00B3240E"/>
    <w:rsid w:val="00B33A81"/>
    <w:rsid w:val="00B3531A"/>
    <w:rsid w:val="00B357DC"/>
    <w:rsid w:val="00B36444"/>
    <w:rsid w:val="00B3682C"/>
    <w:rsid w:val="00B37513"/>
    <w:rsid w:val="00B37F30"/>
    <w:rsid w:val="00B4025F"/>
    <w:rsid w:val="00B40B97"/>
    <w:rsid w:val="00B40C7A"/>
    <w:rsid w:val="00B4133D"/>
    <w:rsid w:val="00B4148C"/>
    <w:rsid w:val="00B41D93"/>
    <w:rsid w:val="00B42557"/>
    <w:rsid w:val="00B43337"/>
    <w:rsid w:val="00B4341D"/>
    <w:rsid w:val="00B43AB3"/>
    <w:rsid w:val="00B454EA"/>
    <w:rsid w:val="00B4565C"/>
    <w:rsid w:val="00B462ED"/>
    <w:rsid w:val="00B5165F"/>
    <w:rsid w:val="00B51F7B"/>
    <w:rsid w:val="00B5227A"/>
    <w:rsid w:val="00B52727"/>
    <w:rsid w:val="00B531B2"/>
    <w:rsid w:val="00B54251"/>
    <w:rsid w:val="00B5470B"/>
    <w:rsid w:val="00B54EB0"/>
    <w:rsid w:val="00B55538"/>
    <w:rsid w:val="00B56AD6"/>
    <w:rsid w:val="00B61701"/>
    <w:rsid w:val="00B61CEC"/>
    <w:rsid w:val="00B62560"/>
    <w:rsid w:val="00B6398B"/>
    <w:rsid w:val="00B63C1D"/>
    <w:rsid w:val="00B66A6B"/>
    <w:rsid w:val="00B66B53"/>
    <w:rsid w:val="00B72082"/>
    <w:rsid w:val="00B721ED"/>
    <w:rsid w:val="00B753D5"/>
    <w:rsid w:val="00B75B5E"/>
    <w:rsid w:val="00B75BE5"/>
    <w:rsid w:val="00B7616A"/>
    <w:rsid w:val="00B770B2"/>
    <w:rsid w:val="00B77B25"/>
    <w:rsid w:val="00B77E1B"/>
    <w:rsid w:val="00B8026D"/>
    <w:rsid w:val="00B80645"/>
    <w:rsid w:val="00B8072A"/>
    <w:rsid w:val="00B80D41"/>
    <w:rsid w:val="00B8132E"/>
    <w:rsid w:val="00B81D1E"/>
    <w:rsid w:val="00B821D5"/>
    <w:rsid w:val="00B82857"/>
    <w:rsid w:val="00B82C25"/>
    <w:rsid w:val="00B84096"/>
    <w:rsid w:val="00B8696E"/>
    <w:rsid w:val="00B86B0E"/>
    <w:rsid w:val="00B86B57"/>
    <w:rsid w:val="00B90958"/>
    <w:rsid w:val="00B929C2"/>
    <w:rsid w:val="00B92C56"/>
    <w:rsid w:val="00B949C6"/>
    <w:rsid w:val="00B96298"/>
    <w:rsid w:val="00B968B8"/>
    <w:rsid w:val="00B96DAF"/>
    <w:rsid w:val="00B97E0F"/>
    <w:rsid w:val="00BA0229"/>
    <w:rsid w:val="00BA145C"/>
    <w:rsid w:val="00BA18BF"/>
    <w:rsid w:val="00BA3639"/>
    <w:rsid w:val="00BA4C33"/>
    <w:rsid w:val="00BA57C1"/>
    <w:rsid w:val="00BA7518"/>
    <w:rsid w:val="00BB11C2"/>
    <w:rsid w:val="00BB2A7D"/>
    <w:rsid w:val="00BB2FB5"/>
    <w:rsid w:val="00BB3024"/>
    <w:rsid w:val="00BB5805"/>
    <w:rsid w:val="00BB58B7"/>
    <w:rsid w:val="00BB5D5C"/>
    <w:rsid w:val="00BB601B"/>
    <w:rsid w:val="00BB7156"/>
    <w:rsid w:val="00BB7FE3"/>
    <w:rsid w:val="00BC03DB"/>
    <w:rsid w:val="00BC0A9A"/>
    <w:rsid w:val="00BC3F08"/>
    <w:rsid w:val="00BC3F5D"/>
    <w:rsid w:val="00BC55AE"/>
    <w:rsid w:val="00BC76EC"/>
    <w:rsid w:val="00BC7E3F"/>
    <w:rsid w:val="00BC7F3F"/>
    <w:rsid w:val="00BD148F"/>
    <w:rsid w:val="00BD1E2C"/>
    <w:rsid w:val="00BD1E36"/>
    <w:rsid w:val="00BD2269"/>
    <w:rsid w:val="00BD44E6"/>
    <w:rsid w:val="00BD46B8"/>
    <w:rsid w:val="00BD7143"/>
    <w:rsid w:val="00BE147B"/>
    <w:rsid w:val="00BE18DA"/>
    <w:rsid w:val="00BE1C7B"/>
    <w:rsid w:val="00BE2070"/>
    <w:rsid w:val="00BE27F8"/>
    <w:rsid w:val="00BE2D82"/>
    <w:rsid w:val="00BE3175"/>
    <w:rsid w:val="00BE46F9"/>
    <w:rsid w:val="00BE5B30"/>
    <w:rsid w:val="00BE6239"/>
    <w:rsid w:val="00BE7B35"/>
    <w:rsid w:val="00BF1CAE"/>
    <w:rsid w:val="00BF2F0A"/>
    <w:rsid w:val="00BF31B5"/>
    <w:rsid w:val="00BF3D04"/>
    <w:rsid w:val="00BF4CA5"/>
    <w:rsid w:val="00BF75A1"/>
    <w:rsid w:val="00C00839"/>
    <w:rsid w:val="00C02583"/>
    <w:rsid w:val="00C03888"/>
    <w:rsid w:val="00C03997"/>
    <w:rsid w:val="00C04669"/>
    <w:rsid w:val="00C04A8C"/>
    <w:rsid w:val="00C05519"/>
    <w:rsid w:val="00C0681F"/>
    <w:rsid w:val="00C07736"/>
    <w:rsid w:val="00C07DB4"/>
    <w:rsid w:val="00C100B8"/>
    <w:rsid w:val="00C109CA"/>
    <w:rsid w:val="00C10F53"/>
    <w:rsid w:val="00C1107F"/>
    <w:rsid w:val="00C12DAD"/>
    <w:rsid w:val="00C1549F"/>
    <w:rsid w:val="00C17258"/>
    <w:rsid w:val="00C17BEA"/>
    <w:rsid w:val="00C22231"/>
    <w:rsid w:val="00C2270D"/>
    <w:rsid w:val="00C22B0B"/>
    <w:rsid w:val="00C22BD2"/>
    <w:rsid w:val="00C2406B"/>
    <w:rsid w:val="00C24AFD"/>
    <w:rsid w:val="00C3025B"/>
    <w:rsid w:val="00C322AB"/>
    <w:rsid w:val="00C33FD2"/>
    <w:rsid w:val="00C348F5"/>
    <w:rsid w:val="00C3496E"/>
    <w:rsid w:val="00C37548"/>
    <w:rsid w:val="00C37E44"/>
    <w:rsid w:val="00C407F7"/>
    <w:rsid w:val="00C40AFF"/>
    <w:rsid w:val="00C40D28"/>
    <w:rsid w:val="00C41A05"/>
    <w:rsid w:val="00C4252F"/>
    <w:rsid w:val="00C46783"/>
    <w:rsid w:val="00C468BD"/>
    <w:rsid w:val="00C4797F"/>
    <w:rsid w:val="00C5203C"/>
    <w:rsid w:val="00C52788"/>
    <w:rsid w:val="00C54C1D"/>
    <w:rsid w:val="00C55C5B"/>
    <w:rsid w:val="00C560A8"/>
    <w:rsid w:val="00C569E3"/>
    <w:rsid w:val="00C577BA"/>
    <w:rsid w:val="00C6055B"/>
    <w:rsid w:val="00C607A6"/>
    <w:rsid w:val="00C60B93"/>
    <w:rsid w:val="00C61061"/>
    <w:rsid w:val="00C625D2"/>
    <w:rsid w:val="00C6299B"/>
    <w:rsid w:val="00C62FA0"/>
    <w:rsid w:val="00C63890"/>
    <w:rsid w:val="00C658D2"/>
    <w:rsid w:val="00C662F6"/>
    <w:rsid w:val="00C66819"/>
    <w:rsid w:val="00C701EB"/>
    <w:rsid w:val="00C715E5"/>
    <w:rsid w:val="00C73260"/>
    <w:rsid w:val="00C74831"/>
    <w:rsid w:val="00C75E02"/>
    <w:rsid w:val="00C778F7"/>
    <w:rsid w:val="00C80845"/>
    <w:rsid w:val="00C80F15"/>
    <w:rsid w:val="00C81968"/>
    <w:rsid w:val="00C81ED1"/>
    <w:rsid w:val="00C83DEC"/>
    <w:rsid w:val="00C8568D"/>
    <w:rsid w:val="00C86111"/>
    <w:rsid w:val="00C8669F"/>
    <w:rsid w:val="00C86BA2"/>
    <w:rsid w:val="00C90008"/>
    <w:rsid w:val="00C90886"/>
    <w:rsid w:val="00C913EB"/>
    <w:rsid w:val="00C92BD8"/>
    <w:rsid w:val="00C93335"/>
    <w:rsid w:val="00C9580D"/>
    <w:rsid w:val="00C97917"/>
    <w:rsid w:val="00CA3306"/>
    <w:rsid w:val="00CA3E93"/>
    <w:rsid w:val="00CA4E20"/>
    <w:rsid w:val="00CA540A"/>
    <w:rsid w:val="00CA543C"/>
    <w:rsid w:val="00CA670F"/>
    <w:rsid w:val="00CA6BC4"/>
    <w:rsid w:val="00CA6CE7"/>
    <w:rsid w:val="00CA7064"/>
    <w:rsid w:val="00CA72DF"/>
    <w:rsid w:val="00CB09B7"/>
    <w:rsid w:val="00CB0EE5"/>
    <w:rsid w:val="00CB1CD5"/>
    <w:rsid w:val="00CB20A3"/>
    <w:rsid w:val="00CB2368"/>
    <w:rsid w:val="00CB4A60"/>
    <w:rsid w:val="00CB5550"/>
    <w:rsid w:val="00CB5E8C"/>
    <w:rsid w:val="00CB6518"/>
    <w:rsid w:val="00CC2BEC"/>
    <w:rsid w:val="00CC41C9"/>
    <w:rsid w:val="00CC4520"/>
    <w:rsid w:val="00CC495E"/>
    <w:rsid w:val="00CC5696"/>
    <w:rsid w:val="00CC6932"/>
    <w:rsid w:val="00CC697E"/>
    <w:rsid w:val="00CC73A4"/>
    <w:rsid w:val="00CC7967"/>
    <w:rsid w:val="00CD0638"/>
    <w:rsid w:val="00CD0FC3"/>
    <w:rsid w:val="00CD1ED2"/>
    <w:rsid w:val="00CD2FB4"/>
    <w:rsid w:val="00CD43E3"/>
    <w:rsid w:val="00CD46EF"/>
    <w:rsid w:val="00CD5873"/>
    <w:rsid w:val="00CD6853"/>
    <w:rsid w:val="00CD7826"/>
    <w:rsid w:val="00CE17E3"/>
    <w:rsid w:val="00CE3111"/>
    <w:rsid w:val="00CE37F7"/>
    <w:rsid w:val="00CE4098"/>
    <w:rsid w:val="00CE4FD4"/>
    <w:rsid w:val="00CE5A1D"/>
    <w:rsid w:val="00CE70D3"/>
    <w:rsid w:val="00CF009D"/>
    <w:rsid w:val="00CF02B5"/>
    <w:rsid w:val="00CF1916"/>
    <w:rsid w:val="00CF309E"/>
    <w:rsid w:val="00CF40C4"/>
    <w:rsid w:val="00CF424F"/>
    <w:rsid w:val="00CF43DF"/>
    <w:rsid w:val="00CF45B6"/>
    <w:rsid w:val="00CF4B9D"/>
    <w:rsid w:val="00CF5FA0"/>
    <w:rsid w:val="00CF6206"/>
    <w:rsid w:val="00CF707C"/>
    <w:rsid w:val="00CF7D9F"/>
    <w:rsid w:val="00D0079F"/>
    <w:rsid w:val="00D00FED"/>
    <w:rsid w:val="00D019E6"/>
    <w:rsid w:val="00D01FC6"/>
    <w:rsid w:val="00D02D80"/>
    <w:rsid w:val="00D030C1"/>
    <w:rsid w:val="00D03140"/>
    <w:rsid w:val="00D0398F"/>
    <w:rsid w:val="00D04052"/>
    <w:rsid w:val="00D04C3A"/>
    <w:rsid w:val="00D05A30"/>
    <w:rsid w:val="00D05CD6"/>
    <w:rsid w:val="00D05FA4"/>
    <w:rsid w:val="00D06672"/>
    <w:rsid w:val="00D0688A"/>
    <w:rsid w:val="00D06BFC"/>
    <w:rsid w:val="00D06F90"/>
    <w:rsid w:val="00D101CD"/>
    <w:rsid w:val="00D108E2"/>
    <w:rsid w:val="00D10A13"/>
    <w:rsid w:val="00D10A76"/>
    <w:rsid w:val="00D12D49"/>
    <w:rsid w:val="00D1381F"/>
    <w:rsid w:val="00D14788"/>
    <w:rsid w:val="00D158B7"/>
    <w:rsid w:val="00D15CB8"/>
    <w:rsid w:val="00D164D6"/>
    <w:rsid w:val="00D210B8"/>
    <w:rsid w:val="00D23135"/>
    <w:rsid w:val="00D232D1"/>
    <w:rsid w:val="00D2445F"/>
    <w:rsid w:val="00D24591"/>
    <w:rsid w:val="00D25328"/>
    <w:rsid w:val="00D25B22"/>
    <w:rsid w:val="00D27612"/>
    <w:rsid w:val="00D27D45"/>
    <w:rsid w:val="00D30ABA"/>
    <w:rsid w:val="00D311FC"/>
    <w:rsid w:val="00D31CC7"/>
    <w:rsid w:val="00D36532"/>
    <w:rsid w:val="00D374E7"/>
    <w:rsid w:val="00D3756B"/>
    <w:rsid w:val="00D40249"/>
    <w:rsid w:val="00D41DAD"/>
    <w:rsid w:val="00D431FC"/>
    <w:rsid w:val="00D449BB"/>
    <w:rsid w:val="00D45302"/>
    <w:rsid w:val="00D46071"/>
    <w:rsid w:val="00D460E7"/>
    <w:rsid w:val="00D47CD9"/>
    <w:rsid w:val="00D505DF"/>
    <w:rsid w:val="00D50780"/>
    <w:rsid w:val="00D511A6"/>
    <w:rsid w:val="00D52EDA"/>
    <w:rsid w:val="00D545E9"/>
    <w:rsid w:val="00D54D55"/>
    <w:rsid w:val="00D57AA6"/>
    <w:rsid w:val="00D60586"/>
    <w:rsid w:val="00D6116C"/>
    <w:rsid w:val="00D62407"/>
    <w:rsid w:val="00D6394C"/>
    <w:rsid w:val="00D63E4D"/>
    <w:rsid w:val="00D65705"/>
    <w:rsid w:val="00D705D0"/>
    <w:rsid w:val="00D70F38"/>
    <w:rsid w:val="00D716A5"/>
    <w:rsid w:val="00D720AB"/>
    <w:rsid w:val="00D74E0D"/>
    <w:rsid w:val="00D766BA"/>
    <w:rsid w:val="00D81C93"/>
    <w:rsid w:val="00D824D2"/>
    <w:rsid w:val="00D82713"/>
    <w:rsid w:val="00D85A31"/>
    <w:rsid w:val="00D85F75"/>
    <w:rsid w:val="00D869C7"/>
    <w:rsid w:val="00D87112"/>
    <w:rsid w:val="00D91ACE"/>
    <w:rsid w:val="00D925B8"/>
    <w:rsid w:val="00D92869"/>
    <w:rsid w:val="00D93287"/>
    <w:rsid w:val="00D9374B"/>
    <w:rsid w:val="00D93F83"/>
    <w:rsid w:val="00D94C14"/>
    <w:rsid w:val="00D95787"/>
    <w:rsid w:val="00D9685F"/>
    <w:rsid w:val="00D978D9"/>
    <w:rsid w:val="00DA0164"/>
    <w:rsid w:val="00DA1467"/>
    <w:rsid w:val="00DA2F34"/>
    <w:rsid w:val="00DA2F95"/>
    <w:rsid w:val="00DA3E2A"/>
    <w:rsid w:val="00DA5335"/>
    <w:rsid w:val="00DA5F5B"/>
    <w:rsid w:val="00DA7211"/>
    <w:rsid w:val="00DA7CCF"/>
    <w:rsid w:val="00DB000A"/>
    <w:rsid w:val="00DB00C4"/>
    <w:rsid w:val="00DB4D89"/>
    <w:rsid w:val="00DB7F84"/>
    <w:rsid w:val="00DC0CD8"/>
    <w:rsid w:val="00DC18E7"/>
    <w:rsid w:val="00DC1C05"/>
    <w:rsid w:val="00DC42FC"/>
    <w:rsid w:val="00DC469C"/>
    <w:rsid w:val="00DC5051"/>
    <w:rsid w:val="00DC5B4A"/>
    <w:rsid w:val="00DC7C0D"/>
    <w:rsid w:val="00DC7C32"/>
    <w:rsid w:val="00DC7E0C"/>
    <w:rsid w:val="00DD0806"/>
    <w:rsid w:val="00DD0C42"/>
    <w:rsid w:val="00DD2395"/>
    <w:rsid w:val="00DD332F"/>
    <w:rsid w:val="00DD67E5"/>
    <w:rsid w:val="00DD68C1"/>
    <w:rsid w:val="00DD6E50"/>
    <w:rsid w:val="00DD75FB"/>
    <w:rsid w:val="00DE2297"/>
    <w:rsid w:val="00DE293C"/>
    <w:rsid w:val="00DE3610"/>
    <w:rsid w:val="00DE37AD"/>
    <w:rsid w:val="00DE3FB8"/>
    <w:rsid w:val="00DE4036"/>
    <w:rsid w:val="00DE5CB0"/>
    <w:rsid w:val="00DE6CDD"/>
    <w:rsid w:val="00DF37D6"/>
    <w:rsid w:val="00DF4193"/>
    <w:rsid w:val="00DF6042"/>
    <w:rsid w:val="00DF647E"/>
    <w:rsid w:val="00DF6A38"/>
    <w:rsid w:val="00DF7A92"/>
    <w:rsid w:val="00E00029"/>
    <w:rsid w:val="00E00681"/>
    <w:rsid w:val="00E007AC"/>
    <w:rsid w:val="00E00E31"/>
    <w:rsid w:val="00E017AE"/>
    <w:rsid w:val="00E05A68"/>
    <w:rsid w:val="00E06E98"/>
    <w:rsid w:val="00E077D4"/>
    <w:rsid w:val="00E07C88"/>
    <w:rsid w:val="00E101C5"/>
    <w:rsid w:val="00E10850"/>
    <w:rsid w:val="00E111AF"/>
    <w:rsid w:val="00E135EE"/>
    <w:rsid w:val="00E14C9E"/>
    <w:rsid w:val="00E16A18"/>
    <w:rsid w:val="00E2004A"/>
    <w:rsid w:val="00E203CA"/>
    <w:rsid w:val="00E20768"/>
    <w:rsid w:val="00E219EF"/>
    <w:rsid w:val="00E22253"/>
    <w:rsid w:val="00E22AF0"/>
    <w:rsid w:val="00E2432B"/>
    <w:rsid w:val="00E247BD"/>
    <w:rsid w:val="00E26637"/>
    <w:rsid w:val="00E27C13"/>
    <w:rsid w:val="00E300B0"/>
    <w:rsid w:val="00E312F6"/>
    <w:rsid w:val="00E343FB"/>
    <w:rsid w:val="00E34EF1"/>
    <w:rsid w:val="00E370E4"/>
    <w:rsid w:val="00E40426"/>
    <w:rsid w:val="00E4232F"/>
    <w:rsid w:val="00E43595"/>
    <w:rsid w:val="00E43738"/>
    <w:rsid w:val="00E43B61"/>
    <w:rsid w:val="00E44B2B"/>
    <w:rsid w:val="00E45712"/>
    <w:rsid w:val="00E46A72"/>
    <w:rsid w:val="00E50366"/>
    <w:rsid w:val="00E50852"/>
    <w:rsid w:val="00E50918"/>
    <w:rsid w:val="00E518D7"/>
    <w:rsid w:val="00E52E5B"/>
    <w:rsid w:val="00E533C9"/>
    <w:rsid w:val="00E539C1"/>
    <w:rsid w:val="00E53E2A"/>
    <w:rsid w:val="00E54CBD"/>
    <w:rsid w:val="00E55052"/>
    <w:rsid w:val="00E551C7"/>
    <w:rsid w:val="00E57669"/>
    <w:rsid w:val="00E60F39"/>
    <w:rsid w:val="00E615A0"/>
    <w:rsid w:val="00E61C61"/>
    <w:rsid w:val="00E627EC"/>
    <w:rsid w:val="00E62F8B"/>
    <w:rsid w:val="00E64BE7"/>
    <w:rsid w:val="00E71561"/>
    <w:rsid w:val="00E73065"/>
    <w:rsid w:val="00E733C7"/>
    <w:rsid w:val="00E738B6"/>
    <w:rsid w:val="00E73CAC"/>
    <w:rsid w:val="00E74D4D"/>
    <w:rsid w:val="00E76F5C"/>
    <w:rsid w:val="00E77258"/>
    <w:rsid w:val="00E80825"/>
    <w:rsid w:val="00E80D7C"/>
    <w:rsid w:val="00E82451"/>
    <w:rsid w:val="00E826D9"/>
    <w:rsid w:val="00E82E49"/>
    <w:rsid w:val="00E832D2"/>
    <w:rsid w:val="00E83803"/>
    <w:rsid w:val="00E8415A"/>
    <w:rsid w:val="00E84BEB"/>
    <w:rsid w:val="00E854AD"/>
    <w:rsid w:val="00E86AC6"/>
    <w:rsid w:val="00E87072"/>
    <w:rsid w:val="00E90530"/>
    <w:rsid w:val="00E91978"/>
    <w:rsid w:val="00E92F40"/>
    <w:rsid w:val="00E9337F"/>
    <w:rsid w:val="00E93B45"/>
    <w:rsid w:val="00E948C4"/>
    <w:rsid w:val="00E95A19"/>
    <w:rsid w:val="00E96097"/>
    <w:rsid w:val="00EA0CBE"/>
    <w:rsid w:val="00EA0DF4"/>
    <w:rsid w:val="00EA14FA"/>
    <w:rsid w:val="00EA3A6D"/>
    <w:rsid w:val="00EA3B8F"/>
    <w:rsid w:val="00EA51C2"/>
    <w:rsid w:val="00EA51DA"/>
    <w:rsid w:val="00EA5B56"/>
    <w:rsid w:val="00EA647D"/>
    <w:rsid w:val="00EA6CC8"/>
    <w:rsid w:val="00EA6DBA"/>
    <w:rsid w:val="00EA712F"/>
    <w:rsid w:val="00EB0361"/>
    <w:rsid w:val="00EB0697"/>
    <w:rsid w:val="00EB0A69"/>
    <w:rsid w:val="00EB26DE"/>
    <w:rsid w:val="00EB28F2"/>
    <w:rsid w:val="00EB33E5"/>
    <w:rsid w:val="00EB5AA1"/>
    <w:rsid w:val="00EB736B"/>
    <w:rsid w:val="00EB746A"/>
    <w:rsid w:val="00EC0968"/>
    <w:rsid w:val="00EC115C"/>
    <w:rsid w:val="00EC3507"/>
    <w:rsid w:val="00EC41D8"/>
    <w:rsid w:val="00EC455E"/>
    <w:rsid w:val="00EC522F"/>
    <w:rsid w:val="00EC67BB"/>
    <w:rsid w:val="00EC7289"/>
    <w:rsid w:val="00ED0468"/>
    <w:rsid w:val="00ED0A24"/>
    <w:rsid w:val="00ED1325"/>
    <w:rsid w:val="00ED4160"/>
    <w:rsid w:val="00ED41AB"/>
    <w:rsid w:val="00ED4723"/>
    <w:rsid w:val="00ED47E0"/>
    <w:rsid w:val="00ED49BA"/>
    <w:rsid w:val="00EE02CE"/>
    <w:rsid w:val="00EE0AB0"/>
    <w:rsid w:val="00EE12C4"/>
    <w:rsid w:val="00EE1550"/>
    <w:rsid w:val="00EE583E"/>
    <w:rsid w:val="00EE66F9"/>
    <w:rsid w:val="00EE6B3D"/>
    <w:rsid w:val="00EF18CC"/>
    <w:rsid w:val="00EF19B1"/>
    <w:rsid w:val="00EF1A94"/>
    <w:rsid w:val="00EF1DC0"/>
    <w:rsid w:val="00EF1ED4"/>
    <w:rsid w:val="00EF2153"/>
    <w:rsid w:val="00EF2E89"/>
    <w:rsid w:val="00EF32D6"/>
    <w:rsid w:val="00EF4697"/>
    <w:rsid w:val="00EF46BA"/>
    <w:rsid w:val="00EF6C92"/>
    <w:rsid w:val="00EF7561"/>
    <w:rsid w:val="00EF7565"/>
    <w:rsid w:val="00EF7AE4"/>
    <w:rsid w:val="00F01A2E"/>
    <w:rsid w:val="00F01FCF"/>
    <w:rsid w:val="00F02BE3"/>
    <w:rsid w:val="00F03407"/>
    <w:rsid w:val="00F108B5"/>
    <w:rsid w:val="00F1128C"/>
    <w:rsid w:val="00F13547"/>
    <w:rsid w:val="00F13F5F"/>
    <w:rsid w:val="00F15D24"/>
    <w:rsid w:val="00F15DC8"/>
    <w:rsid w:val="00F164D2"/>
    <w:rsid w:val="00F16A9A"/>
    <w:rsid w:val="00F17D85"/>
    <w:rsid w:val="00F234F1"/>
    <w:rsid w:val="00F23FF3"/>
    <w:rsid w:val="00F24064"/>
    <w:rsid w:val="00F25F97"/>
    <w:rsid w:val="00F26D09"/>
    <w:rsid w:val="00F2771E"/>
    <w:rsid w:val="00F27A37"/>
    <w:rsid w:val="00F30844"/>
    <w:rsid w:val="00F30F84"/>
    <w:rsid w:val="00F31474"/>
    <w:rsid w:val="00F31885"/>
    <w:rsid w:val="00F31C05"/>
    <w:rsid w:val="00F3203D"/>
    <w:rsid w:val="00F321C0"/>
    <w:rsid w:val="00F32FDF"/>
    <w:rsid w:val="00F351BC"/>
    <w:rsid w:val="00F409B5"/>
    <w:rsid w:val="00F41ED4"/>
    <w:rsid w:val="00F426CC"/>
    <w:rsid w:val="00F4557B"/>
    <w:rsid w:val="00F46E5E"/>
    <w:rsid w:val="00F53EF1"/>
    <w:rsid w:val="00F54BDA"/>
    <w:rsid w:val="00F5518A"/>
    <w:rsid w:val="00F551AB"/>
    <w:rsid w:val="00F560BE"/>
    <w:rsid w:val="00F56762"/>
    <w:rsid w:val="00F62852"/>
    <w:rsid w:val="00F6291B"/>
    <w:rsid w:val="00F67FBE"/>
    <w:rsid w:val="00F706D9"/>
    <w:rsid w:val="00F733D9"/>
    <w:rsid w:val="00F76035"/>
    <w:rsid w:val="00F7781E"/>
    <w:rsid w:val="00F77DA3"/>
    <w:rsid w:val="00F8069F"/>
    <w:rsid w:val="00F80FE1"/>
    <w:rsid w:val="00F83BAB"/>
    <w:rsid w:val="00F84635"/>
    <w:rsid w:val="00F84A48"/>
    <w:rsid w:val="00F85166"/>
    <w:rsid w:val="00F86BA4"/>
    <w:rsid w:val="00F86DBB"/>
    <w:rsid w:val="00F87CD4"/>
    <w:rsid w:val="00F91607"/>
    <w:rsid w:val="00F924D8"/>
    <w:rsid w:val="00F947B7"/>
    <w:rsid w:val="00F94EDD"/>
    <w:rsid w:val="00F95179"/>
    <w:rsid w:val="00F97E49"/>
    <w:rsid w:val="00FA0300"/>
    <w:rsid w:val="00FA28D6"/>
    <w:rsid w:val="00FA2EF1"/>
    <w:rsid w:val="00FA5AEB"/>
    <w:rsid w:val="00FA5CED"/>
    <w:rsid w:val="00FA7186"/>
    <w:rsid w:val="00FB0F55"/>
    <w:rsid w:val="00FB3D6B"/>
    <w:rsid w:val="00FB66DD"/>
    <w:rsid w:val="00FB7681"/>
    <w:rsid w:val="00FC028B"/>
    <w:rsid w:val="00FC1988"/>
    <w:rsid w:val="00FC2134"/>
    <w:rsid w:val="00FC23DA"/>
    <w:rsid w:val="00FC2527"/>
    <w:rsid w:val="00FC36C2"/>
    <w:rsid w:val="00FC3D40"/>
    <w:rsid w:val="00FC3F19"/>
    <w:rsid w:val="00FC50FF"/>
    <w:rsid w:val="00FC536F"/>
    <w:rsid w:val="00FC5962"/>
    <w:rsid w:val="00FC613C"/>
    <w:rsid w:val="00FC698D"/>
    <w:rsid w:val="00FC76CF"/>
    <w:rsid w:val="00FC7F88"/>
    <w:rsid w:val="00FD23F6"/>
    <w:rsid w:val="00FD36E4"/>
    <w:rsid w:val="00FD393C"/>
    <w:rsid w:val="00FD6CBE"/>
    <w:rsid w:val="00FD6FA1"/>
    <w:rsid w:val="00FD725F"/>
    <w:rsid w:val="00FE205D"/>
    <w:rsid w:val="00FE212E"/>
    <w:rsid w:val="00FE2342"/>
    <w:rsid w:val="00FE23A2"/>
    <w:rsid w:val="00FE2865"/>
    <w:rsid w:val="00FE3C4E"/>
    <w:rsid w:val="00FF036A"/>
    <w:rsid w:val="00FF17DE"/>
    <w:rsid w:val="00FF22A5"/>
    <w:rsid w:val="00FF25A2"/>
    <w:rsid w:val="00FF2D6A"/>
    <w:rsid w:val="00FF3F93"/>
    <w:rsid w:val="00FF4B8D"/>
    <w:rsid w:val="00FF5285"/>
    <w:rsid w:val="00FF619D"/>
    <w:rsid w:val="00FF7417"/>
    <w:rsid w:val="00FF7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,"/>
  <w:listSeparator w:val=";"/>
  <w14:docId w14:val="558AF34C"/>
  <w15:chartTrackingRefBased/>
  <w15:docId w15:val="{17025BFA-685C-4AEF-A6C0-DA0E2C05C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E424C"/>
    <w:pPr>
      <w:spacing w:before="120" w:after="120" w:line="360" w:lineRule="auto"/>
      <w:jc w:val="both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qFormat/>
    <w:rsid w:val="00527A11"/>
    <w:pPr>
      <w:keepNext/>
      <w:tabs>
        <w:tab w:val="left" w:pos="567"/>
        <w:tab w:val="left" w:pos="1134"/>
        <w:tab w:val="left" w:pos="2268"/>
        <w:tab w:val="left" w:pos="4536"/>
        <w:tab w:val="left" w:pos="5103"/>
        <w:tab w:val="right" w:pos="9072"/>
      </w:tabs>
      <w:spacing w:before="360" w:after="240"/>
      <w:outlineLvl w:val="0"/>
    </w:pPr>
    <w:rPr>
      <w:rFonts w:eastAsia="Times New Roman" w:cs="Times New Roman"/>
      <w:b/>
      <w:sz w:val="28"/>
      <w:szCs w:val="24"/>
      <w:lang w:val="en-US" w:eastAsia="de-DE"/>
    </w:rPr>
  </w:style>
  <w:style w:type="paragraph" w:styleId="berschrift2">
    <w:name w:val="heading 2"/>
    <w:basedOn w:val="Standard"/>
    <w:next w:val="Standard"/>
    <w:link w:val="berschrift2Zchn"/>
    <w:qFormat/>
    <w:rsid w:val="004F64F2"/>
    <w:pPr>
      <w:keepNext/>
      <w:tabs>
        <w:tab w:val="left" w:pos="567"/>
        <w:tab w:val="left" w:pos="1134"/>
        <w:tab w:val="left" w:pos="2268"/>
        <w:tab w:val="left" w:pos="4536"/>
        <w:tab w:val="left" w:pos="5103"/>
        <w:tab w:val="right" w:pos="9072"/>
      </w:tabs>
      <w:spacing w:before="240" w:after="240"/>
      <w:outlineLvl w:val="1"/>
    </w:pPr>
    <w:rPr>
      <w:rFonts w:eastAsia="Times New Roman" w:cs="Times New Roman"/>
      <w:b/>
      <w:szCs w:val="20"/>
      <w:lang w:val="en-US" w:eastAsia="de-DE"/>
    </w:rPr>
  </w:style>
  <w:style w:type="paragraph" w:styleId="berschrift3">
    <w:name w:val="heading 3"/>
    <w:basedOn w:val="Standard"/>
    <w:next w:val="Standard"/>
    <w:link w:val="berschrift3Zchn"/>
    <w:qFormat/>
    <w:rsid w:val="002228B7"/>
    <w:pPr>
      <w:keepNext/>
      <w:numPr>
        <w:ilvl w:val="2"/>
        <w:numId w:val="5"/>
      </w:numPr>
      <w:tabs>
        <w:tab w:val="left" w:pos="567"/>
        <w:tab w:val="left" w:pos="1134"/>
        <w:tab w:val="left" w:pos="2268"/>
        <w:tab w:val="left" w:pos="4536"/>
        <w:tab w:val="left" w:pos="5103"/>
        <w:tab w:val="right" w:pos="9072"/>
      </w:tabs>
      <w:spacing w:before="240" w:line="24" w:lineRule="atLeast"/>
      <w:outlineLvl w:val="2"/>
    </w:pPr>
    <w:rPr>
      <w:rFonts w:eastAsia="Times New Roman" w:cs="Times New Roman"/>
      <w:sz w:val="20"/>
      <w:szCs w:val="20"/>
      <w:lang w:val="en-US" w:eastAsia="de-DE"/>
    </w:rPr>
  </w:style>
  <w:style w:type="paragraph" w:styleId="berschrift4">
    <w:name w:val="heading 4"/>
    <w:basedOn w:val="Standard"/>
    <w:next w:val="Standard"/>
    <w:link w:val="berschrift4Zchn"/>
    <w:qFormat/>
    <w:rsid w:val="002228B7"/>
    <w:pPr>
      <w:keepNext/>
      <w:numPr>
        <w:ilvl w:val="3"/>
        <w:numId w:val="5"/>
      </w:numPr>
      <w:tabs>
        <w:tab w:val="left" w:pos="567"/>
        <w:tab w:val="left" w:pos="1134"/>
        <w:tab w:val="left" w:pos="2268"/>
        <w:tab w:val="left" w:pos="4536"/>
        <w:tab w:val="left" w:pos="5103"/>
        <w:tab w:val="right" w:pos="9072"/>
      </w:tabs>
      <w:spacing w:after="60" w:line="24" w:lineRule="atLeast"/>
      <w:outlineLvl w:val="3"/>
    </w:pPr>
    <w:rPr>
      <w:rFonts w:eastAsia="Times" w:cs="Times New Roman"/>
      <w:sz w:val="20"/>
      <w:szCs w:val="20"/>
      <w:lang w:val="en-US" w:eastAsia="de-DE"/>
    </w:rPr>
  </w:style>
  <w:style w:type="paragraph" w:styleId="berschrift5">
    <w:name w:val="heading 5"/>
    <w:basedOn w:val="Standard"/>
    <w:next w:val="Standard"/>
    <w:link w:val="berschrift5Zchn"/>
    <w:qFormat/>
    <w:rsid w:val="002228B7"/>
    <w:pPr>
      <w:keepNext/>
      <w:numPr>
        <w:ilvl w:val="4"/>
        <w:numId w:val="5"/>
      </w:numPr>
      <w:tabs>
        <w:tab w:val="left" w:pos="567"/>
        <w:tab w:val="left" w:pos="1134"/>
        <w:tab w:val="left" w:pos="2268"/>
        <w:tab w:val="left" w:pos="2820"/>
        <w:tab w:val="left" w:pos="4536"/>
        <w:tab w:val="left" w:pos="5103"/>
        <w:tab w:val="right" w:pos="9072"/>
      </w:tabs>
      <w:spacing w:line="24" w:lineRule="atLeast"/>
      <w:outlineLvl w:val="4"/>
    </w:pPr>
    <w:rPr>
      <w:rFonts w:eastAsia="Times" w:cs="Times New Roman"/>
      <w:sz w:val="20"/>
      <w:szCs w:val="20"/>
      <w:u w:val="single"/>
      <w:lang w:val="en-US" w:eastAsia="de-DE"/>
    </w:rPr>
  </w:style>
  <w:style w:type="paragraph" w:styleId="berschrift6">
    <w:name w:val="heading 6"/>
    <w:basedOn w:val="Standard"/>
    <w:next w:val="Standard"/>
    <w:link w:val="berschrift6Zchn"/>
    <w:qFormat/>
    <w:rsid w:val="002228B7"/>
    <w:pPr>
      <w:keepNext/>
      <w:numPr>
        <w:ilvl w:val="5"/>
        <w:numId w:val="5"/>
      </w:numPr>
      <w:tabs>
        <w:tab w:val="left" w:pos="567"/>
        <w:tab w:val="left" w:pos="1134"/>
        <w:tab w:val="left" w:pos="2268"/>
        <w:tab w:val="left" w:pos="2820"/>
        <w:tab w:val="left" w:pos="4536"/>
        <w:tab w:val="left" w:pos="5103"/>
        <w:tab w:val="right" w:pos="9072"/>
      </w:tabs>
      <w:spacing w:after="60" w:line="24" w:lineRule="atLeast"/>
      <w:outlineLvl w:val="5"/>
    </w:pPr>
    <w:rPr>
      <w:rFonts w:eastAsia="Times" w:cs="Times New Roman"/>
      <w:i/>
      <w:sz w:val="20"/>
      <w:szCs w:val="20"/>
      <w:lang w:val="en-US" w:eastAsia="de-DE"/>
    </w:rPr>
  </w:style>
  <w:style w:type="paragraph" w:styleId="berschrift7">
    <w:name w:val="heading 7"/>
    <w:basedOn w:val="Standard"/>
    <w:next w:val="Standard"/>
    <w:link w:val="berschrift7Zchn"/>
    <w:qFormat/>
    <w:rsid w:val="002228B7"/>
    <w:pPr>
      <w:keepNext/>
      <w:numPr>
        <w:ilvl w:val="6"/>
        <w:numId w:val="5"/>
      </w:numPr>
      <w:tabs>
        <w:tab w:val="left" w:pos="567"/>
        <w:tab w:val="left" w:pos="1134"/>
        <w:tab w:val="left" w:pos="2268"/>
        <w:tab w:val="left" w:pos="4536"/>
        <w:tab w:val="left" w:pos="5103"/>
        <w:tab w:val="right" w:pos="9072"/>
      </w:tabs>
      <w:spacing w:before="60" w:after="60" w:line="24" w:lineRule="atLeast"/>
      <w:outlineLvl w:val="6"/>
    </w:pPr>
    <w:rPr>
      <w:rFonts w:eastAsia="Times" w:cs="Times New Roman"/>
      <w:sz w:val="20"/>
      <w:szCs w:val="20"/>
      <w:u w:val="single"/>
      <w:lang w:val="en-US" w:eastAsia="de-DE"/>
    </w:rPr>
  </w:style>
  <w:style w:type="paragraph" w:styleId="berschrift8">
    <w:name w:val="heading 8"/>
    <w:basedOn w:val="Standard"/>
    <w:next w:val="Standard"/>
    <w:link w:val="berschrift8Zchn"/>
    <w:qFormat/>
    <w:rsid w:val="002228B7"/>
    <w:pPr>
      <w:keepNext/>
      <w:numPr>
        <w:ilvl w:val="7"/>
        <w:numId w:val="5"/>
      </w:numPr>
      <w:tabs>
        <w:tab w:val="left" w:pos="567"/>
        <w:tab w:val="left" w:pos="1134"/>
        <w:tab w:val="left" w:pos="2268"/>
        <w:tab w:val="left" w:pos="4536"/>
        <w:tab w:val="left" w:pos="5103"/>
        <w:tab w:val="right" w:pos="9072"/>
      </w:tabs>
      <w:spacing w:before="60" w:after="60" w:line="24" w:lineRule="atLeast"/>
      <w:ind w:right="6"/>
      <w:outlineLvl w:val="7"/>
    </w:pPr>
    <w:rPr>
      <w:rFonts w:ascii="Avant Garde" w:eastAsia="Times" w:hAnsi="Avant Garde" w:cs="Times New Roman"/>
      <w:b/>
      <w:sz w:val="20"/>
      <w:szCs w:val="20"/>
      <w:lang w:val="en-GB" w:eastAsia="de-DE"/>
    </w:rPr>
  </w:style>
  <w:style w:type="paragraph" w:styleId="berschrift9">
    <w:name w:val="heading 9"/>
    <w:basedOn w:val="Standard"/>
    <w:next w:val="Standard"/>
    <w:link w:val="berschrift9Zchn"/>
    <w:qFormat/>
    <w:rsid w:val="002228B7"/>
    <w:pPr>
      <w:keepNext/>
      <w:numPr>
        <w:ilvl w:val="8"/>
        <w:numId w:val="5"/>
      </w:numPr>
      <w:tabs>
        <w:tab w:val="left" w:pos="567"/>
        <w:tab w:val="left" w:pos="1134"/>
        <w:tab w:val="left" w:pos="2268"/>
        <w:tab w:val="left" w:pos="4536"/>
        <w:tab w:val="left" w:pos="5103"/>
        <w:tab w:val="right" w:pos="9072"/>
      </w:tabs>
      <w:spacing w:before="60" w:after="60" w:line="24" w:lineRule="atLeast"/>
      <w:ind w:right="6"/>
      <w:outlineLvl w:val="8"/>
    </w:pPr>
    <w:rPr>
      <w:rFonts w:ascii="Avant Garde" w:eastAsia="Times" w:hAnsi="Avant Garde" w:cs="Times New Roman"/>
      <w:b/>
      <w:sz w:val="20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690BEA"/>
    <w:rPr>
      <w:color w:val="0000FF"/>
      <w:u w:val="single"/>
    </w:rPr>
  </w:style>
  <w:style w:type="paragraph" w:customStyle="1" w:styleId="Aufzhlung">
    <w:name w:val="Aufzählung"/>
    <w:basedOn w:val="Standard"/>
    <w:rsid w:val="006D70FF"/>
    <w:pPr>
      <w:numPr>
        <w:numId w:val="1"/>
      </w:numPr>
      <w:tabs>
        <w:tab w:val="left" w:pos="567"/>
        <w:tab w:val="left" w:pos="1134"/>
        <w:tab w:val="left" w:pos="2268"/>
        <w:tab w:val="left" w:pos="3402"/>
        <w:tab w:val="left" w:pos="4536"/>
        <w:tab w:val="left" w:pos="5103"/>
        <w:tab w:val="right" w:pos="9072"/>
      </w:tabs>
      <w:spacing w:before="60" w:after="60" w:line="24" w:lineRule="atLeast"/>
      <w:ind w:left="568"/>
    </w:pPr>
    <w:rPr>
      <w:rFonts w:eastAsia="Times" w:cs="Times New Roman"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28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2879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452721"/>
    <w:pPr>
      <w:ind w:left="720"/>
      <w:contextualSpacing/>
    </w:pPr>
  </w:style>
  <w:style w:type="character" w:customStyle="1" w:styleId="s1">
    <w:name w:val="s1"/>
    <w:basedOn w:val="Absatz-Standardschriftart"/>
    <w:rsid w:val="00810ED3"/>
  </w:style>
  <w:style w:type="character" w:styleId="Kommentarzeichen">
    <w:name w:val="annotation reference"/>
    <w:basedOn w:val="Absatz-Standardschriftart"/>
    <w:uiPriority w:val="99"/>
    <w:semiHidden/>
    <w:unhideWhenUsed/>
    <w:rsid w:val="00E730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730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7306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30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3065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rsid w:val="00527A11"/>
    <w:rPr>
      <w:rFonts w:ascii="Times New Roman" w:eastAsia="Times New Roman" w:hAnsi="Times New Roman" w:cs="Times New Roman"/>
      <w:b/>
      <w:sz w:val="28"/>
      <w:szCs w:val="24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rsid w:val="004F64F2"/>
    <w:rPr>
      <w:rFonts w:ascii="Arial" w:eastAsia="Times New Roman" w:hAnsi="Arial" w:cs="Times New Roman"/>
      <w:b/>
      <w:szCs w:val="20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rsid w:val="002228B7"/>
    <w:rPr>
      <w:rFonts w:ascii="Arial" w:eastAsia="Times New Roman" w:hAnsi="Arial" w:cs="Times New Roman"/>
      <w:sz w:val="20"/>
      <w:szCs w:val="20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rsid w:val="002228B7"/>
    <w:rPr>
      <w:rFonts w:ascii="Arial" w:eastAsia="Times" w:hAnsi="Arial" w:cs="Times New Roman"/>
      <w:sz w:val="20"/>
      <w:szCs w:val="20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rsid w:val="002228B7"/>
    <w:rPr>
      <w:rFonts w:ascii="Arial" w:eastAsia="Times" w:hAnsi="Arial" w:cs="Times New Roman"/>
      <w:sz w:val="20"/>
      <w:szCs w:val="20"/>
      <w:u w:val="single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rsid w:val="002228B7"/>
    <w:rPr>
      <w:rFonts w:ascii="Arial" w:eastAsia="Times" w:hAnsi="Arial" w:cs="Times New Roman"/>
      <w:i/>
      <w:sz w:val="20"/>
      <w:szCs w:val="20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rsid w:val="002228B7"/>
    <w:rPr>
      <w:rFonts w:ascii="Arial" w:eastAsia="Times" w:hAnsi="Arial" w:cs="Times New Roman"/>
      <w:sz w:val="20"/>
      <w:szCs w:val="20"/>
      <w:u w:val="single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rsid w:val="002228B7"/>
    <w:rPr>
      <w:rFonts w:ascii="Avant Garde" w:eastAsia="Times" w:hAnsi="Avant Garde" w:cs="Times New Roman"/>
      <w:b/>
      <w:sz w:val="20"/>
      <w:szCs w:val="20"/>
      <w:lang w:val="en-GB" w:eastAsia="de-DE"/>
    </w:rPr>
  </w:style>
  <w:style w:type="character" w:customStyle="1" w:styleId="berschrift9Zchn">
    <w:name w:val="Überschrift 9 Zchn"/>
    <w:basedOn w:val="Absatz-Standardschriftart"/>
    <w:link w:val="berschrift9"/>
    <w:rsid w:val="002228B7"/>
    <w:rPr>
      <w:rFonts w:ascii="Avant Garde" w:eastAsia="Times" w:hAnsi="Avant Garde" w:cs="Times New Roman"/>
      <w:b/>
      <w:sz w:val="20"/>
      <w:szCs w:val="20"/>
      <w:lang w:val="en-GB" w:eastAsia="de-DE"/>
    </w:rPr>
  </w:style>
  <w:style w:type="character" w:customStyle="1" w:styleId="A0">
    <w:name w:val="A0"/>
    <w:uiPriority w:val="99"/>
    <w:rsid w:val="00B7616A"/>
    <w:rPr>
      <w:rFonts w:cs="Century Gothic"/>
      <w:color w:val="221E1F"/>
      <w:sz w:val="16"/>
      <w:szCs w:val="16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74E2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74E2C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774E2C"/>
    <w:rPr>
      <w:vertAlign w:val="superscript"/>
    </w:rPr>
  </w:style>
  <w:style w:type="character" w:styleId="Fett">
    <w:name w:val="Strong"/>
    <w:basedOn w:val="Absatz-Standardschriftart"/>
    <w:uiPriority w:val="22"/>
    <w:qFormat/>
    <w:rsid w:val="00B13DC1"/>
    <w:rPr>
      <w:b/>
      <w:bCs/>
    </w:rPr>
  </w:style>
  <w:style w:type="paragraph" w:customStyle="1" w:styleId="Literatur">
    <w:name w:val="Literatur"/>
    <w:basedOn w:val="Standard"/>
    <w:rsid w:val="00C8669F"/>
    <w:pPr>
      <w:tabs>
        <w:tab w:val="left" w:pos="567"/>
        <w:tab w:val="left" w:pos="5103"/>
      </w:tabs>
      <w:spacing w:before="60" w:after="60" w:line="24" w:lineRule="atLeast"/>
      <w:ind w:left="567" w:hanging="567"/>
    </w:pPr>
    <w:rPr>
      <w:rFonts w:eastAsia="Times New Roman" w:cs="Times New Roman"/>
      <w:sz w:val="20"/>
      <w:szCs w:val="20"/>
      <w:lang w:val="en-US"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527A11"/>
    <w:pPr>
      <w:spacing w:before="240" w:after="240" w:line="240" w:lineRule="auto"/>
      <w:contextualSpacing/>
      <w:jc w:val="center"/>
    </w:pPr>
    <w:rPr>
      <w:rFonts w:eastAsiaTheme="majorEastAsia" w:cstheme="majorBidi"/>
      <w:spacing w:val="-10"/>
      <w:kern w:val="28"/>
      <w:sz w:val="4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27A11"/>
    <w:rPr>
      <w:rFonts w:ascii="Times New Roman" w:eastAsiaTheme="majorEastAsia" w:hAnsi="Times New Roman" w:cstheme="majorBidi"/>
      <w:spacing w:val="-10"/>
      <w:kern w:val="28"/>
      <w:sz w:val="48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9F76B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F76B9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9F76B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F76B9"/>
    <w:rPr>
      <w:rFonts w:ascii="Arial" w:hAnsi="Arial"/>
    </w:rPr>
  </w:style>
  <w:style w:type="character" w:styleId="Hervorhebung">
    <w:name w:val="Emphasis"/>
    <w:aliases w:val="Fußnote"/>
    <w:basedOn w:val="Absatz-Standardschriftart"/>
    <w:uiPriority w:val="20"/>
    <w:qFormat/>
    <w:rsid w:val="005F2A5D"/>
    <w:rPr>
      <w:rFonts w:ascii="Arial" w:hAnsi="Arial"/>
      <w:i w:val="0"/>
      <w:iCs/>
      <w:sz w:val="20"/>
    </w:rPr>
  </w:style>
  <w:style w:type="paragraph" w:customStyle="1" w:styleId="Default">
    <w:name w:val="Default"/>
    <w:rsid w:val="0091615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584F5E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2D6617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2D6617"/>
    <w:rPr>
      <w:rFonts w:ascii="Times New Roman" w:hAnsi="Times New Roman"/>
    </w:rPr>
  </w:style>
  <w:style w:type="paragraph" w:customStyle="1" w:styleId="CitaviBibliographyHeading">
    <w:name w:val="Citavi Bibliography Heading"/>
    <w:basedOn w:val="berschrift1"/>
    <w:link w:val="CitaviBibliographyHeadingZchn"/>
    <w:rsid w:val="00584F5E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584F5E"/>
    <w:rPr>
      <w:rFonts w:ascii="Arial" w:eastAsia="Times New Roman" w:hAnsi="Arial" w:cs="Times New Roman"/>
      <w:b/>
      <w:sz w:val="28"/>
      <w:szCs w:val="24"/>
      <w:lang w:val="en-US"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584F5E"/>
    <w:pPr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584F5E"/>
    <w:rPr>
      <w:rFonts w:ascii="Arial" w:eastAsia="Times New Roman" w:hAnsi="Arial" w:cs="Times New Roman"/>
      <w:b/>
      <w:szCs w:val="20"/>
      <w:lang w:val="en-GB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584F5E"/>
    <w:pPr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584F5E"/>
    <w:rPr>
      <w:rFonts w:ascii="Arial" w:eastAsia="Times New Roman" w:hAnsi="Arial" w:cs="Times New Roman"/>
      <w:sz w:val="20"/>
      <w:szCs w:val="20"/>
      <w:lang w:val="en-GB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584F5E"/>
    <w:pPr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584F5E"/>
    <w:rPr>
      <w:rFonts w:ascii="Arial" w:eastAsia="Times" w:hAnsi="Arial" w:cs="Times New Roman"/>
      <w:sz w:val="20"/>
      <w:szCs w:val="20"/>
      <w:lang w:val="en-GB"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584F5E"/>
    <w:pPr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584F5E"/>
    <w:rPr>
      <w:rFonts w:ascii="Arial" w:eastAsia="Times" w:hAnsi="Arial" w:cs="Times New Roman"/>
      <w:sz w:val="20"/>
      <w:szCs w:val="20"/>
      <w:u w:val="single"/>
      <w:lang w:val="en-GB"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584F5E"/>
    <w:pPr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584F5E"/>
    <w:rPr>
      <w:rFonts w:ascii="Arial" w:eastAsia="Times" w:hAnsi="Arial" w:cs="Times New Roman"/>
      <w:i/>
      <w:sz w:val="20"/>
      <w:szCs w:val="20"/>
      <w:lang w:val="en-GB"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584F5E"/>
    <w:pPr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584F5E"/>
    <w:rPr>
      <w:rFonts w:ascii="Arial" w:eastAsia="Times" w:hAnsi="Arial" w:cs="Times New Roman"/>
      <w:sz w:val="20"/>
      <w:szCs w:val="20"/>
      <w:u w:val="single"/>
      <w:lang w:val="en-GB"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584F5E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584F5E"/>
    <w:rPr>
      <w:rFonts w:ascii="Avant Garde" w:eastAsia="Times" w:hAnsi="Avant Garde" w:cs="Times New Roman"/>
      <w:b/>
      <w:sz w:val="20"/>
      <w:szCs w:val="20"/>
      <w:lang w:val="en-GB"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584F5E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584F5E"/>
    <w:rPr>
      <w:rFonts w:ascii="Avant Garde" w:eastAsia="Times" w:hAnsi="Avant Garde" w:cs="Times New Roman"/>
      <w:b/>
      <w:sz w:val="20"/>
      <w:szCs w:val="20"/>
      <w:lang w:val="en-GB"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7666F"/>
    <w:pPr>
      <w:keepLines/>
      <w:tabs>
        <w:tab w:val="clear" w:pos="567"/>
        <w:tab w:val="clear" w:pos="1134"/>
        <w:tab w:val="clear" w:pos="2268"/>
        <w:tab w:val="clear" w:pos="4536"/>
        <w:tab w:val="clear" w:pos="5103"/>
        <w:tab w:val="clear" w:pos="9072"/>
      </w:tabs>
      <w:spacing w:before="240" w:after="0" w:line="480" w:lineRule="auto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de-DE" w:eastAsia="en-US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97666F"/>
  </w:style>
  <w:style w:type="character" w:styleId="Buchtitel">
    <w:name w:val="Book Title"/>
    <w:basedOn w:val="Absatz-Standardschriftart"/>
    <w:uiPriority w:val="33"/>
    <w:qFormat/>
    <w:rsid w:val="0097666F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7666F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97666F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97666F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97666F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7666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7666F"/>
    <w:rPr>
      <w:rFonts w:ascii="Arial" w:hAnsi="Arial"/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97666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7666F"/>
    <w:rPr>
      <w:rFonts w:ascii="Arial" w:hAnsi="Arial"/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97666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97666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97666F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97666F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97666F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97666F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97666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97666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97666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97666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97666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9766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97666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9766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97666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97666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97666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97666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97666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9766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527A11"/>
    <w:pPr>
      <w:spacing w:after="0" w:line="240" w:lineRule="auto"/>
      <w:jc w:val="both"/>
    </w:pPr>
    <w:rPr>
      <w:rFonts w:ascii="Times New Roman" w:hAnsi="Times New Roman"/>
    </w:rPr>
  </w:style>
  <w:style w:type="character" w:styleId="HTMLVariable">
    <w:name w:val="HTML Variable"/>
    <w:basedOn w:val="Absatz-Standardschriftart"/>
    <w:uiPriority w:val="99"/>
    <w:semiHidden/>
    <w:unhideWhenUsed/>
    <w:rsid w:val="0097666F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97666F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97666F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7666F"/>
    <w:pPr>
      <w:spacing w:before="0"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7666F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97666F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7666F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7666F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97666F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7666F"/>
    <w:pPr>
      <w:spacing w:before="0"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7666F"/>
    <w:rPr>
      <w:rFonts w:ascii="Arial" w:hAnsi="Arial"/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97666F"/>
  </w:style>
  <w:style w:type="paragraph" w:styleId="StandardWeb">
    <w:name w:val="Normal (Web)"/>
    <w:basedOn w:val="Standard"/>
    <w:uiPriority w:val="99"/>
    <w:unhideWhenUsed/>
    <w:rsid w:val="0097666F"/>
    <w:rPr>
      <w:rFonts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97666F"/>
    <w:pPr>
      <w:spacing w:before="0"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7666F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7666F"/>
    <w:pPr>
      <w:spacing w:before="0"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7666F"/>
    <w:rPr>
      <w:rFonts w:ascii="Segoe UI" w:hAnsi="Segoe UI" w:cs="Segoe UI"/>
      <w:sz w:val="16"/>
      <w:szCs w:val="16"/>
    </w:rPr>
  </w:style>
  <w:style w:type="character" w:styleId="BesuchterLink">
    <w:name w:val="FollowedHyperlink"/>
    <w:basedOn w:val="Absatz-Standardschriftart"/>
    <w:uiPriority w:val="99"/>
    <w:semiHidden/>
    <w:unhideWhenUsed/>
    <w:rsid w:val="0097666F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97666F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7666F"/>
    <w:pPr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7666F"/>
    <w:rPr>
      <w:rFonts w:ascii="Arial" w:hAnsi="Arial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7666F"/>
    <w:pPr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7666F"/>
    <w:rPr>
      <w:rFonts w:ascii="Arial" w:hAnsi="Arial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97666F"/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97666F"/>
    <w:rPr>
      <w:rFonts w:ascii="Arial" w:hAnsi="Arial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7666F"/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7666F"/>
    <w:rPr>
      <w:rFonts w:ascii="Arial" w:hAnsi="Arial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7666F"/>
    <w:pPr>
      <w:spacing w:before="0"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7666F"/>
    <w:rPr>
      <w:rFonts w:ascii="Arial" w:hAnsi="Arial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7666F"/>
    <w:pPr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7666F"/>
    <w:rPr>
      <w:rFonts w:ascii="Arial" w:hAnsi="Arial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7666F"/>
    <w:pPr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7666F"/>
    <w:rPr>
      <w:rFonts w:ascii="Arial" w:hAnsi="Arial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7666F"/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7666F"/>
    <w:rPr>
      <w:rFonts w:ascii="Arial" w:hAnsi="Arial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7666F"/>
    <w:pPr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7666F"/>
    <w:rPr>
      <w:rFonts w:ascii="Arial" w:hAnsi="Arial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7666F"/>
  </w:style>
  <w:style w:type="character" w:customStyle="1" w:styleId="DatumZchn">
    <w:name w:val="Datum Zchn"/>
    <w:basedOn w:val="Absatz-Standardschriftart"/>
    <w:link w:val="Datum"/>
    <w:uiPriority w:val="99"/>
    <w:semiHidden/>
    <w:rsid w:val="0097666F"/>
    <w:rPr>
      <w:rFonts w:ascii="Arial" w:hAnsi="Arial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7666F"/>
  </w:style>
  <w:style w:type="character" w:customStyle="1" w:styleId="AnredeZchn">
    <w:name w:val="Anrede Zchn"/>
    <w:basedOn w:val="Absatz-Standardschriftart"/>
    <w:link w:val="Anrede"/>
    <w:uiPriority w:val="99"/>
    <w:semiHidden/>
    <w:rsid w:val="0097666F"/>
    <w:rPr>
      <w:rFonts w:ascii="Arial" w:hAnsi="Arial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7666F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7666F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7666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7666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97666F"/>
    <w:pPr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7666F"/>
    <w:pPr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7666F"/>
    <w:pPr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7666F"/>
    <w:pPr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7666F"/>
    <w:pPr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7666F"/>
    <w:pPr>
      <w:spacing w:before="0"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7666F"/>
    <w:rPr>
      <w:rFonts w:ascii="Arial" w:hAnsi="Arial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7666F"/>
    <w:pPr>
      <w:spacing w:before="0"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7666F"/>
    <w:rPr>
      <w:rFonts w:ascii="Arial" w:hAnsi="Arial"/>
    </w:rPr>
  </w:style>
  <w:style w:type="paragraph" w:styleId="Listennummer5">
    <w:name w:val="List Number 5"/>
    <w:basedOn w:val="Standard"/>
    <w:uiPriority w:val="99"/>
    <w:semiHidden/>
    <w:unhideWhenUsed/>
    <w:rsid w:val="0097666F"/>
    <w:pPr>
      <w:numPr>
        <w:numId w:val="13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7666F"/>
    <w:pPr>
      <w:numPr>
        <w:numId w:val="1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7666F"/>
    <w:pPr>
      <w:numPr>
        <w:numId w:val="15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7666F"/>
    <w:pPr>
      <w:numPr>
        <w:numId w:val="16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7666F"/>
    <w:pPr>
      <w:numPr>
        <w:numId w:val="17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7666F"/>
    <w:pPr>
      <w:numPr>
        <w:numId w:val="18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7666F"/>
    <w:pPr>
      <w:numPr>
        <w:numId w:val="19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7666F"/>
    <w:pPr>
      <w:numPr>
        <w:numId w:val="20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7666F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7666F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7666F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7666F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7666F"/>
    <w:pPr>
      <w:numPr>
        <w:numId w:val="21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7666F"/>
    <w:pPr>
      <w:numPr>
        <w:numId w:val="22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97666F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7666F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97666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480" w:lineRule="auto"/>
      <w:jc w:val="both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7666F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7666F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97666F"/>
    <w:pPr>
      <w:spacing w:before="0"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7666F"/>
    <w:rPr>
      <w:rFonts w:ascii="Arial" w:hAnsi="Arial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97666F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7666F"/>
  </w:style>
  <w:style w:type="character" w:styleId="Zeilennummer">
    <w:name w:val="line number"/>
    <w:basedOn w:val="Absatz-Standardschriftart"/>
    <w:uiPriority w:val="99"/>
    <w:semiHidden/>
    <w:unhideWhenUsed/>
    <w:rsid w:val="0097666F"/>
  </w:style>
  <w:style w:type="paragraph" w:styleId="Umschlagabsenderadresse">
    <w:name w:val="envelope return"/>
    <w:basedOn w:val="Standard"/>
    <w:uiPriority w:val="99"/>
    <w:semiHidden/>
    <w:unhideWhenUsed/>
    <w:rsid w:val="0097666F"/>
    <w:pPr>
      <w:spacing w:before="0"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7666F"/>
    <w:pPr>
      <w:framePr w:w="4320" w:h="2160" w:hRule="exact" w:hSpace="141" w:wrap="auto" w:hAnchor="page" w:xAlign="center" w:yAlign="bottom"/>
      <w:spacing w:before="0"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7666F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97666F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97666F"/>
    <w:pPr>
      <w:spacing w:before="0"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7666F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97666F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7666F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7666F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7666F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7666F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7666F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7666F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7666F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unhideWhenUsed/>
    <w:rsid w:val="0097666F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D869C7"/>
    <w:pPr>
      <w:spacing w:before="0" w:after="0" w:line="240" w:lineRule="auto"/>
      <w:jc w:val="left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7666F"/>
    <w:pPr>
      <w:spacing w:before="0"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7666F"/>
    <w:pPr>
      <w:spacing w:before="0"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7666F"/>
    <w:pPr>
      <w:spacing w:before="0"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7666F"/>
    <w:pPr>
      <w:spacing w:before="0"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7666F"/>
    <w:pPr>
      <w:spacing w:before="0"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7666F"/>
    <w:pPr>
      <w:spacing w:before="0"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7666F"/>
    <w:pPr>
      <w:spacing w:before="0"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7666F"/>
    <w:pPr>
      <w:spacing w:before="0" w:after="0" w:line="240" w:lineRule="auto"/>
      <w:ind w:left="440" w:hanging="220"/>
    </w:pPr>
  </w:style>
  <w:style w:type="table" w:styleId="Tabellenraster">
    <w:name w:val="Table Grid"/>
    <w:basedOn w:val="NormaleTabelle"/>
    <w:uiPriority w:val="39"/>
    <w:rsid w:val="00CD2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Absatz-Standardschriftart"/>
    <w:rsid w:val="0036757B"/>
  </w:style>
  <w:style w:type="character" w:customStyle="1" w:styleId="docsum-journal-citation">
    <w:name w:val="docsum-journal-citation"/>
    <w:basedOn w:val="Absatz-Standardschriftart"/>
    <w:rsid w:val="00981357"/>
  </w:style>
  <w:style w:type="paragraph" w:styleId="berarbeitung">
    <w:name w:val="Revision"/>
    <w:hidden/>
    <w:uiPriority w:val="99"/>
    <w:semiHidden/>
    <w:rsid w:val="00812CC4"/>
    <w:pPr>
      <w:spacing w:after="0" w:line="240" w:lineRule="auto"/>
    </w:pPr>
    <w:rPr>
      <w:rFonts w:ascii="Arial" w:hAnsi="Arial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43595"/>
    <w:rPr>
      <w:color w:val="605E5C"/>
      <w:shd w:val="clear" w:color="auto" w:fill="E1DFDD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64FB9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964FB9"/>
    <w:rPr>
      <w:rFonts w:ascii="Times New Roman" w:eastAsia="Times New Roman" w:hAnsi="Times New Roman" w:cs="Times New Roman"/>
      <w:b/>
      <w:szCs w:val="20"/>
      <w:lang w:val="en-US" w:eastAsia="de-DE"/>
    </w:rPr>
  </w:style>
  <w:style w:type="paragraph" w:customStyle="1" w:styleId="p">
    <w:name w:val="p"/>
    <w:basedOn w:val="Standard"/>
    <w:rsid w:val="007C1C4A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6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8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4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31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0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36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82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83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63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9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26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39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81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4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0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0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40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9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45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956845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16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24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4840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410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9340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95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75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849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29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0846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766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8357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12176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94832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87550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16409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00764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626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281665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15581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832382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293139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740313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97758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08723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841421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647749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291955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669374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252220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571495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204639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795936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0338298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546274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80847807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84937008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205823582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40896535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62130359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212476542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00304816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81645910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8660149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99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3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7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7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9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88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46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1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4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7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8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5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76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3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66B7F8-2EB3-4496-A454-7845F6362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92</Words>
  <Characters>8505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GW</Company>
  <LinksUpToDate>false</LinksUpToDate>
  <CharactersWithSpaces>9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Weinert</dc:creator>
  <cp:keywords/>
  <dc:description/>
  <cp:lastModifiedBy>Marc Rocholl</cp:lastModifiedBy>
  <cp:revision>91</cp:revision>
  <cp:lastPrinted>2024-03-08T16:09:00Z</cp:lastPrinted>
  <dcterms:created xsi:type="dcterms:W3CDTF">2024-03-14T08:41:00Z</dcterms:created>
  <dcterms:modified xsi:type="dcterms:W3CDTF">2025-03-11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e1c631a5-e613-417a-967f-9ff0b57baff2</vt:lpwstr>
  </property>
  <property fmtid="{D5CDD505-2E9C-101B-9397-08002B2CF9AE}" pid="3" name="CitaviDocumentProperty_25">
    <vt:lpwstr>True</vt:lpwstr>
  </property>
  <property fmtid="{D5CDD505-2E9C-101B-9397-08002B2CF9AE}" pid="4" name="CitaviDocumentProperty_11">
    <vt:lpwstr>Überschrift 1</vt:lpwstr>
  </property>
  <property fmtid="{D5CDD505-2E9C-101B-9397-08002B2CF9AE}" pid="5" name="CitaviDocumentProperty_12">
    <vt:lpwstr>Standard</vt:lpwstr>
  </property>
  <property fmtid="{D5CDD505-2E9C-101B-9397-08002B2CF9AE}" pid="6" name="CitaviDocumentProperty_16">
    <vt:lpwstr>Untertitel</vt:lpwstr>
  </property>
  <property fmtid="{D5CDD505-2E9C-101B-9397-08002B2CF9AE}" pid="7" name="CitaviDocumentProperty_13">
    <vt:lpwstr>Standard</vt:lpwstr>
  </property>
  <property fmtid="{D5CDD505-2E9C-101B-9397-08002B2CF9AE}" pid="8" name="CitaviDocumentProperty_15">
    <vt:lpwstr>Standard</vt:lpwstr>
  </property>
  <property fmtid="{D5CDD505-2E9C-101B-9397-08002B2CF9AE}" pid="9" name="CitaviDocumentProperty_17">
    <vt:lpwstr>Standard</vt:lpwstr>
  </property>
  <property fmtid="{D5CDD505-2E9C-101B-9397-08002B2CF9AE}" pid="10" name="CitaviDocumentProperty_24">
    <vt:lpwstr>False</vt:lpwstr>
  </property>
  <property fmtid="{D5CDD505-2E9C-101B-9397-08002B2CF9AE}" pid="11" name="CitaviDocumentProperty_9">
    <vt:lpwstr>True</vt:lpwstr>
  </property>
  <property fmtid="{D5CDD505-2E9C-101B-9397-08002B2CF9AE}" pid="12" name="CitaviDocumentProperty_8">
    <vt:lpwstr>CloudProjectKey=skgu3rsebw3nljxdnnchpl19tfgh226dwpbe58ap3padj; ProjectName=AESEC - Datenauswertung</vt:lpwstr>
  </property>
  <property fmtid="{D5CDD505-2E9C-101B-9397-08002B2CF9AE}" pid="13" name="CitaviDocumentProperty_7">
    <vt:lpwstr>AESEC - Datenauswertung</vt:lpwstr>
  </property>
  <property fmtid="{D5CDD505-2E9C-101B-9397-08002B2CF9AE}" pid="14" name="CitaviDocumentProperty_6">
    <vt:lpwstr>True</vt:lpwstr>
  </property>
  <property fmtid="{D5CDD505-2E9C-101B-9397-08002B2CF9AE}" pid="15" name="CitaviDocumentProperty_1">
    <vt:lpwstr>6.17.0.0</vt:lpwstr>
  </property>
</Properties>
</file>